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2110A4" w14:textId="6EBF9AC8" w:rsidR="003F2005" w:rsidRPr="00052F49" w:rsidRDefault="00BD33E3">
      <w:pPr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52F49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Social frailty and the </w:t>
      </w:r>
      <w:r w:rsidR="00526CF3" w:rsidRPr="00052F4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</w:t>
      </w:r>
      <w:r w:rsidR="00C30653" w:rsidRPr="00052F4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sk</w:t>
      </w:r>
      <w:r w:rsidR="00526CF3" w:rsidRPr="00052F4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of </w:t>
      </w:r>
      <w:r w:rsidRPr="00052F49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progression </w:t>
      </w:r>
      <w:r w:rsidR="008733BB" w:rsidRPr="00052F4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rom health</w:t>
      </w:r>
      <w:r w:rsidR="00FB7554" w:rsidRPr="00052F4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526CF3" w:rsidRPr="00052F4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o</w:t>
      </w:r>
      <w:r w:rsidRPr="00052F49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physical, psychological and cognitive multimorbidit</w:t>
      </w:r>
      <w:r w:rsidR="007B3E15" w:rsidRPr="00052F4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y</w:t>
      </w:r>
      <w:r w:rsidRPr="00052F49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: a </w:t>
      </w:r>
      <w:r w:rsidR="00E67D3A" w:rsidRPr="00052F4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prospective </w:t>
      </w:r>
      <w:r w:rsidRPr="00052F49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multi-cohort study</w:t>
      </w:r>
    </w:p>
    <w:p w14:paraId="5FE57D3D" w14:textId="77777777" w:rsidR="00986CF0" w:rsidRPr="00052F49" w:rsidRDefault="00986CF0">
      <w:pPr>
        <w:jc w:val="left"/>
        <w:rPr>
          <w:rFonts w:ascii="Times New Roman" w:hAnsi="Times New Roman" w:cs="Times New Roman"/>
          <w:szCs w:val="21"/>
        </w:rPr>
      </w:pPr>
    </w:p>
    <w:p w14:paraId="01792393" w14:textId="0184D4D4" w:rsidR="003F2005" w:rsidRPr="00052F49" w:rsidRDefault="00BD33E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052F49">
        <w:rPr>
          <w:rFonts w:ascii="Times New Roman" w:hAnsi="Times New Roman" w:cs="Times New Roman" w:hint="eastAsia"/>
          <w:b/>
          <w:bCs/>
          <w:sz w:val="24"/>
          <w:szCs w:val="24"/>
        </w:rPr>
        <w:t>Supplementary materials</w:t>
      </w:r>
    </w:p>
    <w:p w14:paraId="1F565D46" w14:textId="77777777" w:rsidR="003F2005" w:rsidRPr="00052F49" w:rsidRDefault="003F2005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F4519FA" w14:textId="77777777" w:rsidR="003F2005" w:rsidRPr="00052F49" w:rsidRDefault="00BD33E3">
      <w:pPr>
        <w:jc w:val="left"/>
        <w:rPr>
          <w:rFonts w:ascii="Times New Roman" w:eastAsia="Times New Roman Uni" w:hAnsi="Times New Roman" w:cs="Times New Roman"/>
          <w:sz w:val="24"/>
          <w:szCs w:val="24"/>
        </w:rPr>
      </w:pPr>
      <w:r w:rsidRPr="00052F49">
        <w:rPr>
          <w:rFonts w:ascii="Times New Roman" w:eastAsia="Times New Roman Uni" w:hAnsi="Times New Roman" w:cs="Times New Roman"/>
          <w:b/>
          <w:bCs/>
          <w:sz w:val="24"/>
          <w:szCs w:val="24"/>
        </w:rPr>
        <w:t xml:space="preserve">Table </w:t>
      </w:r>
      <w:r w:rsidRPr="00052F49">
        <w:rPr>
          <w:rFonts w:ascii="Times New Roman" w:eastAsia="Times New Roman Uni" w:hAnsi="Times New Roman" w:cs="Times New Roman" w:hint="eastAsia"/>
          <w:b/>
          <w:bCs/>
          <w:sz w:val="24"/>
          <w:szCs w:val="24"/>
        </w:rPr>
        <w:t>S</w:t>
      </w:r>
      <w:r w:rsidRPr="00052F49">
        <w:rPr>
          <w:rFonts w:ascii="Times New Roman" w:eastAsia="Times New Roman Uni" w:hAnsi="Times New Roman" w:cs="Times New Roman"/>
          <w:b/>
          <w:bCs/>
          <w:sz w:val="24"/>
          <w:szCs w:val="24"/>
        </w:rPr>
        <w:t>1</w:t>
      </w:r>
      <w:r w:rsidRPr="00052F49">
        <w:rPr>
          <w:rFonts w:ascii="Times New Roman" w:eastAsia="Times New Roman Uni" w:hAnsi="Times New Roman" w:cs="Times New Roman"/>
          <w:sz w:val="24"/>
          <w:szCs w:val="24"/>
        </w:rPr>
        <w:t>.</w:t>
      </w:r>
      <w:r w:rsidRPr="00052F49">
        <w:rPr>
          <w:rFonts w:ascii="Times New Roman" w:hAnsi="Times New Roman" w:cs="Times New Roman"/>
          <w:sz w:val="24"/>
          <w:szCs w:val="24"/>
        </w:rPr>
        <w:t xml:space="preserve"> </w:t>
      </w:r>
      <w:r w:rsidRPr="00052F49">
        <w:rPr>
          <w:rFonts w:ascii="Times New Roman" w:eastAsia="Times New Roman Uni" w:hAnsi="Times New Roman" w:cs="Times New Roman"/>
          <w:sz w:val="24"/>
          <w:szCs w:val="24"/>
        </w:rPr>
        <w:t>Characteristics of studies included in present analyses.</w:t>
      </w:r>
    </w:p>
    <w:p w14:paraId="29025F1B" w14:textId="77777777" w:rsidR="003F2005" w:rsidRPr="00052F49" w:rsidRDefault="00BD33E3">
      <w:pPr>
        <w:jc w:val="left"/>
        <w:rPr>
          <w:rFonts w:ascii="Times New Roman" w:eastAsia="Times New Roman Uni" w:hAnsi="Times New Roman" w:cs="Times New Roman"/>
          <w:sz w:val="24"/>
          <w:szCs w:val="24"/>
        </w:rPr>
      </w:pPr>
      <w:r w:rsidRPr="00052F49">
        <w:rPr>
          <w:rFonts w:ascii="Times New Roman" w:eastAsia="Times New Roman Uni" w:hAnsi="Times New Roman" w:cs="Times New Roman"/>
          <w:b/>
          <w:bCs/>
          <w:sz w:val="24"/>
          <w:szCs w:val="24"/>
        </w:rPr>
        <w:t xml:space="preserve">Table </w:t>
      </w:r>
      <w:r w:rsidRPr="00052F49">
        <w:rPr>
          <w:rFonts w:ascii="Times New Roman" w:eastAsia="Times New Roman Uni" w:hAnsi="Times New Roman" w:cs="Times New Roman" w:hint="eastAsia"/>
          <w:b/>
          <w:bCs/>
          <w:sz w:val="24"/>
          <w:szCs w:val="24"/>
        </w:rPr>
        <w:t>S</w:t>
      </w:r>
      <w:r w:rsidRPr="00052F49">
        <w:rPr>
          <w:rFonts w:ascii="Times New Roman" w:eastAsia="Times New Roman Uni" w:hAnsi="Times New Roman" w:cs="Times New Roman"/>
          <w:b/>
          <w:bCs/>
          <w:sz w:val="24"/>
          <w:szCs w:val="24"/>
        </w:rPr>
        <w:t>2</w:t>
      </w:r>
      <w:r w:rsidRPr="00052F49">
        <w:rPr>
          <w:rFonts w:ascii="Times New Roman" w:eastAsia="Times New Roman Uni" w:hAnsi="Times New Roman" w:cs="Times New Roman"/>
          <w:sz w:val="24"/>
          <w:szCs w:val="24"/>
        </w:rPr>
        <w:t>. Harmonized strategies for key variables included in present analyses.</w:t>
      </w:r>
    </w:p>
    <w:p w14:paraId="5B075158" w14:textId="3F4DCB1A" w:rsidR="003F2005" w:rsidRPr="00052F49" w:rsidRDefault="00BD33E3">
      <w:pPr>
        <w:jc w:val="left"/>
        <w:rPr>
          <w:rFonts w:ascii="Times New Roman" w:hAnsi="Times New Roman" w:cs="Times New Roman"/>
          <w:sz w:val="24"/>
          <w:szCs w:val="24"/>
        </w:rPr>
      </w:pPr>
      <w:r w:rsidRPr="00052F49">
        <w:rPr>
          <w:rFonts w:ascii="Times New Roman" w:hAnsi="Times New Roman" w:cs="Times New Roman" w:hint="eastAsia"/>
          <w:b/>
          <w:bCs/>
          <w:sz w:val="24"/>
          <w:szCs w:val="24"/>
        </w:rPr>
        <w:t>Table S3</w:t>
      </w:r>
      <w:r w:rsidRPr="00052F49">
        <w:rPr>
          <w:rFonts w:ascii="Times New Roman" w:hAnsi="Times New Roman" w:cs="Times New Roman" w:hint="eastAsia"/>
          <w:sz w:val="24"/>
          <w:szCs w:val="24"/>
        </w:rPr>
        <w:t xml:space="preserve">. Baseline characteristics of included participants according to </w:t>
      </w:r>
      <w:r w:rsidRPr="00052F49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  <w14:ligatures w14:val="none"/>
        </w:rPr>
        <w:t>t</w:t>
      </w:r>
      <w:r w:rsidRPr="00052F49">
        <w:rPr>
          <w:rFonts w:ascii="Times New Roman" w:eastAsia="等线" w:hAnsi="Times New Roman" w:cs="Times New Roman"/>
          <w:color w:val="000000"/>
          <w:kern w:val="0"/>
          <w:sz w:val="24"/>
          <w:szCs w:val="24"/>
          <w14:ligatures w14:val="none"/>
        </w:rPr>
        <w:t xml:space="preserve">he development of physical, psychological and cognitive </w:t>
      </w:r>
      <w:r w:rsidRPr="00052F49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  <w14:ligatures w14:val="none"/>
        </w:rPr>
        <w:t>multimorbidities</w:t>
      </w:r>
      <w:r w:rsidRPr="00052F49">
        <w:rPr>
          <w:rFonts w:ascii="Times New Roman" w:hAnsi="Times New Roman" w:cs="Times New Roman" w:hint="eastAsia"/>
          <w:sz w:val="24"/>
          <w:szCs w:val="24"/>
        </w:rPr>
        <w:t xml:space="preserve"> (n=7</w:t>
      </w:r>
      <w:r w:rsidR="00E32892">
        <w:rPr>
          <w:rFonts w:ascii="Times New Roman" w:hAnsi="Times New Roman" w:cs="Times New Roman" w:hint="eastAsia"/>
          <w:sz w:val="24"/>
          <w:szCs w:val="24"/>
        </w:rPr>
        <w:t>,</w:t>
      </w:r>
      <w:r w:rsidRPr="00052F49">
        <w:rPr>
          <w:rFonts w:ascii="Times New Roman" w:hAnsi="Times New Roman" w:cs="Times New Roman" w:hint="eastAsia"/>
          <w:sz w:val="24"/>
          <w:szCs w:val="24"/>
        </w:rPr>
        <w:t xml:space="preserve">119). </w:t>
      </w:r>
    </w:p>
    <w:p w14:paraId="42C88232" w14:textId="77777777" w:rsidR="003F2005" w:rsidRPr="00052F49" w:rsidRDefault="00BD33E3">
      <w:pPr>
        <w:jc w:val="left"/>
        <w:rPr>
          <w:rFonts w:ascii="Times New Roman" w:hAnsi="Times New Roman" w:cs="Times New Roman"/>
          <w:sz w:val="24"/>
          <w:szCs w:val="24"/>
        </w:rPr>
      </w:pPr>
      <w:r w:rsidRPr="00052F49">
        <w:rPr>
          <w:rFonts w:ascii="Times New Roman" w:hAnsi="Times New Roman" w:cs="Times New Roman" w:hint="eastAsia"/>
          <w:b/>
          <w:bCs/>
          <w:sz w:val="24"/>
          <w:szCs w:val="24"/>
        </w:rPr>
        <w:t>Table S4</w:t>
      </w:r>
      <w:r w:rsidRPr="00052F49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052F49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  <w14:ligatures w14:val="none"/>
        </w:rPr>
        <w:t>Incidence rates</w:t>
      </w:r>
      <w:r w:rsidRPr="00052F49">
        <w:rPr>
          <w:rFonts w:ascii="Times New Roman" w:hAnsi="Times New Roman" w:cs="Times New Roman" w:hint="eastAsia"/>
          <w:sz w:val="24"/>
          <w:szCs w:val="24"/>
        </w:rPr>
        <w:t xml:space="preserve"> and hazard ratios for the association between social frailty and the progression of </w:t>
      </w:r>
      <w:r w:rsidRPr="00052F49">
        <w:rPr>
          <w:rFonts w:ascii="Times New Roman" w:eastAsia="等线" w:hAnsi="Times New Roman" w:cs="Times New Roman"/>
          <w:color w:val="000000"/>
          <w:kern w:val="0"/>
          <w:sz w:val="24"/>
          <w:szCs w:val="24"/>
          <w14:ligatures w14:val="none"/>
        </w:rPr>
        <w:t xml:space="preserve">physical, psychological and cognitive </w:t>
      </w:r>
      <w:r w:rsidRPr="00052F49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  <w14:ligatures w14:val="none"/>
        </w:rPr>
        <w:t xml:space="preserve">multimorbidities </w:t>
      </w:r>
      <w:r w:rsidRPr="00052F49">
        <w:rPr>
          <w:rFonts w:ascii="Times New Roman" w:hAnsi="Times New Roman" w:cs="Times New Roman" w:hint="eastAsia"/>
          <w:sz w:val="24"/>
          <w:szCs w:val="24"/>
        </w:rPr>
        <w:t>(</w:t>
      </w:r>
      <w:r w:rsidRPr="00052F49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  <w14:ligatures w14:val="none"/>
        </w:rPr>
        <w:t>each condition specified</w:t>
      </w:r>
      <w:r w:rsidRPr="00052F49">
        <w:rPr>
          <w:rFonts w:ascii="Times New Roman" w:hAnsi="Times New Roman" w:cs="Times New Roman" w:hint="eastAsia"/>
          <w:sz w:val="24"/>
          <w:szCs w:val="24"/>
        </w:rPr>
        <w:t>).</w:t>
      </w:r>
    </w:p>
    <w:p w14:paraId="09A583BE" w14:textId="4BE9D92F" w:rsidR="00052F49" w:rsidRPr="00052F49" w:rsidRDefault="00052F49">
      <w:pPr>
        <w:jc w:val="left"/>
        <w:rPr>
          <w:rFonts w:ascii="Times New Roman" w:hAnsi="Times New Roman" w:cs="Times New Roman"/>
          <w:sz w:val="24"/>
          <w:szCs w:val="24"/>
        </w:rPr>
      </w:pPr>
      <w:r w:rsidRPr="00FA74F2">
        <w:rPr>
          <w:rFonts w:ascii="Times New Roman" w:hAnsi="Times New Roman" w:cs="Times New Roman" w:hint="eastAsia"/>
          <w:b/>
          <w:bCs/>
          <w:sz w:val="24"/>
          <w:szCs w:val="24"/>
          <w:highlight w:val="yellow"/>
        </w:rPr>
        <w:t>Table S5</w:t>
      </w:r>
      <w:r w:rsidRPr="00FA74F2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. </w:t>
      </w:r>
      <w:r w:rsidR="00FA74F2" w:rsidRPr="00FA74F2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Incidence rates and hazard ratios for the association between </w:t>
      </w:r>
      <w:r w:rsidR="00FA74F2">
        <w:rPr>
          <w:rFonts w:ascii="Times New Roman" w:hAnsi="Times New Roman" w:cs="Times New Roman" w:hint="eastAsia"/>
          <w:sz w:val="24"/>
          <w:szCs w:val="24"/>
          <w:highlight w:val="yellow"/>
        </w:rPr>
        <w:t>each measurement of social frailty domains</w:t>
      </w:r>
      <w:r w:rsidR="00FA74F2" w:rsidRPr="00FA74F2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and progressions of physical, psychological and cognitive multimorbidities.</w:t>
      </w:r>
    </w:p>
    <w:p w14:paraId="2137A137" w14:textId="32F3BB96" w:rsidR="003F2005" w:rsidRPr="00052F49" w:rsidRDefault="00BD33E3">
      <w:pPr>
        <w:jc w:val="left"/>
        <w:rPr>
          <w:rFonts w:ascii="Times New Roman" w:hAnsi="Times New Roman" w:cs="Times New Roman"/>
          <w:sz w:val="24"/>
          <w:szCs w:val="24"/>
        </w:rPr>
      </w:pPr>
      <w:r w:rsidRPr="00052F49">
        <w:rPr>
          <w:rFonts w:ascii="Times New Roman" w:hAnsi="Times New Roman" w:cs="Times New Roman" w:hint="eastAsia"/>
          <w:b/>
          <w:bCs/>
          <w:sz w:val="24"/>
          <w:szCs w:val="24"/>
        </w:rPr>
        <w:t>Table S</w:t>
      </w:r>
      <w:r w:rsidR="00DF40AF">
        <w:rPr>
          <w:rFonts w:ascii="Times New Roman" w:hAnsi="Times New Roman" w:cs="Times New Roman" w:hint="eastAsia"/>
          <w:b/>
          <w:bCs/>
          <w:sz w:val="24"/>
          <w:szCs w:val="24"/>
        </w:rPr>
        <w:t>6</w:t>
      </w:r>
      <w:r w:rsidRPr="00052F49">
        <w:rPr>
          <w:rFonts w:ascii="Times New Roman" w:hAnsi="Times New Roman" w:cs="Times New Roman" w:hint="eastAsia"/>
          <w:sz w:val="24"/>
          <w:szCs w:val="24"/>
        </w:rPr>
        <w:t xml:space="preserve">. Multi-state models for the association between social frailty and the progression of </w:t>
      </w:r>
      <w:r w:rsidRPr="00052F49">
        <w:rPr>
          <w:rFonts w:ascii="Times New Roman" w:eastAsia="等线" w:hAnsi="Times New Roman" w:cs="Times New Roman"/>
          <w:color w:val="000000"/>
          <w:kern w:val="0"/>
          <w:sz w:val="24"/>
          <w:szCs w:val="24"/>
          <w14:ligatures w14:val="none"/>
        </w:rPr>
        <w:t xml:space="preserve">physical, psychological and cognitive </w:t>
      </w:r>
      <w:r w:rsidRPr="00052F49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  <w14:ligatures w14:val="none"/>
        </w:rPr>
        <w:t>multimorbidities by age and sex</w:t>
      </w:r>
      <w:r w:rsidRPr="00052F49"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14:paraId="6E3087C8" w14:textId="29A94A06" w:rsidR="003F2005" w:rsidRPr="00052F49" w:rsidRDefault="00BD33E3">
      <w:pPr>
        <w:jc w:val="left"/>
        <w:rPr>
          <w:rFonts w:ascii="Times New Roman" w:hAnsi="Times New Roman" w:cs="Times New Roman"/>
          <w:sz w:val="24"/>
          <w:szCs w:val="24"/>
        </w:rPr>
      </w:pPr>
      <w:r w:rsidRPr="00052F49">
        <w:rPr>
          <w:rFonts w:ascii="Times New Roman" w:hAnsi="Times New Roman" w:cs="Times New Roman" w:hint="eastAsia"/>
          <w:b/>
          <w:bCs/>
          <w:sz w:val="24"/>
          <w:szCs w:val="24"/>
        </w:rPr>
        <w:t>Table S</w:t>
      </w:r>
      <w:r w:rsidR="00DF40AF">
        <w:rPr>
          <w:rFonts w:ascii="Times New Roman" w:hAnsi="Times New Roman" w:cs="Times New Roman" w:hint="eastAsia"/>
          <w:b/>
          <w:bCs/>
          <w:sz w:val="24"/>
          <w:szCs w:val="24"/>
        </w:rPr>
        <w:t>7</w:t>
      </w:r>
      <w:r w:rsidRPr="00052F49">
        <w:rPr>
          <w:rFonts w:ascii="Times New Roman" w:hAnsi="Times New Roman" w:cs="Times New Roman" w:hint="eastAsia"/>
          <w:sz w:val="24"/>
          <w:szCs w:val="24"/>
        </w:rPr>
        <w:t xml:space="preserve">. Meta-analysis for the association between social frailty and the progression of </w:t>
      </w:r>
      <w:r w:rsidRPr="00052F49">
        <w:rPr>
          <w:rFonts w:ascii="Times New Roman" w:eastAsia="等线" w:hAnsi="Times New Roman" w:cs="Times New Roman"/>
          <w:color w:val="000000"/>
          <w:kern w:val="0"/>
          <w:sz w:val="24"/>
          <w:szCs w:val="24"/>
          <w14:ligatures w14:val="none"/>
        </w:rPr>
        <w:t xml:space="preserve">physical, psychological and cognitive </w:t>
      </w:r>
      <w:r w:rsidRPr="00052F49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  <w14:ligatures w14:val="none"/>
        </w:rPr>
        <w:t>multimorbidities by study</w:t>
      </w:r>
      <w:r w:rsidRPr="00052F49"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14:paraId="56D5E476" w14:textId="5CF79B14" w:rsidR="003F2005" w:rsidRPr="00052F49" w:rsidRDefault="00BD33E3">
      <w:pPr>
        <w:jc w:val="left"/>
        <w:rPr>
          <w:rFonts w:ascii="Times New Roman" w:hAnsi="Times New Roman" w:cs="Times New Roman"/>
          <w:sz w:val="24"/>
          <w:szCs w:val="24"/>
        </w:rPr>
      </w:pPr>
      <w:r w:rsidRPr="00052F49">
        <w:rPr>
          <w:rFonts w:ascii="Times New Roman" w:eastAsia="Times New Roman Uni" w:hAnsi="Times New Roman" w:cs="Times New Roman" w:hint="eastAsia"/>
          <w:b/>
          <w:bCs/>
          <w:sz w:val="24"/>
          <w:szCs w:val="24"/>
        </w:rPr>
        <w:t>Table S</w:t>
      </w:r>
      <w:r w:rsidR="00DF40AF">
        <w:rPr>
          <w:rFonts w:ascii="Times New Roman" w:eastAsia="Times New Roman Uni" w:hAnsi="Times New Roman" w:cs="Times New Roman" w:hint="eastAsia"/>
          <w:b/>
          <w:bCs/>
          <w:sz w:val="24"/>
          <w:szCs w:val="24"/>
        </w:rPr>
        <w:t>8</w:t>
      </w:r>
      <w:r w:rsidRPr="00052F49">
        <w:rPr>
          <w:rFonts w:ascii="Times New Roman" w:eastAsia="Times New Roman Uni" w:hAnsi="Times New Roman" w:cs="Times New Roman" w:hint="eastAsia"/>
          <w:b/>
          <w:bCs/>
          <w:sz w:val="24"/>
          <w:szCs w:val="24"/>
        </w:rPr>
        <w:t xml:space="preserve">. </w:t>
      </w:r>
      <w:r w:rsidRPr="00052F49">
        <w:rPr>
          <w:rFonts w:ascii="Times New Roman" w:hAnsi="Times New Roman" w:cs="Times New Roman" w:hint="eastAsia"/>
          <w:sz w:val="24"/>
          <w:szCs w:val="24"/>
        </w:rPr>
        <w:t>Model selection for the multi-trajectories of physical, psychological and cognitive conditions</w:t>
      </w:r>
      <w:r w:rsidRPr="00052F49">
        <w:rPr>
          <w:rFonts w:ascii="Times New Roman" w:hAnsi="Times New Roman" w:cs="Times New Roman"/>
          <w:sz w:val="24"/>
          <w:szCs w:val="24"/>
        </w:rPr>
        <w:t>.</w:t>
      </w:r>
    </w:p>
    <w:p w14:paraId="66AA76C7" w14:textId="384EBA4C" w:rsidR="003F2005" w:rsidRPr="00052F49" w:rsidRDefault="00BD33E3">
      <w:pPr>
        <w:jc w:val="left"/>
        <w:rPr>
          <w:rFonts w:ascii="Times New Roman" w:hAnsi="Times New Roman" w:cs="Times New Roman"/>
          <w:sz w:val="24"/>
          <w:szCs w:val="24"/>
        </w:rPr>
      </w:pPr>
      <w:r w:rsidRPr="00052F49">
        <w:rPr>
          <w:rFonts w:ascii="Times New Roman" w:hAnsi="Times New Roman" w:cs="Times New Roman" w:hint="eastAsia"/>
          <w:b/>
          <w:bCs/>
          <w:sz w:val="24"/>
          <w:szCs w:val="24"/>
        </w:rPr>
        <w:t>Table S</w:t>
      </w:r>
      <w:r w:rsidR="00DF40AF">
        <w:rPr>
          <w:rFonts w:ascii="Times New Roman" w:hAnsi="Times New Roman" w:cs="Times New Roman" w:hint="eastAsia"/>
          <w:b/>
          <w:bCs/>
          <w:sz w:val="24"/>
          <w:szCs w:val="24"/>
        </w:rPr>
        <w:t>9</w:t>
      </w:r>
      <w:r w:rsidRPr="00052F49">
        <w:rPr>
          <w:rFonts w:ascii="Times New Roman" w:hAnsi="Times New Roman" w:cs="Times New Roman" w:hint="eastAsia"/>
          <w:sz w:val="24"/>
          <w:szCs w:val="24"/>
        </w:rPr>
        <w:t xml:space="preserve">. Baseline characteristics of included participants according to </w:t>
      </w:r>
      <w:r w:rsidRPr="00052F49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  <w14:ligatures w14:val="none"/>
        </w:rPr>
        <w:t>t</w:t>
      </w:r>
      <w:r w:rsidRPr="00052F49">
        <w:rPr>
          <w:rFonts w:ascii="Times New Roman" w:eastAsia="等线" w:hAnsi="Times New Roman" w:cs="Times New Roman"/>
          <w:color w:val="000000"/>
          <w:kern w:val="0"/>
          <w:sz w:val="24"/>
          <w:szCs w:val="24"/>
          <w14:ligatures w14:val="none"/>
        </w:rPr>
        <w:t>he trajectory of physical, psychological and cognitive conditions</w:t>
      </w:r>
      <w:r w:rsidRPr="00052F49">
        <w:rPr>
          <w:rFonts w:ascii="Times New Roman" w:hAnsi="Times New Roman" w:cs="Times New Roman" w:hint="eastAsia"/>
          <w:sz w:val="24"/>
          <w:szCs w:val="24"/>
        </w:rPr>
        <w:t xml:space="preserve"> (n=5</w:t>
      </w:r>
      <w:r w:rsidR="00E32892">
        <w:rPr>
          <w:rFonts w:ascii="Times New Roman" w:hAnsi="Times New Roman" w:cs="Times New Roman" w:hint="eastAsia"/>
          <w:sz w:val="24"/>
          <w:szCs w:val="24"/>
        </w:rPr>
        <w:t>,</w:t>
      </w:r>
      <w:r w:rsidRPr="00052F49">
        <w:rPr>
          <w:rFonts w:ascii="Times New Roman" w:hAnsi="Times New Roman" w:cs="Times New Roman" w:hint="eastAsia"/>
          <w:sz w:val="24"/>
          <w:szCs w:val="24"/>
        </w:rPr>
        <w:t xml:space="preserve">382). </w:t>
      </w:r>
    </w:p>
    <w:p w14:paraId="61E5AE5D" w14:textId="77777777" w:rsidR="00DF40AF" w:rsidRPr="00DF40AF" w:rsidRDefault="00DF40AF" w:rsidP="0037478C">
      <w:pPr>
        <w:jc w:val="left"/>
        <w:rPr>
          <w:rFonts w:ascii="Times New Roman" w:hAnsi="Times New Roman" w:cs="Times New Roman"/>
          <w:sz w:val="24"/>
          <w:szCs w:val="24"/>
        </w:rPr>
      </w:pPr>
      <w:r w:rsidRPr="00DF40AF">
        <w:rPr>
          <w:rFonts w:ascii="Times New Roman" w:hAnsi="Times New Roman" w:cs="Times New Roman" w:hint="eastAsia"/>
          <w:b/>
          <w:bCs/>
          <w:sz w:val="24"/>
          <w:szCs w:val="24"/>
          <w:highlight w:val="yellow"/>
        </w:rPr>
        <w:t>Table S10</w:t>
      </w:r>
      <w:r w:rsidRPr="00DF40AF">
        <w:rPr>
          <w:rFonts w:ascii="Times New Roman" w:hAnsi="Times New Roman" w:cs="Times New Roman" w:hint="eastAsia"/>
          <w:sz w:val="24"/>
          <w:szCs w:val="24"/>
          <w:highlight w:val="yellow"/>
        </w:rPr>
        <w:t>. The association between each measurement of social frailty domains and different trajectories of physical, psychological and cognitive conditions.</w:t>
      </w:r>
    </w:p>
    <w:p w14:paraId="20E55B97" w14:textId="75ACB1E4" w:rsidR="0037478C" w:rsidRPr="00052F49" w:rsidRDefault="0037478C" w:rsidP="0037478C">
      <w:pPr>
        <w:jc w:val="left"/>
        <w:rPr>
          <w:rFonts w:ascii="Times New Roman" w:hAnsi="Times New Roman" w:cs="Times New Roman"/>
          <w:sz w:val="24"/>
          <w:szCs w:val="24"/>
        </w:rPr>
      </w:pPr>
      <w:r w:rsidRPr="00052F49">
        <w:rPr>
          <w:rFonts w:ascii="Times New Roman" w:hAnsi="Times New Roman" w:cs="Times New Roman" w:hint="eastAsia"/>
          <w:b/>
          <w:bCs/>
          <w:sz w:val="24"/>
          <w:szCs w:val="24"/>
        </w:rPr>
        <w:t>Table S</w:t>
      </w:r>
      <w:r w:rsidR="00DF40AF">
        <w:rPr>
          <w:rFonts w:ascii="Times New Roman" w:hAnsi="Times New Roman" w:cs="Times New Roman" w:hint="eastAsia"/>
          <w:b/>
          <w:bCs/>
          <w:sz w:val="24"/>
          <w:szCs w:val="24"/>
        </w:rPr>
        <w:t>11</w:t>
      </w:r>
      <w:r w:rsidRPr="00052F49">
        <w:rPr>
          <w:rFonts w:ascii="Times New Roman" w:hAnsi="Times New Roman" w:cs="Times New Roman" w:hint="eastAsia"/>
          <w:sz w:val="24"/>
          <w:szCs w:val="24"/>
        </w:rPr>
        <w:t>. The association between social frailty and different trajectories of physical, psychological and cognitive conditions after multiple imputation.</w:t>
      </w:r>
    </w:p>
    <w:p w14:paraId="349BB06C" w14:textId="6C808BF7" w:rsidR="003F2005" w:rsidRPr="00052F49" w:rsidRDefault="00BD33E3">
      <w:pPr>
        <w:jc w:val="left"/>
        <w:rPr>
          <w:rFonts w:ascii="Times New Roman" w:hAnsi="Times New Roman" w:cs="Times New Roman"/>
          <w:sz w:val="24"/>
          <w:szCs w:val="24"/>
        </w:rPr>
      </w:pPr>
      <w:r w:rsidRPr="00052F49">
        <w:rPr>
          <w:rFonts w:ascii="Times New Roman" w:hAnsi="Times New Roman" w:cs="Times New Roman" w:hint="eastAsia"/>
          <w:b/>
          <w:bCs/>
          <w:sz w:val="24"/>
          <w:szCs w:val="24"/>
        </w:rPr>
        <w:t>Table S</w:t>
      </w:r>
      <w:r w:rsidR="0037478C" w:rsidRPr="00052F49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="00DF40AF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052F49">
        <w:rPr>
          <w:rFonts w:ascii="Times New Roman" w:hAnsi="Times New Roman" w:cs="Times New Roman" w:hint="eastAsia"/>
          <w:sz w:val="24"/>
          <w:szCs w:val="24"/>
        </w:rPr>
        <w:t>. The association between social frailty and different trajectories of physical, psychological and cognitive conditions by age.</w:t>
      </w:r>
    </w:p>
    <w:p w14:paraId="53CBE9F0" w14:textId="340C6B93" w:rsidR="003F2005" w:rsidRPr="00052F49" w:rsidRDefault="00BD33E3">
      <w:pPr>
        <w:jc w:val="left"/>
        <w:rPr>
          <w:rFonts w:ascii="Times New Roman" w:hAnsi="Times New Roman" w:cs="Times New Roman"/>
          <w:sz w:val="24"/>
          <w:szCs w:val="24"/>
        </w:rPr>
      </w:pPr>
      <w:r w:rsidRPr="00052F49">
        <w:rPr>
          <w:rFonts w:ascii="Times New Roman" w:hAnsi="Times New Roman" w:cs="Times New Roman" w:hint="eastAsia"/>
          <w:b/>
          <w:bCs/>
          <w:sz w:val="24"/>
          <w:szCs w:val="24"/>
        </w:rPr>
        <w:t>Table S1</w:t>
      </w:r>
      <w:r w:rsidR="00DF40AF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="0037478C" w:rsidRPr="00052F49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052F49">
        <w:rPr>
          <w:rFonts w:ascii="Times New Roman" w:hAnsi="Times New Roman" w:cs="Times New Roman" w:hint="eastAsia"/>
          <w:sz w:val="24"/>
          <w:szCs w:val="24"/>
        </w:rPr>
        <w:t xml:space="preserve"> The association between social frailty and different trajectories of physical, psychological and cognitive conditions by sex.</w:t>
      </w:r>
    </w:p>
    <w:p w14:paraId="50DA79B3" w14:textId="7FC794A2" w:rsidR="003F2005" w:rsidRPr="00052F49" w:rsidRDefault="00BD33E3">
      <w:pPr>
        <w:jc w:val="left"/>
        <w:rPr>
          <w:rFonts w:ascii="Times New Roman" w:hAnsi="Times New Roman" w:cs="Times New Roman"/>
          <w:sz w:val="24"/>
          <w:szCs w:val="24"/>
        </w:rPr>
      </w:pPr>
      <w:r w:rsidRPr="00052F49">
        <w:rPr>
          <w:rFonts w:ascii="Times New Roman" w:hAnsi="Times New Roman" w:cs="Times New Roman" w:hint="eastAsia"/>
          <w:b/>
          <w:bCs/>
          <w:sz w:val="24"/>
          <w:szCs w:val="24"/>
        </w:rPr>
        <w:t>Table S1</w:t>
      </w:r>
      <w:r w:rsidR="00DF40AF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052F49">
        <w:rPr>
          <w:rFonts w:ascii="Times New Roman" w:hAnsi="Times New Roman" w:cs="Times New Roman" w:hint="eastAsia"/>
          <w:sz w:val="24"/>
          <w:szCs w:val="24"/>
        </w:rPr>
        <w:t>. Meta-analysis for the association between social frailty and different trajectories of physical, psychological and cognitive conditions by study.</w:t>
      </w:r>
    </w:p>
    <w:p w14:paraId="687B95E0" w14:textId="77777777" w:rsidR="003F2005" w:rsidRPr="00052F49" w:rsidRDefault="003F2005">
      <w:pPr>
        <w:rPr>
          <w:rFonts w:ascii="Times New Roman" w:hAnsi="Times New Roman" w:cs="Times New Roman"/>
          <w:sz w:val="24"/>
          <w:szCs w:val="24"/>
        </w:rPr>
      </w:pPr>
    </w:p>
    <w:p w14:paraId="6831A803" w14:textId="77777777" w:rsidR="003F2005" w:rsidRPr="00052F49" w:rsidRDefault="003F2005">
      <w:pPr>
        <w:rPr>
          <w:rFonts w:ascii="Times New Roman" w:hAnsi="Times New Roman" w:cs="Times New Roman"/>
          <w:sz w:val="24"/>
          <w:szCs w:val="24"/>
        </w:rPr>
      </w:pPr>
    </w:p>
    <w:p w14:paraId="68BDC67E" w14:textId="72D6DFA5" w:rsidR="00AE13AC" w:rsidRPr="00052F49" w:rsidRDefault="00AE13AC" w:rsidP="00AE13AC">
      <w:pPr>
        <w:jc w:val="left"/>
        <w:rPr>
          <w:rFonts w:ascii="Times New Roman" w:eastAsia="Times New Roman Uni" w:hAnsi="Times New Roman" w:cs="Times New Roman"/>
          <w:b/>
          <w:bCs/>
          <w:sz w:val="24"/>
          <w:szCs w:val="24"/>
        </w:rPr>
      </w:pPr>
      <w:r w:rsidRPr="00052F49">
        <w:rPr>
          <w:rFonts w:ascii="Times New Roman" w:eastAsia="Times New Roman Uni" w:hAnsi="Times New Roman" w:cs="Times New Roman" w:hint="eastAsia"/>
          <w:b/>
          <w:bCs/>
          <w:sz w:val="24"/>
          <w:szCs w:val="24"/>
        </w:rPr>
        <w:t>Figure S1</w:t>
      </w:r>
      <w:r w:rsidRPr="00052F49">
        <w:rPr>
          <w:rFonts w:ascii="Times New Roman" w:eastAsia="Times New Roman Uni" w:hAnsi="Times New Roman" w:cs="Times New Roman" w:hint="eastAsia"/>
          <w:sz w:val="24"/>
          <w:szCs w:val="24"/>
        </w:rPr>
        <w:t>. Multi-trajectories of physical, psychological and cognitive conditions after multiple imputation (N=7</w:t>
      </w:r>
      <w:r w:rsidR="00E32892">
        <w:rPr>
          <w:rFonts w:ascii="Times New Roman" w:eastAsia="Times New Roman Uni" w:hAnsi="Times New Roman" w:cs="Times New Roman" w:hint="eastAsia"/>
          <w:sz w:val="24"/>
          <w:szCs w:val="24"/>
        </w:rPr>
        <w:t>,</w:t>
      </w:r>
      <w:r w:rsidRPr="00052F49">
        <w:rPr>
          <w:rFonts w:ascii="Times New Roman" w:eastAsia="Times New Roman Uni" w:hAnsi="Times New Roman" w:cs="Times New Roman" w:hint="eastAsia"/>
          <w:sz w:val="24"/>
          <w:szCs w:val="24"/>
        </w:rPr>
        <w:t xml:space="preserve">119). </w:t>
      </w:r>
    </w:p>
    <w:p w14:paraId="54075BAC" w14:textId="77777777" w:rsidR="003F2005" w:rsidRPr="00052F49" w:rsidRDefault="003F2005">
      <w:pPr>
        <w:rPr>
          <w:rFonts w:ascii="Times New Roman" w:hAnsi="Times New Roman" w:cs="Times New Roman"/>
          <w:sz w:val="24"/>
          <w:szCs w:val="24"/>
        </w:rPr>
      </w:pPr>
    </w:p>
    <w:p w14:paraId="3954B47F" w14:textId="77777777" w:rsidR="003F2005" w:rsidRPr="00052F49" w:rsidRDefault="003F2005">
      <w:pPr>
        <w:rPr>
          <w:rFonts w:ascii="Times New Roman" w:hAnsi="Times New Roman" w:cs="Times New Roman"/>
          <w:sz w:val="24"/>
          <w:szCs w:val="24"/>
        </w:rPr>
        <w:sectPr w:rsidR="003F2005" w:rsidRPr="00052F49">
          <w:foot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19D2BE8" w14:textId="77777777" w:rsidR="003F2005" w:rsidRPr="00052F49" w:rsidRDefault="00BD33E3">
      <w:pPr>
        <w:jc w:val="left"/>
        <w:rPr>
          <w:rFonts w:ascii="Times New Roman" w:eastAsia="Times New Roman Uni" w:hAnsi="Times New Roman" w:cs="Times New Roman"/>
          <w:sz w:val="24"/>
          <w:szCs w:val="24"/>
        </w:rPr>
      </w:pPr>
      <w:r w:rsidRPr="00052F49">
        <w:rPr>
          <w:rFonts w:ascii="Times New Roman" w:eastAsia="Times New Roman Uni" w:hAnsi="Times New Roman" w:cs="Times New Roman"/>
          <w:b/>
          <w:bCs/>
          <w:sz w:val="24"/>
          <w:szCs w:val="24"/>
        </w:rPr>
        <w:lastRenderedPageBreak/>
        <w:t xml:space="preserve">Table </w:t>
      </w:r>
      <w:r w:rsidRPr="00052F49">
        <w:rPr>
          <w:rFonts w:ascii="Times New Roman" w:eastAsia="Times New Roman Uni" w:hAnsi="Times New Roman" w:cs="Times New Roman" w:hint="eastAsia"/>
          <w:b/>
          <w:bCs/>
          <w:sz w:val="24"/>
          <w:szCs w:val="24"/>
        </w:rPr>
        <w:t>S</w:t>
      </w:r>
      <w:r w:rsidRPr="00052F49">
        <w:rPr>
          <w:rFonts w:ascii="Times New Roman" w:eastAsia="Times New Roman Uni" w:hAnsi="Times New Roman" w:cs="Times New Roman"/>
          <w:b/>
          <w:bCs/>
          <w:sz w:val="24"/>
          <w:szCs w:val="24"/>
        </w:rPr>
        <w:t>1</w:t>
      </w:r>
      <w:r w:rsidRPr="00052F49">
        <w:rPr>
          <w:rFonts w:ascii="Times New Roman" w:eastAsia="Times New Roman Uni" w:hAnsi="Times New Roman" w:cs="Times New Roman"/>
          <w:sz w:val="24"/>
          <w:szCs w:val="24"/>
        </w:rPr>
        <w:t>.</w:t>
      </w:r>
      <w:r w:rsidRPr="00052F49">
        <w:rPr>
          <w:rFonts w:ascii="Times New Roman" w:hAnsi="Times New Roman" w:cs="Times New Roman"/>
          <w:sz w:val="24"/>
          <w:szCs w:val="24"/>
        </w:rPr>
        <w:t xml:space="preserve"> </w:t>
      </w:r>
      <w:r w:rsidRPr="00052F49">
        <w:rPr>
          <w:rFonts w:ascii="Times New Roman" w:eastAsia="Times New Roman Uni" w:hAnsi="Times New Roman" w:cs="Times New Roman"/>
          <w:sz w:val="24"/>
          <w:szCs w:val="24"/>
        </w:rPr>
        <w:t>Characteristics of studies included in present analyses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7"/>
        <w:gridCol w:w="2594"/>
        <w:gridCol w:w="1247"/>
        <w:gridCol w:w="2089"/>
        <w:gridCol w:w="1247"/>
        <w:gridCol w:w="2497"/>
        <w:gridCol w:w="2287"/>
      </w:tblGrid>
      <w:tr w:rsidR="003F2005" w:rsidRPr="00052F49" w14:paraId="277D5245" w14:textId="77777777">
        <w:trPr>
          <w:trHeight w:val="283"/>
          <w:jc w:val="center"/>
        </w:trPr>
        <w:tc>
          <w:tcPr>
            <w:tcW w:w="712" w:type="pct"/>
            <w:vAlign w:val="center"/>
          </w:tcPr>
          <w:p w14:paraId="05AA0680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udy</w:t>
            </w:r>
          </w:p>
        </w:tc>
        <w:tc>
          <w:tcPr>
            <w:tcW w:w="930" w:type="pct"/>
            <w:vAlign w:val="center"/>
          </w:tcPr>
          <w:p w14:paraId="66C81E36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untry</w:t>
            </w:r>
          </w:p>
        </w:tc>
        <w:tc>
          <w:tcPr>
            <w:tcW w:w="447" w:type="pct"/>
            <w:vAlign w:val="center"/>
          </w:tcPr>
          <w:p w14:paraId="263BEE6B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ave</w:t>
            </w:r>
          </w:p>
        </w:tc>
        <w:tc>
          <w:tcPr>
            <w:tcW w:w="749" w:type="pct"/>
            <w:tcBorders>
              <w:bottom w:val="single" w:sz="4" w:space="0" w:color="auto"/>
            </w:tcBorders>
            <w:vAlign w:val="center"/>
          </w:tcPr>
          <w:p w14:paraId="64364F91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ime period</w:t>
            </w:r>
          </w:p>
        </w:tc>
        <w:tc>
          <w:tcPr>
            <w:tcW w:w="447" w:type="pct"/>
            <w:tcBorders>
              <w:bottom w:val="single" w:sz="4" w:space="0" w:color="auto"/>
            </w:tcBorders>
            <w:noWrap/>
            <w:vAlign w:val="center"/>
          </w:tcPr>
          <w:p w14:paraId="12975F92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895" w:type="pct"/>
            <w:tcBorders>
              <w:bottom w:val="single" w:sz="4" w:space="0" w:color="auto"/>
            </w:tcBorders>
            <w:noWrap/>
            <w:vAlign w:val="center"/>
          </w:tcPr>
          <w:p w14:paraId="543A1B1C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an age (SD)</w:t>
            </w:r>
          </w:p>
        </w:tc>
        <w:tc>
          <w:tcPr>
            <w:tcW w:w="820" w:type="pct"/>
            <w:tcBorders>
              <w:bottom w:val="single" w:sz="4" w:space="0" w:color="auto"/>
            </w:tcBorders>
            <w:vAlign w:val="center"/>
          </w:tcPr>
          <w:p w14:paraId="542EEE6B" w14:textId="6ACE38AA" w:rsidR="003F2005" w:rsidRPr="00052F49" w:rsidRDefault="003B7E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Female</w:t>
            </w:r>
            <w:r w:rsidR="00BD33E3"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</w:tr>
      <w:tr w:rsidR="003F2005" w:rsidRPr="00052F49" w14:paraId="38C9EC46" w14:textId="77777777">
        <w:trPr>
          <w:trHeight w:val="283"/>
          <w:jc w:val="center"/>
        </w:trPr>
        <w:tc>
          <w:tcPr>
            <w:tcW w:w="712" w:type="pct"/>
            <w:noWrap/>
            <w:vAlign w:val="center"/>
          </w:tcPr>
          <w:p w14:paraId="0DC9DAEA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RS</w:t>
            </w:r>
          </w:p>
        </w:tc>
        <w:tc>
          <w:tcPr>
            <w:tcW w:w="930" w:type="pct"/>
            <w:noWrap/>
            <w:vAlign w:val="center"/>
          </w:tcPr>
          <w:p w14:paraId="13DFFF2E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S</w:t>
            </w:r>
          </w:p>
        </w:tc>
        <w:tc>
          <w:tcPr>
            <w:tcW w:w="447" w:type="pct"/>
            <w:noWrap/>
            <w:vAlign w:val="center"/>
          </w:tcPr>
          <w:p w14:paraId="134D35B8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-15</w:t>
            </w:r>
          </w:p>
        </w:tc>
        <w:tc>
          <w:tcPr>
            <w:tcW w:w="74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129B8E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2-2021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8E6438B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71</w:t>
            </w:r>
          </w:p>
        </w:tc>
        <w:tc>
          <w:tcPr>
            <w:tcW w:w="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4BA04BD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1.49 (6.10)</w:t>
            </w:r>
          </w:p>
        </w:tc>
        <w:tc>
          <w:tcPr>
            <w:tcW w:w="8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5486F4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4 (54.97)</w:t>
            </w:r>
          </w:p>
        </w:tc>
      </w:tr>
      <w:tr w:rsidR="003F2005" w:rsidRPr="00052F49" w14:paraId="6B755535" w14:textId="77777777">
        <w:trPr>
          <w:trHeight w:val="283"/>
          <w:jc w:val="center"/>
        </w:trPr>
        <w:tc>
          <w:tcPr>
            <w:tcW w:w="712" w:type="pct"/>
            <w:noWrap/>
            <w:vAlign w:val="center"/>
          </w:tcPr>
          <w:p w14:paraId="357A04A9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LSA</w:t>
            </w:r>
          </w:p>
        </w:tc>
        <w:tc>
          <w:tcPr>
            <w:tcW w:w="930" w:type="pct"/>
            <w:noWrap/>
            <w:vAlign w:val="center"/>
          </w:tcPr>
          <w:p w14:paraId="251188F5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gland</w:t>
            </w:r>
          </w:p>
        </w:tc>
        <w:tc>
          <w:tcPr>
            <w:tcW w:w="447" w:type="pct"/>
            <w:noWrap/>
            <w:vAlign w:val="center"/>
          </w:tcPr>
          <w:p w14:paraId="2CBFF65F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-9</w:t>
            </w:r>
          </w:p>
        </w:tc>
        <w:tc>
          <w:tcPr>
            <w:tcW w:w="74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5B6C68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0-2019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D5AC013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272</w:t>
            </w:r>
          </w:p>
        </w:tc>
        <w:tc>
          <w:tcPr>
            <w:tcW w:w="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D878120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2.88 (7.12)</w:t>
            </w:r>
          </w:p>
        </w:tc>
        <w:tc>
          <w:tcPr>
            <w:tcW w:w="8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719BDD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80 (53.46)</w:t>
            </w:r>
          </w:p>
        </w:tc>
      </w:tr>
      <w:tr w:rsidR="003F2005" w:rsidRPr="00052F49" w14:paraId="78937096" w14:textId="77777777">
        <w:trPr>
          <w:trHeight w:val="283"/>
          <w:jc w:val="center"/>
        </w:trPr>
        <w:tc>
          <w:tcPr>
            <w:tcW w:w="712" w:type="pct"/>
            <w:vMerge w:val="restart"/>
            <w:noWrap/>
            <w:vAlign w:val="center"/>
          </w:tcPr>
          <w:p w14:paraId="0F52CFFD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ARE</w:t>
            </w:r>
          </w:p>
        </w:tc>
        <w:tc>
          <w:tcPr>
            <w:tcW w:w="930" w:type="pct"/>
            <w:noWrap/>
            <w:vAlign w:val="center"/>
          </w:tcPr>
          <w:p w14:paraId="7701C897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ustria</w:t>
            </w:r>
          </w:p>
        </w:tc>
        <w:tc>
          <w:tcPr>
            <w:tcW w:w="447" w:type="pct"/>
            <w:noWrap/>
            <w:vAlign w:val="center"/>
          </w:tcPr>
          <w:p w14:paraId="1A794517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-9</w:t>
            </w:r>
          </w:p>
        </w:tc>
        <w:tc>
          <w:tcPr>
            <w:tcW w:w="74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5C3D20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2-2021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2A1D031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BC99EE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1.60 (8.72)</w:t>
            </w:r>
          </w:p>
        </w:tc>
        <w:tc>
          <w:tcPr>
            <w:tcW w:w="8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6A06CB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9 (44.19)</w:t>
            </w:r>
          </w:p>
        </w:tc>
      </w:tr>
      <w:tr w:rsidR="003F2005" w:rsidRPr="00052F49" w14:paraId="2D189E28" w14:textId="77777777">
        <w:trPr>
          <w:trHeight w:val="283"/>
          <w:jc w:val="center"/>
        </w:trPr>
        <w:tc>
          <w:tcPr>
            <w:tcW w:w="712" w:type="pct"/>
            <w:vMerge/>
            <w:noWrap/>
            <w:vAlign w:val="center"/>
          </w:tcPr>
          <w:p w14:paraId="4B531856" w14:textId="77777777" w:rsidR="003F2005" w:rsidRPr="00052F49" w:rsidRDefault="003F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0" w:type="pct"/>
            <w:noWrap/>
            <w:vAlign w:val="center"/>
          </w:tcPr>
          <w:p w14:paraId="4DD9802C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lgium</w:t>
            </w:r>
          </w:p>
        </w:tc>
        <w:tc>
          <w:tcPr>
            <w:tcW w:w="447" w:type="pct"/>
            <w:noWrap/>
            <w:vAlign w:val="center"/>
          </w:tcPr>
          <w:p w14:paraId="2C16E529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-9</w:t>
            </w:r>
          </w:p>
        </w:tc>
        <w:tc>
          <w:tcPr>
            <w:tcW w:w="74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62332F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2-2021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3524B06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84</w:t>
            </w:r>
          </w:p>
        </w:tc>
        <w:tc>
          <w:tcPr>
            <w:tcW w:w="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714DA75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8.42 (8.75)</w:t>
            </w:r>
          </w:p>
        </w:tc>
        <w:tc>
          <w:tcPr>
            <w:tcW w:w="8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0D7399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39 (48.94)</w:t>
            </w:r>
          </w:p>
        </w:tc>
      </w:tr>
      <w:tr w:rsidR="003F2005" w:rsidRPr="00052F49" w14:paraId="1667F7E5" w14:textId="77777777">
        <w:trPr>
          <w:trHeight w:val="283"/>
          <w:jc w:val="center"/>
        </w:trPr>
        <w:tc>
          <w:tcPr>
            <w:tcW w:w="712" w:type="pct"/>
            <w:vMerge/>
            <w:noWrap/>
            <w:vAlign w:val="center"/>
          </w:tcPr>
          <w:p w14:paraId="24783BC0" w14:textId="77777777" w:rsidR="003F2005" w:rsidRPr="00052F49" w:rsidRDefault="003F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0" w:type="pct"/>
            <w:noWrap/>
            <w:vAlign w:val="center"/>
          </w:tcPr>
          <w:p w14:paraId="3398F8B6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zech Republic</w:t>
            </w:r>
          </w:p>
        </w:tc>
        <w:tc>
          <w:tcPr>
            <w:tcW w:w="447" w:type="pct"/>
            <w:noWrap/>
            <w:vAlign w:val="center"/>
          </w:tcPr>
          <w:p w14:paraId="0E8A2E4B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-9</w:t>
            </w:r>
          </w:p>
        </w:tc>
        <w:tc>
          <w:tcPr>
            <w:tcW w:w="74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1EB45B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2-2021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2FA0157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53</w:t>
            </w:r>
          </w:p>
        </w:tc>
        <w:tc>
          <w:tcPr>
            <w:tcW w:w="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12513B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0.22 (7.04)</w:t>
            </w:r>
          </w:p>
        </w:tc>
        <w:tc>
          <w:tcPr>
            <w:tcW w:w="8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C30A1E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40 (55.34)</w:t>
            </w:r>
          </w:p>
        </w:tc>
      </w:tr>
      <w:tr w:rsidR="003F2005" w:rsidRPr="00052F49" w14:paraId="31E9D11F" w14:textId="77777777">
        <w:trPr>
          <w:trHeight w:val="283"/>
          <w:jc w:val="center"/>
        </w:trPr>
        <w:tc>
          <w:tcPr>
            <w:tcW w:w="712" w:type="pct"/>
            <w:vMerge/>
            <w:noWrap/>
            <w:vAlign w:val="center"/>
          </w:tcPr>
          <w:p w14:paraId="2D9DBB3F" w14:textId="77777777" w:rsidR="003F2005" w:rsidRPr="00052F49" w:rsidRDefault="003F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0" w:type="pct"/>
            <w:noWrap/>
            <w:vAlign w:val="center"/>
          </w:tcPr>
          <w:p w14:paraId="17253C6D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nmark</w:t>
            </w:r>
          </w:p>
        </w:tc>
        <w:tc>
          <w:tcPr>
            <w:tcW w:w="447" w:type="pct"/>
            <w:noWrap/>
            <w:vAlign w:val="center"/>
          </w:tcPr>
          <w:p w14:paraId="0A8BE197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-9</w:t>
            </w:r>
          </w:p>
        </w:tc>
        <w:tc>
          <w:tcPr>
            <w:tcW w:w="74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5A15FA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2-2021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209F389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81</w:t>
            </w:r>
          </w:p>
        </w:tc>
        <w:tc>
          <w:tcPr>
            <w:tcW w:w="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2D08ED5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9.81 (8.82)</w:t>
            </w:r>
          </w:p>
        </w:tc>
        <w:tc>
          <w:tcPr>
            <w:tcW w:w="8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0466D5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61 (54.26)</w:t>
            </w:r>
          </w:p>
        </w:tc>
      </w:tr>
      <w:tr w:rsidR="003F2005" w:rsidRPr="00052F49" w14:paraId="5F4B6540" w14:textId="77777777">
        <w:trPr>
          <w:trHeight w:val="283"/>
          <w:jc w:val="center"/>
        </w:trPr>
        <w:tc>
          <w:tcPr>
            <w:tcW w:w="712" w:type="pct"/>
            <w:vMerge/>
            <w:noWrap/>
            <w:vAlign w:val="center"/>
          </w:tcPr>
          <w:p w14:paraId="720860A2" w14:textId="77777777" w:rsidR="003F2005" w:rsidRPr="00052F49" w:rsidRDefault="003F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0" w:type="pct"/>
            <w:noWrap/>
            <w:vAlign w:val="center"/>
          </w:tcPr>
          <w:p w14:paraId="467026E7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tonia</w:t>
            </w:r>
          </w:p>
        </w:tc>
        <w:tc>
          <w:tcPr>
            <w:tcW w:w="447" w:type="pct"/>
            <w:noWrap/>
            <w:vAlign w:val="center"/>
          </w:tcPr>
          <w:p w14:paraId="57915617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-9</w:t>
            </w:r>
          </w:p>
        </w:tc>
        <w:tc>
          <w:tcPr>
            <w:tcW w:w="74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A098F4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2-2021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518B85D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06574AA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9.69 (7.32)</w:t>
            </w:r>
          </w:p>
        </w:tc>
        <w:tc>
          <w:tcPr>
            <w:tcW w:w="8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399664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5 (41.67)</w:t>
            </w:r>
          </w:p>
        </w:tc>
      </w:tr>
      <w:tr w:rsidR="003F2005" w:rsidRPr="00052F49" w14:paraId="612E524B" w14:textId="77777777">
        <w:trPr>
          <w:trHeight w:val="283"/>
          <w:jc w:val="center"/>
        </w:trPr>
        <w:tc>
          <w:tcPr>
            <w:tcW w:w="712" w:type="pct"/>
            <w:vMerge/>
            <w:noWrap/>
            <w:vAlign w:val="center"/>
          </w:tcPr>
          <w:p w14:paraId="6A7829E1" w14:textId="77777777" w:rsidR="003F2005" w:rsidRPr="00052F49" w:rsidRDefault="003F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0" w:type="pct"/>
            <w:noWrap/>
            <w:vAlign w:val="center"/>
          </w:tcPr>
          <w:p w14:paraId="1EEB9094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rance</w:t>
            </w:r>
          </w:p>
        </w:tc>
        <w:tc>
          <w:tcPr>
            <w:tcW w:w="447" w:type="pct"/>
            <w:noWrap/>
            <w:vAlign w:val="center"/>
          </w:tcPr>
          <w:p w14:paraId="4E165090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-9</w:t>
            </w:r>
          </w:p>
        </w:tc>
        <w:tc>
          <w:tcPr>
            <w:tcW w:w="74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1D7323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2-2021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9D6E2DB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3C99692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8.72 (8.19)</w:t>
            </w:r>
          </w:p>
        </w:tc>
        <w:tc>
          <w:tcPr>
            <w:tcW w:w="8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A21C8E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9 (59.38)</w:t>
            </w:r>
          </w:p>
        </w:tc>
      </w:tr>
      <w:tr w:rsidR="003F2005" w:rsidRPr="00052F49" w14:paraId="6AF8C6D5" w14:textId="77777777">
        <w:trPr>
          <w:trHeight w:val="283"/>
          <w:jc w:val="center"/>
        </w:trPr>
        <w:tc>
          <w:tcPr>
            <w:tcW w:w="712" w:type="pct"/>
            <w:vMerge/>
            <w:noWrap/>
            <w:vAlign w:val="center"/>
          </w:tcPr>
          <w:p w14:paraId="4917F7DD" w14:textId="77777777" w:rsidR="003F2005" w:rsidRPr="00052F49" w:rsidRDefault="003F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0" w:type="pct"/>
            <w:noWrap/>
            <w:vAlign w:val="center"/>
          </w:tcPr>
          <w:p w14:paraId="378CB35A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rmany</w:t>
            </w:r>
          </w:p>
        </w:tc>
        <w:tc>
          <w:tcPr>
            <w:tcW w:w="447" w:type="pct"/>
            <w:noWrap/>
            <w:vAlign w:val="center"/>
          </w:tcPr>
          <w:p w14:paraId="2BC943E9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-9</w:t>
            </w:r>
          </w:p>
        </w:tc>
        <w:tc>
          <w:tcPr>
            <w:tcW w:w="74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3F0EAB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2-2021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522ABD6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68</w:t>
            </w:r>
          </w:p>
        </w:tc>
        <w:tc>
          <w:tcPr>
            <w:tcW w:w="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E26F1EF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8.49 (7.97)</w:t>
            </w:r>
          </w:p>
        </w:tc>
        <w:tc>
          <w:tcPr>
            <w:tcW w:w="8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1C1259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17 (54.30)</w:t>
            </w:r>
          </w:p>
        </w:tc>
      </w:tr>
      <w:tr w:rsidR="003F2005" w:rsidRPr="00052F49" w14:paraId="328DBE4A" w14:textId="77777777">
        <w:trPr>
          <w:trHeight w:val="283"/>
          <w:jc w:val="center"/>
        </w:trPr>
        <w:tc>
          <w:tcPr>
            <w:tcW w:w="712" w:type="pct"/>
            <w:vMerge/>
            <w:noWrap/>
            <w:vAlign w:val="center"/>
          </w:tcPr>
          <w:p w14:paraId="64F0C5CC" w14:textId="77777777" w:rsidR="003F2005" w:rsidRPr="00052F49" w:rsidRDefault="003F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0" w:type="pct"/>
            <w:noWrap/>
            <w:vAlign w:val="center"/>
          </w:tcPr>
          <w:p w14:paraId="03E11D06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srael</w:t>
            </w:r>
          </w:p>
        </w:tc>
        <w:tc>
          <w:tcPr>
            <w:tcW w:w="447" w:type="pct"/>
            <w:noWrap/>
            <w:vAlign w:val="center"/>
          </w:tcPr>
          <w:p w14:paraId="6E231098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-9</w:t>
            </w:r>
          </w:p>
        </w:tc>
        <w:tc>
          <w:tcPr>
            <w:tcW w:w="74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4097DF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2-2021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30F1B35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37</w:t>
            </w:r>
          </w:p>
        </w:tc>
        <w:tc>
          <w:tcPr>
            <w:tcW w:w="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9387E3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6.20 (5.50)</w:t>
            </w:r>
          </w:p>
        </w:tc>
        <w:tc>
          <w:tcPr>
            <w:tcW w:w="8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D0DBD1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6 (55.47)</w:t>
            </w:r>
          </w:p>
        </w:tc>
      </w:tr>
      <w:tr w:rsidR="003F2005" w:rsidRPr="00052F49" w14:paraId="64D71078" w14:textId="77777777">
        <w:trPr>
          <w:trHeight w:val="283"/>
          <w:jc w:val="center"/>
        </w:trPr>
        <w:tc>
          <w:tcPr>
            <w:tcW w:w="712" w:type="pct"/>
            <w:vMerge/>
            <w:noWrap/>
            <w:vAlign w:val="center"/>
          </w:tcPr>
          <w:p w14:paraId="02C9DCCD" w14:textId="77777777" w:rsidR="003F2005" w:rsidRPr="00052F49" w:rsidRDefault="003F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0" w:type="pct"/>
            <w:noWrap/>
            <w:vAlign w:val="center"/>
          </w:tcPr>
          <w:p w14:paraId="152855A1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taly</w:t>
            </w:r>
          </w:p>
        </w:tc>
        <w:tc>
          <w:tcPr>
            <w:tcW w:w="447" w:type="pct"/>
            <w:noWrap/>
            <w:vAlign w:val="center"/>
          </w:tcPr>
          <w:p w14:paraId="4769BAF6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-9</w:t>
            </w:r>
          </w:p>
        </w:tc>
        <w:tc>
          <w:tcPr>
            <w:tcW w:w="74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36460F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2-2021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32A8D5C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49</w:t>
            </w:r>
          </w:p>
        </w:tc>
        <w:tc>
          <w:tcPr>
            <w:tcW w:w="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27DC914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8.74 (7.97)</w:t>
            </w:r>
          </w:p>
        </w:tc>
        <w:tc>
          <w:tcPr>
            <w:tcW w:w="8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97E91F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79 (51.29)</w:t>
            </w:r>
          </w:p>
        </w:tc>
      </w:tr>
      <w:tr w:rsidR="003F2005" w:rsidRPr="00052F49" w14:paraId="345338B0" w14:textId="77777777">
        <w:trPr>
          <w:trHeight w:val="283"/>
          <w:jc w:val="center"/>
        </w:trPr>
        <w:tc>
          <w:tcPr>
            <w:tcW w:w="712" w:type="pct"/>
            <w:vMerge/>
            <w:noWrap/>
            <w:vAlign w:val="center"/>
          </w:tcPr>
          <w:p w14:paraId="299FAD01" w14:textId="77777777" w:rsidR="003F2005" w:rsidRPr="00052F49" w:rsidRDefault="003F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0" w:type="pct"/>
            <w:noWrap/>
            <w:vAlign w:val="center"/>
          </w:tcPr>
          <w:p w14:paraId="6DBCB7EF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xembourg</w:t>
            </w:r>
          </w:p>
        </w:tc>
        <w:tc>
          <w:tcPr>
            <w:tcW w:w="447" w:type="pct"/>
            <w:noWrap/>
            <w:vAlign w:val="center"/>
          </w:tcPr>
          <w:p w14:paraId="7BE92AFB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-9</w:t>
            </w:r>
          </w:p>
        </w:tc>
        <w:tc>
          <w:tcPr>
            <w:tcW w:w="74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22D366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2-2021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214BF67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01</w:t>
            </w:r>
          </w:p>
        </w:tc>
        <w:tc>
          <w:tcPr>
            <w:tcW w:w="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FFB9F8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0.09 (7.74)</w:t>
            </w:r>
          </w:p>
        </w:tc>
        <w:tc>
          <w:tcPr>
            <w:tcW w:w="8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8E39FB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03 (51.24)</w:t>
            </w:r>
          </w:p>
        </w:tc>
      </w:tr>
      <w:tr w:rsidR="003F2005" w:rsidRPr="00052F49" w14:paraId="31B4BDD8" w14:textId="77777777">
        <w:trPr>
          <w:trHeight w:val="283"/>
          <w:jc w:val="center"/>
        </w:trPr>
        <w:tc>
          <w:tcPr>
            <w:tcW w:w="712" w:type="pct"/>
            <w:vMerge/>
            <w:noWrap/>
            <w:vAlign w:val="center"/>
          </w:tcPr>
          <w:p w14:paraId="77B27DFE" w14:textId="77777777" w:rsidR="003F2005" w:rsidRPr="00052F49" w:rsidRDefault="003F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0" w:type="pct"/>
            <w:noWrap/>
            <w:vAlign w:val="center"/>
          </w:tcPr>
          <w:p w14:paraId="1598731C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therlands</w:t>
            </w:r>
          </w:p>
        </w:tc>
        <w:tc>
          <w:tcPr>
            <w:tcW w:w="447" w:type="pct"/>
            <w:noWrap/>
            <w:vAlign w:val="center"/>
          </w:tcPr>
          <w:p w14:paraId="1484BA23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-9</w:t>
            </w:r>
          </w:p>
        </w:tc>
        <w:tc>
          <w:tcPr>
            <w:tcW w:w="74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E596B3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2-2021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CD31D87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86</w:t>
            </w:r>
          </w:p>
        </w:tc>
        <w:tc>
          <w:tcPr>
            <w:tcW w:w="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20AF57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0.16 (7.63)</w:t>
            </w:r>
          </w:p>
        </w:tc>
        <w:tc>
          <w:tcPr>
            <w:tcW w:w="8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F37AA3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46 (51.05)</w:t>
            </w:r>
          </w:p>
        </w:tc>
      </w:tr>
      <w:tr w:rsidR="003F2005" w:rsidRPr="00052F49" w14:paraId="33CD950A" w14:textId="77777777">
        <w:trPr>
          <w:trHeight w:val="283"/>
          <w:jc w:val="center"/>
        </w:trPr>
        <w:tc>
          <w:tcPr>
            <w:tcW w:w="712" w:type="pct"/>
            <w:vMerge/>
            <w:noWrap/>
            <w:vAlign w:val="center"/>
          </w:tcPr>
          <w:p w14:paraId="7DE3E041" w14:textId="77777777" w:rsidR="003F2005" w:rsidRPr="00052F49" w:rsidRDefault="003F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0" w:type="pct"/>
            <w:noWrap/>
            <w:vAlign w:val="center"/>
          </w:tcPr>
          <w:p w14:paraId="2A1F272F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ovenia</w:t>
            </w:r>
          </w:p>
        </w:tc>
        <w:tc>
          <w:tcPr>
            <w:tcW w:w="447" w:type="pct"/>
            <w:noWrap/>
            <w:vAlign w:val="center"/>
          </w:tcPr>
          <w:p w14:paraId="082EFC70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-9</w:t>
            </w:r>
          </w:p>
        </w:tc>
        <w:tc>
          <w:tcPr>
            <w:tcW w:w="74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96F74F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2-2021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39A4206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02</w:t>
            </w:r>
          </w:p>
        </w:tc>
        <w:tc>
          <w:tcPr>
            <w:tcW w:w="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FE3E673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9.49 (8.10)</w:t>
            </w:r>
          </w:p>
        </w:tc>
        <w:tc>
          <w:tcPr>
            <w:tcW w:w="8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0CB6CC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25 (61.88)</w:t>
            </w:r>
          </w:p>
        </w:tc>
      </w:tr>
      <w:tr w:rsidR="003F2005" w:rsidRPr="00052F49" w14:paraId="1D901520" w14:textId="77777777">
        <w:trPr>
          <w:trHeight w:val="283"/>
          <w:jc w:val="center"/>
        </w:trPr>
        <w:tc>
          <w:tcPr>
            <w:tcW w:w="712" w:type="pct"/>
            <w:vMerge/>
            <w:noWrap/>
            <w:vAlign w:val="center"/>
          </w:tcPr>
          <w:p w14:paraId="70DB6DCE" w14:textId="77777777" w:rsidR="003F2005" w:rsidRPr="00052F49" w:rsidRDefault="003F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0" w:type="pct"/>
            <w:noWrap/>
            <w:vAlign w:val="center"/>
          </w:tcPr>
          <w:p w14:paraId="2D107B7D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ain</w:t>
            </w:r>
          </w:p>
        </w:tc>
        <w:tc>
          <w:tcPr>
            <w:tcW w:w="447" w:type="pct"/>
            <w:noWrap/>
            <w:vAlign w:val="center"/>
          </w:tcPr>
          <w:p w14:paraId="6C5E236E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-9</w:t>
            </w:r>
          </w:p>
        </w:tc>
        <w:tc>
          <w:tcPr>
            <w:tcW w:w="74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821590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2-2021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3823704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94</w:t>
            </w:r>
          </w:p>
        </w:tc>
        <w:tc>
          <w:tcPr>
            <w:tcW w:w="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585581D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0.35 (8.25)</w:t>
            </w:r>
          </w:p>
        </w:tc>
        <w:tc>
          <w:tcPr>
            <w:tcW w:w="8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922B33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54 (51.42)</w:t>
            </w:r>
          </w:p>
        </w:tc>
      </w:tr>
      <w:tr w:rsidR="003F2005" w:rsidRPr="00052F49" w14:paraId="3E37CEEE" w14:textId="77777777">
        <w:trPr>
          <w:trHeight w:val="283"/>
          <w:jc w:val="center"/>
        </w:trPr>
        <w:tc>
          <w:tcPr>
            <w:tcW w:w="712" w:type="pct"/>
            <w:vMerge/>
            <w:noWrap/>
            <w:vAlign w:val="center"/>
          </w:tcPr>
          <w:p w14:paraId="3B873F0C" w14:textId="77777777" w:rsidR="003F2005" w:rsidRPr="00052F49" w:rsidRDefault="003F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0" w:type="pct"/>
            <w:noWrap/>
            <w:vAlign w:val="center"/>
          </w:tcPr>
          <w:p w14:paraId="4E8A81B4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weden</w:t>
            </w:r>
          </w:p>
        </w:tc>
        <w:tc>
          <w:tcPr>
            <w:tcW w:w="447" w:type="pct"/>
            <w:noWrap/>
            <w:vAlign w:val="center"/>
          </w:tcPr>
          <w:p w14:paraId="329EC822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-9</w:t>
            </w:r>
          </w:p>
        </w:tc>
        <w:tc>
          <w:tcPr>
            <w:tcW w:w="74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708FDB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2-2021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94B6D52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87</w:t>
            </w:r>
          </w:p>
        </w:tc>
        <w:tc>
          <w:tcPr>
            <w:tcW w:w="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ADB56F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2.32 (8.35)</w:t>
            </w:r>
          </w:p>
        </w:tc>
        <w:tc>
          <w:tcPr>
            <w:tcW w:w="8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164A93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89 (49.23)</w:t>
            </w:r>
          </w:p>
        </w:tc>
      </w:tr>
      <w:tr w:rsidR="003F2005" w:rsidRPr="00052F49" w14:paraId="2956515C" w14:textId="77777777">
        <w:trPr>
          <w:trHeight w:val="283"/>
          <w:jc w:val="center"/>
        </w:trPr>
        <w:tc>
          <w:tcPr>
            <w:tcW w:w="712" w:type="pct"/>
            <w:vMerge/>
            <w:noWrap/>
            <w:vAlign w:val="center"/>
          </w:tcPr>
          <w:p w14:paraId="7E0A5F04" w14:textId="77777777" w:rsidR="003F2005" w:rsidRPr="00052F49" w:rsidRDefault="003F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0" w:type="pct"/>
            <w:noWrap/>
            <w:vAlign w:val="center"/>
          </w:tcPr>
          <w:p w14:paraId="6EEC257F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witzerland</w:t>
            </w:r>
          </w:p>
        </w:tc>
        <w:tc>
          <w:tcPr>
            <w:tcW w:w="447" w:type="pct"/>
            <w:noWrap/>
            <w:vAlign w:val="center"/>
          </w:tcPr>
          <w:p w14:paraId="74675B84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-9</w:t>
            </w:r>
          </w:p>
        </w:tc>
        <w:tc>
          <w:tcPr>
            <w:tcW w:w="74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2EC3D3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2-2021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91B4CA4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7582B5C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1.34 (6.52)</w:t>
            </w:r>
          </w:p>
        </w:tc>
        <w:tc>
          <w:tcPr>
            <w:tcW w:w="8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8444F5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2 (52.17)</w:t>
            </w:r>
          </w:p>
        </w:tc>
      </w:tr>
      <w:tr w:rsidR="003F2005" w:rsidRPr="00052F49" w14:paraId="55E85764" w14:textId="77777777">
        <w:trPr>
          <w:trHeight w:val="283"/>
          <w:jc w:val="center"/>
        </w:trPr>
        <w:tc>
          <w:tcPr>
            <w:tcW w:w="712" w:type="pct"/>
            <w:noWrap/>
            <w:vAlign w:val="center"/>
          </w:tcPr>
          <w:p w14:paraId="6F7BEEB1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ARLS</w:t>
            </w:r>
          </w:p>
        </w:tc>
        <w:tc>
          <w:tcPr>
            <w:tcW w:w="930" w:type="pct"/>
            <w:noWrap/>
            <w:vAlign w:val="center"/>
          </w:tcPr>
          <w:p w14:paraId="0080E5F4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447" w:type="pct"/>
            <w:noWrap/>
            <w:vAlign w:val="center"/>
          </w:tcPr>
          <w:p w14:paraId="6C02799C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-5</w:t>
            </w:r>
          </w:p>
        </w:tc>
        <w:tc>
          <w:tcPr>
            <w:tcW w:w="74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0049D0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1-2021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41C8468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500</w:t>
            </w:r>
          </w:p>
        </w:tc>
        <w:tc>
          <w:tcPr>
            <w:tcW w:w="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5106D70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5.21 (7.85)</w:t>
            </w:r>
          </w:p>
        </w:tc>
        <w:tc>
          <w:tcPr>
            <w:tcW w:w="8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432B7E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07 (40.47)</w:t>
            </w:r>
          </w:p>
        </w:tc>
      </w:tr>
      <w:tr w:rsidR="003F2005" w:rsidRPr="00052F49" w14:paraId="743B7739" w14:textId="77777777">
        <w:trPr>
          <w:trHeight w:val="283"/>
          <w:jc w:val="center"/>
        </w:trPr>
        <w:tc>
          <w:tcPr>
            <w:tcW w:w="712" w:type="pct"/>
            <w:noWrap/>
            <w:vAlign w:val="center"/>
          </w:tcPr>
          <w:p w14:paraId="4D6D7044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930" w:type="pct"/>
            <w:noWrap/>
            <w:vAlign w:val="center"/>
          </w:tcPr>
          <w:p w14:paraId="7A78D1D7" w14:textId="5A9C2EC0" w:rsidR="003F2005" w:rsidRPr="00052F49" w:rsidRDefault="00CB6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447" w:type="pct"/>
            <w:noWrap/>
            <w:vAlign w:val="center"/>
          </w:tcPr>
          <w:p w14:paraId="08172FF4" w14:textId="34BA689F" w:rsidR="003F2005" w:rsidRPr="00052F49" w:rsidRDefault="00CB6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74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974714" w14:textId="6E4C72AD" w:rsidR="003F2005" w:rsidRPr="00052F49" w:rsidRDefault="00CB6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28EC73F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119</w:t>
            </w:r>
          </w:p>
        </w:tc>
        <w:tc>
          <w:tcPr>
            <w:tcW w:w="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7E94D4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9.63 (8.45)</w:t>
            </w:r>
          </w:p>
        </w:tc>
        <w:tc>
          <w:tcPr>
            <w:tcW w:w="8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2053CB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575 (50.22)</w:t>
            </w:r>
          </w:p>
        </w:tc>
      </w:tr>
    </w:tbl>
    <w:p w14:paraId="2859B5E0" w14:textId="77777777" w:rsidR="003F2005" w:rsidRPr="00052F49" w:rsidRDefault="00BD33E3">
      <w:pPr>
        <w:jc w:val="left"/>
        <w:rPr>
          <w:rFonts w:ascii="Times New Roman" w:eastAsia="Times New Roman Uni" w:hAnsi="Times New Roman" w:cs="Times New Roman"/>
          <w:sz w:val="24"/>
          <w:szCs w:val="24"/>
        </w:rPr>
      </w:pPr>
      <w:r w:rsidRPr="00052F49">
        <w:rPr>
          <w:rFonts w:ascii="Times New Roman" w:eastAsia="Times New Roman Uni" w:hAnsi="Times New Roman" w:cs="Times New Roman"/>
          <w:sz w:val="24"/>
          <w:szCs w:val="24"/>
        </w:rPr>
        <w:t>SD, standard deviation; HRS, US Health and Retirement Study; ELSA, English Longitudinal Study on Ageing; SHARE, Survey of Health, Ageing and Retirement in Europe; CHARLS, China Health and Retirement Longitudinal Study.</w:t>
      </w:r>
    </w:p>
    <w:p w14:paraId="14A32912" w14:textId="77777777" w:rsidR="003F2005" w:rsidRPr="00052F49" w:rsidRDefault="003F2005">
      <w:pPr>
        <w:jc w:val="left"/>
        <w:rPr>
          <w:rFonts w:ascii="Times New Roman" w:eastAsia="Times New Roman Uni" w:hAnsi="Times New Roman" w:cs="Times New Roman"/>
          <w:sz w:val="24"/>
          <w:szCs w:val="24"/>
        </w:rPr>
      </w:pPr>
    </w:p>
    <w:p w14:paraId="526B5115" w14:textId="77777777" w:rsidR="003F2005" w:rsidRPr="00052F49" w:rsidRDefault="003F2005">
      <w:pPr>
        <w:jc w:val="left"/>
        <w:rPr>
          <w:rFonts w:ascii="Times New Roman" w:eastAsia="Times New Roman Uni" w:hAnsi="Times New Roman" w:cs="Times New Roman"/>
          <w:sz w:val="24"/>
          <w:szCs w:val="24"/>
        </w:rPr>
      </w:pPr>
    </w:p>
    <w:p w14:paraId="7A127FA5" w14:textId="77777777" w:rsidR="003F2005" w:rsidRPr="00052F49" w:rsidRDefault="00BD33E3">
      <w:pPr>
        <w:jc w:val="left"/>
        <w:rPr>
          <w:rFonts w:ascii="Times New Roman" w:eastAsia="Times New Roman Uni" w:hAnsi="Times New Roman" w:cs="Times New Roman"/>
          <w:b/>
          <w:bCs/>
          <w:sz w:val="24"/>
          <w:szCs w:val="24"/>
        </w:rPr>
      </w:pPr>
      <w:r w:rsidRPr="00052F49">
        <w:rPr>
          <w:rFonts w:ascii="Times New Roman" w:eastAsia="Times New Roman Uni" w:hAnsi="Times New Roman" w:cs="Times New Roman"/>
          <w:b/>
          <w:bCs/>
          <w:sz w:val="24"/>
          <w:szCs w:val="24"/>
        </w:rPr>
        <w:br w:type="page"/>
      </w:r>
    </w:p>
    <w:p w14:paraId="32B7E829" w14:textId="77777777" w:rsidR="003F2005" w:rsidRPr="00052F49" w:rsidRDefault="00BD33E3">
      <w:pPr>
        <w:jc w:val="left"/>
        <w:rPr>
          <w:rFonts w:ascii="Times New Roman" w:eastAsia="Times New Roman Uni" w:hAnsi="Times New Roman" w:cs="Times New Roman"/>
          <w:sz w:val="24"/>
          <w:szCs w:val="24"/>
        </w:rPr>
      </w:pPr>
      <w:r w:rsidRPr="00052F49">
        <w:rPr>
          <w:rFonts w:ascii="Times New Roman" w:eastAsia="Times New Roman Uni" w:hAnsi="Times New Roman" w:cs="Times New Roman"/>
          <w:b/>
          <w:bCs/>
          <w:sz w:val="24"/>
          <w:szCs w:val="24"/>
        </w:rPr>
        <w:lastRenderedPageBreak/>
        <w:t xml:space="preserve">Table </w:t>
      </w:r>
      <w:r w:rsidRPr="00052F49">
        <w:rPr>
          <w:rFonts w:ascii="Times New Roman" w:eastAsia="Times New Roman Uni" w:hAnsi="Times New Roman" w:cs="Times New Roman" w:hint="eastAsia"/>
          <w:b/>
          <w:bCs/>
          <w:sz w:val="24"/>
          <w:szCs w:val="24"/>
        </w:rPr>
        <w:t>S</w:t>
      </w:r>
      <w:r w:rsidRPr="00052F49">
        <w:rPr>
          <w:rFonts w:ascii="Times New Roman" w:eastAsia="Times New Roman Uni" w:hAnsi="Times New Roman" w:cs="Times New Roman"/>
          <w:b/>
          <w:bCs/>
          <w:sz w:val="24"/>
          <w:szCs w:val="24"/>
        </w:rPr>
        <w:t>2</w:t>
      </w:r>
      <w:r w:rsidRPr="00052F49">
        <w:rPr>
          <w:rFonts w:ascii="Times New Roman" w:eastAsia="Times New Roman Uni" w:hAnsi="Times New Roman" w:cs="Times New Roman"/>
          <w:sz w:val="24"/>
          <w:szCs w:val="24"/>
        </w:rPr>
        <w:t>. Harmonized strategies for key variables included in present analyse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32"/>
        <w:gridCol w:w="1850"/>
        <w:gridCol w:w="2377"/>
        <w:gridCol w:w="2268"/>
        <w:gridCol w:w="2407"/>
        <w:gridCol w:w="2614"/>
      </w:tblGrid>
      <w:tr w:rsidR="003F2005" w:rsidRPr="00052F49" w14:paraId="067E08A2" w14:textId="77777777">
        <w:trPr>
          <w:trHeight w:val="283"/>
        </w:trPr>
        <w:tc>
          <w:tcPr>
            <w:tcW w:w="872" w:type="pct"/>
            <w:vMerge w:val="restart"/>
            <w:vAlign w:val="center"/>
          </w:tcPr>
          <w:p w14:paraId="54523340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663" w:type="pct"/>
            <w:vMerge w:val="restart"/>
            <w:vAlign w:val="center"/>
          </w:tcPr>
          <w:p w14:paraId="70850D97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armonized values</w:t>
            </w:r>
          </w:p>
        </w:tc>
        <w:tc>
          <w:tcPr>
            <w:tcW w:w="3465" w:type="pct"/>
            <w:gridSpan w:val="4"/>
            <w:vAlign w:val="center"/>
          </w:tcPr>
          <w:p w14:paraId="3B6756E9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easurements in three studies</w:t>
            </w:r>
          </w:p>
        </w:tc>
      </w:tr>
      <w:tr w:rsidR="003F2005" w:rsidRPr="00052F49" w14:paraId="6A100945" w14:textId="77777777">
        <w:trPr>
          <w:trHeight w:val="283"/>
        </w:trPr>
        <w:tc>
          <w:tcPr>
            <w:tcW w:w="872" w:type="pct"/>
            <w:vMerge/>
            <w:vAlign w:val="center"/>
          </w:tcPr>
          <w:p w14:paraId="2C1DD61E" w14:textId="77777777" w:rsidR="003F2005" w:rsidRPr="00052F49" w:rsidRDefault="003F200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3" w:type="pct"/>
            <w:vMerge/>
            <w:vAlign w:val="center"/>
          </w:tcPr>
          <w:p w14:paraId="0FABF745" w14:textId="77777777" w:rsidR="003F2005" w:rsidRPr="00052F49" w:rsidRDefault="003F200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2" w:type="pct"/>
            <w:vAlign w:val="center"/>
          </w:tcPr>
          <w:p w14:paraId="5339D8A6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RS</w:t>
            </w:r>
          </w:p>
        </w:tc>
        <w:tc>
          <w:tcPr>
            <w:tcW w:w="813" w:type="pct"/>
            <w:noWrap/>
            <w:vAlign w:val="center"/>
          </w:tcPr>
          <w:p w14:paraId="6D393630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LSA</w:t>
            </w:r>
          </w:p>
        </w:tc>
        <w:tc>
          <w:tcPr>
            <w:tcW w:w="863" w:type="pct"/>
            <w:noWrap/>
            <w:vAlign w:val="center"/>
          </w:tcPr>
          <w:p w14:paraId="46E0C021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HARE</w:t>
            </w:r>
          </w:p>
        </w:tc>
        <w:tc>
          <w:tcPr>
            <w:tcW w:w="937" w:type="pct"/>
          </w:tcPr>
          <w:p w14:paraId="37379305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ARLS</w:t>
            </w:r>
          </w:p>
        </w:tc>
      </w:tr>
      <w:tr w:rsidR="003F2005" w:rsidRPr="00052F49" w14:paraId="4AE92F4A" w14:textId="77777777">
        <w:trPr>
          <w:trHeight w:val="283"/>
        </w:trPr>
        <w:tc>
          <w:tcPr>
            <w:tcW w:w="87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4408FD6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ocial frailty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DAAA35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ocial frailty</w:t>
            </w:r>
          </w:p>
        </w:tc>
        <w:tc>
          <w:tcPr>
            <w:tcW w:w="3465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C08633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ummed score of </w:t>
            </w: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&gt;=3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from four domains (general resources, social behaviors, social resources and basic social needs)</w:t>
            </w:r>
          </w:p>
        </w:tc>
      </w:tr>
      <w:tr w:rsidR="003F2005" w:rsidRPr="00052F49" w14:paraId="26CC28D5" w14:textId="77777777">
        <w:trPr>
          <w:trHeight w:val="283"/>
        </w:trPr>
        <w:tc>
          <w:tcPr>
            <w:tcW w:w="872" w:type="pct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EC7FEC6" w14:textId="77777777" w:rsidR="003F2005" w:rsidRPr="00052F49" w:rsidRDefault="003F20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85EA6B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ocial pre-frailty</w:t>
            </w:r>
          </w:p>
        </w:tc>
        <w:tc>
          <w:tcPr>
            <w:tcW w:w="3465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7EC157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ummed score of </w:t>
            </w: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2 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rom four domains (general resources, social behaviors, social resources and basic social needs)</w:t>
            </w:r>
          </w:p>
        </w:tc>
      </w:tr>
      <w:tr w:rsidR="003F2005" w:rsidRPr="00052F49" w14:paraId="538CA990" w14:textId="77777777">
        <w:trPr>
          <w:trHeight w:val="283"/>
        </w:trPr>
        <w:tc>
          <w:tcPr>
            <w:tcW w:w="87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474189" w14:textId="77777777" w:rsidR="003F2005" w:rsidRPr="00052F49" w:rsidRDefault="003F20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A9C331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3465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B1FEE6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ummed score of </w:t>
            </w: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-1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from four domains (general resources, social behaviors, social resources and basic social needs)</w:t>
            </w:r>
          </w:p>
        </w:tc>
      </w:tr>
      <w:tr w:rsidR="003F2005" w:rsidRPr="00052F49" w14:paraId="0727B63E" w14:textId="77777777">
        <w:trPr>
          <w:trHeight w:val="81"/>
        </w:trPr>
        <w:tc>
          <w:tcPr>
            <w:tcW w:w="87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651E00A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ral resources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0CBA99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core </w:t>
            </w: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465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5F46B0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In the 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irst tertile of</w:t>
            </w: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either 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otal household wealth </w:t>
            </w: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or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ducational level</w:t>
            </w: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3F2005" w:rsidRPr="00052F49" w14:paraId="6FD7B773" w14:textId="77777777">
        <w:trPr>
          <w:trHeight w:val="283"/>
        </w:trPr>
        <w:tc>
          <w:tcPr>
            <w:tcW w:w="872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871602" w14:textId="77777777" w:rsidR="003F2005" w:rsidRPr="00052F49" w:rsidRDefault="003F20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640804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core </w:t>
            </w: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465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9471A0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therwise.</w:t>
            </w:r>
          </w:p>
        </w:tc>
      </w:tr>
      <w:tr w:rsidR="003F2005" w:rsidRPr="00052F49" w14:paraId="356446ED" w14:textId="77777777">
        <w:trPr>
          <w:trHeight w:val="283"/>
        </w:trPr>
        <w:tc>
          <w:tcPr>
            <w:tcW w:w="87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1A5BD0D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ocial behaviors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526262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core </w:t>
            </w: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465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950818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ported no monthly social activities or unemployment.</w:t>
            </w:r>
          </w:p>
        </w:tc>
      </w:tr>
      <w:tr w:rsidR="003F2005" w:rsidRPr="00052F49" w14:paraId="50755BC4" w14:textId="77777777">
        <w:trPr>
          <w:trHeight w:val="283"/>
        </w:trPr>
        <w:tc>
          <w:tcPr>
            <w:tcW w:w="872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01D381" w14:textId="77777777" w:rsidR="003F2005" w:rsidRPr="00052F49" w:rsidRDefault="003F20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1BDACC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core </w:t>
            </w: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465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A5A345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therwise.</w:t>
            </w:r>
          </w:p>
        </w:tc>
      </w:tr>
      <w:tr w:rsidR="003F2005" w:rsidRPr="00052F49" w14:paraId="0C34317B" w14:textId="77777777">
        <w:trPr>
          <w:trHeight w:val="283"/>
        </w:trPr>
        <w:tc>
          <w:tcPr>
            <w:tcW w:w="87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14E55E7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ocial resources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4267BD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core </w:t>
            </w: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465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92C249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Not married/partnered </w:t>
            </w: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or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having no living children.</w:t>
            </w:r>
          </w:p>
        </w:tc>
      </w:tr>
      <w:tr w:rsidR="003F2005" w:rsidRPr="00052F49" w14:paraId="71AD20D1" w14:textId="77777777">
        <w:trPr>
          <w:trHeight w:val="283"/>
        </w:trPr>
        <w:tc>
          <w:tcPr>
            <w:tcW w:w="872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5AEFAF" w14:textId="77777777" w:rsidR="003F2005" w:rsidRPr="00052F49" w:rsidRDefault="003F20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A9E8A9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core </w:t>
            </w: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465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4F7E4D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therwise.</w:t>
            </w:r>
          </w:p>
        </w:tc>
      </w:tr>
      <w:tr w:rsidR="003F2005" w:rsidRPr="00052F49" w14:paraId="7DAE0129" w14:textId="77777777">
        <w:trPr>
          <w:trHeight w:val="283"/>
        </w:trPr>
        <w:tc>
          <w:tcPr>
            <w:tcW w:w="87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9D0F1C2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sic social needs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D74E74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core </w:t>
            </w: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465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E9B413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Lower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han the mean score of satisfaction with life or no weekly contact with children.</w:t>
            </w:r>
          </w:p>
        </w:tc>
      </w:tr>
      <w:tr w:rsidR="003F2005" w:rsidRPr="00052F49" w14:paraId="05206DDF" w14:textId="77777777">
        <w:trPr>
          <w:trHeight w:val="283"/>
        </w:trPr>
        <w:tc>
          <w:tcPr>
            <w:tcW w:w="872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6F6DF2" w14:textId="77777777" w:rsidR="003F2005" w:rsidRPr="00052F49" w:rsidRDefault="003F20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D9A49F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core </w:t>
            </w: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465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8D3B15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therwise.</w:t>
            </w:r>
          </w:p>
        </w:tc>
      </w:tr>
      <w:tr w:rsidR="003F2005" w:rsidRPr="00052F49" w14:paraId="723A0BB6" w14:textId="77777777">
        <w:trPr>
          <w:trHeight w:val="283"/>
        </w:trPr>
        <w:tc>
          <w:tcPr>
            <w:tcW w:w="87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823C44D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hAnsi="Times New Roman" w:cs="Times New Roman"/>
                <w:bCs/>
                <w:sz w:val="24"/>
                <w:szCs w:val="24"/>
              </w:rPr>
              <w:t>Physical condition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F2E91F8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465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A2A252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hAnsi="Times New Roman" w:cs="Times New Roman"/>
                <w:sz w:val="24"/>
                <w:szCs w:val="24"/>
              </w:rPr>
              <w:t>Reported any of hypertension, diabetes, stroke, heart problems, arthritis, lung disease, cancer.</w:t>
            </w:r>
          </w:p>
        </w:tc>
      </w:tr>
      <w:tr w:rsidR="003F2005" w:rsidRPr="00052F49" w14:paraId="0E03234C" w14:textId="77777777">
        <w:trPr>
          <w:trHeight w:val="283"/>
        </w:trPr>
        <w:tc>
          <w:tcPr>
            <w:tcW w:w="872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E042D9" w14:textId="77777777" w:rsidR="003F2005" w:rsidRPr="00052F49" w:rsidRDefault="003F20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17150E1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465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89D9B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hAnsi="Times New Roman" w:cs="Times New Roman"/>
                <w:sz w:val="24"/>
                <w:szCs w:val="24"/>
              </w:rPr>
              <w:t>Did not report above mentioned physical chronic condition.</w:t>
            </w:r>
          </w:p>
        </w:tc>
      </w:tr>
      <w:tr w:rsidR="003F2005" w:rsidRPr="00052F49" w14:paraId="30CE4FA0" w14:textId="77777777">
        <w:trPr>
          <w:trHeight w:val="283"/>
        </w:trPr>
        <w:tc>
          <w:tcPr>
            <w:tcW w:w="87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96DC1E0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sychological condition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B368BE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C62DF8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SD-8 score ≥4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DE6121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SD-8 score ≥4</w:t>
            </w:r>
          </w:p>
        </w:tc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410741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URO-D score ≥4</w:t>
            </w:r>
          </w:p>
        </w:tc>
        <w:tc>
          <w:tcPr>
            <w:tcW w:w="9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C02167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SD-10 score ≥10</w:t>
            </w:r>
          </w:p>
        </w:tc>
      </w:tr>
      <w:tr w:rsidR="003F2005" w:rsidRPr="00052F49" w14:paraId="6CBFBD25" w14:textId="77777777">
        <w:trPr>
          <w:trHeight w:val="283"/>
        </w:trPr>
        <w:tc>
          <w:tcPr>
            <w:tcW w:w="872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D1737B" w14:textId="77777777" w:rsidR="003F2005" w:rsidRPr="00052F49" w:rsidRDefault="003F20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482506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C15463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SD-8 score &lt;4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CF2185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SD-8 score &lt;4</w:t>
            </w:r>
          </w:p>
        </w:tc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45D710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URO-D score &lt;4</w:t>
            </w:r>
          </w:p>
        </w:tc>
        <w:tc>
          <w:tcPr>
            <w:tcW w:w="9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58624C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SD-10 score &lt;10</w:t>
            </w:r>
          </w:p>
        </w:tc>
      </w:tr>
      <w:tr w:rsidR="003F2005" w:rsidRPr="00052F49" w14:paraId="182AF8DE" w14:textId="77777777">
        <w:trPr>
          <w:trHeight w:val="283"/>
        </w:trPr>
        <w:tc>
          <w:tcPr>
            <w:tcW w:w="872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C835D8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gnitive condition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C66D9F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68318C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Having a Z-score &gt;1.5 below means in at least one of four cognitive domains: immediate word recall, delayed word recall, serial 7’s 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subtraction test, and orientation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4197F5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Having a Z-score &gt;1.5 below means in at least one of four cognitive domains: immediate word recall, delayed word recall, animal</w:t>
            </w:r>
          </w:p>
          <w:p w14:paraId="4F6F7283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fluency test, and orientation</w:t>
            </w:r>
          </w:p>
        </w:tc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88E3A2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Having a Z-score &gt;1.5 below means in at least one of four cognitive domains: immediate word recall, delayed word recall, serial 7’s 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subtraction test, and orientation</w:t>
            </w:r>
          </w:p>
        </w:tc>
        <w:tc>
          <w:tcPr>
            <w:tcW w:w="9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9181BC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Having a Z-score &gt;1.5 below means in at least one of five cognitive domains: immediate word recall, delayed word recall, serial 7’s 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subtraction test, </w:t>
            </w: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and 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ientation</w:t>
            </w:r>
          </w:p>
        </w:tc>
      </w:tr>
      <w:tr w:rsidR="003F2005" w:rsidRPr="00052F49" w14:paraId="4B5ED7EB" w14:textId="77777777">
        <w:trPr>
          <w:trHeight w:val="283"/>
        </w:trPr>
        <w:tc>
          <w:tcPr>
            <w:tcW w:w="87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9A2D7F" w14:textId="77777777" w:rsidR="003F2005" w:rsidRPr="00052F49" w:rsidRDefault="003F20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D03A9B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64FB24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therwise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035BB5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therwise</w:t>
            </w:r>
          </w:p>
        </w:tc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E22179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therwise</w:t>
            </w:r>
          </w:p>
        </w:tc>
        <w:tc>
          <w:tcPr>
            <w:tcW w:w="9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2AD5F5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therwise</w:t>
            </w:r>
          </w:p>
        </w:tc>
      </w:tr>
    </w:tbl>
    <w:p w14:paraId="108E29E4" w14:textId="77777777" w:rsidR="003F2005" w:rsidRPr="00052F49" w:rsidRDefault="00BD33E3">
      <w:pPr>
        <w:jc w:val="left"/>
        <w:rPr>
          <w:rFonts w:ascii="Times New Roman" w:eastAsia="Times New Roman Uni" w:hAnsi="Times New Roman" w:cs="Times New Roman"/>
          <w:sz w:val="24"/>
          <w:szCs w:val="24"/>
        </w:rPr>
      </w:pPr>
      <w:r w:rsidRPr="00052F49">
        <w:rPr>
          <w:rFonts w:ascii="Times New Roman" w:eastAsia="Times New Roman Uni" w:hAnsi="Times New Roman" w:cs="Times New Roman" w:hint="eastAsia"/>
          <w:sz w:val="24"/>
          <w:szCs w:val="24"/>
        </w:rPr>
        <w:t xml:space="preserve">HRS, US Health and Retirement Study; ELSA, English Longitudinal Study on Ageing; SHARE, Survey of Health, Ageing and Retirement in Europe; CHARLS, China Health and Retirement Longitudinal Study; CESD, Center for Epidemiological Studies Depression. </w:t>
      </w:r>
    </w:p>
    <w:p w14:paraId="38E9C94D" w14:textId="77777777" w:rsidR="003F2005" w:rsidRPr="00052F49" w:rsidRDefault="00BD33E3">
      <w:pPr>
        <w:jc w:val="left"/>
        <w:rPr>
          <w:rFonts w:ascii="Times New Roman" w:eastAsia="Times New Roman Uni" w:hAnsi="Times New Roman" w:cs="Times New Roman"/>
          <w:sz w:val="24"/>
          <w:szCs w:val="24"/>
        </w:rPr>
      </w:pPr>
      <w:r w:rsidRPr="00052F49">
        <w:rPr>
          <w:rFonts w:ascii="Times New Roman" w:eastAsia="Times New Roman Uni" w:hAnsi="Times New Roman" w:cs="Times New Roman"/>
          <w:sz w:val="24"/>
          <w:szCs w:val="24"/>
        </w:rPr>
        <w:br w:type="page"/>
      </w:r>
    </w:p>
    <w:p w14:paraId="7BDC4EA9" w14:textId="77777777" w:rsidR="003F2005" w:rsidRPr="00052F49" w:rsidRDefault="00BD33E3">
      <w:pPr>
        <w:jc w:val="left"/>
        <w:rPr>
          <w:rFonts w:ascii="Times New Roman" w:hAnsi="Times New Roman" w:cs="Times New Roman"/>
          <w:sz w:val="24"/>
          <w:szCs w:val="24"/>
        </w:rPr>
      </w:pPr>
      <w:r w:rsidRPr="00052F49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able S3</w:t>
      </w:r>
      <w:r w:rsidRPr="00052F49">
        <w:rPr>
          <w:rFonts w:ascii="Times New Roman" w:hAnsi="Times New Roman" w:cs="Times New Roman" w:hint="eastAsia"/>
          <w:sz w:val="24"/>
          <w:szCs w:val="24"/>
        </w:rPr>
        <w:t xml:space="preserve">. Baseline characteristics of included participants according to </w:t>
      </w:r>
      <w:r w:rsidRPr="00052F49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  <w14:ligatures w14:val="none"/>
        </w:rPr>
        <w:t>t</w:t>
      </w:r>
      <w:r w:rsidRPr="00052F49">
        <w:rPr>
          <w:rFonts w:ascii="Times New Roman" w:eastAsia="等线" w:hAnsi="Times New Roman" w:cs="Times New Roman"/>
          <w:color w:val="000000"/>
          <w:kern w:val="0"/>
          <w:sz w:val="24"/>
          <w:szCs w:val="24"/>
          <w14:ligatures w14:val="none"/>
        </w:rPr>
        <w:t xml:space="preserve">he development of physical, psychological and cognitive </w:t>
      </w:r>
      <w:r w:rsidRPr="00052F49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  <w14:ligatures w14:val="none"/>
        </w:rPr>
        <w:t>multimorbidities</w:t>
      </w:r>
      <w:r w:rsidRPr="00052F49">
        <w:rPr>
          <w:rFonts w:ascii="Times New Roman" w:hAnsi="Times New Roman" w:cs="Times New Roman" w:hint="eastAsia"/>
          <w:sz w:val="24"/>
          <w:szCs w:val="24"/>
        </w:rPr>
        <w:t xml:space="preserve"> (n=7119)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97"/>
        <w:gridCol w:w="1678"/>
        <w:gridCol w:w="1673"/>
        <w:gridCol w:w="1676"/>
        <w:gridCol w:w="1677"/>
        <w:gridCol w:w="1677"/>
        <w:gridCol w:w="1844"/>
        <w:gridCol w:w="936"/>
      </w:tblGrid>
      <w:tr w:rsidR="003F2005" w:rsidRPr="00052F49" w14:paraId="42A4D76C" w14:textId="77777777">
        <w:trPr>
          <w:trHeight w:val="308"/>
        </w:trPr>
        <w:tc>
          <w:tcPr>
            <w:tcW w:w="98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DC2925E" w14:textId="77777777" w:rsidR="003F2005" w:rsidRPr="00052F49" w:rsidRDefault="003F20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1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C760C6C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otal (n=7119)</w:t>
            </w:r>
          </w:p>
        </w:tc>
        <w:tc>
          <w:tcPr>
            <w:tcW w:w="3062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7C750C5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The development of physical, psychological and cognitive </w:t>
            </w: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multimorbidities</w:t>
            </w:r>
          </w:p>
        </w:tc>
        <w:tc>
          <w:tcPr>
            <w:tcW w:w="33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4725E9F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-value</w:t>
            </w:r>
          </w:p>
        </w:tc>
      </w:tr>
      <w:tr w:rsidR="003F2005" w:rsidRPr="00052F49" w14:paraId="5024D31E" w14:textId="77777777">
        <w:trPr>
          <w:trHeight w:val="923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E92605" w14:textId="77777777" w:rsidR="003F2005" w:rsidRPr="00052F49" w:rsidRDefault="003F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1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33647B36" w14:textId="77777777" w:rsidR="003F2005" w:rsidRPr="00052F49" w:rsidRDefault="003F20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7A7F3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ne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n=7119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2ED3E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hysical condition</w:t>
            </w: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s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n=2134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446CD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sychological condition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n=431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D1A29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gnitive condition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n=416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1821F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ultimorbidit</w:t>
            </w: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ies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n=1592)</w:t>
            </w:r>
          </w:p>
        </w:tc>
        <w:tc>
          <w:tcPr>
            <w:tcW w:w="33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7B498FF6" w14:textId="77777777" w:rsidR="003F2005" w:rsidRPr="00052F49" w:rsidRDefault="003F20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F2005" w:rsidRPr="00052F49" w14:paraId="6D42E9ED" w14:textId="77777777">
        <w:trPr>
          <w:trHeight w:val="308"/>
        </w:trPr>
        <w:tc>
          <w:tcPr>
            <w:tcW w:w="987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2FC3FE64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ge group (years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0309AA" w14:textId="77777777" w:rsidR="003F2005" w:rsidRPr="00052F49" w:rsidRDefault="003F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12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48966F3C" w14:textId="77777777" w:rsidR="003F2005" w:rsidRPr="00052F49" w:rsidRDefault="003F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12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4E363EA4" w14:textId="77777777" w:rsidR="003F2005" w:rsidRPr="00052F49" w:rsidRDefault="003F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12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120DFE5C" w14:textId="77777777" w:rsidR="003F2005" w:rsidRPr="00052F49" w:rsidRDefault="003F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12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3DE3CEA9" w14:textId="77777777" w:rsidR="003F2005" w:rsidRPr="00052F49" w:rsidRDefault="003F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14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677C0EEC" w14:textId="77777777" w:rsidR="003F2005" w:rsidRPr="00052F49" w:rsidRDefault="003F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55524C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3F2005" w:rsidRPr="00052F49" w14:paraId="272D8C85" w14:textId="77777777">
        <w:trPr>
          <w:trHeight w:val="308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150B67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5-54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63543F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28 (31.3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A3C8F5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80 (39.5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613134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42 (24.3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A95556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7 (8.8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3B759E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9 (5.3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1C2324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90 (22.0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7CCF68" w14:textId="77777777" w:rsidR="003F2005" w:rsidRPr="00052F49" w:rsidRDefault="003F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F2005" w:rsidRPr="00052F49" w14:paraId="70C46402" w14:textId="77777777">
        <w:trPr>
          <w:trHeight w:val="308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748596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5-64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3598F8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68 (41.7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3A34E3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36 (38.3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0BDDA7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24 (31.1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432CCE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6 (5.9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1AAC35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5 (5.2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4D5122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77 (19.4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2E6423" w14:textId="77777777" w:rsidR="003F2005" w:rsidRPr="00052F49" w:rsidRDefault="003F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F2005" w:rsidRPr="00052F49" w14:paraId="193497D1" w14:textId="77777777">
        <w:trPr>
          <w:trHeight w:val="308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3DA400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5-74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C976D5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19 (21.3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E09343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49 (29.6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7E288F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53 (36.4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E6F122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7 (3.1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BD7082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3 (6.8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1E5D2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7 (24.2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2A84C7" w14:textId="77777777" w:rsidR="003F2005" w:rsidRPr="00052F49" w:rsidRDefault="003F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F2005" w:rsidRPr="00052F49" w14:paraId="1919E04A" w14:textId="77777777">
        <w:trPr>
          <w:trHeight w:val="308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B0F862" w14:textId="0A7F92C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5-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3577B4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4 (5.7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3E25C3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1 (20.0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3B567F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5 (28.5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7229DD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 (2.7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BCFA6C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9 (9.7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DFD3E2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8 (39.1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D045FD" w14:textId="77777777" w:rsidR="003F2005" w:rsidRPr="00052F49" w:rsidRDefault="003F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F2005" w:rsidRPr="00052F49" w14:paraId="5231C7BF" w14:textId="77777777">
        <w:trPr>
          <w:trHeight w:val="308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BE4782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ex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CA0AC9" w14:textId="77777777" w:rsidR="003F2005" w:rsidRPr="00052F49" w:rsidRDefault="003F200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0CA293" w14:textId="77777777" w:rsidR="003F2005" w:rsidRPr="00052F49" w:rsidRDefault="003F20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C5CE6C" w14:textId="77777777" w:rsidR="003F2005" w:rsidRPr="00052F49" w:rsidRDefault="003F20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8CEA16" w14:textId="77777777" w:rsidR="003F2005" w:rsidRPr="00052F49" w:rsidRDefault="003F20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FD3AB7" w14:textId="77777777" w:rsidR="003F2005" w:rsidRPr="00052F49" w:rsidRDefault="003F20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C24789" w14:textId="77777777" w:rsidR="003F2005" w:rsidRPr="00052F49" w:rsidRDefault="003F20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3F306E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3F2005" w:rsidRPr="00052F49" w14:paraId="00BF6623" w14:textId="77777777">
        <w:trPr>
          <w:trHeight w:val="308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C8D7C8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n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0AF4FC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44 (49.8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6565E0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99 (33.8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0225A8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81 (33.3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6B6B5B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2 (4.3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026D48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8 (6.7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273A39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74 (21.8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F17918" w14:textId="77777777" w:rsidR="003F2005" w:rsidRPr="00052F49" w:rsidRDefault="003F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F2005" w:rsidRPr="00052F49" w14:paraId="0C8C781A" w14:textId="77777777">
        <w:trPr>
          <w:trHeight w:val="308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BE0D14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oman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08933B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75 (50.2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051101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47 (37.7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6A33A5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53 (26.7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4C2A70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9 (7.8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05014C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8 (5.0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0FAF0F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18 (22.9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BB7BE3" w14:textId="77777777" w:rsidR="003F2005" w:rsidRPr="00052F49" w:rsidRDefault="003F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F2005" w:rsidRPr="00052F49" w14:paraId="555CF890" w14:textId="77777777">
        <w:trPr>
          <w:trHeight w:val="308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E83F9C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urrent smoking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DD060E" w14:textId="77777777" w:rsidR="003F2005" w:rsidRPr="00052F49" w:rsidRDefault="003F200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3E44BD" w14:textId="77777777" w:rsidR="003F2005" w:rsidRPr="00052F49" w:rsidRDefault="003F20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DFF807" w14:textId="77777777" w:rsidR="003F2005" w:rsidRPr="00052F49" w:rsidRDefault="003F20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3AF791" w14:textId="77777777" w:rsidR="003F2005" w:rsidRPr="00052F49" w:rsidRDefault="003F20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38330C" w14:textId="77777777" w:rsidR="003F2005" w:rsidRPr="00052F49" w:rsidRDefault="003F20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0AFDC5" w14:textId="77777777" w:rsidR="003F2005" w:rsidRPr="00052F49" w:rsidRDefault="003F20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B6580F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3F2005" w:rsidRPr="00052F49" w14:paraId="03728AD1" w14:textId="77777777">
        <w:trPr>
          <w:trHeight w:val="308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B8803B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1C420F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646 (79.3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1EFF22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85 (36.9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2E9257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20 (30.5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B10F62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8 (6.0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A82580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9 (5.5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B385ED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94 (21.1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25BA8D" w14:textId="77777777" w:rsidR="003F2005" w:rsidRPr="00052F49" w:rsidRDefault="003F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F2005" w:rsidRPr="00052F49" w14:paraId="18BCBF3B" w14:textId="77777777">
        <w:trPr>
          <w:trHeight w:val="308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44345D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99B5B7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73 (20.7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DD16D5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61 (31.3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C1ABB0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14 (28.1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E475A0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3 (6.3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814A2D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7 (7.3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076C06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98 (27.0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C80D8D" w14:textId="77777777" w:rsidR="003F2005" w:rsidRPr="00052F49" w:rsidRDefault="003F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F2005" w:rsidRPr="00052F49" w14:paraId="6156971B" w14:textId="77777777">
        <w:trPr>
          <w:trHeight w:val="308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00E838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lcohol consumption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D95F25" w14:textId="77777777" w:rsidR="003F2005" w:rsidRPr="00052F49" w:rsidRDefault="003F200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23EE20" w14:textId="77777777" w:rsidR="003F2005" w:rsidRPr="00052F49" w:rsidRDefault="003F20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7319BE" w14:textId="77777777" w:rsidR="003F2005" w:rsidRPr="00052F49" w:rsidRDefault="003F20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AF58E0" w14:textId="77777777" w:rsidR="003F2005" w:rsidRPr="00052F49" w:rsidRDefault="003F20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F174D2" w14:textId="77777777" w:rsidR="003F2005" w:rsidRPr="00052F49" w:rsidRDefault="003F20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1B8869" w14:textId="77777777" w:rsidR="003F2005" w:rsidRPr="00052F49" w:rsidRDefault="003F20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4D021A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3F2005" w:rsidRPr="00052F49" w14:paraId="1BB8F33E" w14:textId="77777777">
        <w:trPr>
          <w:trHeight w:val="308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EFC3CB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ess than weekly drinking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372C8B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80 (47.5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B4BC9E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83 (32.0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4D76F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6 (26.8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B99598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7 (6.4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AC9AA6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8 (6.4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B58F26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56 (28.3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416B29" w14:textId="77777777" w:rsidR="003F2005" w:rsidRPr="00052F49" w:rsidRDefault="003F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F2005" w:rsidRPr="00052F49" w14:paraId="5E8875EA" w14:textId="77777777">
        <w:trPr>
          <w:trHeight w:val="308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5841DB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eekly drinking or more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E3281A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39 (52.5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865A78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63 (39.1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496C15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28 (32.8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C44E33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4 (5.7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F8DBF0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8 (5.3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1A3EC2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36 (17.0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E677A4" w14:textId="77777777" w:rsidR="003F2005" w:rsidRPr="00052F49" w:rsidRDefault="003F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F2005" w:rsidRPr="00052F49" w14:paraId="75CD1FE3" w14:textId="77777777">
        <w:trPr>
          <w:trHeight w:val="308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2079B6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Body mass index (kg/m2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EA1495" w14:textId="77777777" w:rsidR="003F2005" w:rsidRPr="00052F49" w:rsidRDefault="003F200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246D53" w14:textId="77777777" w:rsidR="003F2005" w:rsidRPr="00052F49" w:rsidRDefault="003F20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82D0C8" w14:textId="77777777" w:rsidR="003F2005" w:rsidRPr="00052F49" w:rsidRDefault="003F20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907B5F" w14:textId="77777777" w:rsidR="003F2005" w:rsidRPr="00052F49" w:rsidRDefault="003F20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D9C8E0" w14:textId="77777777" w:rsidR="003F2005" w:rsidRPr="00052F49" w:rsidRDefault="003F20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FBF94A" w14:textId="77777777" w:rsidR="003F2005" w:rsidRPr="00052F49" w:rsidRDefault="003F20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976367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3F2005" w:rsidRPr="00052F49" w14:paraId="2AF96B59" w14:textId="77777777">
        <w:trPr>
          <w:trHeight w:val="308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4D2D84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18.5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D80A15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7 (1.6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077508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 (29.1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21B6F4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 (17.1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74AE8A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 (6.8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58E6A8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 (10.3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95A50E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 (36.8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E9E4BF" w14:textId="77777777" w:rsidR="003F2005" w:rsidRPr="00052F49" w:rsidRDefault="003F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F2005" w:rsidRPr="00052F49" w14:paraId="2C79687C" w14:textId="77777777">
        <w:trPr>
          <w:trHeight w:val="308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9807C1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.5-23.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6E4977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95 (49.1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04FF3E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09 (37.5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C0E363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0 (25.8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E01C2B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9 (7.1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A550E0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5 (6.4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1C5E25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12 (23.2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5470D4" w14:textId="77777777" w:rsidR="003F2005" w:rsidRPr="00052F49" w:rsidRDefault="003F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F2005" w:rsidRPr="00052F49" w14:paraId="326C6FEA" w14:textId="77777777">
        <w:trPr>
          <w:trHeight w:val="308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AA2401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.0-29.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3414BA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38 (38.5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0BFFA8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81 (35.8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5BB2EF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13 (33.3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EC7208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9 (4.7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DF9CBC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3 (5.2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8CADA4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72 (20.9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EE4226" w14:textId="77777777" w:rsidR="003F2005" w:rsidRPr="00052F49" w:rsidRDefault="003F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F2005" w:rsidRPr="00052F49" w14:paraId="42955644" w14:textId="77777777">
        <w:trPr>
          <w:trHeight w:val="308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0E421F" w14:textId="2071CA56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.0-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0B5823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69 (10.8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40E505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2 (28.9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9ED465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1 (39.1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470FE3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5 (5.9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397891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 (4.7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D32B51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5 (21.5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3197B3" w14:textId="77777777" w:rsidR="003F2005" w:rsidRPr="00052F49" w:rsidRDefault="003F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F2005" w:rsidRPr="00052F49" w14:paraId="65897981" w14:textId="77777777">
        <w:trPr>
          <w:trHeight w:val="308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1B36EE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ocial frailty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174C90" w14:textId="77777777" w:rsidR="003F2005" w:rsidRPr="00052F49" w:rsidRDefault="003F200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E0ECC7" w14:textId="77777777" w:rsidR="003F2005" w:rsidRPr="00052F49" w:rsidRDefault="003F20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E87E89" w14:textId="77777777" w:rsidR="003F2005" w:rsidRPr="00052F49" w:rsidRDefault="003F20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4B2B5B" w14:textId="77777777" w:rsidR="003F2005" w:rsidRPr="00052F49" w:rsidRDefault="003F20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CB16E0" w14:textId="77777777" w:rsidR="003F2005" w:rsidRPr="00052F49" w:rsidRDefault="003F20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3980E4" w14:textId="77777777" w:rsidR="003F2005" w:rsidRPr="00052F49" w:rsidRDefault="003F20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128BC9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3F2005" w:rsidRPr="00052F49" w14:paraId="7DC5CD4B" w14:textId="77777777">
        <w:trPr>
          <w:trHeight w:val="308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0741BF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No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722E34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937 (69.3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63575C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78 (38.0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1B2F6C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73 (29.8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F73B9E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1 (5.7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B70020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7 (6.0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8CC2C3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8 (20.4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18857D" w14:textId="77777777" w:rsidR="003F2005" w:rsidRPr="00052F49" w:rsidRDefault="003F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F2005" w:rsidRPr="00052F49" w14:paraId="135C748A" w14:textId="77777777">
        <w:trPr>
          <w:trHeight w:val="308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61C1FD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ocial pre-frailty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5BD79C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04 (19.7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6B4733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7 (31.1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974CF7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23 (30.1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70669D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2 (7.3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1D686E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5 (5.3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3C242B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7 (26.1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446828" w14:textId="77777777" w:rsidR="003F2005" w:rsidRPr="00052F49" w:rsidRDefault="003F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F2005" w:rsidRPr="00052F49" w14:paraId="394C75BF" w14:textId="77777777">
        <w:trPr>
          <w:trHeight w:val="308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EF99D6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ocial frailty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EDA06C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78 (10.9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304ED7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1 (29.7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4D4E78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8 (30.6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C82C8E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 (6.2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62310F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4 (5.7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00CE75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7 (27.9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FD5FAE" w14:textId="77777777" w:rsidR="003F2005" w:rsidRPr="00052F49" w:rsidRDefault="003F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F2005" w:rsidRPr="00052F49" w14:paraId="5DD1C0EA" w14:textId="77777777">
        <w:trPr>
          <w:trHeight w:val="308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4DEA91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eneral resources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2C8FC5" w14:textId="77777777" w:rsidR="003F2005" w:rsidRPr="00052F49" w:rsidRDefault="003F200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946344" w14:textId="77777777" w:rsidR="003F2005" w:rsidRPr="00052F49" w:rsidRDefault="003F20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B0F45A" w14:textId="77777777" w:rsidR="003F2005" w:rsidRPr="00052F49" w:rsidRDefault="003F20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9B19ED" w14:textId="77777777" w:rsidR="003F2005" w:rsidRPr="00052F49" w:rsidRDefault="003F20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3E9540" w14:textId="77777777" w:rsidR="003F2005" w:rsidRPr="00052F49" w:rsidRDefault="003F20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F0B7B5" w14:textId="77777777" w:rsidR="003F2005" w:rsidRPr="00052F49" w:rsidRDefault="003F20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C44D2E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3F2005" w:rsidRPr="00052F49" w14:paraId="76A283F2" w14:textId="77777777">
        <w:trPr>
          <w:trHeight w:val="308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E2BDBA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 frailty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9577EA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131 (72.1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2622B4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40 (37.8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0E0CEF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55 (30.3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1319D9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2 (6.3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D35853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6 (5.8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F02E5C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18 (19.8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2F60D5" w14:textId="77777777" w:rsidR="003F2005" w:rsidRPr="00052F49" w:rsidRDefault="003F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F2005" w:rsidRPr="00052F49" w14:paraId="0DF8B787" w14:textId="77777777">
        <w:trPr>
          <w:trHeight w:val="308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ACE06F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railty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2AF68A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88 (27.9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40DB68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06 (30.5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2E055D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79 (29.1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909FCC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9 (5.5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4F14DF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0 (6.0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E09EF5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74 (28.9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3EDEDE" w14:textId="77777777" w:rsidR="003F2005" w:rsidRPr="00052F49" w:rsidRDefault="003F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F2005" w:rsidRPr="00052F49" w14:paraId="663C925F" w14:textId="77777777">
        <w:trPr>
          <w:trHeight w:val="308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A57775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ocial behaviors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E48CEE" w14:textId="77777777" w:rsidR="003F2005" w:rsidRPr="00052F49" w:rsidRDefault="003F200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FF86F7" w14:textId="77777777" w:rsidR="003F2005" w:rsidRPr="00052F49" w:rsidRDefault="003F20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E978FD" w14:textId="77777777" w:rsidR="003F2005" w:rsidRPr="00052F49" w:rsidRDefault="003F20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D351C8" w14:textId="77777777" w:rsidR="003F2005" w:rsidRPr="00052F49" w:rsidRDefault="003F20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F557A0" w14:textId="77777777" w:rsidR="003F2005" w:rsidRPr="00052F49" w:rsidRDefault="003F20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2F532A" w14:textId="77777777" w:rsidR="003F2005" w:rsidRPr="00052F49" w:rsidRDefault="003F20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965B62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3F2005" w:rsidRPr="00052F49" w14:paraId="46472958" w14:textId="77777777">
        <w:trPr>
          <w:trHeight w:val="308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C82333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 frailty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FB2973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19 (56.5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721D63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32 (38.1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DE1510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93 (29.7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DAE632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5 (5.8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BDEEC5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6 (6.1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7DD6E8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13 (20.2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AA45DE" w14:textId="77777777" w:rsidR="003F2005" w:rsidRPr="00052F49" w:rsidRDefault="003F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F2005" w:rsidRPr="00052F49" w14:paraId="535274AA" w14:textId="77777777">
        <w:trPr>
          <w:trHeight w:val="308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09F627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railty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350033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00 (43.5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5569B0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14 (32.7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C45183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41 (30.4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7800DA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6 (6.3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C5AB78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0 (5.5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501999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79 (25.1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F2D7EC" w14:textId="77777777" w:rsidR="003F2005" w:rsidRPr="00052F49" w:rsidRDefault="003F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F2005" w:rsidRPr="00052F49" w14:paraId="2273AC8D" w14:textId="77777777">
        <w:trPr>
          <w:trHeight w:val="308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52883C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ocial resources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411D8C" w14:textId="77777777" w:rsidR="003F2005" w:rsidRPr="00052F49" w:rsidRDefault="003F200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173CBC" w14:textId="77777777" w:rsidR="003F2005" w:rsidRPr="00052F49" w:rsidRDefault="003F20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81A69A" w14:textId="77777777" w:rsidR="003F2005" w:rsidRPr="00052F49" w:rsidRDefault="003F20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E15C88" w14:textId="77777777" w:rsidR="003F2005" w:rsidRPr="00052F49" w:rsidRDefault="003F20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A7872E" w14:textId="77777777" w:rsidR="003F2005" w:rsidRPr="00052F49" w:rsidRDefault="003F20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F9A4EA" w14:textId="77777777" w:rsidR="003F2005" w:rsidRPr="00052F49" w:rsidRDefault="003F20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385724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13</w:t>
            </w:r>
          </w:p>
        </w:tc>
      </w:tr>
      <w:tr w:rsidR="003F2005" w:rsidRPr="00052F49" w14:paraId="231A62E4" w14:textId="77777777">
        <w:trPr>
          <w:trHeight w:val="308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AF5C59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 frailty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76B097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246 (87.7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616261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59 (36.2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07EEB0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65 (29.9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5CD2C5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7 (6.0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0E9AB8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0 (5.8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5265CD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85 (22.2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1844F6" w14:textId="77777777" w:rsidR="003F2005" w:rsidRPr="00052F49" w:rsidRDefault="003F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F2005" w:rsidRPr="00052F49" w14:paraId="45657CC9" w14:textId="77777777">
        <w:trPr>
          <w:trHeight w:val="308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509048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railty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BBF0A0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73 (12.3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0AF522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7 (32.9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6AC603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9 (30.8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3B1E75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4 (6.2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0C3F47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6 (6.4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E45949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7 (23.7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424532" w14:textId="77777777" w:rsidR="003F2005" w:rsidRPr="00052F49" w:rsidRDefault="003F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F2005" w:rsidRPr="00052F49" w14:paraId="56CDF578" w14:textId="77777777">
        <w:trPr>
          <w:trHeight w:val="308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70FAF7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Basic social needs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58CEAA" w14:textId="77777777" w:rsidR="003F2005" w:rsidRPr="00052F49" w:rsidRDefault="003F200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FD300A" w14:textId="77777777" w:rsidR="003F2005" w:rsidRPr="00052F49" w:rsidRDefault="003F20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28D922" w14:textId="77777777" w:rsidR="003F2005" w:rsidRPr="00052F49" w:rsidRDefault="003F20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1EBD99" w14:textId="77777777" w:rsidR="003F2005" w:rsidRPr="00052F49" w:rsidRDefault="003F20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5C8506" w14:textId="77777777" w:rsidR="003F2005" w:rsidRPr="00052F49" w:rsidRDefault="003F20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682D57" w14:textId="77777777" w:rsidR="003F2005" w:rsidRPr="00052F49" w:rsidRDefault="003F20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A04D9B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3F2005" w:rsidRPr="00052F49" w14:paraId="0EF38A69" w14:textId="77777777">
        <w:trPr>
          <w:trHeight w:val="308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4EE558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 frailty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C13844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520 (77.5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982D45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36 (36.9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0D7C1D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32 (29.6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5F72C0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0 (5.6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C2004C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4 (6.1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924791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08 (21.9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D044FD" w14:textId="77777777" w:rsidR="003F2005" w:rsidRPr="00052F49" w:rsidRDefault="003F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F2005" w:rsidRPr="00052F49" w14:paraId="2023AFCE" w14:textId="77777777">
        <w:trPr>
          <w:trHeight w:val="308"/>
        </w:trPr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0119239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railty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D235167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99 (22.5)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EF694D7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10 (31.9)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4B8CD55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02 (31.4)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0A9E576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1 (7.6)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0D4A074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2 (5.1)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81C7202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84 (24.0)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64E97D5" w14:textId="77777777" w:rsidR="003F2005" w:rsidRPr="00052F49" w:rsidRDefault="003F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141C3B1E" w14:textId="7DB5E690" w:rsidR="003F2005" w:rsidRPr="00052F49" w:rsidRDefault="00BD33E3" w:rsidP="00D93642">
      <w:pPr>
        <w:jc w:val="left"/>
        <w:rPr>
          <w:rFonts w:ascii="Times New Roman" w:hAnsi="Times New Roman" w:cs="Times New Roman"/>
          <w:sz w:val="24"/>
          <w:szCs w:val="24"/>
        </w:rPr>
      </w:pPr>
      <w:r w:rsidRPr="00052F49">
        <w:rPr>
          <w:rFonts w:ascii="Times New Roman" w:hAnsi="Times New Roman" w:cs="Times New Roman" w:hint="eastAsia"/>
          <w:sz w:val="24"/>
          <w:szCs w:val="24"/>
        </w:rPr>
        <w:t>Social frailty is measured by four domains: general resources (</w:t>
      </w:r>
      <w:r w:rsidR="00E32892">
        <w:rPr>
          <w:rFonts w:ascii="Times New Roman" w:hAnsi="Times New Roman" w:cs="Times New Roman" w:hint="eastAsia"/>
          <w:sz w:val="24"/>
          <w:szCs w:val="24"/>
        </w:rPr>
        <w:t>scored 0-1</w:t>
      </w:r>
      <w:r w:rsidRPr="00052F49">
        <w:rPr>
          <w:rFonts w:ascii="Times New Roman" w:hAnsi="Times New Roman" w:cs="Times New Roman" w:hint="eastAsia"/>
          <w:sz w:val="24"/>
          <w:szCs w:val="24"/>
        </w:rPr>
        <w:t>), social behaviors (</w:t>
      </w:r>
      <w:r w:rsidR="00E32892">
        <w:rPr>
          <w:rFonts w:ascii="Times New Roman" w:hAnsi="Times New Roman" w:cs="Times New Roman" w:hint="eastAsia"/>
          <w:sz w:val="24"/>
          <w:szCs w:val="24"/>
        </w:rPr>
        <w:t>scored 0-1</w:t>
      </w:r>
      <w:r w:rsidRPr="00052F49">
        <w:rPr>
          <w:rFonts w:ascii="Times New Roman" w:hAnsi="Times New Roman" w:cs="Times New Roman" w:hint="eastAsia"/>
          <w:sz w:val="24"/>
          <w:szCs w:val="24"/>
        </w:rPr>
        <w:t>), social resources (</w:t>
      </w:r>
      <w:r w:rsidR="00E32892">
        <w:rPr>
          <w:rFonts w:ascii="Times New Roman" w:hAnsi="Times New Roman" w:cs="Times New Roman" w:hint="eastAsia"/>
          <w:sz w:val="24"/>
          <w:szCs w:val="24"/>
        </w:rPr>
        <w:t>scored 0-1</w:t>
      </w:r>
      <w:r w:rsidRPr="00052F49">
        <w:rPr>
          <w:rFonts w:ascii="Times New Roman" w:hAnsi="Times New Roman" w:cs="Times New Roman" w:hint="eastAsia"/>
          <w:sz w:val="24"/>
          <w:szCs w:val="24"/>
        </w:rPr>
        <w:t>) and basic social needs (</w:t>
      </w:r>
      <w:r w:rsidR="00E32892">
        <w:rPr>
          <w:rFonts w:ascii="Times New Roman" w:hAnsi="Times New Roman" w:cs="Times New Roman" w:hint="eastAsia"/>
          <w:sz w:val="24"/>
          <w:szCs w:val="24"/>
        </w:rPr>
        <w:t>scored 0-1</w:t>
      </w:r>
      <w:r w:rsidRPr="00052F49">
        <w:rPr>
          <w:rFonts w:ascii="Times New Roman" w:hAnsi="Times New Roman" w:cs="Times New Roman" w:hint="eastAsia"/>
          <w:sz w:val="24"/>
          <w:szCs w:val="24"/>
        </w:rPr>
        <w:t xml:space="preserve">); higher score of each domain means higher degree of frailty. Summed </w:t>
      </w:r>
      <w:r w:rsidRPr="00052F49">
        <w:rPr>
          <w:rFonts w:ascii="Times New Roman" w:hAnsi="Times New Roman" w:cs="Times New Roman"/>
          <w:sz w:val="24"/>
          <w:szCs w:val="24"/>
        </w:rPr>
        <w:t>scores</w:t>
      </w:r>
      <w:r w:rsidRPr="00052F49">
        <w:rPr>
          <w:rFonts w:ascii="Times New Roman" w:hAnsi="Times New Roman" w:cs="Times New Roman" w:hint="eastAsia"/>
          <w:sz w:val="24"/>
          <w:szCs w:val="24"/>
        </w:rPr>
        <w:t xml:space="preserve"> of 2 and &gt;=3 from four domains (general resources, social behaviors, social resources and basic social needs) are then set as social pre-frailty and social frailty, respectively. </w:t>
      </w:r>
    </w:p>
    <w:p w14:paraId="1A14BA1A" w14:textId="77777777" w:rsidR="003F2005" w:rsidRPr="00052F49" w:rsidRDefault="003F2005" w:rsidP="00D93642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83446DF" w14:textId="77777777" w:rsidR="003F2005" w:rsidRPr="00052F49" w:rsidRDefault="003F2005">
      <w:pPr>
        <w:rPr>
          <w:rFonts w:ascii="Times New Roman" w:hAnsi="Times New Roman" w:cs="Times New Roman"/>
          <w:sz w:val="24"/>
          <w:szCs w:val="24"/>
        </w:rPr>
      </w:pPr>
    </w:p>
    <w:p w14:paraId="788FA12A" w14:textId="77777777" w:rsidR="003F2005" w:rsidRPr="00052F49" w:rsidRDefault="003F2005">
      <w:pPr>
        <w:rPr>
          <w:rFonts w:ascii="Times New Roman" w:hAnsi="Times New Roman" w:cs="Times New Roman"/>
          <w:sz w:val="24"/>
          <w:szCs w:val="24"/>
        </w:rPr>
        <w:sectPr w:rsidR="003F2005" w:rsidRPr="00052F49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926C564" w14:textId="77777777" w:rsidR="003F2005" w:rsidRPr="00052F49" w:rsidRDefault="00BD33E3">
      <w:pPr>
        <w:jc w:val="left"/>
        <w:rPr>
          <w:rFonts w:ascii="Times New Roman" w:hAnsi="Times New Roman" w:cs="Times New Roman"/>
          <w:sz w:val="24"/>
          <w:szCs w:val="24"/>
        </w:rPr>
      </w:pPr>
      <w:r w:rsidRPr="00052F49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able S4</w:t>
      </w:r>
      <w:r w:rsidRPr="00052F49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052F49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  <w14:ligatures w14:val="none"/>
        </w:rPr>
        <w:t>Incidence rates</w:t>
      </w:r>
      <w:r w:rsidRPr="00052F49">
        <w:rPr>
          <w:rFonts w:ascii="Times New Roman" w:hAnsi="Times New Roman" w:cs="Times New Roman" w:hint="eastAsia"/>
          <w:sz w:val="24"/>
          <w:szCs w:val="24"/>
        </w:rPr>
        <w:t xml:space="preserve"> and hazard ratios for the association between social frailty and the progression of </w:t>
      </w:r>
      <w:r w:rsidRPr="00052F49">
        <w:rPr>
          <w:rFonts w:ascii="Times New Roman" w:eastAsia="等线" w:hAnsi="Times New Roman" w:cs="Times New Roman"/>
          <w:color w:val="000000"/>
          <w:kern w:val="0"/>
          <w:sz w:val="24"/>
          <w:szCs w:val="24"/>
          <w14:ligatures w14:val="none"/>
        </w:rPr>
        <w:t xml:space="preserve">physical, psychological and cognitive </w:t>
      </w:r>
      <w:r w:rsidRPr="00052F49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  <w14:ligatures w14:val="none"/>
        </w:rPr>
        <w:t xml:space="preserve">multimorbidities </w:t>
      </w:r>
      <w:r w:rsidRPr="00052F49">
        <w:rPr>
          <w:rFonts w:ascii="Times New Roman" w:hAnsi="Times New Roman" w:cs="Times New Roman" w:hint="eastAsia"/>
          <w:sz w:val="24"/>
          <w:szCs w:val="24"/>
        </w:rPr>
        <w:t>(</w:t>
      </w:r>
      <w:r w:rsidRPr="00052F49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  <w14:ligatures w14:val="none"/>
        </w:rPr>
        <w:t>each condition specified</w:t>
      </w:r>
      <w:r w:rsidRPr="00052F49">
        <w:rPr>
          <w:rFonts w:ascii="Times New Roman" w:hAnsi="Times New Roman" w:cs="Times New Roman" w:hint="eastAsia"/>
          <w:sz w:val="24"/>
          <w:szCs w:val="24"/>
        </w:rPr>
        <w:t>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40"/>
        <w:gridCol w:w="2970"/>
        <w:gridCol w:w="2596"/>
      </w:tblGrid>
      <w:tr w:rsidR="003F2005" w:rsidRPr="00052F49" w14:paraId="343B9350" w14:textId="77777777">
        <w:trPr>
          <w:trHeight w:val="615"/>
        </w:trPr>
        <w:tc>
          <w:tcPr>
            <w:tcW w:w="16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6F4DFE" w14:textId="77777777" w:rsidR="003F2005" w:rsidRPr="00052F49" w:rsidRDefault="003F200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0FD9C0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Incidence rate per 1000 person-years</w:t>
            </w:r>
          </w:p>
        </w:tc>
        <w:tc>
          <w:tcPr>
            <w:tcW w:w="15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21515F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HR (95% CI)</w:t>
            </w:r>
          </w:p>
        </w:tc>
      </w:tr>
      <w:tr w:rsidR="003F2005" w:rsidRPr="00052F49" w14:paraId="42DCB283" w14:textId="77777777">
        <w:trPr>
          <w:trHeight w:val="308"/>
        </w:trPr>
        <w:tc>
          <w:tcPr>
            <w:tcW w:w="16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C8F29D1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  <w14:ligatures w14:val="none"/>
              </w:rPr>
              <w:t>N</w:t>
            </w:r>
            <w:r w:rsidRPr="00052F4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to P</w:t>
            </w:r>
            <w:r w:rsidRPr="00052F4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  <w:vertAlign w:val="subscript"/>
                <w14:ligatures w14:val="none"/>
              </w:rPr>
              <w:t>1</w:t>
            </w:r>
          </w:p>
        </w:tc>
        <w:tc>
          <w:tcPr>
            <w:tcW w:w="17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B443B40" w14:textId="77777777" w:rsidR="003F2005" w:rsidRPr="00052F49" w:rsidRDefault="003F200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3A1D7B3" w14:textId="77777777" w:rsidR="003F2005" w:rsidRPr="00052F49" w:rsidRDefault="003F200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3F2005" w:rsidRPr="00052F49" w14:paraId="64AE08C6" w14:textId="77777777">
        <w:trPr>
          <w:trHeight w:val="308"/>
        </w:trPr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B9262E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Social frailty</w:t>
            </w:r>
          </w:p>
        </w:tc>
        <w:tc>
          <w:tcPr>
            <w:tcW w:w="1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FA7D58" w14:textId="77777777" w:rsidR="003F2005" w:rsidRPr="00052F49" w:rsidRDefault="003F200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A74926" w14:textId="77777777" w:rsidR="003F2005" w:rsidRPr="00052F49" w:rsidRDefault="003F200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3F2005" w:rsidRPr="00052F49" w14:paraId="0249F2AA" w14:textId="77777777">
        <w:trPr>
          <w:trHeight w:val="308"/>
        </w:trPr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938932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1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0300E8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9.83 (47.59, 52.16)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469188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Ref</w:t>
            </w:r>
          </w:p>
        </w:tc>
      </w:tr>
      <w:tr w:rsidR="003F2005" w:rsidRPr="00052F49" w14:paraId="6743ABB7" w14:textId="77777777">
        <w:trPr>
          <w:trHeight w:val="308"/>
        </w:trPr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EF1894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Social pre-frailty</w:t>
            </w:r>
          </w:p>
        </w:tc>
        <w:tc>
          <w:tcPr>
            <w:tcW w:w="17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8EE825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55.62 (51.12, 60.48)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6CA005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.16 (1.05, 1.28)</w:t>
            </w:r>
          </w:p>
        </w:tc>
      </w:tr>
      <w:tr w:rsidR="003F2005" w:rsidRPr="00052F49" w14:paraId="2674FE39" w14:textId="77777777">
        <w:trPr>
          <w:trHeight w:val="308"/>
        </w:trPr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1F8BC2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Social frailty</w:t>
            </w:r>
          </w:p>
        </w:tc>
        <w:tc>
          <w:tcPr>
            <w:tcW w:w="17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16A1F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60.72 (54.28, 67.86)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90D62B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.24 (1.09, 1.41)</w:t>
            </w:r>
          </w:p>
        </w:tc>
      </w:tr>
      <w:tr w:rsidR="003F2005" w:rsidRPr="00052F49" w14:paraId="3434308E" w14:textId="77777777">
        <w:trPr>
          <w:trHeight w:val="308"/>
        </w:trPr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4998EF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Per score increase</w:t>
            </w:r>
          </w:p>
        </w:tc>
        <w:tc>
          <w:tcPr>
            <w:tcW w:w="17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7D0CED" w14:textId="05D84BAA" w:rsidR="003F2005" w:rsidRPr="00052F49" w:rsidRDefault="00CB6A3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/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659C90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.09 (1.05, 1.13)</w:t>
            </w:r>
          </w:p>
        </w:tc>
      </w:tr>
      <w:tr w:rsidR="003F2005" w:rsidRPr="00052F49" w14:paraId="7A378545" w14:textId="77777777">
        <w:trPr>
          <w:trHeight w:val="308"/>
        </w:trPr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379552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Domains of social frailty</w:t>
            </w:r>
          </w:p>
        </w:tc>
        <w:tc>
          <w:tcPr>
            <w:tcW w:w="1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684D8B" w14:textId="77777777" w:rsidR="003F2005" w:rsidRPr="00052F49" w:rsidRDefault="003F200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73B6C6" w14:textId="77777777" w:rsidR="003F2005" w:rsidRPr="00052F49" w:rsidRDefault="003F200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3F2005" w:rsidRPr="00052F49" w14:paraId="0255483E" w14:textId="77777777">
        <w:trPr>
          <w:trHeight w:val="308"/>
        </w:trPr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00A2E0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General resources</w:t>
            </w:r>
          </w:p>
        </w:tc>
        <w:tc>
          <w:tcPr>
            <w:tcW w:w="17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753A21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56.18 (52.34, 60.29)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43B3CB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.16 (1.06, 1.26)</w:t>
            </w:r>
          </w:p>
        </w:tc>
      </w:tr>
      <w:tr w:rsidR="003F2005" w:rsidRPr="00052F49" w14:paraId="4A89DC0E" w14:textId="77777777">
        <w:trPr>
          <w:trHeight w:val="308"/>
        </w:trPr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C12FAB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Social behaviors</w:t>
            </w:r>
          </w:p>
        </w:tc>
        <w:tc>
          <w:tcPr>
            <w:tcW w:w="17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4E6EFE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55.97 (52.90, 59.21)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04D5C5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.14 (1.05, 1.24)</w:t>
            </w:r>
          </w:p>
        </w:tc>
      </w:tr>
      <w:tr w:rsidR="003F2005" w:rsidRPr="00052F49" w14:paraId="760AAAC3" w14:textId="77777777">
        <w:trPr>
          <w:trHeight w:val="308"/>
        </w:trPr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CBD7BC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Social resources</w:t>
            </w:r>
          </w:p>
        </w:tc>
        <w:tc>
          <w:tcPr>
            <w:tcW w:w="17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200830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54.36 (48.86, 60.43)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E6D874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98 (0.87, 1.1</w:t>
            </w:r>
            <w:r w:rsidRPr="00052F4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0</w:t>
            </w: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)</w:t>
            </w:r>
          </w:p>
        </w:tc>
      </w:tr>
      <w:tr w:rsidR="003F2005" w:rsidRPr="00052F49" w14:paraId="115A2B20" w14:textId="77777777">
        <w:trPr>
          <w:trHeight w:val="308"/>
        </w:trPr>
        <w:tc>
          <w:tcPr>
            <w:tcW w:w="164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245E5C4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Basic social needs</w:t>
            </w:r>
          </w:p>
        </w:tc>
        <w:tc>
          <w:tcPr>
            <w:tcW w:w="1788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1E8C4B79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56.72 (52.45, 61.31)</w:t>
            </w:r>
          </w:p>
        </w:tc>
        <w:tc>
          <w:tcPr>
            <w:tcW w:w="1563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07382E70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.11 (1.01, 1.22)</w:t>
            </w:r>
          </w:p>
        </w:tc>
      </w:tr>
      <w:tr w:rsidR="003F2005" w:rsidRPr="00052F49" w14:paraId="7057144C" w14:textId="77777777">
        <w:trPr>
          <w:trHeight w:val="308"/>
        </w:trPr>
        <w:tc>
          <w:tcPr>
            <w:tcW w:w="1649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B351316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  <w14:ligatures w14:val="none"/>
              </w:rPr>
              <w:t>N</w:t>
            </w:r>
            <w:r w:rsidRPr="00052F4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to P</w:t>
            </w:r>
            <w:r w:rsidRPr="00052F49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  <w:vertAlign w:val="subscript"/>
                <w14:ligatures w14:val="none"/>
              </w:rPr>
              <w:t>2</w:t>
            </w:r>
          </w:p>
        </w:tc>
        <w:tc>
          <w:tcPr>
            <w:tcW w:w="1788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E2A1021" w14:textId="77777777" w:rsidR="003F2005" w:rsidRPr="00052F49" w:rsidRDefault="003F2005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3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EB9935C" w14:textId="77777777" w:rsidR="003F2005" w:rsidRPr="00052F49" w:rsidRDefault="003F2005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</w:tr>
      <w:tr w:rsidR="003F2005" w:rsidRPr="00052F49" w14:paraId="06955FFF" w14:textId="77777777">
        <w:trPr>
          <w:trHeight w:val="308"/>
        </w:trPr>
        <w:tc>
          <w:tcPr>
            <w:tcW w:w="164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7B2ACAE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Social frailty</w:t>
            </w:r>
          </w:p>
        </w:tc>
        <w:tc>
          <w:tcPr>
            <w:tcW w:w="178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C977FD3" w14:textId="77777777" w:rsidR="003F2005" w:rsidRPr="00052F49" w:rsidRDefault="003F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B0FC214" w14:textId="77777777" w:rsidR="003F2005" w:rsidRPr="00052F49" w:rsidRDefault="003F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</w:tr>
      <w:tr w:rsidR="003F2005" w:rsidRPr="00052F49" w14:paraId="019DB836" w14:textId="77777777">
        <w:trPr>
          <w:trHeight w:val="308"/>
        </w:trPr>
        <w:tc>
          <w:tcPr>
            <w:tcW w:w="164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B906E3D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178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EE1E144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3.46 (12.29, 14.73)</w:t>
            </w:r>
          </w:p>
        </w:tc>
        <w:tc>
          <w:tcPr>
            <w:tcW w:w="156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A8BD602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Ref</w:t>
            </w:r>
          </w:p>
        </w:tc>
      </w:tr>
      <w:tr w:rsidR="003F2005" w:rsidRPr="00052F49" w14:paraId="199971C8" w14:textId="77777777">
        <w:trPr>
          <w:trHeight w:val="308"/>
        </w:trPr>
        <w:tc>
          <w:tcPr>
            <w:tcW w:w="164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AB0ACE9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Social pre-frailty</w:t>
            </w:r>
          </w:p>
        </w:tc>
        <w:tc>
          <w:tcPr>
            <w:tcW w:w="1788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06E63074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7.80 (15.27, 20.73)</w:t>
            </w:r>
          </w:p>
        </w:tc>
        <w:tc>
          <w:tcPr>
            <w:tcW w:w="1563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47DD8DE5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.51 (1.26, 1.8</w:t>
            </w:r>
            <w:r w:rsidRPr="00052F4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0</w:t>
            </w: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)</w:t>
            </w:r>
          </w:p>
        </w:tc>
      </w:tr>
      <w:tr w:rsidR="003F2005" w:rsidRPr="00052F49" w14:paraId="04BEB98C" w14:textId="77777777">
        <w:trPr>
          <w:trHeight w:val="308"/>
        </w:trPr>
        <w:tc>
          <w:tcPr>
            <w:tcW w:w="164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EAED0E3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Social frailty</w:t>
            </w:r>
          </w:p>
        </w:tc>
        <w:tc>
          <w:tcPr>
            <w:tcW w:w="1788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03905608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7.11 (13.75, 21.25)</w:t>
            </w:r>
          </w:p>
        </w:tc>
        <w:tc>
          <w:tcPr>
            <w:tcW w:w="1563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534121E9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.49 (1.18, 1.9</w:t>
            </w:r>
            <w:r w:rsidRPr="00052F4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0</w:t>
            </w: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)</w:t>
            </w:r>
          </w:p>
        </w:tc>
      </w:tr>
      <w:tr w:rsidR="003F2005" w:rsidRPr="00052F49" w14:paraId="0ECFFBD3" w14:textId="77777777">
        <w:trPr>
          <w:trHeight w:val="308"/>
        </w:trPr>
        <w:tc>
          <w:tcPr>
            <w:tcW w:w="164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3E0D16E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Per score increase</w:t>
            </w:r>
          </w:p>
        </w:tc>
        <w:tc>
          <w:tcPr>
            <w:tcW w:w="1788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02CF2AD4" w14:textId="55DB7320" w:rsidR="003F2005" w:rsidRPr="00052F49" w:rsidRDefault="00CB6A3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/</w:t>
            </w:r>
          </w:p>
        </w:tc>
        <w:tc>
          <w:tcPr>
            <w:tcW w:w="1563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60AAAD87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.16 (1.08, 1.24)</w:t>
            </w:r>
          </w:p>
        </w:tc>
      </w:tr>
      <w:tr w:rsidR="003F2005" w:rsidRPr="00052F49" w14:paraId="036C1B18" w14:textId="77777777">
        <w:trPr>
          <w:trHeight w:val="308"/>
        </w:trPr>
        <w:tc>
          <w:tcPr>
            <w:tcW w:w="164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BFC87B8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Domains of social frailty</w:t>
            </w:r>
          </w:p>
        </w:tc>
        <w:tc>
          <w:tcPr>
            <w:tcW w:w="178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1EF9549" w14:textId="77777777" w:rsidR="003F2005" w:rsidRPr="00052F49" w:rsidRDefault="003F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F3EB329" w14:textId="77777777" w:rsidR="003F2005" w:rsidRPr="00052F49" w:rsidRDefault="003F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</w:tr>
      <w:tr w:rsidR="003F2005" w:rsidRPr="00052F49" w14:paraId="6CE79398" w14:textId="77777777">
        <w:trPr>
          <w:trHeight w:val="308"/>
        </w:trPr>
        <w:tc>
          <w:tcPr>
            <w:tcW w:w="164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558211D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General resources</w:t>
            </w:r>
          </w:p>
        </w:tc>
        <w:tc>
          <w:tcPr>
            <w:tcW w:w="1788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00FB34A0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5.13 (13.15, 17.40)</w:t>
            </w:r>
          </w:p>
        </w:tc>
        <w:tc>
          <w:tcPr>
            <w:tcW w:w="1563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401E7E7F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.07 (0.9</w:t>
            </w:r>
            <w:r w:rsidRPr="00052F4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0</w:t>
            </w: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, 1.27)</w:t>
            </w:r>
          </w:p>
        </w:tc>
      </w:tr>
      <w:tr w:rsidR="003F2005" w:rsidRPr="00052F49" w14:paraId="06478C80" w14:textId="77777777">
        <w:trPr>
          <w:trHeight w:val="308"/>
        </w:trPr>
        <w:tc>
          <w:tcPr>
            <w:tcW w:w="164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B162223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Social behaviors</w:t>
            </w:r>
          </w:p>
        </w:tc>
        <w:tc>
          <w:tcPr>
            <w:tcW w:w="1788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6B284C30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5.77 (14.13, 17.58)</w:t>
            </w:r>
          </w:p>
        </w:tc>
        <w:tc>
          <w:tcPr>
            <w:tcW w:w="1563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03FFC57A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.04 (0.89, 1.21)</w:t>
            </w:r>
          </w:p>
        </w:tc>
      </w:tr>
      <w:tr w:rsidR="003F2005" w:rsidRPr="00052F49" w14:paraId="0F610EC6" w14:textId="77777777">
        <w:trPr>
          <w:trHeight w:val="308"/>
        </w:trPr>
        <w:tc>
          <w:tcPr>
            <w:tcW w:w="164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1E5C04D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Social resources</w:t>
            </w:r>
          </w:p>
        </w:tc>
        <w:tc>
          <w:tcPr>
            <w:tcW w:w="1788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660F0D7B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5.6</w:t>
            </w:r>
            <w:r w:rsidRPr="00052F4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0</w:t>
            </w: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(12.71, 19.12)</w:t>
            </w:r>
          </w:p>
        </w:tc>
        <w:tc>
          <w:tcPr>
            <w:tcW w:w="1563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6A851AC6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.16 (0.92, 1.45)</w:t>
            </w:r>
          </w:p>
        </w:tc>
      </w:tr>
      <w:tr w:rsidR="003F2005" w:rsidRPr="00052F49" w14:paraId="78311FE2" w14:textId="77777777">
        <w:trPr>
          <w:trHeight w:val="308"/>
        </w:trPr>
        <w:tc>
          <w:tcPr>
            <w:tcW w:w="164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9808A8A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Basic social needs</w:t>
            </w:r>
          </w:p>
        </w:tc>
        <w:tc>
          <w:tcPr>
            <w:tcW w:w="1788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734F83FB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8.31 (15.90, 21.08)</w:t>
            </w:r>
          </w:p>
        </w:tc>
        <w:tc>
          <w:tcPr>
            <w:tcW w:w="1563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4C8728B2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.62 (1.36, 1.92)</w:t>
            </w:r>
          </w:p>
        </w:tc>
      </w:tr>
      <w:tr w:rsidR="003F2005" w:rsidRPr="00052F49" w14:paraId="04270E68" w14:textId="77777777">
        <w:trPr>
          <w:trHeight w:val="308"/>
        </w:trPr>
        <w:tc>
          <w:tcPr>
            <w:tcW w:w="1649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FA11E89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  <w14:ligatures w14:val="none"/>
              </w:rPr>
              <w:t>N</w:t>
            </w:r>
            <w:r w:rsidRPr="00052F4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to C</w:t>
            </w:r>
          </w:p>
        </w:tc>
        <w:tc>
          <w:tcPr>
            <w:tcW w:w="1788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31D23F2" w14:textId="77777777" w:rsidR="003F2005" w:rsidRPr="00052F49" w:rsidRDefault="003F2005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3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FF8BAE6" w14:textId="77777777" w:rsidR="003F2005" w:rsidRPr="00052F49" w:rsidRDefault="003F2005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</w:tr>
      <w:tr w:rsidR="003F2005" w:rsidRPr="00052F49" w14:paraId="20A0CD2A" w14:textId="77777777">
        <w:trPr>
          <w:trHeight w:val="308"/>
        </w:trPr>
        <w:tc>
          <w:tcPr>
            <w:tcW w:w="164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9606134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Social frailty</w:t>
            </w:r>
          </w:p>
        </w:tc>
        <w:tc>
          <w:tcPr>
            <w:tcW w:w="178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17DF54A" w14:textId="77777777" w:rsidR="003F2005" w:rsidRPr="00052F49" w:rsidRDefault="003F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837D2DA" w14:textId="77777777" w:rsidR="003F2005" w:rsidRPr="00052F49" w:rsidRDefault="003F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</w:tr>
      <w:tr w:rsidR="003F2005" w:rsidRPr="00052F49" w14:paraId="0ED4EBD3" w14:textId="77777777">
        <w:trPr>
          <w:trHeight w:val="308"/>
        </w:trPr>
        <w:tc>
          <w:tcPr>
            <w:tcW w:w="164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3EB812C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178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CC768AD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3.29 (12.13, 14.55)</w:t>
            </w:r>
          </w:p>
        </w:tc>
        <w:tc>
          <w:tcPr>
            <w:tcW w:w="156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90779B5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Ref</w:t>
            </w:r>
          </w:p>
        </w:tc>
      </w:tr>
      <w:tr w:rsidR="003F2005" w:rsidRPr="00052F49" w14:paraId="51EB2023" w14:textId="77777777">
        <w:trPr>
          <w:trHeight w:val="308"/>
        </w:trPr>
        <w:tc>
          <w:tcPr>
            <w:tcW w:w="164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967B3AE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Social pre-frailty</w:t>
            </w:r>
          </w:p>
        </w:tc>
        <w:tc>
          <w:tcPr>
            <w:tcW w:w="1788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3A64CC44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4.62 (12.34, 17.30)</w:t>
            </w:r>
          </w:p>
        </w:tc>
        <w:tc>
          <w:tcPr>
            <w:tcW w:w="1563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47FD0D11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.31 (1.08, 1.58)</w:t>
            </w:r>
          </w:p>
        </w:tc>
      </w:tr>
      <w:tr w:rsidR="003F2005" w:rsidRPr="00052F49" w14:paraId="40AFDB93" w14:textId="77777777">
        <w:trPr>
          <w:trHeight w:val="308"/>
        </w:trPr>
        <w:tc>
          <w:tcPr>
            <w:tcW w:w="164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43CCC2F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Social frailty</w:t>
            </w:r>
          </w:p>
        </w:tc>
        <w:tc>
          <w:tcPr>
            <w:tcW w:w="1788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6B720F5F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2.84 (9.96, 16.50)</w:t>
            </w:r>
          </w:p>
        </w:tc>
        <w:tc>
          <w:tcPr>
            <w:tcW w:w="1563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11C4A9B9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.34 (1.02, 1.75)</w:t>
            </w:r>
          </w:p>
        </w:tc>
      </w:tr>
      <w:tr w:rsidR="003F2005" w:rsidRPr="00052F49" w14:paraId="0D8AF448" w14:textId="77777777">
        <w:trPr>
          <w:trHeight w:val="308"/>
        </w:trPr>
        <w:tc>
          <w:tcPr>
            <w:tcW w:w="164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587672D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Per score increase</w:t>
            </w:r>
          </w:p>
        </w:tc>
        <w:tc>
          <w:tcPr>
            <w:tcW w:w="1788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268DFBD8" w14:textId="5EDC7F92" w:rsidR="003F2005" w:rsidRPr="00052F49" w:rsidRDefault="00CB6A3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/</w:t>
            </w:r>
          </w:p>
        </w:tc>
        <w:tc>
          <w:tcPr>
            <w:tcW w:w="1563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300366C9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.17 (1.08, 1.26)</w:t>
            </w:r>
          </w:p>
        </w:tc>
      </w:tr>
      <w:tr w:rsidR="003F2005" w:rsidRPr="00052F49" w14:paraId="1C46C8CC" w14:textId="77777777">
        <w:trPr>
          <w:trHeight w:val="308"/>
        </w:trPr>
        <w:tc>
          <w:tcPr>
            <w:tcW w:w="164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6CA17AB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Domains of social frailty</w:t>
            </w:r>
          </w:p>
        </w:tc>
        <w:tc>
          <w:tcPr>
            <w:tcW w:w="178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1FAC6BA" w14:textId="77777777" w:rsidR="003F2005" w:rsidRPr="00052F49" w:rsidRDefault="003F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CA68B9C" w14:textId="77777777" w:rsidR="003F2005" w:rsidRPr="00052F49" w:rsidRDefault="003F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</w:tr>
      <w:tr w:rsidR="003F2005" w:rsidRPr="00052F49" w14:paraId="300D6720" w14:textId="77777777">
        <w:trPr>
          <w:trHeight w:val="308"/>
        </w:trPr>
        <w:tc>
          <w:tcPr>
            <w:tcW w:w="164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2920DF4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General resources</w:t>
            </w:r>
          </w:p>
        </w:tc>
        <w:tc>
          <w:tcPr>
            <w:tcW w:w="1788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182E2D4C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6.19 (14.14, 18.54)</w:t>
            </w:r>
          </w:p>
        </w:tc>
        <w:tc>
          <w:tcPr>
            <w:tcW w:w="1563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3E8C866A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.44 (1.21, 1.7</w:t>
            </w:r>
            <w:r w:rsidRPr="00052F4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0</w:t>
            </w: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)</w:t>
            </w:r>
          </w:p>
        </w:tc>
      </w:tr>
      <w:tr w:rsidR="003F2005" w:rsidRPr="00052F49" w14:paraId="73ADC37D" w14:textId="77777777">
        <w:trPr>
          <w:trHeight w:val="308"/>
        </w:trPr>
        <w:tc>
          <w:tcPr>
            <w:tcW w:w="164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D3A0F91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Social behaviors</w:t>
            </w:r>
          </w:p>
        </w:tc>
        <w:tc>
          <w:tcPr>
            <w:tcW w:w="1788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0773F875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3.31 (11.81, 14.98)</w:t>
            </w:r>
          </w:p>
        </w:tc>
        <w:tc>
          <w:tcPr>
            <w:tcW w:w="1563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070F5EA0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.1</w:t>
            </w:r>
            <w:r w:rsidRPr="00052F4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0</w:t>
            </w: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(0.94, 1.29)</w:t>
            </w:r>
          </w:p>
        </w:tc>
      </w:tr>
      <w:tr w:rsidR="003F2005" w:rsidRPr="00052F49" w14:paraId="0ED56EDB" w14:textId="77777777">
        <w:trPr>
          <w:trHeight w:val="308"/>
        </w:trPr>
        <w:tc>
          <w:tcPr>
            <w:tcW w:w="164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C31886B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Social resources</w:t>
            </w:r>
          </w:p>
        </w:tc>
        <w:tc>
          <w:tcPr>
            <w:tcW w:w="1788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434B745F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4.12 (11.38, 17.50)</w:t>
            </w:r>
          </w:p>
        </w:tc>
        <w:tc>
          <w:tcPr>
            <w:tcW w:w="1563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40BC31F6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.04 (0.82, 1.32)</w:t>
            </w:r>
          </w:p>
        </w:tc>
      </w:tr>
      <w:tr w:rsidR="003F2005" w:rsidRPr="00052F49" w14:paraId="5CE6CCCD" w14:textId="77777777">
        <w:trPr>
          <w:trHeight w:val="308"/>
        </w:trPr>
        <w:tc>
          <w:tcPr>
            <w:tcW w:w="164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D0A7BC9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Basic social needs</w:t>
            </w:r>
          </w:p>
        </w:tc>
        <w:tc>
          <w:tcPr>
            <w:tcW w:w="1788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063B98A7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1.96 (10.03, 14.25)</w:t>
            </w:r>
          </w:p>
        </w:tc>
        <w:tc>
          <w:tcPr>
            <w:tcW w:w="1563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375BEED9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99 (0.81, 1.21)</w:t>
            </w:r>
          </w:p>
        </w:tc>
      </w:tr>
      <w:tr w:rsidR="003F2005" w:rsidRPr="00052F49" w14:paraId="2BE0CD74" w14:textId="77777777">
        <w:trPr>
          <w:trHeight w:val="308"/>
        </w:trPr>
        <w:tc>
          <w:tcPr>
            <w:tcW w:w="1649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D4BC9BD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  <w14:ligatures w14:val="none"/>
              </w:rPr>
              <w:t>N</w:t>
            </w:r>
            <w:r w:rsidRPr="00052F4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to </w:t>
            </w:r>
            <w:r w:rsidRPr="00052F49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  <w14:ligatures w14:val="none"/>
              </w:rPr>
              <w:t>PPC-</w:t>
            </w:r>
            <w:r w:rsidRPr="00052F4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  <w14:ligatures w14:val="none"/>
              </w:rPr>
              <w:t>MM</w:t>
            </w:r>
          </w:p>
        </w:tc>
        <w:tc>
          <w:tcPr>
            <w:tcW w:w="1788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F871566" w14:textId="77777777" w:rsidR="003F2005" w:rsidRPr="00052F49" w:rsidRDefault="003F2005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3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C4CDDAA" w14:textId="77777777" w:rsidR="003F2005" w:rsidRPr="00052F49" w:rsidRDefault="003F2005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</w:tr>
      <w:tr w:rsidR="003F2005" w:rsidRPr="00052F49" w14:paraId="6E468B65" w14:textId="77777777">
        <w:trPr>
          <w:trHeight w:val="308"/>
        </w:trPr>
        <w:tc>
          <w:tcPr>
            <w:tcW w:w="164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A369702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Social frailty</w:t>
            </w:r>
          </w:p>
        </w:tc>
        <w:tc>
          <w:tcPr>
            <w:tcW w:w="178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B4C0696" w14:textId="77777777" w:rsidR="003F2005" w:rsidRPr="00052F49" w:rsidRDefault="003F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EA580AF" w14:textId="77777777" w:rsidR="003F2005" w:rsidRPr="00052F49" w:rsidRDefault="003F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</w:tr>
      <w:tr w:rsidR="003F2005" w:rsidRPr="00052F49" w14:paraId="488EB3CB" w14:textId="77777777">
        <w:trPr>
          <w:trHeight w:val="308"/>
        </w:trPr>
        <w:tc>
          <w:tcPr>
            <w:tcW w:w="164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35E8905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178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CBB4ADF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0.08 (9.08, 11.20)</w:t>
            </w:r>
          </w:p>
        </w:tc>
        <w:tc>
          <w:tcPr>
            <w:tcW w:w="156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83446D9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Ref</w:t>
            </w:r>
          </w:p>
        </w:tc>
      </w:tr>
      <w:tr w:rsidR="003F2005" w:rsidRPr="00052F49" w14:paraId="442B4C9D" w14:textId="77777777">
        <w:trPr>
          <w:trHeight w:val="308"/>
        </w:trPr>
        <w:tc>
          <w:tcPr>
            <w:tcW w:w="164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5945F18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Social pre-frailty</w:t>
            </w:r>
          </w:p>
        </w:tc>
        <w:tc>
          <w:tcPr>
            <w:tcW w:w="1788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4810E838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4.41 (12.15, 17.07)</w:t>
            </w:r>
          </w:p>
        </w:tc>
        <w:tc>
          <w:tcPr>
            <w:tcW w:w="1563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4BA997A4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.45 (1.19, 1.78)</w:t>
            </w:r>
          </w:p>
        </w:tc>
      </w:tr>
      <w:tr w:rsidR="003F2005" w:rsidRPr="00052F49" w14:paraId="6FDC97B7" w14:textId="77777777">
        <w:trPr>
          <w:trHeight w:val="308"/>
        </w:trPr>
        <w:tc>
          <w:tcPr>
            <w:tcW w:w="164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C26FB4D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Social frailty</w:t>
            </w:r>
          </w:p>
        </w:tc>
        <w:tc>
          <w:tcPr>
            <w:tcW w:w="1788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0E8391C4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.78 (17.06, 25.28)</w:t>
            </w:r>
          </w:p>
        </w:tc>
        <w:tc>
          <w:tcPr>
            <w:tcW w:w="1563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687BC90B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.1</w:t>
            </w:r>
            <w:r w:rsidRPr="00052F4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0</w:t>
            </w: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(1.67, 2.65)</w:t>
            </w:r>
          </w:p>
        </w:tc>
      </w:tr>
      <w:tr w:rsidR="003F2005" w:rsidRPr="00052F49" w14:paraId="2572900D" w14:textId="77777777">
        <w:trPr>
          <w:trHeight w:val="308"/>
        </w:trPr>
        <w:tc>
          <w:tcPr>
            <w:tcW w:w="164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CB536D2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Per score increase</w:t>
            </w:r>
          </w:p>
        </w:tc>
        <w:tc>
          <w:tcPr>
            <w:tcW w:w="1788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4F05137E" w14:textId="4C16E1EC" w:rsidR="003F2005" w:rsidRPr="00052F49" w:rsidRDefault="00CB6A3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/</w:t>
            </w:r>
          </w:p>
        </w:tc>
        <w:tc>
          <w:tcPr>
            <w:tcW w:w="1563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10C9B6B2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.33 (1.24, 1.43)</w:t>
            </w:r>
          </w:p>
        </w:tc>
      </w:tr>
      <w:tr w:rsidR="003F2005" w:rsidRPr="00052F49" w14:paraId="2A36D748" w14:textId="77777777">
        <w:trPr>
          <w:trHeight w:val="308"/>
        </w:trPr>
        <w:tc>
          <w:tcPr>
            <w:tcW w:w="164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70CFDD8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Domains of social frailty</w:t>
            </w:r>
          </w:p>
        </w:tc>
        <w:tc>
          <w:tcPr>
            <w:tcW w:w="178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8730703" w14:textId="77777777" w:rsidR="003F2005" w:rsidRPr="00052F49" w:rsidRDefault="003F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FE0B2C4" w14:textId="77777777" w:rsidR="003F2005" w:rsidRPr="00052F49" w:rsidRDefault="003F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</w:tr>
      <w:tr w:rsidR="003F2005" w:rsidRPr="00052F49" w14:paraId="0AB902D3" w14:textId="77777777">
        <w:trPr>
          <w:trHeight w:val="308"/>
        </w:trPr>
        <w:tc>
          <w:tcPr>
            <w:tcW w:w="164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4EDA2FA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lastRenderedPageBreak/>
              <w:t>General resources</w:t>
            </w:r>
          </w:p>
        </w:tc>
        <w:tc>
          <w:tcPr>
            <w:tcW w:w="1788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7B91FEAC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7.56 (15.42, 19.99)</w:t>
            </w:r>
          </w:p>
        </w:tc>
        <w:tc>
          <w:tcPr>
            <w:tcW w:w="1563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2AE412FB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.57 (1.32, 1.87)</w:t>
            </w:r>
          </w:p>
        </w:tc>
      </w:tr>
      <w:tr w:rsidR="003F2005" w:rsidRPr="00052F49" w14:paraId="239E9F53" w14:textId="77777777">
        <w:trPr>
          <w:trHeight w:val="308"/>
        </w:trPr>
        <w:tc>
          <w:tcPr>
            <w:tcW w:w="164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6AE11BF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Social behaviors</w:t>
            </w:r>
          </w:p>
        </w:tc>
        <w:tc>
          <w:tcPr>
            <w:tcW w:w="1788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0EEBB5F7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5.52 (13.91, 17.32)</w:t>
            </w:r>
          </w:p>
        </w:tc>
        <w:tc>
          <w:tcPr>
            <w:tcW w:w="1563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03B075AA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.41 (1.19, 1.67)</w:t>
            </w:r>
          </w:p>
        </w:tc>
      </w:tr>
      <w:tr w:rsidR="003F2005" w:rsidRPr="00052F49" w14:paraId="6B734740" w14:textId="77777777">
        <w:trPr>
          <w:trHeight w:val="308"/>
        </w:trPr>
        <w:tc>
          <w:tcPr>
            <w:tcW w:w="164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752FF35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Social resources</w:t>
            </w:r>
          </w:p>
        </w:tc>
        <w:tc>
          <w:tcPr>
            <w:tcW w:w="1788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661555BD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2.15 (9.62, 15.32)</w:t>
            </w:r>
          </w:p>
        </w:tc>
        <w:tc>
          <w:tcPr>
            <w:tcW w:w="1563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5B872A6C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9</w:t>
            </w:r>
            <w:r w:rsidRPr="00052F4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0</w:t>
            </w: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(0.7</w:t>
            </w:r>
            <w:r w:rsidRPr="00052F4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0</w:t>
            </w: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, 1.16)</w:t>
            </w:r>
          </w:p>
        </w:tc>
      </w:tr>
      <w:tr w:rsidR="003F2005" w:rsidRPr="00052F49" w14:paraId="0CC4C049" w14:textId="77777777">
        <w:trPr>
          <w:trHeight w:val="308"/>
        </w:trPr>
        <w:tc>
          <w:tcPr>
            <w:tcW w:w="164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081502C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Basic social needs</w:t>
            </w:r>
          </w:p>
        </w:tc>
        <w:tc>
          <w:tcPr>
            <w:tcW w:w="1788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3BED6D72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4.76 (12.6</w:t>
            </w:r>
            <w:r w:rsidRPr="00052F4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0</w:t>
            </w: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, 17.28)</w:t>
            </w:r>
          </w:p>
        </w:tc>
        <w:tc>
          <w:tcPr>
            <w:tcW w:w="1563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1E8C7081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.42 (1.18, 1.72)</w:t>
            </w:r>
          </w:p>
        </w:tc>
      </w:tr>
      <w:tr w:rsidR="003F2005" w:rsidRPr="00052F49" w14:paraId="5015DBC9" w14:textId="77777777">
        <w:trPr>
          <w:trHeight w:val="308"/>
        </w:trPr>
        <w:tc>
          <w:tcPr>
            <w:tcW w:w="1649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3116591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  <w14:ligatures w14:val="none"/>
              </w:rPr>
              <w:t>P</w:t>
            </w:r>
            <w:r w:rsidRPr="00052F4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  <w:vertAlign w:val="subscript"/>
                <w14:ligatures w14:val="none"/>
              </w:rPr>
              <w:t>1</w:t>
            </w:r>
            <w:r w:rsidRPr="00052F4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to </w:t>
            </w:r>
            <w:r w:rsidRPr="00052F49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  <w14:ligatures w14:val="none"/>
              </w:rPr>
              <w:t>PPC-</w:t>
            </w:r>
            <w:r w:rsidRPr="00052F4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  <w14:ligatures w14:val="none"/>
              </w:rPr>
              <w:t>MM</w:t>
            </w:r>
          </w:p>
        </w:tc>
        <w:tc>
          <w:tcPr>
            <w:tcW w:w="1788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D725C97" w14:textId="77777777" w:rsidR="003F2005" w:rsidRPr="00052F49" w:rsidRDefault="003F2005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3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75702DF" w14:textId="77777777" w:rsidR="003F2005" w:rsidRPr="00052F49" w:rsidRDefault="003F2005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</w:tr>
      <w:tr w:rsidR="003F2005" w:rsidRPr="00052F49" w14:paraId="760C3BDA" w14:textId="77777777">
        <w:trPr>
          <w:trHeight w:val="308"/>
        </w:trPr>
        <w:tc>
          <w:tcPr>
            <w:tcW w:w="164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19D7F64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Social frailty</w:t>
            </w:r>
          </w:p>
        </w:tc>
        <w:tc>
          <w:tcPr>
            <w:tcW w:w="178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22D0335" w14:textId="77777777" w:rsidR="003F2005" w:rsidRPr="00052F49" w:rsidRDefault="003F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3E0E70A" w14:textId="77777777" w:rsidR="003F2005" w:rsidRPr="00052F49" w:rsidRDefault="003F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</w:tr>
      <w:tr w:rsidR="003F2005" w:rsidRPr="00052F49" w14:paraId="078A8F18" w14:textId="77777777">
        <w:trPr>
          <w:trHeight w:val="308"/>
        </w:trPr>
        <w:tc>
          <w:tcPr>
            <w:tcW w:w="164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E611680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178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DA91386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8.10 (7.21, 9.11)</w:t>
            </w:r>
          </w:p>
        </w:tc>
        <w:tc>
          <w:tcPr>
            <w:tcW w:w="156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A5EF284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Ref</w:t>
            </w:r>
          </w:p>
        </w:tc>
      </w:tr>
      <w:tr w:rsidR="003F2005" w:rsidRPr="00052F49" w14:paraId="113420AB" w14:textId="77777777">
        <w:trPr>
          <w:trHeight w:val="308"/>
        </w:trPr>
        <w:tc>
          <w:tcPr>
            <w:tcW w:w="164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9A036BA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Social pre-frailty</w:t>
            </w:r>
          </w:p>
        </w:tc>
        <w:tc>
          <w:tcPr>
            <w:tcW w:w="1788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42606173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0.81 (8.86, 13.16)</w:t>
            </w:r>
          </w:p>
        </w:tc>
        <w:tc>
          <w:tcPr>
            <w:tcW w:w="1563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0687577E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.2</w:t>
            </w:r>
            <w:r w:rsidRPr="00052F4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0</w:t>
            </w: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(0.95, 1.51)</w:t>
            </w:r>
          </w:p>
        </w:tc>
      </w:tr>
      <w:tr w:rsidR="003F2005" w:rsidRPr="00052F49" w14:paraId="70AA7632" w14:textId="77777777">
        <w:trPr>
          <w:trHeight w:val="308"/>
        </w:trPr>
        <w:tc>
          <w:tcPr>
            <w:tcW w:w="164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7D5F3D3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Social frailty</w:t>
            </w:r>
          </w:p>
        </w:tc>
        <w:tc>
          <w:tcPr>
            <w:tcW w:w="1788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05F7A5DF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2.22 (9.42, 15.82)</w:t>
            </w:r>
          </w:p>
        </w:tc>
        <w:tc>
          <w:tcPr>
            <w:tcW w:w="1563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08A302AE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.36 (1.02, 1.83)</w:t>
            </w:r>
          </w:p>
        </w:tc>
      </w:tr>
      <w:tr w:rsidR="003F2005" w:rsidRPr="00052F49" w14:paraId="5FE53A81" w14:textId="77777777">
        <w:trPr>
          <w:trHeight w:val="308"/>
        </w:trPr>
        <w:tc>
          <w:tcPr>
            <w:tcW w:w="164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68543B7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Per score increase</w:t>
            </w:r>
          </w:p>
        </w:tc>
        <w:tc>
          <w:tcPr>
            <w:tcW w:w="1788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51839E85" w14:textId="24E60B6E" w:rsidR="003F2005" w:rsidRPr="00052F49" w:rsidRDefault="00CB6A3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/</w:t>
            </w:r>
          </w:p>
        </w:tc>
        <w:tc>
          <w:tcPr>
            <w:tcW w:w="1563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41652264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.15 (1.05, 1.25)</w:t>
            </w:r>
          </w:p>
        </w:tc>
      </w:tr>
      <w:tr w:rsidR="003F2005" w:rsidRPr="00052F49" w14:paraId="5668E798" w14:textId="77777777">
        <w:trPr>
          <w:trHeight w:val="308"/>
        </w:trPr>
        <w:tc>
          <w:tcPr>
            <w:tcW w:w="164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8026171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Domains of social frailty</w:t>
            </w:r>
          </w:p>
        </w:tc>
        <w:tc>
          <w:tcPr>
            <w:tcW w:w="178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E61328D" w14:textId="77777777" w:rsidR="003F2005" w:rsidRPr="00052F49" w:rsidRDefault="003F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1DD007F" w14:textId="77777777" w:rsidR="003F2005" w:rsidRPr="00052F49" w:rsidRDefault="003F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</w:tr>
      <w:tr w:rsidR="003F2005" w:rsidRPr="00052F49" w14:paraId="7C3F7A79" w14:textId="77777777">
        <w:trPr>
          <w:trHeight w:val="308"/>
        </w:trPr>
        <w:tc>
          <w:tcPr>
            <w:tcW w:w="164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1899BCC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General resources</w:t>
            </w:r>
          </w:p>
        </w:tc>
        <w:tc>
          <w:tcPr>
            <w:tcW w:w="1788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672A91F6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2.16 (10.39, 14.23)</w:t>
            </w:r>
          </w:p>
        </w:tc>
        <w:tc>
          <w:tcPr>
            <w:tcW w:w="1563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672E74B0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.21 (0.99, 1.49)</w:t>
            </w:r>
          </w:p>
        </w:tc>
      </w:tr>
      <w:tr w:rsidR="003F2005" w:rsidRPr="00052F49" w14:paraId="2C138F62" w14:textId="77777777">
        <w:trPr>
          <w:trHeight w:val="308"/>
        </w:trPr>
        <w:tc>
          <w:tcPr>
            <w:tcW w:w="164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A4A5B6F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Social behaviors</w:t>
            </w:r>
          </w:p>
        </w:tc>
        <w:tc>
          <w:tcPr>
            <w:tcW w:w="1788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01A28553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0.61 (9.28, 12.12)</w:t>
            </w:r>
          </w:p>
        </w:tc>
        <w:tc>
          <w:tcPr>
            <w:tcW w:w="1563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52E16604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.17 (0.96, 1.42)</w:t>
            </w:r>
          </w:p>
        </w:tc>
      </w:tr>
      <w:tr w:rsidR="003F2005" w:rsidRPr="00052F49" w14:paraId="22E02253" w14:textId="77777777">
        <w:trPr>
          <w:trHeight w:val="308"/>
        </w:trPr>
        <w:tc>
          <w:tcPr>
            <w:tcW w:w="164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5705F13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Social resources</w:t>
            </w:r>
          </w:p>
        </w:tc>
        <w:tc>
          <w:tcPr>
            <w:tcW w:w="1788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42FBFF6B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0.18 (7.88, 13.12)</w:t>
            </w:r>
          </w:p>
        </w:tc>
        <w:tc>
          <w:tcPr>
            <w:tcW w:w="1563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58828975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.08 (0.8</w:t>
            </w:r>
            <w:r w:rsidRPr="00052F4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0</w:t>
            </w: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, 1.44)</w:t>
            </w:r>
          </w:p>
        </w:tc>
      </w:tr>
      <w:tr w:rsidR="003F2005" w:rsidRPr="00052F49" w14:paraId="641077E4" w14:textId="77777777">
        <w:trPr>
          <w:trHeight w:val="308"/>
        </w:trPr>
        <w:tc>
          <w:tcPr>
            <w:tcW w:w="164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B91954F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Basic social needs</w:t>
            </w:r>
          </w:p>
        </w:tc>
        <w:tc>
          <w:tcPr>
            <w:tcW w:w="1788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6B19B24A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9.81 (8.07, 11.91)</w:t>
            </w:r>
          </w:p>
        </w:tc>
        <w:tc>
          <w:tcPr>
            <w:tcW w:w="1563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53D9C2BC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.09 (0.86, 1.37)</w:t>
            </w:r>
          </w:p>
        </w:tc>
      </w:tr>
      <w:tr w:rsidR="003F2005" w:rsidRPr="00052F49" w14:paraId="7A1E75D4" w14:textId="77777777">
        <w:trPr>
          <w:trHeight w:val="308"/>
        </w:trPr>
        <w:tc>
          <w:tcPr>
            <w:tcW w:w="1649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6D45E9C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  <w14:ligatures w14:val="none"/>
              </w:rPr>
              <w:t>P</w:t>
            </w:r>
            <w:r w:rsidRPr="00052F49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  <w:vertAlign w:val="subscript"/>
                <w14:ligatures w14:val="none"/>
              </w:rPr>
              <w:t>2</w:t>
            </w:r>
            <w:r w:rsidRPr="00052F4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to </w:t>
            </w:r>
            <w:r w:rsidRPr="00052F49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  <w14:ligatures w14:val="none"/>
              </w:rPr>
              <w:t>PPC-</w:t>
            </w:r>
            <w:r w:rsidRPr="00052F4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  <w14:ligatures w14:val="none"/>
              </w:rPr>
              <w:t>MM</w:t>
            </w:r>
          </w:p>
        </w:tc>
        <w:tc>
          <w:tcPr>
            <w:tcW w:w="1788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C3E7F61" w14:textId="77777777" w:rsidR="003F2005" w:rsidRPr="00052F49" w:rsidRDefault="003F2005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3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4A99DFC" w14:textId="77777777" w:rsidR="003F2005" w:rsidRPr="00052F49" w:rsidRDefault="003F2005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</w:tr>
      <w:tr w:rsidR="003F2005" w:rsidRPr="00052F49" w14:paraId="039A8712" w14:textId="77777777">
        <w:trPr>
          <w:trHeight w:val="308"/>
        </w:trPr>
        <w:tc>
          <w:tcPr>
            <w:tcW w:w="164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D9B4970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Social frailty</w:t>
            </w:r>
          </w:p>
        </w:tc>
        <w:tc>
          <w:tcPr>
            <w:tcW w:w="178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95D3E9B" w14:textId="77777777" w:rsidR="003F2005" w:rsidRPr="00052F49" w:rsidRDefault="003F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9378FF6" w14:textId="77777777" w:rsidR="003F2005" w:rsidRPr="00052F49" w:rsidRDefault="003F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</w:tr>
      <w:tr w:rsidR="003F2005" w:rsidRPr="00052F49" w14:paraId="008A06EA" w14:textId="77777777">
        <w:trPr>
          <w:trHeight w:val="308"/>
        </w:trPr>
        <w:tc>
          <w:tcPr>
            <w:tcW w:w="164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A3C6194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178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97852C4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5.50 (4.76, 6.34)</w:t>
            </w:r>
          </w:p>
        </w:tc>
        <w:tc>
          <w:tcPr>
            <w:tcW w:w="156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80C0789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Ref</w:t>
            </w:r>
          </w:p>
        </w:tc>
      </w:tr>
      <w:tr w:rsidR="003F2005" w:rsidRPr="00052F49" w14:paraId="2F78F532" w14:textId="77777777">
        <w:trPr>
          <w:trHeight w:val="308"/>
        </w:trPr>
        <w:tc>
          <w:tcPr>
            <w:tcW w:w="164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A37E11A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Social pre-frailty</w:t>
            </w:r>
          </w:p>
        </w:tc>
        <w:tc>
          <w:tcPr>
            <w:tcW w:w="1788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5CC36EB9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6.99 (5.45, 8.94)</w:t>
            </w:r>
          </w:p>
        </w:tc>
        <w:tc>
          <w:tcPr>
            <w:tcW w:w="1563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507B9110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.12 (0.84, 1.49)</w:t>
            </w:r>
          </w:p>
        </w:tc>
      </w:tr>
      <w:tr w:rsidR="003F2005" w:rsidRPr="00052F49" w14:paraId="0D449C1B" w14:textId="77777777">
        <w:trPr>
          <w:trHeight w:val="308"/>
        </w:trPr>
        <w:tc>
          <w:tcPr>
            <w:tcW w:w="164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E634599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Social frailty</w:t>
            </w:r>
          </w:p>
        </w:tc>
        <w:tc>
          <w:tcPr>
            <w:tcW w:w="1788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5171CE88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7.33 (5.22, 10.26)</w:t>
            </w:r>
          </w:p>
        </w:tc>
        <w:tc>
          <w:tcPr>
            <w:tcW w:w="1563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160D09FB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.09 (0.75, 1.58)</w:t>
            </w:r>
          </w:p>
        </w:tc>
      </w:tr>
      <w:tr w:rsidR="003F2005" w:rsidRPr="00052F49" w14:paraId="2931D668" w14:textId="77777777">
        <w:trPr>
          <w:trHeight w:val="308"/>
        </w:trPr>
        <w:tc>
          <w:tcPr>
            <w:tcW w:w="164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C257AF2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Per score increase</w:t>
            </w:r>
          </w:p>
        </w:tc>
        <w:tc>
          <w:tcPr>
            <w:tcW w:w="1788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64EA6629" w14:textId="285135A2" w:rsidR="003F2005" w:rsidRPr="00052F49" w:rsidRDefault="00CB6A3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/</w:t>
            </w:r>
          </w:p>
        </w:tc>
        <w:tc>
          <w:tcPr>
            <w:tcW w:w="1563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0F5E2158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.06 (0.95, 1.19)</w:t>
            </w:r>
          </w:p>
        </w:tc>
      </w:tr>
      <w:tr w:rsidR="003F2005" w:rsidRPr="00052F49" w14:paraId="526C8E44" w14:textId="77777777">
        <w:trPr>
          <w:trHeight w:val="308"/>
        </w:trPr>
        <w:tc>
          <w:tcPr>
            <w:tcW w:w="164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7FB186A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Domains of social frailty</w:t>
            </w:r>
          </w:p>
        </w:tc>
        <w:tc>
          <w:tcPr>
            <w:tcW w:w="178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6E48308" w14:textId="77777777" w:rsidR="003F2005" w:rsidRPr="00052F49" w:rsidRDefault="003F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783B2BB" w14:textId="77777777" w:rsidR="003F2005" w:rsidRPr="00052F49" w:rsidRDefault="003F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</w:tr>
      <w:tr w:rsidR="003F2005" w:rsidRPr="00052F49" w14:paraId="4FD1ED7C" w14:textId="77777777">
        <w:trPr>
          <w:trHeight w:val="308"/>
        </w:trPr>
        <w:tc>
          <w:tcPr>
            <w:tcW w:w="164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99ABAD8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General resources</w:t>
            </w:r>
          </w:p>
        </w:tc>
        <w:tc>
          <w:tcPr>
            <w:tcW w:w="1788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2FFEB8C7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6.84 (5.54, 8.44)</w:t>
            </w:r>
          </w:p>
        </w:tc>
        <w:tc>
          <w:tcPr>
            <w:tcW w:w="1563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5A0368A2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.29 (0.99, 1.68)</w:t>
            </w:r>
          </w:p>
        </w:tc>
      </w:tr>
      <w:tr w:rsidR="003F2005" w:rsidRPr="00052F49" w14:paraId="6E2855D1" w14:textId="77777777">
        <w:trPr>
          <w:trHeight w:val="308"/>
        </w:trPr>
        <w:tc>
          <w:tcPr>
            <w:tcW w:w="164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39097B2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Social behaviors</w:t>
            </w:r>
          </w:p>
        </w:tc>
        <w:tc>
          <w:tcPr>
            <w:tcW w:w="1788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1D1865DA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6.32 (5.30, 7.52)</w:t>
            </w:r>
          </w:p>
        </w:tc>
        <w:tc>
          <w:tcPr>
            <w:tcW w:w="1563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4C081C09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95 (0.75, 1.21)</w:t>
            </w:r>
          </w:p>
        </w:tc>
      </w:tr>
      <w:tr w:rsidR="003F2005" w:rsidRPr="00052F49" w14:paraId="05B2BA96" w14:textId="77777777">
        <w:trPr>
          <w:trHeight w:val="308"/>
        </w:trPr>
        <w:tc>
          <w:tcPr>
            <w:tcW w:w="164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C7116E2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Social resources</w:t>
            </w:r>
          </w:p>
        </w:tc>
        <w:tc>
          <w:tcPr>
            <w:tcW w:w="1788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39879B91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6.73 (4.90, 9.22)</w:t>
            </w:r>
          </w:p>
        </w:tc>
        <w:tc>
          <w:tcPr>
            <w:tcW w:w="1563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2267DDBF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.06 (0.74, 1.52)</w:t>
            </w:r>
          </w:p>
        </w:tc>
      </w:tr>
      <w:tr w:rsidR="003F2005" w:rsidRPr="00052F49" w14:paraId="63946669" w14:textId="77777777">
        <w:trPr>
          <w:trHeight w:val="308"/>
        </w:trPr>
        <w:tc>
          <w:tcPr>
            <w:tcW w:w="164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4ACC9EF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Basic social needs</w:t>
            </w:r>
          </w:p>
        </w:tc>
        <w:tc>
          <w:tcPr>
            <w:tcW w:w="1788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63CBAD90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7.01 (5.55, 8.83)</w:t>
            </w:r>
          </w:p>
        </w:tc>
        <w:tc>
          <w:tcPr>
            <w:tcW w:w="1563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17CE620E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.02 (0.78, 1.34)</w:t>
            </w:r>
          </w:p>
        </w:tc>
      </w:tr>
      <w:tr w:rsidR="003F2005" w:rsidRPr="00052F49" w14:paraId="2E7E4B86" w14:textId="77777777">
        <w:trPr>
          <w:trHeight w:val="308"/>
        </w:trPr>
        <w:tc>
          <w:tcPr>
            <w:tcW w:w="1649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F29B43E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C to </w:t>
            </w:r>
            <w:r w:rsidRPr="00052F49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  <w14:ligatures w14:val="none"/>
              </w:rPr>
              <w:t>PPC-</w:t>
            </w:r>
            <w:r w:rsidRPr="00052F4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  <w14:ligatures w14:val="none"/>
              </w:rPr>
              <w:t>MM</w:t>
            </w:r>
          </w:p>
        </w:tc>
        <w:tc>
          <w:tcPr>
            <w:tcW w:w="1788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DF49029" w14:textId="77777777" w:rsidR="003F2005" w:rsidRPr="00052F49" w:rsidRDefault="003F2005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3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A4B1C01" w14:textId="77777777" w:rsidR="003F2005" w:rsidRPr="00052F49" w:rsidRDefault="003F2005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</w:tr>
      <w:tr w:rsidR="003F2005" w:rsidRPr="00052F49" w14:paraId="2F8B4998" w14:textId="77777777">
        <w:trPr>
          <w:trHeight w:val="308"/>
        </w:trPr>
        <w:tc>
          <w:tcPr>
            <w:tcW w:w="164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E242294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Social frailty</w:t>
            </w:r>
          </w:p>
        </w:tc>
        <w:tc>
          <w:tcPr>
            <w:tcW w:w="178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B4F6BE0" w14:textId="77777777" w:rsidR="003F2005" w:rsidRPr="00052F49" w:rsidRDefault="003F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0EA1744" w14:textId="77777777" w:rsidR="003F2005" w:rsidRPr="00052F49" w:rsidRDefault="003F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</w:tr>
      <w:tr w:rsidR="003F2005" w:rsidRPr="00052F49" w14:paraId="7CBBD3CB" w14:textId="77777777">
        <w:trPr>
          <w:trHeight w:val="308"/>
        </w:trPr>
        <w:tc>
          <w:tcPr>
            <w:tcW w:w="164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D932769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178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15BA84B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.87 (4.18, 5.67)</w:t>
            </w:r>
          </w:p>
        </w:tc>
        <w:tc>
          <w:tcPr>
            <w:tcW w:w="156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4542FD6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Ref</w:t>
            </w:r>
          </w:p>
        </w:tc>
      </w:tr>
      <w:tr w:rsidR="003F2005" w:rsidRPr="00052F49" w14:paraId="53E323AF" w14:textId="77777777">
        <w:trPr>
          <w:trHeight w:val="308"/>
        </w:trPr>
        <w:tc>
          <w:tcPr>
            <w:tcW w:w="164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CB915A5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Social pre-frailty</w:t>
            </w:r>
          </w:p>
        </w:tc>
        <w:tc>
          <w:tcPr>
            <w:tcW w:w="1788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7380415E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6.67 (5.17, 8.59)</w:t>
            </w:r>
          </w:p>
        </w:tc>
        <w:tc>
          <w:tcPr>
            <w:tcW w:w="1563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1A58989B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.22 (0.9</w:t>
            </w:r>
            <w:r w:rsidRPr="00052F4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0</w:t>
            </w: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, 1.65)</w:t>
            </w:r>
          </w:p>
        </w:tc>
      </w:tr>
      <w:tr w:rsidR="003F2005" w:rsidRPr="00052F49" w14:paraId="3D027877" w14:textId="77777777">
        <w:trPr>
          <w:trHeight w:val="308"/>
        </w:trPr>
        <w:tc>
          <w:tcPr>
            <w:tcW w:w="164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BDCE550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Social frailty</w:t>
            </w:r>
          </w:p>
        </w:tc>
        <w:tc>
          <w:tcPr>
            <w:tcW w:w="1788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745607C0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.87 (2.40, 6.16)</w:t>
            </w:r>
          </w:p>
        </w:tc>
        <w:tc>
          <w:tcPr>
            <w:tcW w:w="1563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23743ADA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9</w:t>
            </w:r>
            <w:r w:rsidRPr="00052F4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0</w:t>
            </w: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(0.55, 1.46)</w:t>
            </w:r>
          </w:p>
        </w:tc>
      </w:tr>
      <w:tr w:rsidR="003F2005" w:rsidRPr="00052F49" w14:paraId="277EFD7F" w14:textId="77777777">
        <w:trPr>
          <w:trHeight w:val="308"/>
        </w:trPr>
        <w:tc>
          <w:tcPr>
            <w:tcW w:w="164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2D43AB5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Per score increase</w:t>
            </w:r>
          </w:p>
        </w:tc>
        <w:tc>
          <w:tcPr>
            <w:tcW w:w="1788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42DD048D" w14:textId="4E8343F2" w:rsidR="003F2005" w:rsidRPr="00052F49" w:rsidRDefault="00CB6A3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/</w:t>
            </w:r>
          </w:p>
        </w:tc>
        <w:tc>
          <w:tcPr>
            <w:tcW w:w="1563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3404640C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.03 (0.9</w:t>
            </w:r>
            <w:r w:rsidRPr="00052F4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0</w:t>
            </w: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, 1.17)</w:t>
            </w:r>
          </w:p>
        </w:tc>
      </w:tr>
      <w:tr w:rsidR="003F2005" w:rsidRPr="00052F49" w14:paraId="412E1B92" w14:textId="77777777">
        <w:trPr>
          <w:trHeight w:val="308"/>
        </w:trPr>
        <w:tc>
          <w:tcPr>
            <w:tcW w:w="164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DCFC282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Domains of social frailty</w:t>
            </w:r>
          </w:p>
        </w:tc>
        <w:tc>
          <w:tcPr>
            <w:tcW w:w="178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665D91B" w14:textId="77777777" w:rsidR="003F2005" w:rsidRPr="00052F49" w:rsidRDefault="003F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C46BF84" w14:textId="77777777" w:rsidR="003F2005" w:rsidRPr="00052F49" w:rsidRDefault="003F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</w:tr>
      <w:tr w:rsidR="003F2005" w:rsidRPr="00052F49" w14:paraId="43FFF5E1" w14:textId="77777777">
        <w:trPr>
          <w:trHeight w:val="308"/>
        </w:trPr>
        <w:tc>
          <w:tcPr>
            <w:tcW w:w="164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0E48A2E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General resources</w:t>
            </w:r>
          </w:p>
        </w:tc>
        <w:tc>
          <w:tcPr>
            <w:tcW w:w="1788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7A95CDE4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7.07 (5.74, 8.70)</w:t>
            </w:r>
          </w:p>
        </w:tc>
        <w:tc>
          <w:tcPr>
            <w:tcW w:w="1563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60089318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.06 (0.81, 1.39)</w:t>
            </w:r>
          </w:p>
        </w:tc>
      </w:tr>
      <w:tr w:rsidR="003F2005" w:rsidRPr="00052F49" w14:paraId="3F9B76ED" w14:textId="77777777">
        <w:trPr>
          <w:trHeight w:val="308"/>
        </w:trPr>
        <w:tc>
          <w:tcPr>
            <w:tcW w:w="164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D88A3BC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Social behaviors</w:t>
            </w:r>
          </w:p>
        </w:tc>
        <w:tc>
          <w:tcPr>
            <w:tcW w:w="1788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0DFE4BD3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5.11 (4.21, 6.20)</w:t>
            </w:r>
          </w:p>
        </w:tc>
        <w:tc>
          <w:tcPr>
            <w:tcW w:w="1563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6FAFA009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.05 (0.81, 1.36)</w:t>
            </w:r>
          </w:p>
        </w:tc>
      </w:tr>
      <w:tr w:rsidR="003F2005" w:rsidRPr="00052F49" w14:paraId="01B1DF25" w14:textId="77777777">
        <w:trPr>
          <w:trHeight w:val="308"/>
        </w:trPr>
        <w:tc>
          <w:tcPr>
            <w:tcW w:w="164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A2E2D1A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Social resources</w:t>
            </w:r>
          </w:p>
        </w:tc>
        <w:tc>
          <w:tcPr>
            <w:tcW w:w="1788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68851177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.93 (3.39, 7.12)</w:t>
            </w:r>
          </w:p>
        </w:tc>
        <w:tc>
          <w:tcPr>
            <w:tcW w:w="1563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53FBE5F6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98 (0.66, 1.47)</w:t>
            </w:r>
          </w:p>
        </w:tc>
      </w:tr>
      <w:tr w:rsidR="003F2005" w:rsidRPr="00052F49" w14:paraId="118CE19E" w14:textId="77777777">
        <w:trPr>
          <w:trHeight w:val="308"/>
        </w:trPr>
        <w:tc>
          <w:tcPr>
            <w:tcW w:w="16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FCA3A94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Basic social needs</w:t>
            </w:r>
          </w:p>
        </w:tc>
        <w:tc>
          <w:tcPr>
            <w:tcW w:w="178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C35F2B9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.30 (3.18, 5.78)</w:t>
            </w:r>
          </w:p>
        </w:tc>
        <w:tc>
          <w:tcPr>
            <w:tcW w:w="156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CAD5B1B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.12 (0.81, 1.56)</w:t>
            </w:r>
          </w:p>
        </w:tc>
      </w:tr>
    </w:tbl>
    <w:p w14:paraId="64B836D3" w14:textId="77777777" w:rsidR="003F2005" w:rsidRPr="00052F49" w:rsidRDefault="00BD33E3">
      <w:pPr>
        <w:jc w:val="left"/>
        <w:rPr>
          <w:rFonts w:ascii="Times New Roman" w:hAnsi="Times New Roman" w:cs="Times New Roman"/>
          <w:sz w:val="24"/>
          <w:szCs w:val="24"/>
        </w:rPr>
      </w:pPr>
      <w:r w:rsidRPr="00052F49">
        <w:rPr>
          <w:rFonts w:ascii="Times New Roman" w:hAnsi="Times New Roman" w:cs="Times New Roman" w:hint="eastAsia"/>
          <w:sz w:val="24"/>
          <w:szCs w:val="24"/>
        </w:rPr>
        <w:t xml:space="preserve">N, no </w:t>
      </w:r>
      <w:r w:rsidRPr="00052F49">
        <w:rPr>
          <w:rFonts w:ascii="Times New Roman" w:hAnsi="Times New Roman" w:cs="Times New Roman"/>
          <w:sz w:val="24"/>
          <w:szCs w:val="24"/>
        </w:rPr>
        <w:t>physical</w:t>
      </w:r>
      <w:r w:rsidRPr="00052F49">
        <w:rPr>
          <w:rFonts w:ascii="Times New Roman" w:hAnsi="Times New Roman" w:cs="Times New Roman" w:hint="eastAsia"/>
          <w:sz w:val="24"/>
          <w:szCs w:val="24"/>
        </w:rPr>
        <w:t>, psychological or cognitive conditions; P</w:t>
      </w:r>
      <w:r w:rsidRPr="00052F49">
        <w:rPr>
          <w:rFonts w:ascii="Times New Roman" w:hAnsi="Times New Roman" w:cs="Times New Roman" w:hint="eastAsia"/>
          <w:sz w:val="24"/>
          <w:szCs w:val="24"/>
          <w:vertAlign w:val="subscript"/>
        </w:rPr>
        <w:t>1</w:t>
      </w:r>
      <w:r w:rsidRPr="00052F49">
        <w:rPr>
          <w:rFonts w:ascii="Times New Roman" w:hAnsi="Times New Roman" w:cs="Times New Roman" w:hint="eastAsia"/>
          <w:sz w:val="24"/>
          <w:szCs w:val="24"/>
        </w:rPr>
        <w:t>, physical condition; P</w:t>
      </w:r>
      <w:r w:rsidRPr="00052F49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Pr="00052F49">
        <w:rPr>
          <w:rFonts w:ascii="Times New Roman" w:hAnsi="Times New Roman" w:cs="Times New Roman" w:hint="eastAsia"/>
          <w:sz w:val="24"/>
          <w:szCs w:val="24"/>
        </w:rPr>
        <w:t>, psychological condition; C, cognitive condition; MM, multimorbidity. HR, hazard ratio; CI, confidence interval; AF, attributable fractions.</w:t>
      </w:r>
    </w:p>
    <w:p w14:paraId="0A1C20FC" w14:textId="1D90E2BA" w:rsidR="003F2005" w:rsidRPr="00052F49" w:rsidRDefault="00BD33E3">
      <w:pPr>
        <w:jc w:val="left"/>
        <w:rPr>
          <w:rFonts w:ascii="Times New Roman" w:hAnsi="Times New Roman" w:cs="Times New Roman"/>
          <w:sz w:val="24"/>
          <w:szCs w:val="24"/>
        </w:rPr>
      </w:pPr>
      <w:r w:rsidRPr="00052F49">
        <w:rPr>
          <w:rFonts w:ascii="Times New Roman" w:hAnsi="Times New Roman" w:cs="Times New Roman" w:hint="eastAsia"/>
          <w:sz w:val="24"/>
          <w:szCs w:val="24"/>
        </w:rPr>
        <w:t>Social frailty is measured by four domains: general resources (</w:t>
      </w:r>
      <w:r w:rsidR="00E32892">
        <w:rPr>
          <w:rFonts w:ascii="Times New Roman" w:hAnsi="Times New Roman" w:cs="Times New Roman" w:hint="eastAsia"/>
          <w:sz w:val="24"/>
          <w:szCs w:val="24"/>
        </w:rPr>
        <w:t>scored 0-1</w:t>
      </w:r>
      <w:r w:rsidRPr="00052F49">
        <w:rPr>
          <w:rFonts w:ascii="Times New Roman" w:hAnsi="Times New Roman" w:cs="Times New Roman" w:hint="eastAsia"/>
          <w:sz w:val="24"/>
          <w:szCs w:val="24"/>
        </w:rPr>
        <w:t>), social behaviors (</w:t>
      </w:r>
      <w:r w:rsidR="00E32892">
        <w:rPr>
          <w:rFonts w:ascii="Times New Roman" w:hAnsi="Times New Roman" w:cs="Times New Roman" w:hint="eastAsia"/>
          <w:sz w:val="24"/>
          <w:szCs w:val="24"/>
        </w:rPr>
        <w:t>scored 0-1</w:t>
      </w:r>
      <w:r w:rsidRPr="00052F49">
        <w:rPr>
          <w:rFonts w:ascii="Times New Roman" w:hAnsi="Times New Roman" w:cs="Times New Roman" w:hint="eastAsia"/>
          <w:sz w:val="24"/>
          <w:szCs w:val="24"/>
        </w:rPr>
        <w:t>), social resources (</w:t>
      </w:r>
      <w:r w:rsidR="00E32892">
        <w:rPr>
          <w:rFonts w:ascii="Times New Roman" w:hAnsi="Times New Roman" w:cs="Times New Roman" w:hint="eastAsia"/>
          <w:sz w:val="24"/>
          <w:szCs w:val="24"/>
        </w:rPr>
        <w:t>scored 0-1</w:t>
      </w:r>
      <w:r w:rsidRPr="00052F49">
        <w:rPr>
          <w:rFonts w:ascii="Times New Roman" w:hAnsi="Times New Roman" w:cs="Times New Roman" w:hint="eastAsia"/>
          <w:sz w:val="24"/>
          <w:szCs w:val="24"/>
        </w:rPr>
        <w:t>) and basic social needs (</w:t>
      </w:r>
      <w:r w:rsidR="00E32892">
        <w:rPr>
          <w:rFonts w:ascii="Times New Roman" w:hAnsi="Times New Roman" w:cs="Times New Roman" w:hint="eastAsia"/>
          <w:sz w:val="24"/>
          <w:szCs w:val="24"/>
        </w:rPr>
        <w:t>scored 0-1</w:t>
      </w:r>
      <w:r w:rsidRPr="00052F49">
        <w:rPr>
          <w:rFonts w:ascii="Times New Roman" w:hAnsi="Times New Roman" w:cs="Times New Roman" w:hint="eastAsia"/>
          <w:sz w:val="24"/>
          <w:szCs w:val="24"/>
        </w:rPr>
        <w:t xml:space="preserve">); higher score of each domain means higher degree of frailty. Summed </w:t>
      </w:r>
      <w:r w:rsidRPr="00052F49">
        <w:rPr>
          <w:rFonts w:ascii="Times New Roman" w:hAnsi="Times New Roman" w:cs="Times New Roman"/>
          <w:sz w:val="24"/>
          <w:szCs w:val="24"/>
        </w:rPr>
        <w:t>scores</w:t>
      </w:r>
      <w:r w:rsidRPr="00052F49">
        <w:rPr>
          <w:rFonts w:ascii="Times New Roman" w:hAnsi="Times New Roman" w:cs="Times New Roman" w:hint="eastAsia"/>
          <w:sz w:val="24"/>
          <w:szCs w:val="24"/>
        </w:rPr>
        <w:t xml:space="preserve"> of 2 and &gt;=3 from four domains (general resources, social behaviors, social resources and basic social needs) are then set as social pre-frailty and social frailty, respectively. </w:t>
      </w:r>
    </w:p>
    <w:p w14:paraId="742A1F56" w14:textId="77777777" w:rsidR="003F2005" w:rsidRPr="00052F49" w:rsidRDefault="00BD33E3">
      <w:pPr>
        <w:jc w:val="left"/>
        <w:rPr>
          <w:rFonts w:ascii="Times New Roman" w:hAnsi="Times New Roman" w:cs="Times New Roman"/>
          <w:sz w:val="24"/>
          <w:szCs w:val="24"/>
        </w:rPr>
      </w:pPr>
      <w:r w:rsidRPr="00052F49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Models were adjusted for age, sex, study, alcohol consumption, smoking status and body mass index. </w:t>
      </w:r>
    </w:p>
    <w:p w14:paraId="0F012480" w14:textId="77777777" w:rsidR="003F2005" w:rsidRPr="00052F49" w:rsidRDefault="00BD33E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052F49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50FCB7C" w14:textId="77777777" w:rsidR="00FA74F2" w:rsidRPr="00052F49" w:rsidRDefault="00FA74F2" w:rsidP="00FA74F2">
      <w:pPr>
        <w:jc w:val="left"/>
        <w:rPr>
          <w:rFonts w:ascii="Times New Roman" w:hAnsi="Times New Roman" w:cs="Times New Roman"/>
          <w:sz w:val="24"/>
          <w:szCs w:val="24"/>
        </w:rPr>
      </w:pPr>
      <w:bookmarkStart w:id="0" w:name="_Hlk221913543"/>
      <w:r w:rsidRPr="00FA74F2">
        <w:rPr>
          <w:rFonts w:ascii="Times New Roman" w:hAnsi="Times New Roman" w:cs="Times New Roman" w:hint="eastAsia"/>
          <w:b/>
          <w:bCs/>
          <w:sz w:val="24"/>
          <w:szCs w:val="24"/>
          <w:highlight w:val="yellow"/>
        </w:rPr>
        <w:lastRenderedPageBreak/>
        <w:t>Table S5</w:t>
      </w:r>
      <w:r w:rsidRPr="00FA74F2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. Incidence rates and hazard ratios for the association between </w:t>
      </w:r>
      <w:r>
        <w:rPr>
          <w:rFonts w:ascii="Times New Roman" w:hAnsi="Times New Roman" w:cs="Times New Roman" w:hint="eastAsia"/>
          <w:sz w:val="24"/>
          <w:szCs w:val="24"/>
          <w:highlight w:val="yellow"/>
        </w:rPr>
        <w:t>each measurement of social frailty domains</w:t>
      </w:r>
      <w:r w:rsidRPr="00FA74F2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and progressions of physical, psychological and cognitive multimorbiditi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088"/>
        <w:gridCol w:w="2791"/>
        <w:gridCol w:w="2427"/>
      </w:tblGrid>
      <w:tr w:rsidR="00DA376F" w:rsidRPr="00EE3BCE" w14:paraId="0E2C15AE" w14:textId="77777777" w:rsidTr="00DA376F">
        <w:trPr>
          <w:trHeight w:val="615"/>
        </w:trPr>
        <w:tc>
          <w:tcPr>
            <w:tcW w:w="1859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4D77CAF5" w14:textId="77777777" w:rsidR="00FA74F2" w:rsidRPr="00EE3BCE" w:rsidRDefault="00FA74F2" w:rsidP="00E119F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16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B1FB9D" w14:textId="77777777" w:rsidR="00FA74F2" w:rsidRPr="00EE3BCE" w:rsidRDefault="00FA74F2" w:rsidP="00E119F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EE3BC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Incidence rate per 1000 person-years</w:t>
            </w:r>
            <w:r w:rsidRPr="00EE3BC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  <w:t xml:space="preserve"> (95% CI)</w:t>
            </w:r>
          </w:p>
        </w:tc>
        <w:tc>
          <w:tcPr>
            <w:tcW w:w="14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0E6B02" w14:textId="77777777" w:rsidR="00FA74F2" w:rsidRPr="00EE3BCE" w:rsidRDefault="00FA74F2" w:rsidP="00E119F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EE3BC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HR (95% CI)</w:t>
            </w:r>
          </w:p>
        </w:tc>
      </w:tr>
      <w:tr w:rsidR="00FA74F2" w:rsidRPr="00EE3BCE" w14:paraId="0FD2E738" w14:textId="77777777" w:rsidTr="00E119FE">
        <w:trPr>
          <w:trHeight w:val="308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4C48618B" w14:textId="77777777" w:rsidR="00FA74F2" w:rsidRPr="00EE3BCE" w:rsidRDefault="00FA74F2" w:rsidP="00E119F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EE3BCE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 w:themeColor="text1"/>
                <w:kern w:val="0"/>
                <w:sz w:val="22"/>
                <w14:ligatures w14:val="none"/>
              </w:rPr>
              <w:t>No physical, psychological or cognitive conditions</w:t>
            </w:r>
            <w:r w:rsidRPr="00EE3BCE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2"/>
                <w14:ligatures w14:val="none"/>
              </w:rPr>
              <w:t xml:space="preserve"> to </w:t>
            </w:r>
            <w:r w:rsidRPr="00EE3BCE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 w:themeColor="text1"/>
                <w:kern w:val="0"/>
                <w:sz w:val="22"/>
                <w14:ligatures w14:val="none"/>
              </w:rPr>
              <w:t>one</w:t>
            </w:r>
            <w:r w:rsidRPr="00EE3BCE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2"/>
                <w14:ligatures w14:val="none"/>
              </w:rPr>
              <w:t xml:space="preserve"> </w:t>
            </w:r>
            <w:r w:rsidRPr="00EE3BCE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 w:themeColor="text1"/>
                <w:kern w:val="0"/>
                <w:sz w:val="22"/>
                <w14:ligatures w14:val="none"/>
              </w:rPr>
              <w:t xml:space="preserve">of the </w:t>
            </w:r>
            <w:r w:rsidRPr="00EE3BCE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2"/>
                <w14:ligatures w14:val="none"/>
              </w:rPr>
              <w:t>condition</w:t>
            </w:r>
            <w:r w:rsidRPr="00EE3BCE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 w:themeColor="text1"/>
                <w:kern w:val="0"/>
                <w:sz w:val="22"/>
                <w14:ligatures w14:val="none"/>
              </w:rPr>
              <w:t>s</w:t>
            </w:r>
          </w:p>
        </w:tc>
      </w:tr>
      <w:tr w:rsidR="00DA376F" w:rsidRPr="00EE3BCE" w14:paraId="2167C49E" w14:textId="77777777" w:rsidTr="00DA376F">
        <w:trPr>
          <w:trHeight w:val="308"/>
        </w:trPr>
        <w:tc>
          <w:tcPr>
            <w:tcW w:w="185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8FCFB07" w14:textId="760CA082" w:rsidR="00FA74F2" w:rsidRPr="007A222B" w:rsidRDefault="00FA74F2" w:rsidP="00E119F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</w:pPr>
            <w:r w:rsidRPr="007A222B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  <w:t>General resources</w:t>
            </w:r>
          </w:p>
        </w:tc>
        <w:tc>
          <w:tcPr>
            <w:tcW w:w="168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C37116A" w14:textId="77777777" w:rsidR="00FA74F2" w:rsidRPr="00EE3BCE" w:rsidRDefault="00FA74F2" w:rsidP="00E119F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146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7A3C921" w14:textId="77777777" w:rsidR="00FA74F2" w:rsidRPr="00EE3BCE" w:rsidRDefault="00FA74F2" w:rsidP="00E119F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</w:p>
        </w:tc>
      </w:tr>
      <w:tr w:rsidR="00DA376F" w:rsidRPr="00EE3BCE" w14:paraId="5731F6B4" w14:textId="77777777" w:rsidTr="00DA376F">
        <w:trPr>
          <w:trHeight w:val="308"/>
        </w:trPr>
        <w:tc>
          <w:tcPr>
            <w:tcW w:w="1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EE9BC5" w14:textId="333C1A87" w:rsidR="00FA74F2" w:rsidRPr="00EE3BCE" w:rsidRDefault="007A222B" w:rsidP="00E119F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Low e</w:t>
            </w:r>
            <w:r w:rsidR="00E9664F" w:rsidRPr="00E9664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ducational level</w:t>
            </w:r>
          </w:p>
        </w:tc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DA9B25" w14:textId="3E59581E" w:rsidR="00FA74F2" w:rsidRPr="00EE3BCE" w:rsidRDefault="000143EB" w:rsidP="00E119F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84.03 (78.65-89.75)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7EDEB1" w14:textId="517F20EC" w:rsidR="00FA74F2" w:rsidRPr="00EE3BCE" w:rsidRDefault="0004230E" w:rsidP="00E119F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1.30 (1.18-1.44)</w:t>
            </w:r>
          </w:p>
        </w:tc>
      </w:tr>
      <w:tr w:rsidR="00DA376F" w:rsidRPr="00EE3BCE" w14:paraId="51B68013" w14:textId="77777777" w:rsidTr="00DA376F">
        <w:trPr>
          <w:trHeight w:val="308"/>
        </w:trPr>
        <w:tc>
          <w:tcPr>
            <w:tcW w:w="1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D23F64" w14:textId="04BB6674" w:rsidR="00FA74F2" w:rsidRPr="00EE3BCE" w:rsidRDefault="007A222B" w:rsidP="00E119F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Low t</w:t>
            </w:r>
            <w:r w:rsidR="00E9664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otal household wealth</w:t>
            </w:r>
          </w:p>
        </w:tc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D6BDAA" w14:textId="1CC234E9" w:rsidR="00FA74F2" w:rsidRPr="00EE3BCE" w:rsidRDefault="008741B4" w:rsidP="00E119F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741B4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103.46 (94.55-113.09)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36F089" w14:textId="02FFDDD1" w:rsidR="00FA74F2" w:rsidRPr="00EE3BCE" w:rsidRDefault="00D44DC2" w:rsidP="00E119F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1.08 (1.00-1.17)</w:t>
            </w:r>
          </w:p>
        </w:tc>
      </w:tr>
      <w:tr w:rsidR="00DA376F" w:rsidRPr="00EE3BCE" w14:paraId="5D7216B6" w14:textId="77777777" w:rsidTr="00DA376F">
        <w:trPr>
          <w:trHeight w:val="308"/>
        </w:trPr>
        <w:tc>
          <w:tcPr>
            <w:tcW w:w="1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5C3D9B" w14:textId="04961DA5" w:rsidR="00FA74F2" w:rsidRPr="007A222B" w:rsidRDefault="00FA74F2" w:rsidP="00E119F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</w:pPr>
            <w:r w:rsidRPr="007A222B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  <w:t>Social behaviors</w:t>
            </w:r>
          </w:p>
        </w:tc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B441F2" w14:textId="6FCD07C8" w:rsidR="00FA74F2" w:rsidRPr="00EE3BCE" w:rsidRDefault="00FA74F2" w:rsidP="00E119F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52A433" w14:textId="3806969E" w:rsidR="00FA74F2" w:rsidRPr="00EE3BCE" w:rsidRDefault="00FA74F2" w:rsidP="00E119F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</w:p>
        </w:tc>
      </w:tr>
      <w:tr w:rsidR="00DA376F" w:rsidRPr="00EE3BCE" w14:paraId="1B0CCACA" w14:textId="77777777" w:rsidTr="00DA376F">
        <w:trPr>
          <w:trHeight w:val="308"/>
        </w:trPr>
        <w:tc>
          <w:tcPr>
            <w:tcW w:w="1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DE2A51" w14:textId="67498A16" w:rsidR="00FA74F2" w:rsidRPr="00EE3BCE" w:rsidRDefault="00DA376F" w:rsidP="00E119F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o monthly s</w:t>
            </w:r>
            <w:r w:rsidR="007A222B" w:rsidRPr="00EE3BCE">
              <w:rPr>
                <w:rFonts w:ascii="Times New Roman" w:hAnsi="Times New Roman" w:cs="Times New Roman" w:hint="eastAsia"/>
                <w:szCs w:val="21"/>
              </w:rPr>
              <w:t>ocial activities</w:t>
            </w:r>
          </w:p>
        </w:tc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0A5C56" w14:textId="759094E0" w:rsidR="00FA74F2" w:rsidRPr="00EE3BCE" w:rsidRDefault="001A3A8D" w:rsidP="001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1A3A8D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  <w:t>84.79 (81.02-88.73)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853346" w14:textId="4ECF09EC" w:rsidR="00FA74F2" w:rsidRPr="00EE3BCE" w:rsidRDefault="003C4F7E" w:rsidP="00E119F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1.10 (1.03-1.18)</w:t>
            </w:r>
          </w:p>
        </w:tc>
      </w:tr>
      <w:tr w:rsidR="00DA376F" w:rsidRPr="00EE3BCE" w14:paraId="0B08CC18" w14:textId="77777777" w:rsidTr="00DA376F">
        <w:trPr>
          <w:trHeight w:val="308"/>
        </w:trPr>
        <w:tc>
          <w:tcPr>
            <w:tcW w:w="1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CC705D" w14:textId="14539087" w:rsidR="00FA74F2" w:rsidRPr="00EE3BCE" w:rsidRDefault="007A222B" w:rsidP="00E119F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Unemployment</w:t>
            </w:r>
          </w:p>
        </w:tc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FF767A" w14:textId="4CC7F742" w:rsidR="00FA74F2" w:rsidRPr="00605523" w:rsidRDefault="00804B51" w:rsidP="00804B5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04B5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  <w:t>86.57 (69.42-107.34)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71063C" w14:textId="5AA32388" w:rsidR="00FA74F2" w:rsidRPr="00DF4688" w:rsidRDefault="00DF4688" w:rsidP="00E119F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1.08 (0.86-1.35)</w:t>
            </w:r>
          </w:p>
        </w:tc>
      </w:tr>
      <w:tr w:rsidR="00DA376F" w:rsidRPr="00EE3BCE" w14:paraId="4E8D3068" w14:textId="77777777" w:rsidTr="00DA376F">
        <w:trPr>
          <w:trHeight w:val="308"/>
        </w:trPr>
        <w:tc>
          <w:tcPr>
            <w:tcW w:w="1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8A7335" w14:textId="392A107E" w:rsidR="00FA74F2" w:rsidRPr="00DA376F" w:rsidRDefault="00DA376F" w:rsidP="00E119F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</w:pPr>
            <w:r w:rsidRPr="00DA37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  <w:t>Social resources</w:t>
            </w:r>
          </w:p>
        </w:tc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72B054" w14:textId="434DBB0B" w:rsidR="00FA74F2" w:rsidRPr="00EE3BCE" w:rsidRDefault="00FA74F2" w:rsidP="00E119F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E35051" w14:textId="4EAFA4AF" w:rsidR="00FA74F2" w:rsidRPr="00EE3BCE" w:rsidRDefault="00FA74F2" w:rsidP="00E119F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</w:p>
        </w:tc>
      </w:tr>
      <w:tr w:rsidR="00DA376F" w:rsidRPr="00EE3BCE" w14:paraId="50FD0F46" w14:textId="77777777" w:rsidTr="00DA376F">
        <w:trPr>
          <w:trHeight w:val="308"/>
        </w:trPr>
        <w:tc>
          <w:tcPr>
            <w:tcW w:w="1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86DEB9" w14:textId="731780AD" w:rsidR="00FA74F2" w:rsidRPr="00EE3BCE" w:rsidRDefault="00DA376F" w:rsidP="00E119F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N</w:t>
            </w:r>
            <w:r w:rsidRPr="00DA376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ot married/partnered</w:t>
            </w:r>
          </w:p>
        </w:tc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1B29FC" w14:textId="079981F4" w:rsidR="00FA74F2" w:rsidRPr="00EE3BCE" w:rsidRDefault="00804B51" w:rsidP="00E119F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04B5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  <w:t>84.93 (77.85-92.58)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268D07" w14:textId="12A97597" w:rsidR="00FA74F2" w:rsidRPr="00EE3BCE" w:rsidRDefault="00EF1FA4" w:rsidP="00E119F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1.00 (0.91-1.11)</w:t>
            </w:r>
          </w:p>
        </w:tc>
      </w:tr>
      <w:tr w:rsidR="00DA376F" w:rsidRPr="00EE3BCE" w14:paraId="560A12D4" w14:textId="77777777" w:rsidTr="00DA376F">
        <w:trPr>
          <w:trHeight w:val="308"/>
        </w:trPr>
        <w:tc>
          <w:tcPr>
            <w:tcW w:w="1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59CD80" w14:textId="6A5CA41E" w:rsidR="00DA376F" w:rsidRPr="00EE3BCE" w:rsidRDefault="00DA376F" w:rsidP="00E119F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N</w:t>
            </w:r>
            <w:r w:rsidRPr="00DA376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o living children</w:t>
            </w:r>
          </w:p>
        </w:tc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2D89CE" w14:textId="32B57F6D" w:rsidR="00DA376F" w:rsidRPr="00EE3BCE" w:rsidRDefault="00E96810" w:rsidP="00E9681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E96810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  <w:t>75.29 (54.74-102.36)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0C89AA" w14:textId="176D1BDD" w:rsidR="00DA376F" w:rsidRPr="00EE3BCE" w:rsidRDefault="00166733" w:rsidP="00E119F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1.10 (0.80-1.52)</w:t>
            </w:r>
          </w:p>
        </w:tc>
      </w:tr>
      <w:tr w:rsidR="00DA376F" w:rsidRPr="00EE3BCE" w14:paraId="485E140C" w14:textId="77777777" w:rsidTr="00DA376F">
        <w:trPr>
          <w:trHeight w:val="308"/>
        </w:trPr>
        <w:tc>
          <w:tcPr>
            <w:tcW w:w="1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B3C83B" w14:textId="54625252" w:rsidR="00DA376F" w:rsidRPr="00DA376F" w:rsidRDefault="00DA376F" w:rsidP="00E119F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</w:pPr>
            <w:r w:rsidRPr="00DA37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  <w:t>Basic social needs</w:t>
            </w:r>
          </w:p>
        </w:tc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154ABC" w14:textId="77777777" w:rsidR="00DA376F" w:rsidRPr="00EE3BCE" w:rsidRDefault="00DA376F" w:rsidP="00E119F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E0FD30" w14:textId="77777777" w:rsidR="00DA376F" w:rsidRPr="00EE3BCE" w:rsidRDefault="00DA376F" w:rsidP="00E119F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</w:p>
        </w:tc>
      </w:tr>
      <w:tr w:rsidR="00DA376F" w:rsidRPr="00EE3BCE" w14:paraId="52C67B5F" w14:textId="77777777" w:rsidTr="00DA376F">
        <w:trPr>
          <w:trHeight w:val="308"/>
        </w:trPr>
        <w:tc>
          <w:tcPr>
            <w:tcW w:w="1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3FC015" w14:textId="640A99F7" w:rsidR="00FA74F2" w:rsidRPr="00EE3BCE" w:rsidRDefault="00DA376F" w:rsidP="00E119F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 xml:space="preserve">Not </w:t>
            </w:r>
            <w:r w:rsidRPr="00DA376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satisf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ied</w:t>
            </w:r>
            <w:r w:rsidRPr="00DA376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 xml:space="preserve"> with life </w:t>
            </w:r>
          </w:p>
        </w:tc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B89C55" w14:textId="1F5B8AB5" w:rsidR="00FA74F2" w:rsidRPr="00EE3BCE" w:rsidRDefault="00EF20B8" w:rsidP="00EF20B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EF20B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  <w:t>87.02 (81.19-93.22)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520CEB" w14:textId="717289E6" w:rsidR="00FA74F2" w:rsidRPr="00EE3BCE" w:rsidRDefault="001D04C6" w:rsidP="00E119F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1.18 (1.09-1.28)</w:t>
            </w:r>
          </w:p>
        </w:tc>
      </w:tr>
      <w:tr w:rsidR="00DA376F" w:rsidRPr="00EE3BCE" w14:paraId="40C33286" w14:textId="77777777" w:rsidTr="00DA376F">
        <w:trPr>
          <w:trHeight w:val="308"/>
        </w:trPr>
        <w:tc>
          <w:tcPr>
            <w:tcW w:w="185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377C9D9" w14:textId="4A6193FC" w:rsidR="00FA74F2" w:rsidRPr="00EE3BCE" w:rsidRDefault="00DA376F" w:rsidP="00E119F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N</w:t>
            </w:r>
            <w:r w:rsidRPr="00DA376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o weekly contact with children</w:t>
            </w:r>
          </w:p>
        </w:tc>
        <w:tc>
          <w:tcPr>
            <w:tcW w:w="168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587579C" w14:textId="644077C2" w:rsidR="00FA74F2" w:rsidRPr="00EE3BCE" w:rsidRDefault="005B3A43" w:rsidP="005B3A4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5B3A43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  <w:t>84.75 (74.46-96.29)</w:t>
            </w:r>
          </w:p>
        </w:tc>
        <w:tc>
          <w:tcPr>
            <w:tcW w:w="146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438C3FA" w14:textId="1FDF75EE" w:rsidR="00FA74F2" w:rsidRPr="00EE3BCE" w:rsidRDefault="001D04C6" w:rsidP="00E119F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1.04 (</w:t>
            </w:r>
            <w:r w:rsidR="00641957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0.90-1.19)</w:t>
            </w:r>
          </w:p>
        </w:tc>
      </w:tr>
      <w:tr w:rsidR="00FA74F2" w:rsidRPr="00EE3BCE" w14:paraId="1D4F6FB7" w14:textId="77777777" w:rsidTr="00E119FE">
        <w:trPr>
          <w:trHeight w:val="308"/>
        </w:trPr>
        <w:tc>
          <w:tcPr>
            <w:tcW w:w="5000" w:type="pct"/>
            <w:gridSpan w:val="3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B761D51" w14:textId="77777777" w:rsidR="00FA74F2" w:rsidRPr="00EE3BCE" w:rsidRDefault="00FA74F2" w:rsidP="00E119F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2"/>
                <w14:ligatures w14:val="none"/>
              </w:rPr>
            </w:pPr>
            <w:r w:rsidRPr="00EE3BCE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 w:themeColor="text1"/>
                <w:kern w:val="0"/>
                <w:sz w:val="22"/>
                <w14:ligatures w14:val="none"/>
              </w:rPr>
              <w:t>No physical, psychological or cognitive conditions</w:t>
            </w:r>
            <w:r w:rsidRPr="00EE3BCE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2"/>
                <w14:ligatures w14:val="none"/>
              </w:rPr>
              <w:t xml:space="preserve"> to </w:t>
            </w:r>
            <w:r w:rsidRPr="00EE3BCE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 w:themeColor="text1"/>
                <w:kern w:val="0"/>
                <w:sz w:val="22"/>
                <w14:ligatures w14:val="none"/>
              </w:rPr>
              <w:t>multimorbidities</w:t>
            </w:r>
          </w:p>
        </w:tc>
      </w:tr>
      <w:tr w:rsidR="00DA376F" w:rsidRPr="00EE3BCE" w14:paraId="0CA90E26" w14:textId="77777777" w:rsidTr="00DA376F">
        <w:trPr>
          <w:trHeight w:val="308"/>
        </w:trPr>
        <w:tc>
          <w:tcPr>
            <w:tcW w:w="185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B7D774E" w14:textId="4B2DBCB6" w:rsidR="00DA376F" w:rsidRPr="00EE3BCE" w:rsidRDefault="00DA376F" w:rsidP="00DA376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7A222B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  <w:t>General resources</w:t>
            </w:r>
          </w:p>
        </w:tc>
        <w:tc>
          <w:tcPr>
            <w:tcW w:w="168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756AB2C" w14:textId="77777777" w:rsidR="00DA376F" w:rsidRPr="00EE3BCE" w:rsidRDefault="00DA376F" w:rsidP="00DA376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146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2F1ADE6" w14:textId="77777777" w:rsidR="00DA376F" w:rsidRPr="00EE3BCE" w:rsidRDefault="00DA376F" w:rsidP="00DA376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</w:p>
        </w:tc>
      </w:tr>
      <w:tr w:rsidR="00DA376F" w:rsidRPr="00EE3BCE" w14:paraId="6B687F49" w14:textId="77777777" w:rsidTr="00DA376F">
        <w:trPr>
          <w:trHeight w:val="308"/>
        </w:trPr>
        <w:tc>
          <w:tcPr>
            <w:tcW w:w="185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C90871F" w14:textId="7D527951" w:rsidR="00DA376F" w:rsidRPr="00EE3BCE" w:rsidRDefault="00DA376F" w:rsidP="00DA376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Low e</w:t>
            </w:r>
            <w:r w:rsidRPr="00E9664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ducational level</w:t>
            </w:r>
          </w:p>
        </w:tc>
        <w:tc>
          <w:tcPr>
            <w:tcW w:w="168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F9C8D63" w14:textId="72090453" w:rsidR="00DA376F" w:rsidRPr="00EE3BCE" w:rsidRDefault="009B0CA4" w:rsidP="00DA376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16.36 (13.98-19.12)</w:t>
            </w:r>
          </w:p>
        </w:tc>
        <w:tc>
          <w:tcPr>
            <w:tcW w:w="146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3E8F76B" w14:textId="2E38CD9E" w:rsidR="00DA376F" w:rsidRPr="00EE3BCE" w:rsidRDefault="0004230E" w:rsidP="00DA376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1.57 (1.25-1.98)</w:t>
            </w:r>
          </w:p>
        </w:tc>
      </w:tr>
      <w:tr w:rsidR="00DA376F" w:rsidRPr="00EE3BCE" w14:paraId="06DBBA7A" w14:textId="77777777" w:rsidTr="00DA376F">
        <w:trPr>
          <w:trHeight w:val="308"/>
        </w:trPr>
        <w:tc>
          <w:tcPr>
            <w:tcW w:w="185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2E8154C" w14:textId="3EED85E5" w:rsidR="00DA376F" w:rsidRPr="00EE3BCE" w:rsidRDefault="00DA376F" w:rsidP="00DA376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Low total household wealth</w:t>
            </w:r>
          </w:p>
        </w:tc>
        <w:tc>
          <w:tcPr>
            <w:tcW w:w="168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C85CF2A" w14:textId="44FF8905" w:rsidR="00DA376F" w:rsidRPr="00EE3BCE" w:rsidRDefault="008741B4" w:rsidP="008741B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741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  <w:t>23.28 (19.05-28.39)</w:t>
            </w:r>
          </w:p>
        </w:tc>
        <w:tc>
          <w:tcPr>
            <w:tcW w:w="146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4694DD4" w14:textId="115E5063" w:rsidR="00DA376F" w:rsidRPr="00EE3BCE" w:rsidRDefault="006E5FA9" w:rsidP="00DA376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1.35 (1.12-1.63)</w:t>
            </w:r>
          </w:p>
        </w:tc>
      </w:tr>
      <w:tr w:rsidR="00DA376F" w:rsidRPr="00EE3BCE" w14:paraId="7E25623E" w14:textId="77777777" w:rsidTr="00DA376F">
        <w:trPr>
          <w:trHeight w:val="308"/>
        </w:trPr>
        <w:tc>
          <w:tcPr>
            <w:tcW w:w="185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68D828F" w14:textId="770DD56F" w:rsidR="00DA376F" w:rsidRPr="00EE3BCE" w:rsidRDefault="00DA376F" w:rsidP="00DA376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7A222B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  <w:t>Social behaviors</w:t>
            </w:r>
          </w:p>
        </w:tc>
        <w:tc>
          <w:tcPr>
            <w:tcW w:w="168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DD6702D" w14:textId="3BCA5330" w:rsidR="00DA376F" w:rsidRPr="00EE3BCE" w:rsidRDefault="00DA376F" w:rsidP="00DA376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146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69A7272" w14:textId="13584135" w:rsidR="00DA376F" w:rsidRPr="00EE3BCE" w:rsidRDefault="00DA376F" w:rsidP="00DA376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</w:p>
        </w:tc>
      </w:tr>
      <w:tr w:rsidR="00DA376F" w:rsidRPr="00EE3BCE" w14:paraId="7C4FFBB2" w14:textId="77777777" w:rsidTr="00DA376F">
        <w:trPr>
          <w:trHeight w:val="308"/>
        </w:trPr>
        <w:tc>
          <w:tcPr>
            <w:tcW w:w="185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B36D4C3" w14:textId="73C69DF7" w:rsidR="00DA376F" w:rsidRPr="00EE3BCE" w:rsidRDefault="00DA376F" w:rsidP="00DA376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o monthly s</w:t>
            </w:r>
            <w:r w:rsidRPr="00EE3BCE">
              <w:rPr>
                <w:rFonts w:ascii="Times New Roman" w:hAnsi="Times New Roman" w:cs="Times New Roman" w:hint="eastAsia"/>
                <w:szCs w:val="21"/>
              </w:rPr>
              <w:t>ocial activities</w:t>
            </w:r>
          </w:p>
        </w:tc>
        <w:tc>
          <w:tcPr>
            <w:tcW w:w="168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18D40F1" w14:textId="67FAA284" w:rsidR="00DA376F" w:rsidRPr="00EE3BCE" w:rsidRDefault="001A3A8D" w:rsidP="001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1A3A8D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  <w:t>15.79 (14.14-17.62)</w:t>
            </w:r>
          </w:p>
        </w:tc>
        <w:tc>
          <w:tcPr>
            <w:tcW w:w="146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3011A05" w14:textId="65C3514A" w:rsidR="00DA376F" w:rsidRPr="00EE3BCE" w:rsidRDefault="003C4F7E" w:rsidP="00DA376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1.43 (1.21-1.70)</w:t>
            </w:r>
          </w:p>
        </w:tc>
      </w:tr>
      <w:tr w:rsidR="00DA376F" w:rsidRPr="00EE3BCE" w14:paraId="3736EF38" w14:textId="77777777" w:rsidTr="00DA376F">
        <w:trPr>
          <w:trHeight w:val="308"/>
        </w:trPr>
        <w:tc>
          <w:tcPr>
            <w:tcW w:w="185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377C4C1" w14:textId="137A2C3A" w:rsidR="00DA376F" w:rsidRPr="00EE3BCE" w:rsidRDefault="00DA376F" w:rsidP="00DA376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Unemployment</w:t>
            </w:r>
          </w:p>
        </w:tc>
        <w:tc>
          <w:tcPr>
            <w:tcW w:w="168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4C3DD54" w14:textId="28CCE9F9" w:rsidR="00DA376F" w:rsidRPr="00EE3BCE" w:rsidRDefault="00804B51" w:rsidP="00804B5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04B5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  <w:t>17.76 (10.54-29.33)</w:t>
            </w:r>
          </w:p>
        </w:tc>
        <w:tc>
          <w:tcPr>
            <w:tcW w:w="146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90EC8B7" w14:textId="7357B806" w:rsidR="00DA376F" w:rsidRPr="00EE3BCE" w:rsidRDefault="00DF4688" w:rsidP="00DA376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1.61 (0.97-2.68)</w:t>
            </w:r>
          </w:p>
        </w:tc>
      </w:tr>
      <w:tr w:rsidR="00DA376F" w:rsidRPr="00EE3BCE" w14:paraId="40D9F612" w14:textId="77777777" w:rsidTr="00DA376F">
        <w:trPr>
          <w:trHeight w:val="308"/>
        </w:trPr>
        <w:tc>
          <w:tcPr>
            <w:tcW w:w="185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1840FE9" w14:textId="73C822C2" w:rsidR="00DA376F" w:rsidRPr="00EE3BCE" w:rsidRDefault="00DA376F" w:rsidP="00DA376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DA37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  <w:t>Social resources</w:t>
            </w:r>
          </w:p>
        </w:tc>
        <w:tc>
          <w:tcPr>
            <w:tcW w:w="168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2632BF2" w14:textId="762A3A57" w:rsidR="00DA376F" w:rsidRPr="00EE3BCE" w:rsidRDefault="00DA376F" w:rsidP="00DA376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146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199B5A3" w14:textId="76109B7E" w:rsidR="00DA376F" w:rsidRPr="00EE3BCE" w:rsidRDefault="00DA376F" w:rsidP="00DA376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</w:p>
        </w:tc>
      </w:tr>
      <w:tr w:rsidR="00DA376F" w:rsidRPr="00EE3BCE" w14:paraId="6D889B91" w14:textId="77777777" w:rsidTr="00DA376F">
        <w:trPr>
          <w:trHeight w:val="308"/>
        </w:trPr>
        <w:tc>
          <w:tcPr>
            <w:tcW w:w="185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4C1F1CD" w14:textId="1FD7D905" w:rsidR="00DA376F" w:rsidRPr="00EE3BCE" w:rsidRDefault="00DA376F" w:rsidP="00DA376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N</w:t>
            </w:r>
            <w:r w:rsidRPr="00DA376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ot married/partnered</w:t>
            </w:r>
          </w:p>
        </w:tc>
        <w:tc>
          <w:tcPr>
            <w:tcW w:w="168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F65F01C" w14:textId="53DACAB2" w:rsidR="00DA376F" w:rsidRPr="00EE3BCE" w:rsidRDefault="00804B51" w:rsidP="00804B5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04B5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  <w:t>12.77 (10.07-16.14)</w:t>
            </w:r>
          </w:p>
        </w:tc>
        <w:tc>
          <w:tcPr>
            <w:tcW w:w="146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4B92336" w14:textId="561EB623" w:rsidR="00DA376F" w:rsidRPr="00EE3BCE" w:rsidRDefault="00EF1FA4" w:rsidP="00DA376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0.90 (0.70-1.17)</w:t>
            </w:r>
          </w:p>
        </w:tc>
      </w:tr>
      <w:tr w:rsidR="00DA376F" w:rsidRPr="00EE3BCE" w14:paraId="32490988" w14:textId="77777777" w:rsidTr="00DA376F">
        <w:trPr>
          <w:trHeight w:val="308"/>
        </w:trPr>
        <w:tc>
          <w:tcPr>
            <w:tcW w:w="185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CC4F86C" w14:textId="68DD9164" w:rsidR="00DA376F" w:rsidRPr="00EE3BCE" w:rsidRDefault="00DA376F" w:rsidP="00DA376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N</w:t>
            </w:r>
            <w:r w:rsidRPr="00DA376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o living children</w:t>
            </w:r>
          </w:p>
        </w:tc>
        <w:tc>
          <w:tcPr>
            <w:tcW w:w="168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B7B0CB2" w14:textId="0ECE32A0" w:rsidR="00DA376F" w:rsidRPr="00EE3BCE" w:rsidRDefault="00E96810" w:rsidP="00E9681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E96810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  <w:t>3.86 (0.67-15.45)</w:t>
            </w:r>
          </w:p>
        </w:tc>
        <w:tc>
          <w:tcPr>
            <w:tcW w:w="146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AA2CAC0" w14:textId="6C594AE2" w:rsidR="00DA376F" w:rsidRPr="00EE3BCE" w:rsidRDefault="00166733" w:rsidP="00DA376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0.66 (0.16-2.68)</w:t>
            </w:r>
          </w:p>
        </w:tc>
      </w:tr>
      <w:tr w:rsidR="00DA376F" w:rsidRPr="00EE3BCE" w14:paraId="10C3A3BF" w14:textId="77777777" w:rsidTr="00DA376F">
        <w:trPr>
          <w:trHeight w:val="308"/>
        </w:trPr>
        <w:tc>
          <w:tcPr>
            <w:tcW w:w="185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7B85FBF" w14:textId="171FA7CF" w:rsidR="00DA376F" w:rsidRPr="00EE3BCE" w:rsidRDefault="00DA376F" w:rsidP="00DA376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DA37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  <w:t>Basic social needs</w:t>
            </w:r>
          </w:p>
        </w:tc>
        <w:tc>
          <w:tcPr>
            <w:tcW w:w="168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73E00CC" w14:textId="77777777" w:rsidR="00DA376F" w:rsidRPr="00EE3BCE" w:rsidRDefault="00DA376F" w:rsidP="00DA376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146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0B166DA" w14:textId="77777777" w:rsidR="00DA376F" w:rsidRPr="00EE3BCE" w:rsidRDefault="00DA376F" w:rsidP="00DA376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</w:p>
        </w:tc>
      </w:tr>
      <w:tr w:rsidR="00DA376F" w:rsidRPr="00EE3BCE" w14:paraId="262CA74F" w14:textId="77777777" w:rsidTr="00DA376F">
        <w:trPr>
          <w:trHeight w:val="308"/>
        </w:trPr>
        <w:tc>
          <w:tcPr>
            <w:tcW w:w="185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F357B5C" w14:textId="34757B0E" w:rsidR="00DA376F" w:rsidRPr="00EE3BCE" w:rsidRDefault="00DA376F" w:rsidP="00DA376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 xml:space="preserve">Not </w:t>
            </w:r>
            <w:r w:rsidRPr="00DA376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satisf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ied</w:t>
            </w:r>
            <w:r w:rsidRPr="00DA376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 xml:space="preserve"> with life </w:t>
            </w:r>
          </w:p>
        </w:tc>
        <w:tc>
          <w:tcPr>
            <w:tcW w:w="168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1CA4AD9" w14:textId="6F82A60C" w:rsidR="00DA376F" w:rsidRPr="00EE3BCE" w:rsidRDefault="005B3A43" w:rsidP="005B3A4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5B3A43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  <w:t>15.92 (13.43-18.85)</w:t>
            </w:r>
          </w:p>
        </w:tc>
        <w:tc>
          <w:tcPr>
            <w:tcW w:w="146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8A612D1" w14:textId="2C7500D5" w:rsidR="00DA376F" w:rsidRPr="00EE3BCE" w:rsidRDefault="001D04C6" w:rsidP="00DA376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1.68 (1.38-2.06)</w:t>
            </w:r>
          </w:p>
        </w:tc>
      </w:tr>
      <w:tr w:rsidR="00DA376F" w:rsidRPr="00EE3BCE" w14:paraId="728B8917" w14:textId="77777777" w:rsidTr="00DA376F">
        <w:trPr>
          <w:trHeight w:val="308"/>
        </w:trPr>
        <w:tc>
          <w:tcPr>
            <w:tcW w:w="185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6FF81D2" w14:textId="557A9697" w:rsidR="00DA376F" w:rsidRPr="00EE3BCE" w:rsidRDefault="00DA376F" w:rsidP="00DA376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N</w:t>
            </w:r>
            <w:r w:rsidRPr="00DA376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o weekly contact with children</w:t>
            </w:r>
          </w:p>
        </w:tc>
        <w:tc>
          <w:tcPr>
            <w:tcW w:w="168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3241FD9" w14:textId="37EF2838" w:rsidR="00DA376F" w:rsidRPr="00EE3BCE" w:rsidRDefault="00C461DC" w:rsidP="00C461D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C461D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  <w:t>11.17 (7.63-16.22)</w:t>
            </w:r>
          </w:p>
        </w:tc>
        <w:tc>
          <w:tcPr>
            <w:tcW w:w="146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BE6710C" w14:textId="29740CF8" w:rsidR="00DA376F" w:rsidRPr="00EE3BCE" w:rsidRDefault="00641957" w:rsidP="00DA376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0.80 (0.55-1.16)</w:t>
            </w:r>
          </w:p>
        </w:tc>
      </w:tr>
      <w:tr w:rsidR="00DA376F" w:rsidRPr="00EE3BCE" w14:paraId="07BBE8BD" w14:textId="77777777" w:rsidTr="00E119FE">
        <w:trPr>
          <w:trHeight w:val="308"/>
        </w:trPr>
        <w:tc>
          <w:tcPr>
            <w:tcW w:w="5000" w:type="pct"/>
            <w:gridSpan w:val="3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E171CE1" w14:textId="77777777" w:rsidR="00DA376F" w:rsidRPr="00EE3BCE" w:rsidRDefault="00DA376F" w:rsidP="00DA376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2"/>
                <w14:ligatures w14:val="none"/>
              </w:rPr>
            </w:pPr>
            <w:r w:rsidRPr="00EE3BCE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 w:themeColor="text1"/>
                <w:kern w:val="0"/>
                <w:sz w:val="22"/>
                <w14:ligatures w14:val="none"/>
              </w:rPr>
              <w:t>One</w:t>
            </w:r>
            <w:r w:rsidRPr="00EE3BCE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2"/>
                <w14:ligatures w14:val="none"/>
              </w:rPr>
              <w:t xml:space="preserve"> </w:t>
            </w:r>
            <w:r w:rsidRPr="00EE3BCE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 w:themeColor="text1"/>
                <w:kern w:val="0"/>
                <w:sz w:val="22"/>
                <w14:ligatures w14:val="none"/>
              </w:rPr>
              <w:t xml:space="preserve">of the </w:t>
            </w:r>
            <w:r w:rsidRPr="00EE3BCE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2"/>
                <w14:ligatures w14:val="none"/>
              </w:rPr>
              <w:t>condition</w:t>
            </w:r>
            <w:r w:rsidRPr="00EE3BCE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 w:themeColor="text1"/>
                <w:kern w:val="0"/>
                <w:sz w:val="22"/>
                <w14:ligatures w14:val="none"/>
              </w:rPr>
              <w:t>s</w:t>
            </w:r>
            <w:r w:rsidRPr="00EE3BCE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2"/>
                <w14:ligatures w14:val="none"/>
              </w:rPr>
              <w:t xml:space="preserve"> to </w:t>
            </w:r>
            <w:r w:rsidRPr="00EE3BCE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 w:themeColor="text1"/>
                <w:kern w:val="0"/>
                <w:sz w:val="22"/>
                <w14:ligatures w14:val="none"/>
              </w:rPr>
              <w:t>multimorbidities</w:t>
            </w:r>
          </w:p>
        </w:tc>
      </w:tr>
      <w:tr w:rsidR="00DA376F" w:rsidRPr="00EE3BCE" w14:paraId="43918558" w14:textId="77777777" w:rsidTr="00DA376F">
        <w:trPr>
          <w:trHeight w:val="308"/>
        </w:trPr>
        <w:tc>
          <w:tcPr>
            <w:tcW w:w="185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EDC5E05" w14:textId="3CE77FDF" w:rsidR="00DA376F" w:rsidRPr="00EE3BCE" w:rsidRDefault="00DA376F" w:rsidP="00DA376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7A222B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  <w:t>General resources</w:t>
            </w:r>
          </w:p>
        </w:tc>
        <w:tc>
          <w:tcPr>
            <w:tcW w:w="168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70FCAF7" w14:textId="77777777" w:rsidR="00DA376F" w:rsidRPr="00EE3BCE" w:rsidRDefault="00DA376F" w:rsidP="00DA376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146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3EA6E2D" w14:textId="77777777" w:rsidR="00DA376F" w:rsidRPr="00EE3BCE" w:rsidRDefault="00DA376F" w:rsidP="00DA376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</w:p>
        </w:tc>
      </w:tr>
      <w:tr w:rsidR="00DA376F" w:rsidRPr="00EE3BCE" w14:paraId="2A3B6E58" w14:textId="77777777" w:rsidTr="00DA376F">
        <w:trPr>
          <w:trHeight w:val="308"/>
        </w:trPr>
        <w:tc>
          <w:tcPr>
            <w:tcW w:w="185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0B5685F" w14:textId="531E78F0" w:rsidR="00DA376F" w:rsidRPr="00EE3BCE" w:rsidRDefault="00DA376F" w:rsidP="00DA376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Low e</w:t>
            </w:r>
            <w:r w:rsidRPr="00E9664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ducational level</w:t>
            </w:r>
          </w:p>
        </w:tc>
        <w:tc>
          <w:tcPr>
            <w:tcW w:w="168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A71D177" w14:textId="0CFCCA5E" w:rsidR="00DA376F" w:rsidRPr="00EE3BCE" w:rsidRDefault="009B0CA4" w:rsidP="00DA376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23.31 (20.45-26.54)</w:t>
            </w:r>
          </w:p>
        </w:tc>
        <w:tc>
          <w:tcPr>
            <w:tcW w:w="146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B7D8A9C" w14:textId="2EE01BAF" w:rsidR="00DA376F" w:rsidRPr="00EE3BCE" w:rsidRDefault="0004230E" w:rsidP="00DA376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1.31 (1.09-</w:t>
            </w:r>
            <w:r w:rsidR="003C4F7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1.57)</w:t>
            </w:r>
          </w:p>
        </w:tc>
      </w:tr>
      <w:tr w:rsidR="00DA376F" w:rsidRPr="00EE3BCE" w14:paraId="406BC49E" w14:textId="77777777" w:rsidTr="00DA376F">
        <w:trPr>
          <w:trHeight w:val="308"/>
        </w:trPr>
        <w:tc>
          <w:tcPr>
            <w:tcW w:w="185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505007B" w14:textId="054B3819" w:rsidR="00DA376F" w:rsidRPr="00EE3BCE" w:rsidRDefault="00DA376F" w:rsidP="00DA376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Low total household wealth</w:t>
            </w:r>
          </w:p>
        </w:tc>
        <w:tc>
          <w:tcPr>
            <w:tcW w:w="168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BF058B4" w14:textId="11809E23" w:rsidR="00DA376F" w:rsidRPr="00EE3BCE" w:rsidRDefault="001A3A8D" w:rsidP="001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1A3A8D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  <w:t>35.27 (30.02-41.37)</w:t>
            </w:r>
          </w:p>
        </w:tc>
        <w:tc>
          <w:tcPr>
            <w:tcW w:w="146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E87F26A" w14:textId="653FE097" w:rsidR="00DA376F" w:rsidRPr="00EE3BCE" w:rsidRDefault="006E5FA9" w:rsidP="00DA376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1.04 (0.89-1.21)</w:t>
            </w:r>
          </w:p>
        </w:tc>
      </w:tr>
      <w:tr w:rsidR="00DA376F" w:rsidRPr="00EE3BCE" w14:paraId="50E52919" w14:textId="77777777" w:rsidTr="00DA376F">
        <w:trPr>
          <w:trHeight w:val="308"/>
        </w:trPr>
        <w:tc>
          <w:tcPr>
            <w:tcW w:w="185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162C1D6" w14:textId="57FEB22C" w:rsidR="00DA376F" w:rsidRPr="00EE3BCE" w:rsidRDefault="00DA376F" w:rsidP="00DA376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7A222B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  <w:t>Social behaviors</w:t>
            </w:r>
          </w:p>
        </w:tc>
        <w:tc>
          <w:tcPr>
            <w:tcW w:w="168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4B2D974" w14:textId="2ED21E6A" w:rsidR="00DA376F" w:rsidRPr="00EE3BCE" w:rsidRDefault="00DA376F" w:rsidP="00DA376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146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C4CFF26" w14:textId="79723E6F" w:rsidR="00DA376F" w:rsidRPr="00EE3BCE" w:rsidRDefault="00DA376F" w:rsidP="00DA376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</w:p>
        </w:tc>
      </w:tr>
      <w:tr w:rsidR="00DA376F" w:rsidRPr="00EE3BCE" w14:paraId="7094E758" w14:textId="77777777" w:rsidTr="00DA376F">
        <w:trPr>
          <w:trHeight w:val="308"/>
        </w:trPr>
        <w:tc>
          <w:tcPr>
            <w:tcW w:w="185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73194E9" w14:textId="61063825" w:rsidR="00DA376F" w:rsidRPr="00EE3BCE" w:rsidRDefault="00DA376F" w:rsidP="00DA376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o monthly s</w:t>
            </w:r>
            <w:r w:rsidRPr="00EE3BCE">
              <w:rPr>
                <w:rFonts w:ascii="Times New Roman" w:hAnsi="Times New Roman" w:cs="Times New Roman" w:hint="eastAsia"/>
                <w:szCs w:val="21"/>
              </w:rPr>
              <w:t>ocial activities</w:t>
            </w:r>
          </w:p>
        </w:tc>
        <w:tc>
          <w:tcPr>
            <w:tcW w:w="168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42AAE18" w14:textId="3B59B4B7" w:rsidR="00DA376F" w:rsidRPr="00EE3BCE" w:rsidRDefault="00804B51" w:rsidP="00804B5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04B5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  <w:t>21.94 (19.99-24.07)</w:t>
            </w:r>
          </w:p>
        </w:tc>
        <w:tc>
          <w:tcPr>
            <w:tcW w:w="146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465CDCD" w14:textId="162E2552" w:rsidR="00DA376F" w:rsidRPr="00EE3BCE" w:rsidRDefault="00DF4688" w:rsidP="00DA376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1.04 (0.92-1.19)</w:t>
            </w:r>
          </w:p>
        </w:tc>
      </w:tr>
      <w:tr w:rsidR="00DA376F" w:rsidRPr="00EE3BCE" w14:paraId="490F79C7" w14:textId="77777777" w:rsidTr="00DA376F">
        <w:trPr>
          <w:trHeight w:val="308"/>
        </w:trPr>
        <w:tc>
          <w:tcPr>
            <w:tcW w:w="185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3E39356" w14:textId="46A4CE70" w:rsidR="00DA376F" w:rsidRPr="00EE3BCE" w:rsidRDefault="00DA376F" w:rsidP="00DA376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Unemployment</w:t>
            </w:r>
          </w:p>
        </w:tc>
        <w:tc>
          <w:tcPr>
            <w:tcW w:w="168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C97F89F" w14:textId="539B0B98" w:rsidR="00DA376F" w:rsidRPr="00EE3BCE" w:rsidRDefault="00804B51" w:rsidP="00804B5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04B5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  <w:t>19.98 (12.24-32.03)</w:t>
            </w:r>
          </w:p>
        </w:tc>
        <w:tc>
          <w:tcPr>
            <w:tcW w:w="146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D29D64E" w14:textId="073F752A" w:rsidR="00DB2A53" w:rsidRPr="00EE3BCE" w:rsidRDefault="00DB2A53" w:rsidP="00DB2A5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1.48 (0.92-2.39)</w:t>
            </w:r>
          </w:p>
        </w:tc>
      </w:tr>
      <w:tr w:rsidR="00DA376F" w:rsidRPr="00EE3BCE" w14:paraId="15D59C1B" w14:textId="77777777" w:rsidTr="00DA376F">
        <w:trPr>
          <w:trHeight w:val="308"/>
        </w:trPr>
        <w:tc>
          <w:tcPr>
            <w:tcW w:w="185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2668B30" w14:textId="32A00B5E" w:rsidR="00DA376F" w:rsidRPr="00EE3BCE" w:rsidRDefault="00DA376F" w:rsidP="00DA376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DA37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  <w:t>Social resources</w:t>
            </w:r>
          </w:p>
        </w:tc>
        <w:tc>
          <w:tcPr>
            <w:tcW w:w="168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2F66184" w14:textId="795932A1" w:rsidR="00DA376F" w:rsidRPr="00EE3BCE" w:rsidRDefault="00DA376F" w:rsidP="00DA376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146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107DDD2" w14:textId="4DE5862C" w:rsidR="00DA376F" w:rsidRPr="00EE3BCE" w:rsidRDefault="00DA376F" w:rsidP="00DA376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</w:p>
        </w:tc>
      </w:tr>
      <w:tr w:rsidR="00DA376F" w:rsidRPr="00EE3BCE" w14:paraId="47ED2B70" w14:textId="77777777" w:rsidTr="00DA376F">
        <w:trPr>
          <w:trHeight w:val="308"/>
        </w:trPr>
        <w:tc>
          <w:tcPr>
            <w:tcW w:w="185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ED270FB" w14:textId="47224A1E" w:rsidR="00DA376F" w:rsidRPr="00EE3BCE" w:rsidRDefault="00DA376F" w:rsidP="00DA376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N</w:t>
            </w:r>
            <w:r w:rsidRPr="00DA376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ot married/partnered</w:t>
            </w:r>
          </w:p>
        </w:tc>
        <w:tc>
          <w:tcPr>
            <w:tcW w:w="168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A45175D" w14:textId="2668F872" w:rsidR="00DA376F" w:rsidRPr="00EE3BCE" w:rsidRDefault="00E96810" w:rsidP="00E9681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E96810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  <w:t>22.87 (19.2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0</w:t>
            </w:r>
            <w:r w:rsidRPr="00E96810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  <w:t>-27.21)</w:t>
            </w:r>
          </w:p>
        </w:tc>
        <w:tc>
          <w:tcPr>
            <w:tcW w:w="146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79E1DE2" w14:textId="78FDE7B9" w:rsidR="00DA376F" w:rsidRPr="00EE3BCE" w:rsidRDefault="00EF1FA4" w:rsidP="00DA376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1.09 (0.89-1.33)</w:t>
            </w:r>
          </w:p>
        </w:tc>
      </w:tr>
      <w:tr w:rsidR="00DA376F" w:rsidRPr="00EE3BCE" w14:paraId="0E7B975F" w14:textId="77777777" w:rsidTr="00DA376F">
        <w:trPr>
          <w:trHeight w:val="308"/>
        </w:trPr>
        <w:tc>
          <w:tcPr>
            <w:tcW w:w="185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0A83456" w14:textId="3BABE7A6" w:rsidR="00DA376F" w:rsidRPr="00EE3BCE" w:rsidRDefault="00DA376F" w:rsidP="00DA376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N</w:t>
            </w:r>
            <w:r w:rsidRPr="00DA376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o living children</w:t>
            </w:r>
          </w:p>
        </w:tc>
        <w:tc>
          <w:tcPr>
            <w:tcW w:w="168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FECC079" w14:textId="5296D897" w:rsidR="00DA376F" w:rsidRPr="00EE3BCE" w:rsidRDefault="00EF20B8" w:rsidP="00EF20B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EF20B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  <w:t>7.72 (2.48-21.05)</w:t>
            </w:r>
          </w:p>
        </w:tc>
        <w:tc>
          <w:tcPr>
            <w:tcW w:w="146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8A0DE44" w14:textId="4C81AF0F" w:rsidR="00DA376F" w:rsidRPr="00EE3BCE" w:rsidRDefault="001D04C6" w:rsidP="00DA376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0.57 (0.21-1.54)</w:t>
            </w:r>
          </w:p>
        </w:tc>
      </w:tr>
      <w:tr w:rsidR="00DA376F" w:rsidRPr="00EE3BCE" w14:paraId="631CB132" w14:textId="77777777" w:rsidTr="00DA376F">
        <w:trPr>
          <w:trHeight w:val="308"/>
        </w:trPr>
        <w:tc>
          <w:tcPr>
            <w:tcW w:w="185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66AC19F" w14:textId="2C81DE27" w:rsidR="00DA376F" w:rsidRPr="00EE3BCE" w:rsidRDefault="00DA376F" w:rsidP="00DA376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DA37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  <w:t>Basic social needs</w:t>
            </w:r>
          </w:p>
        </w:tc>
        <w:tc>
          <w:tcPr>
            <w:tcW w:w="168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892CDC0" w14:textId="27C1A257" w:rsidR="00DA376F" w:rsidRPr="00EE3BCE" w:rsidRDefault="00DA376F" w:rsidP="00DA376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146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2EC022F" w14:textId="30863590" w:rsidR="00DA376F" w:rsidRPr="00EE3BCE" w:rsidRDefault="00DA376F" w:rsidP="00DA376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</w:p>
        </w:tc>
      </w:tr>
      <w:tr w:rsidR="00DA376F" w:rsidRPr="00EE3BCE" w14:paraId="257BC7FA" w14:textId="77777777" w:rsidTr="00DA376F">
        <w:trPr>
          <w:trHeight w:val="308"/>
        </w:trPr>
        <w:tc>
          <w:tcPr>
            <w:tcW w:w="185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EC6A933" w14:textId="2827842E" w:rsidR="00DA376F" w:rsidRPr="00EE3BCE" w:rsidRDefault="00DA376F" w:rsidP="00DA376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 xml:space="preserve">Not </w:t>
            </w:r>
            <w:r w:rsidRPr="00DA376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satisf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ied</w:t>
            </w:r>
            <w:r w:rsidRPr="00DA376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 xml:space="preserve"> with life </w:t>
            </w:r>
          </w:p>
        </w:tc>
        <w:tc>
          <w:tcPr>
            <w:tcW w:w="168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655E1CC" w14:textId="7F4CE9FE" w:rsidR="00DA376F" w:rsidRPr="00EE3BCE" w:rsidRDefault="005B3A43" w:rsidP="005B3A4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5B3A43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  <w:t>21.38 (18.47-24.72)</w:t>
            </w:r>
          </w:p>
        </w:tc>
        <w:tc>
          <w:tcPr>
            <w:tcW w:w="146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7C4018A" w14:textId="2E2E45B6" w:rsidR="00DA376F" w:rsidRPr="00EE3BCE" w:rsidRDefault="001D04C6" w:rsidP="00DA376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1.28 (1.08-1.52)</w:t>
            </w:r>
          </w:p>
        </w:tc>
      </w:tr>
      <w:tr w:rsidR="00DA376F" w:rsidRPr="00EE3BCE" w14:paraId="0214D930" w14:textId="77777777" w:rsidTr="00DA376F">
        <w:trPr>
          <w:trHeight w:val="308"/>
        </w:trPr>
        <w:tc>
          <w:tcPr>
            <w:tcW w:w="18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8B3882E" w14:textId="0F139BDD" w:rsidR="00DA376F" w:rsidRPr="00EE3BCE" w:rsidRDefault="00DA376F" w:rsidP="00DA376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N</w:t>
            </w:r>
            <w:r w:rsidRPr="00DA376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o weekly contact with children</w:t>
            </w:r>
          </w:p>
        </w:tc>
        <w:tc>
          <w:tcPr>
            <w:tcW w:w="168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A7C15B1" w14:textId="05882F00" w:rsidR="00DA376F" w:rsidRPr="00EE3BCE" w:rsidRDefault="00C461DC" w:rsidP="00C461D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C461D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  <w:t>20.42 (15.48-26.82)</w:t>
            </w:r>
          </w:p>
        </w:tc>
        <w:tc>
          <w:tcPr>
            <w:tcW w:w="14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558FDFE" w14:textId="238DD5AA" w:rsidR="00DA376F" w:rsidRPr="00EE3BCE" w:rsidRDefault="00641957" w:rsidP="00DA376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0.83 (0.63-1.09)</w:t>
            </w:r>
          </w:p>
        </w:tc>
      </w:tr>
    </w:tbl>
    <w:p w14:paraId="4BD6B591" w14:textId="0F61EEC9" w:rsidR="007D35F0" w:rsidRPr="00EE3BCE" w:rsidRDefault="007D35F0" w:rsidP="007D35F0">
      <w:pPr>
        <w:jc w:val="left"/>
        <w:rPr>
          <w:rFonts w:ascii="Times New Roman" w:hAnsi="Times New Roman" w:cs="Times New Roman"/>
          <w:sz w:val="22"/>
        </w:rPr>
      </w:pPr>
      <w:r w:rsidRPr="00EE3BCE">
        <w:rPr>
          <w:rFonts w:ascii="Times New Roman" w:hAnsi="Times New Roman" w:cs="Times New Roman" w:hint="eastAsia"/>
          <w:sz w:val="22"/>
        </w:rPr>
        <w:t>HR, hazard ratio; CI, confidence interval.</w:t>
      </w:r>
    </w:p>
    <w:p w14:paraId="3597FB33" w14:textId="77777777" w:rsidR="007D35F0" w:rsidRPr="00EE3BCE" w:rsidRDefault="007D35F0" w:rsidP="007D35F0">
      <w:pPr>
        <w:jc w:val="left"/>
        <w:rPr>
          <w:rFonts w:ascii="Times New Roman" w:hAnsi="Times New Roman" w:cs="Times New Roman"/>
          <w:sz w:val="22"/>
        </w:rPr>
      </w:pPr>
      <w:r w:rsidRPr="00EE3BCE">
        <w:rPr>
          <w:rFonts w:ascii="Times New Roman" w:hAnsi="Times New Roman" w:cs="Times New Roman" w:hint="eastAsia"/>
          <w:sz w:val="22"/>
        </w:rPr>
        <w:lastRenderedPageBreak/>
        <w:t xml:space="preserve">Models were adjusted for age, sex, study, alcohol consumption, smoking status and body mass index. </w:t>
      </w:r>
    </w:p>
    <w:bookmarkEnd w:id="0"/>
    <w:p w14:paraId="4457101E" w14:textId="77777777" w:rsidR="00FA74F2" w:rsidRDefault="00FA74F2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9E1F886" w14:textId="5684BC10" w:rsidR="003F2005" w:rsidRPr="00052F49" w:rsidRDefault="00BD33E3">
      <w:pPr>
        <w:jc w:val="left"/>
        <w:rPr>
          <w:rFonts w:ascii="Times New Roman" w:hAnsi="Times New Roman" w:cs="Times New Roman"/>
          <w:sz w:val="24"/>
          <w:szCs w:val="24"/>
        </w:rPr>
      </w:pPr>
      <w:r w:rsidRPr="00052F49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able S</w:t>
      </w:r>
      <w:r w:rsidR="003F31EE">
        <w:rPr>
          <w:rFonts w:ascii="Times New Roman" w:hAnsi="Times New Roman" w:cs="Times New Roman" w:hint="eastAsia"/>
          <w:b/>
          <w:bCs/>
          <w:sz w:val="24"/>
          <w:szCs w:val="24"/>
        </w:rPr>
        <w:t>6</w:t>
      </w:r>
      <w:r w:rsidRPr="00052F49">
        <w:rPr>
          <w:rFonts w:ascii="Times New Roman" w:hAnsi="Times New Roman" w:cs="Times New Roman" w:hint="eastAsia"/>
          <w:sz w:val="24"/>
          <w:szCs w:val="24"/>
        </w:rPr>
        <w:t xml:space="preserve">. Multi-state models for the association between social frailty and the progression of </w:t>
      </w:r>
      <w:r w:rsidRPr="00052F49">
        <w:rPr>
          <w:rFonts w:ascii="Times New Roman" w:eastAsia="等线" w:hAnsi="Times New Roman" w:cs="Times New Roman"/>
          <w:color w:val="000000"/>
          <w:kern w:val="0"/>
          <w:sz w:val="24"/>
          <w:szCs w:val="24"/>
          <w14:ligatures w14:val="none"/>
        </w:rPr>
        <w:t xml:space="preserve">physical, psychological and cognitive </w:t>
      </w:r>
      <w:r w:rsidRPr="00052F49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  <w14:ligatures w14:val="none"/>
        </w:rPr>
        <w:t>multimorbidities by age and sex</w:t>
      </w:r>
      <w:r w:rsidRPr="00052F49"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58"/>
        <w:gridCol w:w="1816"/>
        <w:gridCol w:w="1816"/>
        <w:gridCol w:w="1816"/>
      </w:tblGrid>
      <w:tr w:rsidR="003F2005" w:rsidRPr="00052F49" w14:paraId="64F30060" w14:textId="77777777">
        <w:trPr>
          <w:trHeight w:val="308"/>
        </w:trPr>
        <w:tc>
          <w:tcPr>
            <w:tcW w:w="176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D080519" w14:textId="77777777" w:rsidR="003F2005" w:rsidRPr="00052F49" w:rsidRDefault="003F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3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7B85072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azard ratio (95% confidence interval)</w:t>
            </w:r>
          </w:p>
        </w:tc>
      </w:tr>
      <w:tr w:rsidR="003F2005" w:rsidRPr="00052F49" w14:paraId="02F1EBC8" w14:textId="77777777">
        <w:trPr>
          <w:trHeight w:val="615"/>
        </w:trPr>
        <w:tc>
          <w:tcPr>
            <w:tcW w:w="176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59625058" w14:textId="77777777" w:rsidR="003F2005" w:rsidRPr="00052F49" w:rsidRDefault="003F20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B12845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No physical, psychological or cognitive conditions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to </w:t>
            </w: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one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of the 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ndition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62B2E9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No physical, psychological or cognitive conditions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to multimorbidit</w:t>
            </w: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ies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76784C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One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of the 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ndition</w:t>
            </w: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s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to multimorbidit</w:t>
            </w: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ies</w:t>
            </w:r>
          </w:p>
        </w:tc>
      </w:tr>
      <w:tr w:rsidR="003F2005" w:rsidRPr="00052F49" w14:paraId="7CA3E305" w14:textId="77777777">
        <w:trPr>
          <w:trHeight w:val="308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5EF07EA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&lt;65 years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E0F4E97" w14:textId="77777777" w:rsidR="003F2005" w:rsidRPr="00052F49" w:rsidRDefault="003F200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C46B245" w14:textId="77777777" w:rsidR="003F2005" w:rsidRPr="00052F49" w:rsidRDefault="003F20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F3202D8" w14:textId="77777777" w:rsidR="003F2005" w:rsidRPr="00052F49" w:rsidRDefault="003F20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F2005" w:rsidRPr="00052F49" w14:paraId="3CE29BA2" w14:textId="77777777">
        <w:trPr>
          <w:trHeight w:val="308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492CC1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46BE5B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018586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6C1EB3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</w:tr>
      <w:tr w:rsidR="003F2005" w:rsidRPr="00052F49" w14:paraId="66998895" w14:textId="77777777">
        <w:trPr>
          <w:trHeight w:val="308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797130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ocial pre-frailty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F82863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</w:t>
            </w: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1.08, 1.32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3231AA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9 (1.32, 2.16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A7F61D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5 (1.12, 1.63)</w:t>
            </w:r>
          </w:p>
        </w:tc>
      </w:tr>
      <w:tr w:rsidR="003F2005" w:rsidRPr="00052F49" w14:paraId="2FE37675" w14:textId="77777777">
        <w:trPr>
          <w:trHeight w:val="308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19A062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ocial frailty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2AAACB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7 (1.21, 1.55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E6E365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47 (1.83, 3.33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AE75A1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2 (1.02, 1.72)</w:t>
            </w:r>
          </w:p>
        </w:tc>
      </w:tr>
      <w:tr w:rsidR="003F2005" w:rsidRPr="00052F49" w14:paraId="06A7D4DB" w14:textId="77777777">
        <w:trPr>
          <w:trHeight w:val="308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443F98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r score increase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4882F0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2 (1.08, 1.16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D3E710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1 (1.29, 1.54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541B4C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5 (1.07, 1.24)</w:t>
            </w:r>
          </w:p>
        </w:tc>
      </w:tr>
      <w:tr w:rsidR="003F2005" w:rsidRPr="00052F49" w14:paraId="2F1E6CC8" w14:textId="77777777">
        <w:trPr>
          <w:trHeight w:val="308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F9D8968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&gt;= 65 years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9AD4F4C" w14:textId="77777777" w:rsidR="003F2005" w:rsidRPr="00052F49" w:rsidRDefault="003F200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8C7DB78" w14:textId="77777777" w:rsidR="003F2005" w:rsidRPr="00052F49" w:rsidRDefault="003F20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63B61AA" w14:textId="77777777" w:rsidR="003F2005" w:rsidRPr="00052F49" w:rsidRDefault="003F20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F2005" w:rsidRPr="00052F49" w14:paraId="60E5415E" w14:textId="77777777">
        <w:trPr>
          <w:trHeight w:val="308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400D12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425244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5AD5AA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C3C83B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</w:tr>
      <w:tr w:rsidR="003F2005" w:rsidRPr="00052F49" w14:paraId="3B65A3A8" w14:textId="77777777">
        <w:trPr>
          <w:trHeight w:val="308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09AD5B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ocial pre-frailty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4C5FB6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6 (1.19, 1.56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00B949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8 (0.83, 1.67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D0FC24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9 (0.84, 1.41)</w:t>
            </w:r>
          </w:p>
        </w:tc>
      </w:tr>
      <w:tr w:rsidR="003F2005" w:rsidRPr="00052F49" w14:paraId="01067198" w14:textId="77777777">
        <w:trPr>
          <w:trHeight w:val="308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442ECF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ocial frailty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C49FAD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5 (1.05, 1.49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2E9FF2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5 (1.36, 2.79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BAB033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3 (0.88, 1.71)</w:t>
            </w:r>
          </w:p>
        </w:tc>
      </w:tr>
      <w:tr w:rsidR="003F2005" w:rsidRPr="00052F49" w14:paraId="6ACA1A2A" w14:textId="77777777">
        <w:trPr>
          <w:trHeight w:val="308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407842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r score increase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5263FB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2 (1.06, 1.18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D257B2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7 (1.13, 1.44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7B1463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7 (0.96, 1.18)</w:t>
            </w:r>
          </w:p>
        </w:tc>
      </w:tr>
      <w:tr w:rsidR="003F2005" w:rsidRPr="00052F49" w14:paraId="63D4EA62" w14:textId="77777777">
        <w:trPr>
          <w:trHeight w:val="300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65AB55E" w14:textId="78D945F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M</w:t>
            </w:r>
            <w:r w:rsidR="003B7E9F" w:rsidRPr="00052F49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ale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0ECB795" w14:textId="77777777" w:rsidR="003F2005" w:rsidRPr="00052F49" w:rsidRDefault="003F200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44BA033" w14:textId="77777777" w:rsidR="003F2005" w:rsidRPr="00052F49" w:rsidRDefault="003F20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44DB2E5" w14:textId="77777777" w:rsidR="003F2005" w:rsidRPr="00052F49" w:rsidRDefault="003F20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F2005" w:rsidRPr="00052F49" w14:paraId="5FAC5D87" w14:textId="77777777">
        <w:trPr>
          <w:trHeight w:val="308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30A0B8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929AFF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50EEB2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E1F623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</w:tr>
      <w:tr w:rsidR="003F2005" w:rsidRPr="00052F49" w14:paraId="32751D9C" w14:textId="77777777">
        <w:trPr>
          <w:trHeight w:val="308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8CE273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ocial pre-frailty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D850E3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8 (1.06, 1.32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A3D8BB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6 (1.18, 2.05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BE1D40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2 (0.97, 1.53)</w:t>
            </w:r>
          </w:p>
        </w:tc>
      </w:tr>
      <w:tr w:rsidR="003F2005" w:rsidRPr="00052F49" w14:paraId="4E2C883B" w14:textId="77777777">
        <w:trPr>
          <w:trHeight w:val="308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FDAFBB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ocial frailty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4B6C68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7 (1.09, 1.48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8A9298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1 (1.41, 2.86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26AFA2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9 (1.02, 1.9</w:t>
            </w: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</w:tr>
      <w:tr w:rsidR="003F2005" w:rsidRPr="00052F49" w14:paraId="1C52B623" w14:textId="77777777">
        <w:trPr>
          <w:trHeight w:val="308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7329FC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r score increase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1E6743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2 (1.07, 1.16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6C5074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4 (1.2</w:t>
            </w: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 1.49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57472F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5 (1.05, 1.26)</w:t>
            </w:r>
          </w:p>
        </w:tc>
      </w:tr>
      <w:tr w:rsidR="003F2005" w:rsidRPr="00052F49" w14:paraId="434C59DF" w14:textId="77777777">
        <w:trPr>
          <w:trHeight w:val="300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C220AF2" w14:textId="0790422C" w:rsidR="003F2005" w:rsidRPr="00052F49" w:rsidRDefault="003B7E9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Female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10AC287" w14:textId="77777777" w:rsidR="003F2005" w:rsidRPr="00052F49" w:rsidRDefault="003F200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4D57C01" w14:textId="77777777" w:rsidR="003F2005" w:rsidRPr="00052F49" w:rsidRDefault="003F20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D02E65E" w14:textId="77777777" w:rsidR="003F2005" w:rsidRPr="00052F49" w:rsidRDefault="003F20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F2005" w:rsidRPr="00052F49" w14:paraId="66242B10" w14:textId="77777777">
        <w:trPr>
          <w:trHeight w:val="308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20A2EA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16E237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F157CE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C2758B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</w:tr>
      <w:tr w:rsidR="003F2005" w:rsidRPr="00052F49" w14:paraId="634E09F4" w14:textId="77777777">
        <w:trPr>
          <w:trHeight w:val="308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94EF4A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ocial pre-frailty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ACA1A1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9 (1.16, 1.45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C17CB8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5 (1.01, 1.81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DA99E0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6 (1.02, 1.56)</w:t>
            </w:r>
          </w:p>
        </w:tc>
      </w:tr>
      <w:tr w:rsidR="003F2005" w:rsidRPr="00052F49" w14:paraId="750A85C2" w14:textId="77777777">
        <w:trPr>
          <w:trHeight w:val="308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E0BED7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ocial frailty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0618D9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2 (1.14, 1.52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F3EF09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8 (1.52, 2.85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25FA92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5 (0.87, 1.51)</w:t>
            </w:r>
          </w:p>
        </w:tc>
      </w:tr>
      <w:tr w:rsidR="003F2005" w:rsidRPr="00052F49" w14:paraId="7EDD1965" w14:textId="77777777">
        <w:trPr>
          <w:trHeight w:val="308"/>
        </w:trPr>
        <w:tc>
          <w:tcPr>
            <w:tcW w:w="17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FBA51B3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r score increase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9DCFB00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1 (1.06, 1.16)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D95E09A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1 (1.18, 1.45)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9D6573B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7 (0.99, 1.16)</w:t>
            </w:r>
          </w:p>
        </w:tc>
      </w:tr>
    </w:tbl>
    <w:p w14:paraId="032422EB" w14:textId="77777777" w:rsidR="003F2005" w:rsidRPr="00052F49" w:rsidRDefault="00BD33E3">
      <w:pPr>
        <w:jc w:val="left"/>
        <w:rPr>
          <w:rFonts w:ascii="Times New Roman" w:hAnsi="Times New Roman" w:cs="Times New Roman"/>
          <w:sz w:val="24"/>
          <w:szCs w:val="24"/>
        </w:rPr>
      </w:pPr>
      <w:r w:rsidRPr="00052F49">
        <w:rPr>
          <w:rFonts w:ascii="Times New Roman" w:hAnsi="Times New Roman" w:cs="Times New Roman" w:hint="eastAsia"/>
          <w:sz w:val="24"/>
          <w:szCs w:val="24"/>
        </w:rPr>
        <w:t>HR, hazard ratio; CI, confidence interval.</w:t>
      </w:r>
    </w:p>
    <w:p w14:paraId="1C5C4227" w14:textId="4FB75E62" w:rsidR="003F2005" w:rsidRPr="00052F49" w:rsidRDefault="00BD33E3">
      <w:pPr>
        <w:jc w:val="left"/>
        <w:rPr>
          <w:rFonts w:ascii="Times New Roman" w:hAnsi="Times New Roman" w:cs="Times New Roman"/>
          <w:sz w:val="24"/>
          <w:szCs w:val="24"/>
        </w:rPr>
      </w:pPr>
      <w:r w:rsidRPr="00052F49">
        <w:rPr>
          <w:rFonts w:ascii="Times New Roman" w:hAnsi="Times New Roman" w:cs="Times New Roman" w:hint="eastAsia"/>
          <w:sz w:val="24"/>
          <w:szCs w:val="24"/>
        </w:rPr>
        <w:t>Social frailty is measured by four domains: general resources (</w:t>
      </w:r>
      <w:r w:rsidR="00E32892">
        <w:rPr>
          <w:rFonts w:ascii="Times New Roman" w:hAnsi="Times New Roman" w:cs="Times New Roman" w:hint="eastAsia"/>
          <w:sz w:val="24"/>
          <w:szCs w:val="24"/>
        </w:rPr>
        <w:t>scored 0-1</w:t>
      </w:r>
      <w:r w:rsidRPr="00052F49">
        <w:rPr>
          <w:rFonts w:ascii="Times New Roman" w:hAnsi="Times New Roman" w:cs="Times New Roman" w:hint="eastAsia"/>
          <w:sz w:val="24"/>
          <w:szCs w:val="24"/>
        </w:rPr>
        <w:t>), social behaviors (</w:t>
      </w:r>
      <w:r w:rsidR="00E32892">
        <w:rPr>
          <w:rFonts w:ascii="Times New Roman" w:hAnsi="Times New Roman" w:cs="Times New Roman" w:hint="eastAsia"/>
          <w:sz w:val="24"/>
          <w:szCs w:val="24"/>
        </w:rPr>
        <w:t>scored 0-1</w:t>
      </w:r>
      <w:r w:rsidRPr="00052F49">
        <w:rPr>
          <w:rFonts w:ascii="Times New Roman" w:hAnsi="Times New Roman" w:cs="Times New Roman" w:hint="eastAsia"/>
          <w:sz w:val="24"/>
          <w:szCs w:val="24"/>
        </w:rPr>
        <w:t>), social resources (</w:t>
      </w:r>
      <w:r w:rsidR="00E32892">
        <w:rPr>
          <w:rFonts w:ascii="Times New Roman" w:hAnsi="Times New Roman" w:cs="Times New Roman" w:hint="eastAsia"/>
          <w:sz w:val="24"/>
          <w:szCs w:val="24"/>
        </w:rPr>
        <w:t>scored 0-1</w:t>
      </w:r>
      <w:r w:rsidRPr="00052F49">
        <w:rPr>
          <w:rFonts w:ascii="Times New Roman" w:hAnsi="Times New Roman" w:cs="Times New Roman" w:hint="eastAsia"/>
          <w:sz w:val="24"/>
          <w:szCs w:val="24"/>
        </w:rPr>
        <w:t>) and basic social needs (</w:t>
      </w:r>
      <w:r w:rsidR="00E32892">
        <w:rPr>
          <w:rFonts w:ascii="Times New Roman" w:hAnsi="Times New Roman" w:cs="Times New Roman" w:hint="eastAsia"/>
          <w:sz w:val="24"/>
          <w:szCs w:val="24"/>
        </w:rPr>
        <w:t>scored 0-1</w:t>
      </w:r>
      <w:r w:rsidRPr="00052F49">
        <w:rPr>
          <w:rFonts w:ascii="Times New Roman" w:hAnsi="Times New Roman" w:cs="Times New Roman" w:hint="eastAsia"/>
          <w:sz w:val="24"/>
          <w:szCs w:val="24"/>
        </w:rPr>
        <w:t xml:space="preserve">); higher score of each domain means higher degree of frailty. Summed </w:t>
      </w:r>
      <w:r w:rsidRPr="00052F49">
        <w:rPr>
          <w:rFonts w:ascii="Times New Roman" w:hAnsi="Times New Roman" w:cs="Times New Roman"/>
          <w:sz w:val="24"/>
          <w:szCs w:val="24"/>
        </w:rPr>
        <w:t>scores</w:t>
      </w:r>
      <w:r w:rsidRPr="00052F49">
        <w:rPr>
          <w:rFonts w:ascii="Times New Roman" w:hAnsi="Times New Roman" w:cs="Times New Roman" w:hint="eastAsia"/>
          <w:sz w:val="24"/>
          <w:szCs w:val="24"/>
        </w:rPr>
        <w:t xml:space="preserve"> of 2 and &gt;=3 from four domains (general resources, social behaviors, social resources and basic social needs) are then set as social pre-frailty and social frailty, respectively. </w:t>
      </w:r>
    </w:p>
    <w:p w14:paraId="1A628F2A" w14:textId="77777777" w:rsidR="003F2005" w:rsidRPr="00052F49" w:rsidRDefault="00BD33E3">
      <w:pPr>
        <w:jc w:val="left"/>
        <w:rPr>
          <w:rFonts w:ascii="Times New Roman" w:hAnsi="Times New Roman" w:cs="Times New Roman"/>
          <w:sz w:val="24"/>
          <w:szCs w:val="24"/>
        </w:rPr>
      </w:pPr>
      <w:r w:rsidRPr="00052F49">
        <w:rPr>
          <w:rFonts w:ascii="Times New Roman" w:hAnsi="Times New Roman" w:cs="Times New Roman" w:hint="eastAsia"/>
          <w:sz w:val="24"/>
          <w:szCs w:val="24"/>
        </w:rPr>
        <w:t xml:space="preserve">Models were adjusted for age, sex, study, alcohol consumption, smoking status and body mass index. </w:t>
      </w:r>
    </w:p>
    <w:p w14:paraId="521B0331" w14:textId="77777777" w:rsidR="003F2005" w:rsidRPr="00052F49" w:rsidRDefault="00BD33E3">
      <w:pPr>
        <w:rPr>
          <w:rFonts w:ascii="Times New Roman" w:hAnsi="Times New Roman" w:cs="Times New Roman"/>
          <w:sz w:val="24"/>
          <w:szCs w:val="24"/>
        </w:rPr>
      </w:pPr>
      <w:r w:rsidRPr="00052F49">
        <w:rPr>
          <w:rFonts w:ascii="Times New Roman" w:hAnsi="Times New Roman" w:cs="Times New Roman"/>
          <w:sz w:val="24"/>
          <w:szCs w:val="24"/>
        </w:rPr>
        <w:br w:type="page"/>
      </w:r>
    </w:p>
    <w:p w14:paraId="71564CD5" w14:textId="2E0D6DF0" w:rsidR="003F2005" w:rsidRPr="00052F49" w:rsidRDefault="00BD33E3">
      <w:pPr>
        <w:jc w:val="left"/>
        <w:rPr>
          <w:rFonts w:ascii="Times New Roman" w:hAnsi="Times New Roman" w:cs="Times New Roman"/>
          <w:sz w:val="24"/>
          <w:szCs w:val="24"/>
        </w:rPr>
      </w:pPr>
      <w:r w:rsidRPr="00052F49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able S</w:t>
      </w:r>
      <w:r w:rsidR="003F31EE">
        <w:rPr>
          <w:rFonts w:ascii="Times New Roman" w:hAnsi="Times New Roman" w:cs="Times New Roman" w:hint="eastAsia"/>
          <w:b/>
          <w:bCs/>
          <w:sz w:val="24"/>
          <w:szCs w:val="24"/>
        </w:rPr>
        <w:t>7</w:t>
      </w:r>
      <w:r w:rsidRPr="00052F49">
        <w:rPr>
          <w:rFonts w:ascii="Times New Roman" w:hAnsi="Times New Roman" w:cs="Times New Roman" w:hint="eastAsia"/>
          <w:sz w:val="24"/>
          <w:szCs w:val="24"/>
        </w:rPr>
        <w:t xml:space="preserve">. Meta-analysis for the association between social frailty and the progression of </w:t>
      </w:r>
      <w:r w:rsidRPr="00052F49">
        <w:rPr>
          <w:rFonts w:ascii="Times New Roman" w:eastAsia="等线" w:hAnsi="Times New Roman" w:cs="Times New Roman"/>
          <w:color w:val="000000"/>
          <w:kern w:val="0"/>
          <w:sz w:val="24"/>
          <w:szCs w:val="24"/>
          <w14:ligatures w14:val="none"/>
        </w:rPr>
        <w:t xml:space="preserve">physical, psychological and cognitive </w:t>
      </w:r>
      <w:r w:rsidRPr="00052F49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  <w14:ligatures w14:val="none"/>
        </w:rPr>
        <w:t>multimorbidities by study</w:t>
      </w:r>
      <w:r w:rsidRPr="00052F49"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730"/>
        <w:gridCol w:w="1796"/>
        <w:gridCol w:w="1934"/>
        <w:gridCol w:w="1846"/>
      </w:tblGrid>
      <w:tr w:rsidR="003F2005" w:rsidRPr="00052F49" w14:paraId="0804E801" w14:textId="77777777">
        <w:trPr>
          <w:trHeight w:val="615"/>
        </w:trPr>
        <w:tc>
          <w:tcPr>
            <w:tcW w:w="1644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16CE8603" w14:textId="77777777" w:rsidR="003F2005" w:rsidRPr="00052F49" w:rsidRDefault="003F20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F7D3AC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No physical, psychological or cognitive conditions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to </w:t>
            </w: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one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of the 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ndition</w:t>
            </w:r>
          </w:p>
        </w:tc>
        <w:tc>
          <w:tcPr>
            <w:tcW w:w="11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8011E6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No physical, psychological or cognitive conditions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to multimorbidit</w:t>
            </w: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ies</w:t>
            </w:r>
          </w:p>
        </w:tc>
        <w:tc>
          <w:tcPr>
            <w:tcW w:w="11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3B8908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One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of the 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ndition</w:t>
            </w: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s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to multimorbidit</w:t>
            </w: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ies</w:t>
            </w:r>
          </w:p>
        </w:tc>
      </w:tr>
      <w:tr w:rsidR="003F2005" w:rsidRPr="00052F49" w14:paraId="6150060A" w14:textId="77777777">
        <w:trPr>
          <w:trHeight w:val="308"/>
        </w:trPr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F4517A6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HRS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8A9185D" w14:textId="77777777" w:rsidR="003F2005" w:rsidRPr="00052F49" w:rsidRDefault="003F200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A18988D" w14:textId="77777777" w:rsidR="003F2005" w:rsidRPr="00052F49" w:rsidRDefault="003F2005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CA14139" w14:textId="77777777" w:rsidR="003F2005" w:rsidRPr="00052F49" w:rsidRDefault="003F2005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</w:p>
        </w:tc>
      </w:tr>
      <w:tr w:rsidR="003F2005" w:rsidRPr="00052F49" w14:paraId="46AFE200" w14:textId="77777777">
        <w:trPr>
          <w:trHeight w:val="308"/>
        </w:trPr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04A1C5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BEF13D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396F80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776022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</w:tr>
      <w:tr w:rsidR="003F2005" w:rsidRPr="00052F49" w14:paraId="6714ADA0" w14:textId="77777777">
        <w:trPr>
          <w:trHeight w:val="308"/>
        </w:trPr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7DF82F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ocial pre-frailty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A70947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8 (0.72, 2.28)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1BB957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11 (0.95, 27.62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A22290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5 (0.28, 2.64)</w:t>
            </w:r>
          </w:p>
        </w:tc>
      </w:tr>
      <w:tr w:rsidR="003F2005" w:rsidRPr="00052F49" w14:paraId="5B4B4F41" w14:textId="77777777">
        <w:trPr>
          <w:trHeight w:val="308"/>
        </w:trPr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55BFA0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ocial frailty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A51CAA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7 (0.64, 2.53)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4980CB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99 (0.57, 15.72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DEE030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9 (0.17, 4.79)</w:t>
            </w:r>
          </w:p>
        </w:tc>
      </w:tr>
      <w:tr w:rsidR="003F2005" w:rsidRPr="00052F49" w14:paraId="5F1914C4" w14:textId="77777777">
        <w:trPr>
          <w:trHeight w:val="308"/>
        </w:trPr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2C44D4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r score increase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597F84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4 (0.94, 1.38)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7DA039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8 (0.91, 2.39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78B088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2 (0.64, 1.61)</w:t>
            </w:r>
          </w:p>
        </w:tc>
      </w:tr>
      <w:tr w:rsidR="003F2005" w:rsidRPr="00052F49" w14:paraId="6F66DA65" w14:textId="77777777">
        <w:trPr>
          <w:trHeight w:val="308"/>
        </w:trPr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03E885B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ELSA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A01ED23" w14:textId="77777777" w:rsidR="003F2005" w:rsidRPr="00052F49" w:rsidRDefault="003F200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6F34F01" w14:textId="77777777" w:rsidR="003F2005" w:rsidRPr="00052F49" w:rsidRDefault="003F2005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F2A9370" w14:textId="77777777" w:rsidR="003F2005" w:rsidRPr="00052F49" w:rsidRDefault="003F2005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</w:p>
        </w:tc>
      </w:tr>
      <w:tr w:rsidR="003F2005" w:rsidRPr="00052F49" w14:paraId="0B8AD70A" w14:textId="77777777">
        <w:trPr>
          <w:trHeight w:val="308"/>
        </w:trPr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D5430F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7A85B8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68B392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BDA5B4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</w:tr>
      <w:tr w:rsidR="003F2005" w:rsidRPr="00052F49" w14:paraId="4C4C8D24" w14:textId="77777777">
        <w:trPr>
          <w:trHeight w:val="308"/>
        </w:trPr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685CA4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ocial pre-frailty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B700C2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1 (1.08, 1.6</w:t>
            </w: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A4CBA6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8 (0.77, 2.85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25697D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2 (0.59, 1.43)</w:t>
            </w:r>
          </w:p>
        </w:tc>
      </w:tr>
      <w:tr w:rsidR="003F2005" w:rsidRPr="00052F49" w14:paraId="70320C93" w14:textId="77777777">
        <w:trPr>
          <w:trHeight w:val="308"/>
        </w:trPr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CF88C7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ocial frailty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BF06F2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4 (1.28, 2.12)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7A44CA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</w:t>
            </w: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0.31, 2.62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ADA8D1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1 (0.9</w:t>
            </w: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 2.55)</w:t>
            </w:r>
          </w:p>
        </w:tc>
      </w:tr>
      <w:tr w:rsidR="003F2005" w:rsidRPr="00052F49" w14:paraId="27737198" w14:textId="77777777">
        <w:trPr>
          <w:trHeight w:val="308"/>
        </w:trPr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195B83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r score increase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D89106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8 (1.09, 1.27)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406440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7 (0.9, 1.52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52D99F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9 (1.01, 1.4)</w:t>
            </w:r>
          </w:p>
        </w:tc>
      </w:tr>
      <w:tr w:rsidR="003F2005" w:rsidRPr="00052F49" w14:paraId="6333A1D0" w14:textId="77777777">
        <w:trPr>
          <w:trHeight w:val="300"/>
        </w:trPr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2D99CFA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HARE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167E49C" w14:textId="77777777" w:rsidR="003F2005" w:rsidRPr="00052F49" w:rsidRDefault="003F200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9B9FA94" w14:textId="77777777" w:rsidR="003F2005" w:rsidRPr="00052F49" w:rsidRDefault="003F2005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ECEEBA9" w14:textId="77777777" w:rsidR="003F2005" w:rsidRPr="00052F49" w:rsidRDefault="003F2005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</w:p>
        </w:tc>
      </w:tr>
      <w:tr w:rsidR="003F2005" w:rsidRPr="00052F49" w14:paraId="1584F4FA" w14:textId="77777777">
        <w:trPr>
          <w:trHeight w:val="308"/>
        </w:trPr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D3864C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D3F45E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527D10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948A29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</w:tr>
      <w:tr w:rsidR="003F2005" w:rsidRPr="00052F49" w14:paraId="6024B1B0" w14:textId="77777777">
        <w:trPr>
          <w:trHeight w:val="308"/>
        </w:trPr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B6E97F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ocial pre-frailty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287C57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4 (1.12, 1.38)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36C8DC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7 (1.03, 1.83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C45CB1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6 (0.92, 1.48)</w:t>
            </w:r>
          </w:p>
        </w:tc>
      </w:tr>
      <w:tr w:rsidR="003F2005" w:rsidRPr="00052F49" w14:paraId="74D0003A" w14:textId="77777777">
        <w:trPr>
          <w:trHeight w:val="308"/>
        </w:trPr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C1A066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ocial frailty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3365BC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3 (1.08, 1.4</w:t>
            </w: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D2C0BA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5 (1.68, 3.01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387AE9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8 (0.88, 1.57)</w:t>
            </w:r>
          </w:p>
        </w:tc>
      </w:tr>
      <w:tr w:rsidR="003F2005" w:rsidRPr="00052F49" w14:paraId="1B7486CB" w14:textId="77777777">
        <w:trPr>
          <w:trHeight w:val="308"/>
        </w:trPr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A5AB20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r score increase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A2E6C7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</w:t>
            </w: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1.06, 1.14)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7C5FAC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2 (1.2</w:t>
            </w: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 1.45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6F1B3C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6 (0.97, 1.16)</w:t>
            </w:r>
          </w:p>
        </w:tc>
      </w:tr>
      <w:tr w:rsidR="003F2005" w:rsidRPr="00052F49" w14:paraId="66C1BA8A" w14:textId="77777777">
        <w:trPr>
          <w:trHeight w:val="300"/>
        </w:trPr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063E3D9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HARLS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328EE52" w14:textId="77777777" w:rsidR="003F2005" w:rsidRPr="00052F49" w:rsidRDefault="003F200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44BAE9D" w14:textId="77777777" w:rsidR="003F2005" w:rsidRPr="00052F49" w:rsidRDefault="003F2005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6766306" w14:textId="77777777" w:rsidR="003F2005" w:rsidRPr="00052F49" w:rsidRDefault="003F2005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</w:p>
        </w:tc>
      </w:tr>
      <w:tr w:rsidR="003F2005" w:rsidRPr="00052F49" w14:paraId="3649391C" w14:textId="77777777">
        <w:trPr>
          <w:trHeight w:val="308"/>
        </w:trPr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1E2669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B461A9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13703A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C54734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</w:tr>
      <w:tr w:rsidR="003F2005" w:rsidRPr="00052F49" w14:paraId="4E4B3254" w14:textId="77777777">
        <w:trPr>
          <w:trHeight w:val="308"/>
        </w:trPr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20A8E3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ocial pre-frailty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FBCB68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3 (0.95, 1.33)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B71E70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3 (1.11, 2.12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17775D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7 (1.08, 1.72)</w:t>
            </w:r>
          </w:p>
        </w:tc>
      </w:tr>
      <w:tr w:rsidR="003F2005" w:rsidRPr="00052F49" w14:paraId="3F41016E" w14:textId="77777777">
        <w:trPr>
          <w:trHeight w:val="308"/>
        </w:trPr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D6B0FC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ocial frailty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507FAE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9 (0.9</w:t>
            </w: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 1.58)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3ED84E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</w:t>
            </w: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1.32, 3.34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FCF49C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5 (0.85, 1.85)</w:t>
            </w:r>
          </w:p>
        </w:tc>
      </w:tr>
      <w:tr w:rsidR="003F2005" w:rsidRPr="00052F49" w14:paraId="60A2CA0D" w14:textId="77777777">
        <w:trPr>
          <w:trHeight w:val="308"/>
        </w:trPr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E09D12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r score increase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F699A6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7 (1</w:t>
            </w: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.00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 1.15)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71548A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</w:t>
            </w: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1.23, 1.6</w:t>
            </w: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C506CD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5 (1.04, 1.27)</w:t>
            </w:r>
          </w:p>
        </w:tc>
      </w:tr>
      <w:tr w:rsidR="003F2005" w:rsidRPr="00052F49" w14:paraId="2390B8E8" w14:textId="77777777">
        <w:trPr>
          <w:trHeight w:val="300"/>
        </w:trPr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02E3DEC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ooled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90A6178" w14:textId="77777777" w:rsidR="003F2005" w:rsidRPr="00052F49" w:rsidRDefault="003F200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E4A3786" w14:textId="77777777" w:rsidR="003F2005" w:rsidRPr="00052F49" w:rsidRDefault="003F2005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040DDFC" w14:textId="77777777" w:rsidR="003F2005" w:rsidRPr="00052F49" w:rsidRDefault="003F2005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</w:p>
        </w:tc>
      </w:tr>
      <w:tr w:rsidR="003F2005" w:rsidRPr="00052F49" w14:paraId="46F5C6D2" w14:textId="77777777">
        <w:trPr>
          <w:trHeight w:val="308"/>
        </w:trPr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126424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ocial pre-frailty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9873FA" w14:textId="77777777" w:rsidR="003F2005" w:rsidRPr="00052F49" w:rsidRDefault="003F20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A5E874" w14:textId="77777777" w:rsidR="003F2005" w:rsidRPr="00052F49" w:rsidRDefault="003F20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D3A88C" w14:textId="77777777" w:rsidR="003F2005" w:rsidRPr="00052F49" w:rsidRDefault="003F20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F2005" w:rsidRPr="00052F49" w14:paraId="7D126A09" w14:textId="77777777">
        <w:trPr>
          <w:trHeight w:val="308"/>
        </w:trPr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D93676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HR (95%CI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0B3457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3 (1.13, 1.33)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E3E7E3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7 (1.20, 1.80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43DA17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0 (1.03, 1.41)</w:t>
            </w:r>
          </w:p>
        </w:tc>
      </w:tr>
      <w:tr w:rsidR="003F2005" w:rsidRPr="00052F49" w14:paraId="23FB83AA" w14:textId="77777777">
        <w:trPr>
          <w:trHeight w:val="308"/>
        </w:trPr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7AD8A0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Heterogeneity (</w:t>
            </w:r>
            <w:r w:rsidRPr="00052F4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I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D5479E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%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295BE8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%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B78F26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%</w:t>
            </w:r>
          </w:p>
        </w:tc>
      </w:tr>
      <w:tr w:rsidR="003F2005" w:rsidRPr="00052F49" w14:paraId="4D8D5ADD" w14:textId="77777777">
        <w:trPr>
          <w:trHeight w:val="308"/>
        </w:trPr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F6E8F4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ocial frailty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538419" w14:textId="77777777" w:rsidR="003F2005" w:rsidRPr="00052F49" w:rsidRDefault="003F20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FF9A68" w14:textId="77777777" w:rsidR="003F2005" w:rsidRPr="00052F49" w:rsidRDefault="003F20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D38B22" w14:textId="77777777" w:rsidR="003F2005" w:rsidRPr="00052F49" w:rsidRDefault="003F20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F2005" w:rsidRPr="00052F49" w14:paraId="21B1D940" w14:textId="77777777">
        <w:trPr>
          <w:trHeight w:val="308"/>
        </w:trPr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E39D03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HR (95%CI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0B55EE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1 (1.13, 1.53)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EC5D23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2 (1.67, 2.69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BDBABD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4 (1.01, 1.54)</w:t>
            </w:r>
          </w:p>
        </w:tc>
      </w:tr>
      <w:tr w:rsidR="003F2005" w:rsidRPr="00052F49" w14:paraId="086D7F0E" w14:textId="77777777">
        <w:trPr>
          <w:trHeight w:val="308"/>
        </w:trPr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E83801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 xml:space="preserve">  Heterogeneity (</w:t>
            </w:r>
            <w:r w:rsidRPr="00052F4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I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B94A57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%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65CC7C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%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62AC00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%</w:t>
            </w:r>
          </w:p>
        </w:tc>
      </w:tr>
      <w:tr w:rsidR="003F2005" w:rsidRPr="00052F49" w14:paraId="7714E6F5" w14:textId="77777777">
        <w:trPr>
          <w:trHeight w:val="308"/>
        </w:trPr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AFE3B8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r score increase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C00D6B" w14:textId="77777777" w:rsidR="003F2005" w:rsidRPr="00052F49" w:rsidRDefault="003F20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CF9A36" w14:textId="77777777" w:rsidR="003F2005" w:rsidRPr="00052F49" w:rsidRDefault="003F20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5BE961" w14:textId="77777777" w:rsidR="003F2005" w:rsidRPr="00052F49" w:rsidRDefault="003F20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F2005" w:rsidRPr="00052F49" w14:paraId="0D1204EB" w14:textId="77777777">
        <w:trPr>
          <w:trHeight w:val="308"/>
        </w:trPr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ED3219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HR (95%CI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A7D4E7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1 (1.07, 1.15)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9F8A70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4 (1.24, 1.44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8EF9CD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1 (1.04, 1.18)</w:t>
            </w:r>
          </w:p>
        </w:tc>
      </w:tr>
      <w:tr w:rsidR="003F2005" w:rsidRPr="00052F49" w14:paraId="70031D0F" w14:textId="77777777">
        <w:trPr>
          <w:trHeight w:val="308"/>
        </w:trPr>
        <w:tc>
          <w:tcPr>
            <w:tcW w:w="16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7535DE0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Heterogeneity (</w:t>
            </w:r>
            <w:r w:rsidRPr="00052F4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I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4451E30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%</w:t>
            </w:r>
          </w:p>
        </w:tc>
        <w:tc>
          <w:tcPr>
            <w:tcW w:w="11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AA3D9AD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%</w:t>
            </w:r>
          </w:p>
        </w:tc>
        <w:tc>
          <w:tcPr>
            <w:tcW w:w="11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AE28B34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%</w:t>
            </w:r>
          </w:p>
        </w:tc>
      </w:tr>
    </w:tbl>
    <w:p w14:paraId="427EBA1E" w14:textId="77777777" w:rsidR="003F2005" w:rsidRPr="00052F49" w:rsidRDefault="00BD33E3" w:rsidP="00D93642">
      <w:pPr>
        <w:jc w:val="left"/>
        <w:rPr>
          <w:rFonts w:ascii="Times New Roman" w:hAnsi="Times New Roman" w:cs="Times New Roman"/>
          <w:sz w:val="24"/>
          <w:szCs w:val="24"/>
        </w:rPr>
      </w:pPr>
      <w:r w:rsidRPr="00052F49">
        <w:rPr>
          <w:rFonts w:ascii="Times New Roman" w:hAnsi="Times New Roman" w:cs="Times New Roman" w:hint="eastAsia"/>
          <w:sz w:val="24"/>
          <w:szCs w:val="24"/>
        </w:rPr>
        <w:t>HR, hazard ratio; CI, confidence interval; HRS, US Health and Retirement Study; ELSA, English Longitudinal Study on Ageing; SHARE, Survey of Health, Ageing and Retirement in Europe; CHARLS, China Health and Retirement Longitudinal Study.</w:t>
      </w:r>
    </w:p>
    <w:p w14:paraId="12B6D982" w14:textId="17D3FF75" w:rsidR="003F2005" w:rsidRPr="00052F49" w:rsidRDefault="00BD33E3" w:rsidP="00D93642">
      <w:pPr>
        <w:jc w:val="left"/>
        <w:rPr>
          <w:rFonts w:ascii="Times New Roman" w:hAnsi="Times New Roman" w:cs="Times New Roman"/>
          <w:sz w:val="24"/>
          <w:szCs w:val="24"/>
        </w:rPr>
      </w:pPr>
      <w:r w:rsidRPr="00052F49">
        <w:rPr>
          <w:rFonts w:ascii="Times New Roman" w:hAnsi="Times New Roman" w:cs="Times New Roman" w:hint="eastAsia"/>
          <w:sz w:val="24"/>
          <w:szCs w:val="24"/>
        </w:rPr>
        <w:t>Social frailty is measured by four domains: general resources (</w:t>
      </w:r>
      <w:r w:rsidR="00E32892">
        <w:rPr>
          <w:rFonts w:ascii="Times New Roman" w:hAnsi="Times New Roman" w:cs="Times New Roman" w:hint="eastAsia"/>
          <w:sz w:val="24"/>
          <w:szCs w:val="24"/>
        </w:rPr>
        <w:t>scored 0-1</w:t>
      </w:r>
      <w:r w:rsidRPr="00052F49">
        <w:rPr>
          <w:rFonts w:ascii="Times New Roman" w:hAnsi="Times New Roman" w:cs="Times New Roman" w:hint="eastAsia"/>
          <w:sz w:val="24"/>
          <w:szCs w:val="24"/>
        </w:rPr>
        <w:t>), social behaviors (</w:t>
      </w:r>
      <w:r w:rsidR="00E32892">
        <w:rPr>
          <w:rFonts w:ascii="Times New Roman" w:hAnsi="Times New Roman" w:cs="Times New Roman" w:hint="eastAsia"/>
          <w:sz w:val="24"/>
          <w:szCs w:val="24"/>
        </w:rPr>
        <w:t>scored 0-1</w:t>
      </w:r>
      <w:r w:rsidRPr="00052F49">
        <w:rPr>
          <w:rFonts w:ascii="Times New Roman" w:hAnsi="Times New Roman" w:cs="Times New Roman" w:hint="eastAsia"/>
          <w:sz w:val="24"/>
          <w:szCs w:val="24"/>
        </w:rPr>
        <w:t>), social resources (</w:t>
      </w:r>
      <w:r w:rsidR="00E32892">
        <w:rPr>
          <w:rFonts w:ascii="Times New Roman" w:hAnsi="Times New Roman" w:cs="Times New Roman" w:hint="eastAsia"/>
          <w:sz w:val="24"/>
          <w:szCs w:val="24"/>
        </w:rPr>
        <w:t>scored 0-1</w:t>
      </w:r>
      <w:r w:rsidRPr="00052F49">
        <w:rPr>
          <w:rFonts w:ascii="Times New Roman" w:hAnsi="Times New Roman" w:cs="Times New Roman" w:hint="eastAsia"/>
          <w:sz w:val="24"/>
          <w:szCs w:val="24"/>
        </w:rPr>
        <w:t>) and basic social needs (</w:t>
      </w:r>
      <w:r w:rsidR="00E32892">
        <w:rPr>
          <w:rFonts w:ascii="Times New Roman" w:hAnsi="Times New Roman" w:cs="Times New Roman" w:hint="eastAsia"/>
          <w:sz w:val="24"/>
          <w:szCs w:val="24"/>
        </w:rPr>
        <w:t>scored 0-1</w:t>
      </w:r>
      <w:r w:rsidRPr="00052F49">
        <w:rPr>
          <w:rFonts w:ascii="Times New Roman" w:hAnsi="Times New Roman" w:cs="Times New Roman" w:hint="eastAsia"/>
          <w:sz w:val="24"/>
          <w:szCs w:val="24"/>
        </w:rPr>
        <w:t xml:space="preserve">); higher score of each domain means higher degree of frailty. Summed </w:t>
      </w:r>
      <w:r w:rsidRPr="00052F49">
        <w:rPr>
          <w:rFonts w:ascii="Times New Roman" w:hAnsi="Times New Roman" w:cs="Times New Roman"/>
          <w:sz w:val="24"/>
          <w:szCs w:val="24"/>
        </w:rPr>
        <w:t>scores</w:t>
      </w:r>
      <w:r w:rsidRPr="00052F49">
        <w:rPr>
          <w:rFonts w:ascii="Times New Roman" w:hAnsi="Times New Roman" w:cs="Times New Roman" w:hint="eastAsia"/>
          <w:sz w:val="24"/>
          <w:szCs w:val="24"/>
        </w:rPr>
        <w:t xml:space="preserve"> of 2 and &gt;=3 from four domains (general resources, social behaviors, social resources and basic social needs) are then set as social pre-frailty and social frailty, respectively. </w:t>
      </w:r>
    </w:p>
    <w:p w14:paraId="0BC30415" w14:textId="77777777" w:rsidR="003F2005" w:rsidRPr="00052F49" w:rsidRDefault="00BD33E3" w:rsidP="00D93642">
      <w:pPr>
        <w:jc w:val="left"/>
        <w:rPr>
          <w:rFonts w:ascii="Times New Roman" w:hAnsi="Times New Roman" w:cs="Times New Roman"/>
          <w:sz w:val="24"/>
          <w:szCs w:val="24"/>
        </w:rPr>
        <w:sectPr w:rsidR="003F2005" w:rsidRPr="00052F4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052F49">
        <w:rPr>
          <w:rFonts w:ascii="Times New Roman" w:hAnsi="Times New Roman" w:cs="Times New Roman" w:hint="eastAsia"/>
          <w:sz w:val="24"/>
          <w:szCs w:val="24"/>
        </w:rPr>
        <w:t xml:space="preserve">Models were adjusted for age, sex, study, alcohol consumption, smoking status and body mass index. </w:t>
      </w:r>
    </w:p>
    <w:p w14:paraId="5380416A" w14:textId="44C89ECE" w:rsidR="003F2005" w:rsidRPr="00052F49" w:rsidRDefault="00BD33E3">
      <w:pPr>
        <w:jc w:val="left"/>
        <w:rPr>
          <w:rFonts w:ascii="Times New Roman" w:hAnsi="Times New Roman" w:cs="Times New Roman"/>
          <w:sz w:val="24"/>
          <w:szCs w:val="24"/>
        </w:rPr>
      </w:pPr>
      <w:r w:rsidRPr="00052F49">
        <w:rPr>
          <w:rFonts w:ascii="Times New Roman" w:eastAsia="Times New Roman Uni" w:hAnsi="Times New Roman" w:cs="Times New Roman" w:hint="eastAsia"/>
          <w:b/>
          <w:bCs/>
          <w:sz w:val="24"/>
          <w:szCs w:val="24"/>
        </w:rPr>
        <w:lastRenderedPageBreak/>
        <w:t>Table S</w:t>
      </w:r>
      <w:r w:rsidR="003F31EE">
        <w:rPr>
          <w:rFonts w:ascii="Times New Roman" w:eastAsia="Times New Roman Uni" w:hAnsi="Times New Roman" w:cs="Times New Roman" w:hint="eastAsia"/>
          <w:b/>
          <w:bCs/>
          <w:sz w:val="24"/>
          <w:szCs w:val="24"/>
        </w:rPr>
        <w:t>8</w:t>
      </w:r>
      <w:r w:rsidRPr="00052F49">
        <w:rPr>
          <w:rFonts w:ascii="Times New Roman" w:eastAsia="Times New Roman Uni" w:hAnsi="Times New Roman" w:cs="Times New Roman" w:hint="eastAsia"/>
          <w:b/>
          <w:bCs/>
          <w:sz w:val="24"/>
          <w:szCs w:val="24"/>
        </w:rPr>
        <w:t xml:space="preserve">. </w:t>
      </w:r>
      <w:r w:rsidRPr="00052F49">
        <w:rPr>
          <w:rFonts w:ascii="Times New Roman" w:hAnsi="Times New Roman" w:cs="Times New Roman" w:hint="eastAsia"/>
          <w:sz w:val="24"/>
          <w:szCs w:val="24"/>
        </w:rPr>
        <w:t>Model selection for the multi-trajectories of physical, psychological and cognitive conditions</w:t>
      </w:r>
      <w:r w:rsidRPr="00052F4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020"/>
        <w:gridCol w:w="3442"/>
        <w:gridCol w:w="1404"/>
        <w:gridCol w:w="1404"/>
        <w:gridCol w:w="2166"/>
        <w:gridCol w:w="2166"/>
        <w:gridCol w:w="2356"/>
      </w:tblGrid>
      <w:tr w:rsidR="003F2005" w:rsidRPr="00052F49" w14:paraId="7B0ED864" w14:textId="77777777">
        <w:trPr>
          <w:trHeight w:val="239"/>
        </w:trPr>
        <w:tc>
          <w:tcPr>
            <w:tcW w:w="3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5A6AA7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umber of groups</w:t>
            </w:r>
          </w:p>
        </w:tc>
        <w:tc>
          <w:tcPr>
            <w:tcW w:w="12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BA7F20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lynomial degree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ABF593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IC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F8C120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C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15AF5B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robabilities of group membership (%)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F538E3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an posterior probabilities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9415A2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sterior probabilities &gt;0.7 (%)</w:t>
            </w:r>
          </w:p>
        </w:tc>
      </w:tr>
      <w:tr w:rsidR="003F2005" w:rsidRPr="00052F49" w14:paraId="64069D72" w14:textId="77777777">
        <w:trPr>
          <w:trHeight w:val="615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906DF1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66288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Physical conditions (1,1), 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sychological symptoms (1,1), cognitive function (1,1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EED25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66191.5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2C9A4D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66244.32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287188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81.16/18/83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986E76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99/0.97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D268AE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8.95/96.9</w:t>
            </w:r>
          </w:p>
        </w:tc>
      </w:tr>
      <w:tr w:rsidR="003F2005" w:rsidRPr="00052F49" w14:paraId="20A93478" w14:textId="77777777">
        <w:trPr>
          <w:trHeight w:val="615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D30E21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20185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Physical conditions (1,2), 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sychological symptoms (1,</w:t>
            </w: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, cognitive function (1,</w:t>
            </w: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13D22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66149.0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E317E5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66211.6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187E2B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81.31/18.69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ACE028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99/0.97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2042A2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9.09/96.45</w:t>
            </w:r>
          </w:p>
        </w:tc>
      </w:tr>
      <w:tr w:rsidR="003F2005" w:rsidRPr="00052F49" w14:paraId="65575D1D" w14:textId="77777777">
        <w:trPr>
          <w:trHeight w:val="615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4E9D90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F591B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Physical conditions (2,2), 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sychological symptoms (</w:t>
            </w: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, cognitive function (</w:t>
            </w: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A38B3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66114.6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2E0758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66187.13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DC660E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81.22/18.78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43EB92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99/0.97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B11AA1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9.23/96.47</w:t>
            </w:r>
          </w:p>
        </w:tc>
      </w:tr>
      <w:tr w:rsidR="003F2005" w:rsidRPr="00052F49" w14:paraId="779A4388" w14:textId="77777777">
        <w:trPr>
          <w:trHeight w:val="615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9C1E70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8A705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Physical conditions (3,3), 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sychological symptoms (</w:t>
            </w: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3,3), 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gnitive function (</w:t>
            </w: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,3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C6014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66079.7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3EC371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66172.04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DCC0A2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81.46/18.54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D6E6FD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99/0.97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682D2F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9.09/96.42</w:t>
            </w:r>
          </w:p>
        </w:tc>
      </w:tr>
      <w:tr w:rsidR="003F2005" w:rsidRPr="00052F49" w14:paraId="0D55917E" w14:textId="77777777">
        <w:trPr>
          <w:trHeight w:val="615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1DA1FA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BF17A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Physical conditions (1,1,1), 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sychological symptoms (1,1</w:t>
            </w: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,1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, cognitive function (1,1</w:t>
            </w: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,1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BA053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62107.5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D2632C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62183.35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3372B8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6.42/51.49/12.09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C4A740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97/0.98/0.96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513B1C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6.87/99.24/95.88</w:t>
            </w:r>
          </w:p>
        </w:tc>
      </w:tr>
      <w:tr w:rsidR="003F2005" w:rsidRPr="00052F49" w14:paraId="703078F3" w14:textId="77777777">
        <w:trPr>
          <w:trHeight w:val="615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BB4D0A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7504C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Physical conditions (1,1,2), 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sychological symptoms (1,</w:t>
            </w: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2), cognitive function (1,2,2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06161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63907.8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44A41F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64000.09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5929F4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1.54/51.28/17.18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AB56AD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90/0.93/0.96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28E6F1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86.73/92.19/95.27</w:t>
            </w:r>
          </w:p>
        </w:tc>
      </w:tr>
      <w:tr w:rsidR="003F2005" w:rsidRPr="00052F49" w14:paraId="1FEE5615" w14:textId="77777777">
        <w:trPr>
          <w:trHeight w:val="615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9CF479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B728A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Physical conditions (2,2,2), 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sychological symptoms (2,2,2), cognitive function (2,2,2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5F4E4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61770.1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D0CA16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61875.62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E5802F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6.82/51.83/11.35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73953E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97/0.99/0.97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314343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6.37/99.46/95.08</w:t>
            </w:r>
          </w:p>
        </w:tc>
      </w:tr>
      <w:tr w:rsidR="003F2005" w:rsidRPr="00052F49" w14:paraId="741D8F31" w14:textId="77777777">
        <w:trPr>
          <w:trHeight w:val="615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69171C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8387A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Physical conditions (1,1,2), 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sychological symptoms (</w:t>
            </w: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,3,3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, cognitive function (2,2,</w:t>
            </w: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BA012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61828.0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88C734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61936.83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4EE8AF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6.95/51.62/11.43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4176C3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97/0.99/0.97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75F3FA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6.78/99.32/95.28</w:t>
            </w:r>
          </w:p>
        </w:tc>
      </w:tr>
      <w:tr w:rsidR="003F2005" w:rsidRPr="00052F49" w14:paraId="33FEE27E" w14:textId="77777777">
        <w:trPr>
          <w:trHeight w:val="615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0B2EAF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4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AA7FF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Physical conditions (1,1,1,1), 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sychological symptoms (1,1,1,1), cognitive function (1,1,1,1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BB2DC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60947.6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6977DD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61046.49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28403D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6.00/37.85/11.92/34.22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352DD1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87/0.93/0.97/0.95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2B739C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82.00/92.33/97.05/94.77</w:t>
            </w:r>
          </w:p>
        </w:tc>
      </w:tr>
      <w:tr w:rsidR="003F2005" w:rsidRPr="00052F49" w14:paraId="48037F61" w14:textId="77777777">
        <w:trPr>
          <w:trHeight w:val="1012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43C5CD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834FF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Physical conditions (1,1,2,2), </w:t>
            </w:r>
            <w:r w:rsidRPr="00052F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sychological symptoms (1,1,</w:t>
            </w:r>
            <w:r w:rsidRPr="00052F4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2,3</w:t>
            </w:r>
            <w:r w:rsidRPr="00052F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, cognitive function (1,</w:t>
            </w:r>
            <w:r w:rsidRPr="00052F4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2,2,3</w:t>
            </w:r>
            <w:r w:rsidRPr="00052F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5E737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62638.4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E3F4E2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62766.96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365C03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27.22/47.50/16.18/9.10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74DE19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0.88/0.94/0.96/0.88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791410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83.26/90.64/94.33/84.43</w:t>
            </w:r>
          </w:p>
        </w:tc>
      </w:tr>
      <w:tr w:rsidR="003F2005" w:rsidRPr="00052F49" w14:paraId="40B54DFA" w14:textId="77777777">
        <w:trPr>
          <w:trHeight w:val="600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3A96B6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4A23A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Physical conditions (1,2,2,2), 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sychological symptoms (1,</w:t>
            </w: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,3,3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, cognitive function (1,</w:t>
            </w: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,3,3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06A4F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60738.4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BB0701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60880.12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0894F1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3.39/49.05/11.27/6.28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46CAC1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96/0.98/0.96/0.9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DD027D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4.48/98.52/95.91/86.83</w:t>
            </w:r>
          </w:p>
        </w:tc>
      </w:tr>
      <w:tr w:rsidR="003F2005" w:rsidRPr="00052F49" w14:paraId="384AC301" w14:textId="77777777">
        <w:trPr>
          <w:trHeight w:val="630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7D3E20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4FDFC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Physical conditions (2,2,2,2), 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sychological symptoms (</w:t>
            </w: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,3,3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, cognitive function (</w:t>
            </w: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,3,3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07467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62598.1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8E74AC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62749.78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1EE1D9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7.31/47.41/16.18/9.10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CB02F2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88/0.92/0.96/0.88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3CD1D7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83.85/90.45/94.88/83.33</w:t>
            </w:r>
          </w:p>
        </w:tc>
      </w:tr>
      <w:tr w:rsidR="003F2005" w:rsidRPr="00052F49" w14:paraId="39B56104" w14:textId="77777777">
        <w:trPr>
          <w:trHeight w:val="630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27C30D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288BD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Physical conditions (3,3,3,3), 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sychological symptoms (</w:t>
            </w: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,3,3,3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, cognitive function (</w:t>
            </w: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,3,3,3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48B49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60607.5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903414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60785.50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2AC4D4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3.35/49.07/11.43/6.16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CD9929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96/0.98/0.97/0.9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7990D1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4.64/98.75/96.28/87.14</w:t>
            </w:r>
          </w:p>
        </w:tc>
      </w:tr>
      <w:tr w:rsidR="003F2005" w:rsidRPr="00052F49" w14:paraId="233284DE" w14:textId="77777777">
        <w:trPr>
          <w:trHeight w:val="630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57AE0A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CC2CD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Physical conditions (1,1,1,1,1), 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sychological symptoms (1,1,1,1,1), cognitive function (1,1,1,1,1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9EE0A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60057.6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7DDEFB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60179.60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E02BDB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5.76/30.51/36.13/11.58/6.02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FF673F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86/0.94/0.93/0.96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28AAF0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80.61/92.23/91.56/95.87/85.16</w:t>
            </w:r>
          </w:p>
        </w:tc>
      </w:tr>
      <w:tr w:rsidR="003F2005" w:rsidRPr="00052F49" w14:paraId="36C07C0A" w14:textId="77777777">
        <w:trPr>
          <w:trHeight w:val="630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1FFDA8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2FB09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Physical conditions (1,1,1,2,2), 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sychological symptoms (1,</w:t>
            </w: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,2,2,2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, cognitive function (1,</w:t>
            </w: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,2,2,2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55C6B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59754.3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6727AC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59909.24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69D12B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5.52/31.13/36.09/11.14/6.1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8A36BD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86/0.94/0.93/0.96/0.89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62BB84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9.85/92.79/91.63/94.58/86.79</w:t>
            </w:r>
          </w:p>
        </w:tc>
      </w:tr>
      <w:tr w:rsidR="003F2005" w:rsidRPr="00052F49" w14:paraId="665F7617" w14:textId="77777777">
        <w:trPr>
          <w:trHeight w:val="630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63513F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lastRenderedPageBreak/>
              <w:t>5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0878C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Physical conditions (2,2,2,2,2), 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sychological symptoms (</w:t>
            </w: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,2,2,2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, cognitive function (</w:t>
            </w: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,2,2,2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CDF67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59686.7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A32838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59858.1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4AAFDB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5.83/30.78/36.30/11.07/6.02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493149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87/0.94/0.93/0.96/0.89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F4975B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82.61/92.31/91.54/94.55/85.62</w:t>
            </w:r>
          </w:p>
        </w:tc>
      </w:tr>
      <w:tr w:rsidR="003F2005" w:rsidRPr="00052F49" w14:paraId="2C4ABC55" w14:textId="77777777">
        <w:trPr>
          <w:trHeight w:val="630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425041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DD023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Physical conditions (2,2,3,3,3), 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sychological symptoms (</w:t>
            </w: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,2,3,3,3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, cognitive function (</w:t>
            </w: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,2,3,3,3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6B8BE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59603.4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1A0554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59804.44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4B12C0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0.55/15.56/36.43/11.47/5.99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1B222B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94/0.87/0.93/0.96/0.9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FAC455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2.03/82.14/91.39/96.14/86.50</w:t>
            </w:r>
          </w:p>
        </w:tc>
      </w:tr>
      <w:tr w:rsidR="003F2005" w:rsidRPr="00052F49" w14:paraId="606E08D4" w14:textId="77777777">
        <w:trPr>
          <w:trHeight w:val="630"/>
        </w:trPr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A27DF59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B02455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Physical conditions (3,3,3,3,3), 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sychological symptoms (</w:t>
            </w: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,3,3,3,3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, cognitive function (</w:t>
            </w: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,3,3,3,3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6ECA43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59563.20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B525011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59783.99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FD6934F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5.76/31.10/35.93/11.29/5.92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5DE368E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86/0.94/0.93/0.96/0.90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8DFE557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81.89/92.59/91.21/95.45/88.16</w:t>
            </w:r>
          </w:p>
        </w:tc>
      </w:tr>
    </w:tbl>
    <w:p w14:paraId="78559F21" w14:textId="77777777" w:rsidR="003F2005" w:rsidRPr="00052F49" w:rsidRDefault="00BD33E3">
      <w:pPr>
        <w:rPr>
          <w:rFonts w:ascii="Times New Roman" w:hAnsi="Times New Roman" w:cs="Times New Roman"/>
          <w:sz w:val="24"/>
          <w:szCs w:val="24"/>
        </w:rPr>
      </w:pPr>
      <w:r w:rsidRPr="00052F49">
        <w:rPr>
          <w:rFonts w:ascii="Times New Roman" w:hAnsi="Times New Roman" w:cs="Times New Roman" w:hint="eastAsia"/>
          <w:sz w:val="24"/>
          <w:szCs w:val="24"/>
        </w:rPr>
        <w:t xml:space="preserve">AIC, Akaike information criterion; </w:t>
      </w:r>
      <w:r w:rsidRPr="00052F49">
        <w:rPr>
          <w:rFonts w:ascii="Times New Roman" w:hAnsi="Times New Roman" w:cs="Times New Roman"/>
          <w:sz w:val="24"/>
          <w:szCs w:val="24"/>
        </w:rPr>
        <w:t>BIC, Bayesian information criteria.</w:t>
      </w:r>
    </w:p>
    <w:p w14:paraId="07C6A755" w14:textId="77777777" w:rsidR="003F2005" w:rsidRPr="00052F49" w:rsidRDefault="00BD33E3">
      <w:pPr>
        <w:jc w:val="left"/>
        <w:rPr>
          <w:rFonts w:ascii="Times New Roman" w:eastAsia="Times New Roman Uni" w:hAnsi="Times New Roman" w:cs="Times New Roman"/>
          <w:sz w:val="24"/>
          <w:szCs w:val="24"/>
        </w:rPr>
      </w:pPr>
      <w:r w:rsidRPr="00052F49">
        <w:rPr>
          <w:rFonts w:ascii="Times New Roman" w:eastAsia="Times New Roman Uni" w:hAnsi="Times New Roman" w:cs="Times New Roman"/>
          <w:sz w:val="24"/>
          <w:szCs w:val="24"/>
        </w:rPr>
        <w:br w:type="page"/>
      </w:r>
    </w:p>
    <w:p w14:paraId="6B0E228C" w14:textId="1F8FEB31" w:rsidR="003F2005" w:rsidRPr="00052F49" w:rsidRDefault="00BD33E3">
      <w:pPr>
        <w:jc w:val="left"/>
        <w:rPr>
          <w:rFonts w:ascii="Times New Roman" w:hAnsi="Times New Roman" w:cs="Times New Roman"/>
          <w:sz w:val="24"/>
          <w:szCs w:val="24"/>
        </w:rPr>
      </w:pPr>
      <w:r w:rsidRPr="00052F49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able S</w:t>
      </w:r>
      <w:r w:rsidR="003F31EE">
        <w:rPr>
          <w:rFonts w:ascii="Times New Roman" w:hAnsi="Times New Roman" w:cs="Times New Roman" w:hint="eastAsia"/>
          <w:b/>
          <w:bCs/>
          <w:sz w:val="24"/>
          <w:szCs w:val="24"/>
        </w:rPr>
        <w:t>9</w:t>
      </w:r>
      <w:r w:rsidRPr="00052F49">
        <w:rPr>
          <w:rFonts w:ascii="Times New Roman" w:hAnsi="Times New Roman" w:cs="Times New Roman" w:hint="eastAsia"/>
          <w:sz w:val="24"/>
          <w:szCs w:val="24"/>
        </w:rPr>
        <w:t xml:space="preserve">. Baseline characteristics of included participants according to </w:t>
      </w:r>
      <w:r w:rsidRPr="00052F49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  <w14:ligatures w14:val="none"/>
        </w:rPr>
        <w:t>t</w:t>
      </w:r>
      <w:r w:rsidRPr="00052F49">
        <w:rPr>
          <w:rFonts w:ascii="Times New Roman" w:eastAsia="等线" w:hAnsi="Times New Roman" w:cs="Times New Roman"/>
          <w:color w:val="000000"/>
          <w:kern w:val="0"/>
          <w:sz w:val="24"/>
          <w:szCs w:val="24"/>
          <w14:ligatures w14:val="none"/>
        </w:rPr>
        <w:t>he trajectory of physical, psychological and cognitive conditions</w:t>
      </w:r>
      <w:r w:rsidRPr="00052F49">
        <w:rPr>
          <w:rFonts w:ascii="Times New Roman" w:hAnsi="Times New Roman" w:cs="Times New Roman" w:hint="eastAsia"/>
          <w:sz w:val="24"/>
          <w:szCs w:val="24"/>
        </w:rPr>
        <w:t xml:space="preserve"> (n=5</w:t>
      </w:r>
      <w:r w:rsidR="00E32892">
        <w:rPr>
          <w:rFonts w:ascii="Times New Roman" w:hAnsi="Times New Roman" w:cs="Times New Roman" w:hint="eastAsia"/>
          <w:sz w:val="24"/>
          <w:szCs w:val="24"/>
        </w:rPr>
        <w:t>,</w:t>
      </w:r>
      <w:r w:rsidRPr="00052F49">
        <w:rPr>
          <w:rFonts w:ascii="Times New Roman" w:hAnsi="Times New Roman" w:cs="Times New Roman" w:hint="eastAsia"/>
          <w:sz w:val="24"/>
          <w:szCs w:val="24"/>
        </w:rPr>
        <w:t xml:space="preserve">382)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97"/>
        <w:gridCol w:w="1860"/>
        <w:gridCol w:w="1860"/>
        <w:gridCol w:w="1860"/>
        <w:gridCol w:w="1860"/>
        <w:gridCol w:w="1860"/>
        <w:gridCol w:w="1861"/>
      </w:tblGrid>
      <w:tr w:rsidR="003F2005" w:rsidRPr="00052F49" w14:paraId="354DD3C0" w14:textId="77777777">
        <w:trPr>
          <w:trHeight w:val="308"/>
        </w:trPr>
        <w:tc>
          <w:tcPr>
            <w:tcW w:w="98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8503751" w14:textId="77777777" w:rsidR="003F2005" w:rsidRPr="00052F49" w:rsidRDefault="003F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866EBFA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otal (n=5382)</w:t>
            </w:r>
          </w:p>
        </w:tc>
        <w:tc>
          <w:tcPr>
            <w:tcW w:w="267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F77AF95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he trajectory of physical, psychological and cognitive conditions</w:t>
            </w:r>
          </w:p>
        </w:tc>
        <w:tc>
          <w:tcPr>
            <w:tcW w:w="66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D97D832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-value</w:t>
            </w:r>
          </w:p>
        </w:tc>
      </w:tr>
      <w:tr w:rsidR="003F2005" w:rsidRPr="00052F49" w14:paraId="4CF94F18" w14:textId="77777777">
        <w:trPr>
          <w:trHeight w:val="1230"/>
        </w:trPr>
        <w:tc>
          <w:tcPr>
            <w:tcW w:w="98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05C14193" w14:textId="77777777" w:rsidR="003F2005" w:rsidRPr="00052F49" w:rsidRDefault="003F20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61FD4931" w14:textId="77777777" w:rsidR="003F2005" w:rsidRPr="00052F49" w:rsidRDefault="003F20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DBDC2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ab</w:t>
            </w: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ly no physical, psychological or cognitive conditions 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n=2585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596F7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Increased </w:t>
            </w: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physical conditions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n=882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D5341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Increased </w:t>
            </w: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physical and psychological conditions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n=469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FB010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Increased physical and cognitive conditions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n=1446)</w:t>
            </w:r>
          </w:p>
        </w:tc>
        <w:tc>
          <w:tcPr>
            <w:tcW w:w="66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0F1252A5" w14:textId="77777777" w:rsidR="003F2005" w:rsidRPr="00052F49" w:rsidRDefault="003F20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F2005" w:rsidRPr="00052F49" w14:paraId="69678ED4" w14:textId="77777777">
        <w:trPr>
          <w:trHeight w:val="308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5C2CAE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ge group (years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2AC456" w14:textId="77777777" w:rsidR="003F2005" w:rsidRPr="00052F49" w:rsidRDefault="003F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9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4DBAE8C3" w14:textId="77777777" w:rsidR="003F2005" w:rsidRPr="00052F49" w:rsidRDefault="003F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9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168072A9" w14:textId="77777777" w:rsidR="003F2005" w:rsidRPr="00052F49" w:rsidRDefault="003F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9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58BB6D7F" w14:textId="77777777" w:rsidR="003F2005" w:rsidRPr="00052F49" w:rsidRDefault="003F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9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29649281" w14:textId="77777777" w:rsidR="003F2005" w:rsidRPr="00052F49" w:rsidRDefault="003F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5531E3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3F2005" w:rsidRPr="00052F49" w14:paraId="638D0915" w14:textId="77777777">
        <w:trPr>
          <w:trHeight w:val="308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DF5227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5-54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5F74AA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30 (30.3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0B7712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51 (58.3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E3DB28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5 (13.2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5B83C4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1 (9.9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DAE852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3 (18.6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0F5DC4" w14:textId="77777777" w:rsidR="003F2005" w:rsidRPr="00052F49" w:rsidRDefault="003F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F2005" w:rsidRPr="00052F49" w14:paraId="0061B67E" w14:textId="77777777">
        <w:trPr>
          <w:trHeight w:val="308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A26583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5-64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1D283B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92 (42.6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9D50E0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89 (51.9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347B5D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5 (15.5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6D7E64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4 (8.5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96B9D6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54 (24.2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643C14" w14:textId="77777777" w:rsidR="003F2005" w:rsidRPr="00052F49" w:rsidRDefault="003F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F2005" w:rsidRPr="00052F49" w14:paraId="0C9A8BA2" w14:textId="77777777">
        <w:trPr>
          <w:trHeight w:val="308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A2B07A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5-74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5914B5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75 (21.8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7C4A8D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10 (34.9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450B84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0 (21.3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D7B060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2 (7.8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964297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23 (36.0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859463" w14:textId="77777777" w:rsidR="003F2005" w:rsidRPr="00052F49" w:rsidRDefault="003F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F2005" w:rsidRPr="00052F49" w14:paraId="167996C9" w14:textId="77777777">
        <w:trPr>
          <w:trHeight w:val="308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EB8E62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5-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C218D9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5 (5.3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400F1A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 (12.3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904337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2 (21.8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6F8F09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 (7.7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CF486E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6 (58.2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1A569D" w14:textId="77777777" w:rsidR="003F2005" w:rsidRPr="00052F49" w:rsidRDefault="003F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F2005" w:rsidRPr="00052F49" w14:paraId="4343BD22" w14:textId="77777777">
        <w:trPr>
          <w:trHeight w:val="308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9A5703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ex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08FE8F" w14:textId="77777777" w:rsidR="003F2005" w:rsidRPr="00052F49" w:rsidRDefault="003F200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1A8013" w14:textId="77777777" w:rsidR="003F2005" w:rsidRPr="00052F49" w:rsidRDefault="003F20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B047B8" w14:textId="77777777" w:rsidR="003F2005" w:rsidRPr="00052F49" w:rsidRDefault="003F20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BC507C" w14:textId="77777777" w:rsidR="003F2005" w:rsidRPr="00052F49" w:rsidRDefault="003F20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687B70" w14:textId="77777777" w:rsidR="003F2005" w:rsidRPr="00052F49" w:rsidRDefault="003F20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546216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3F2005" w:rsidRPr="00052F49" w14:paraId="747ED0A8" w14:textId="77777777">
        <w:trPr>
          <w:trHeight w:val="308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BBA4B6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n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AA880C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88 (49.9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321B76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87 (44.2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54554F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03 (18.7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599091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4 (5.4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0BCE7C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54 (31.8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FD53A6" w14:textId="77777777" w:rsidR="003F2005" w:rsidRPr="00052F49" w:rsidRDefault="003F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F2005" w:rsidRPr="00052F49" w14:paraId="06FE997C" w14:textId="77777777">
        <w:trPr>
          <w:trHeight w:val="308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17B691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oman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C3A420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94 (50.1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7C5C75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98 (51.9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F3BF82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9 (14.1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06B140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5 (12.1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CAA19D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92 (22.0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A6FB2C" w14:textId="77777777" w:rsidR="003F2005" w:rsidRPr="00052F49" w:rsidRDefault="003F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F2005" w:rsidRPr="00052F49" w14:paraId="17113BD8" w14:textId="77777777">
        <w:trPr>
          <w:trHeight w:val="308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52DCFF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urrent smoking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F51042" w14:textId="77777777" w:rsidR="003F2005" w:rsidRPr="00052F49" w:rsidRDefault="003F200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7D83EE" w14:textId="77777777" w:rsidR="003F2005" w:rsidRPr="00052F49" w:rsidRDefault="003F20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3AEDAC" w14:textId="77777777" w:rsidR="003F2005" w:rsidRPr="00052F49" w:rsidRDefault="003F20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BC9967" w14:textId="77777777" w:rsidR="003F2005" w:rsidRPr="00052F49" w:rsidRDefault="003F20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55EDEB" w14:textId="77777777" w:rsidR="003F2005" w:rsidRPr="00052F49" w:rsidRDefault="003F20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95209E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3F2005" w:rsidRPr="00052F49" w14:paraId="320F1E0A" w14:textId="77777777">
        <w:trPr>
          <w:trHeight w:val="308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319D6C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70E472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294 (79.8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F8A355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19 (49.3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9EDD61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61 (15.4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9FA27C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86 (9.0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295D7E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28 (26.3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F47A93" w14:textId="77777777" w:rsidR="003F2005" w:rsidRPr="00052F49" w:rsidRDefault="003F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F2005" w:rsidRPr="00052F49" w14:paraId="20B245A2" w14:textId="77777777">
        <w:trPr>
          <w:trHeight w:val="308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0027CC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037F7E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88 (20.2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3F026E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66 (42.8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4D00E4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1 (20.3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27F6E1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3 (7.6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36FD96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8 (29.2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AB5A41" w14:textId="77777777" w:rsidR="003F2005" w:rsidRPr="00052F49" w:rsidRDefault="003F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F2005" w:rsidRPr="00052F49" w14:paraId="37C39480" w14:textId="77777777">
        <w:trPr>
          <w:trHeight w:val="308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261F68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lcohol consumption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8FC487" w14:textId="77777777" w:rsidR="003F2005" w:rsidRPr="00052F49" w:rsidRDefault="003F200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7350AD" w14:textId="77777777" w:rsidR="003F2005" w:rsidRPr="00052F49" w:rsidRDefault="003F20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EACA54" w14:textId="77777777" w:rsidR="003F2005" w:rsidRPr="00052F49" w:rsidRDefault="003F20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60A4F2" w14:textId="77777777" w:rsidR="003F2005" w:rsidRPr="00052F49" w:rsidRDefault="003F20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A4CD1A" w14:textId="77777777" w:rsidR="003F2005" w:rsidRPr="00052F49" w:rsidRDefault="003F20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5D3B94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3F2005" w:rsidRPr="00052F49" w14:paraId="7BD7A728" w14:textId="77777777">
        <w:trPr>
          <w:trHeight w:val="308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24D687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ess than weekly drinking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46E5B0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39 (47.2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E67950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20 (44.1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C8CCE0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54 (17.9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688CE8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7 (10.1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F290D2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08 (27.9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AAC1BF" w14:textId="77777777" w:rsidR="003F2005" w:rsidRPr="00052F49" w:rsidRDefault="003F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F2005" w:rsidRPr="00052F49" w14:paraId="798E0D35" w14:textId="77777777">
        <w:trPr>
          <w:trHeight w:val="308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34A384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eekly drinking or mor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71CDB4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43 (52.8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ED488F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65 (51.5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056B72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28 (15.1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F7B18F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2 (7.5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6376D1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38 (26.0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D20EC9" w14:textId="77777777" w:rsidR="003F2005" w:rsidRPr="00052F49" w:rsidRDefault="003F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F2005" w:rsidRPr="00052F49" w14:paraId="76B84D82" w14:textId="77777777">
        <w:trPr>
          <w:trHeight w:val="308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9DA270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Body mass index (kg/m2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6D8A04" w14:textId="77777777" w:rsidR="003F2005" w:rsidRPr="00052F49" w:rsidRDefault="003F200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54816F" w14:textId="77777777" w:rsidR="003F2005" w:rsidRPr="00052F49" w:rsidRDefault="003F20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F67230" w14:textId="77777777" w:rsidR="003F2005" w:rsidRPr="00052F49" w:rsidRDefault="003F20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8786CF" w14:textId="77777777" w:rsidR="003F2005" w:rsidRPr="00052F49" w:rsidRDefault="003F20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4B9833" w14:textId="77777777" w:rsidR="003F2005" w:rsidRPr="00052F49" w:rsidRDefault="003F20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1AD709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3F2005" w:rsidRPr="00052F49" w14:paraId="661B84B2" w14:textId="77777777">
        <w:trPr>
          <w:trHeight w:val="308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825AE2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18.5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E53DE1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9 (1.7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83E044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9 (43.8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3F7089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 (19.1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CD1DD3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 (10.1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FDEA43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 (27.0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10F889" w14:textId="77777777" w:rsidR="003F2005" w:rsidRPr="00052F49" w:rsidRDefault="003F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F2005" w:rsidRPr="00052F49" w14:paraId="1697F5C3" w14:textId="77777777">
        <w:trPr>
          <w:trHeight w:val="308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BE9434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.5-23.9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486C2D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47 (49.2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6AD9A8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87 (52.4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2CDDAC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2 (13.3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40C895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0 (8.7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5BBF58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78 (25.6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C84F52" w14:textId="77777777" w:rsidR="003F2005" w:rsidRPr="00052F49" w:rsidRDefault="003F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F2005" w:rsidRPr="00052F49" w14:paraId="5B2A15E0" w14:textId="77777777">
        <w:trPr>
          <w:trHeight w:val="308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BC0A76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.0-29.9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EA3BCA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36 (37.8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0495F1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16 (45.0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F90535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4 (18.4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49A71C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1 (8.4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9CA361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75 (28.2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34A1A6" w14:textId="77777777" w:rsidR="003F2005" w:rsidRPr="00052F49" w:rsidRDefault="003F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F2005" w:rsidRPr="00052F49" w14:paraId="681079E7" w14:textId="77777777">
        <w:trPr>
          <w:trHeight w:val="308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961188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30.0-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2B8DEF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10 (11.3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F0E9A9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3 (39.8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40B815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9 (22.8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E2E69A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9 (9.7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B58E25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9 (27.7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1AE001" w14:textId="77777777" w:rsidR="003F2005" w:rsidRPr="00052F49" w:rsidRDefault="003F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F2005" w:rsidRPr="00052F49" w14:paraId="2A2E63A1" w14:textId="77777777">
        <w:trPr>
          <w:trHeight w:val="308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21705A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ocial frailty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E019F1" w14:textId="77777777" w:rsidR="003F2005" w:rsidRPr="00052F49" w:rsidRDefault="003F200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5005F3" w14:textId="77777777" w:rsidR="003F2005" w:rsidRPr="00052F49" w:rsidRDefault="003F20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00F520" w14:textId="77777777" w:rsidR="003F2005" w:rsidRPr="00052F49" w:rsidRDefault="003F20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C888CA" w14:textId="77777777" w:rsidR="003F2005" w:rsidRPr="00052F49" w:rsidRDefault="003F20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34A81E" w14:textId="77777777" w:rsidR="003F2005" w:rsidRPr="00052F49" w:rsidRDefault="003F20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224E9A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3F2005" w:rsidRPr="00052F49" w14:paraId="586F7DE9" w14:textId="77777777">
        <w:trPr>
          <w:trHeight w:val="308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B0F0BA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0FF639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845 (71.4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65BCB4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59 (53.6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05109E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75 (15.0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5B6553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4 (7.9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4AF885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7 (23.6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2CD836" w14:textId="77777777" w:rsidR="003F2005" w:rsidRPr="00052F49" w:rsidRDefault="003F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F2005" w:rsidRPr="00052F49" w14:paraId="5CD4DDD0" w14:textId="77777777">
        <w:trPr>
          <w:trHeight w:val="308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3E3BDF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ocial pre-frailty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8BA6E4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25 (19.0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8E3A3F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0 (36.1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5D25F5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 (19.5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85DBC8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4 (10.1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4D4ED7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1 (34.2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D65702" w14:textId="77777777" w:rsidR="003F2005" w:rsidRPr="00052F49" w:rsidRDefault="003F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F2005" w:rsidRPr="00052F49" w14:paraId="25CF9F95" w14:textId="77777777">
        <w:trPr>
          <w:trHeight w:val="308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4E5897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ocial frailty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A98580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12 (9.5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736807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6 (30.5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6A9701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7 (20.9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2FDF9F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1 (11.9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A2C3EE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8 (36.7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437440" w14:textId="77777777" w:rsidR="003F2005" w:rsidRPr="00052F49" w:rsidRDefault="003F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F2005" w:rsidRPr="00052F49" w14:paraId="28BC6F5E" w14:textId="77777777">
        <w:trPr>
          <w:trHeight w:val="308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29D2EC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eneral resources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8D7FA0" w14:textId="77777777" w:rsidR="003F2005" w:rsidRPr="00052F49" w:rsidRDefault="003F200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65F971" w14:textId="77777777" w:rsidR="003F2005" w:rsidRPr="00052F49" w:rsidRDefault="003F20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1F0F22" w14:textId="77777777" w:rsidR="003F2005" w:rsidRPr="00052F49" w:rsidRDefault="003F20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947634" w14:textId="77777777" w:rsidR="003F2005" w:rsidRPr="00052F49" w:rsidRDefault="003F20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875D45" w14:textId="77777777" w:rsidR="003F2005" w:rsidRPr="00052F49" w:rsidRDefault="003F20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11D245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3F2005" w:rsidRPr="00052F49" w14:paraId="3F0D939D" w14:textId="77777777">
        <w:trPr>
          <w:trHeight w:val="308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093BDE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 frailty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4AA1DE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91 (25.8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30A2E9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48 (32.2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E66F47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2 (21.7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47DE31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7 (9.8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23F11D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04 (36.2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E5D447" w14:textId="77777777" w:rsidR="003F2005" w:rsidRPr="00052F49" w:rsidRDefault="003F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F2005" w:rsidRPr="00052F49" w14:paraId="5DE03E91" w14:textId="77777777">
        <w:trPr>
          <w:trHeight w:val="308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E4D67D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railty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0534D5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991 (74.2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C8846E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37 (53.5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8D3A83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80 (14.5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0AA987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2 (8.3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16764A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42 (23.6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C4AAFB" w14:textId="77777777" w:rsidR="003F2005" w:rsidRPr="00052F49" w:rsidRDefault="003F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F2005" w:rsidRPr="00052F49" w14:paraId="08826126" w14:textId="77777777">
        <w:trPr>
          <w:trHeight w:val="308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CD2347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ocial behaviors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CF5C7F" w14:textId="77777777" w:rsidR="003F2005" w:rsidRPr="00052F49" w:rsidRDefault="003F200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1C37CD" w14:textId="77777777" w:rsidR="003F2005" w:rsidRPr="00052F49" w:rsidRDefault="003F20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9567C6" w14:textId="77777777" w:rsidR="003F2005" w:rsidRPr="00052F49" w:rsidRDefault="003F20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BAE888" w14:textId="77777777" w:rsidR="003F2005" w:rsidRPr="00052F49" w:rsidRDefault="003F20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775578" w14:textId="77777777" w:rsidR="003F2005" w:rsidRPr="00052F49" w:rsidRDefault="003F20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168893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3F2005" w:rsidRPr="00052F49" w14:paraId="26D7AF24" w14:textId="77777777">
        <w:trPr>
          <w:trHeight w:val="308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D59818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 frailty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38876A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67 (40.3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AFDE47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65 (39.9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EF0B81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9 (18.9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99392B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8 (9.6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32F047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85 (31.6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389C79" w14:textId="77777777" w:rsidR="003F2005" w:rsidRPr="00052F49" w:rsidRDefault="003F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F2005" w:rsidRPr="00052F49" w14:paraId="3BFD12A6" w14:textId="77777777">
        <w:trPr>
          <w:trHeight w:val="308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66C21C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railty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317154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15 (59.7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D59675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20 (53.5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F9D28F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73 (14.7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0F7970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1 (8.1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B28E15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61 (23.7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01B802" w14:textId="77777777" w:rsidR="003F2005" w:rsidRPr="00052F49" w:rsidRDefault="003F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F2005" w:rsidRPr="00052F49" w14:paraId="1217D18B" w14:textId="77777777">
        <w:trPr>
          <w:trHeight w:val="308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C12FC3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ocial resources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52344A" w14:textId="77777777" w:rsidR="003F2005" w:rsidRPr="00052F49" w:rsidRDefault="003F200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ACDCD1" w14:textId="77777777" w:rsidR="003F2005" w:rsidRPr="00052F49" w:rsidRDefault="003F20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A000FD" w14:textId="77777777" w:rsidR="003F2005" w:rsidRPr="00052F49" w:rsidRDefault="003F20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52B331" w14:textId="77777777" w:rsidR="003F2005" w:rsidRPr="00052F49" w:rsidRDefault="003F20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B12B00" w14:textId="77777777" w:rsidR="003F2005" w:rsidRPr="00052F49" w:rsidRDefault="003F20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CB94C9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54</w:t>
            </w:r>
          </w:p>
        </w:tc>
      </w:tr>
      <w:tr w:rsidR="003F2005" w:rsidRPr="00052F49" w14:paraId="320597E9" w14:textId="77777777">
        <w:trPr>
          <w:trHeight w:val="308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CE71FA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 frailty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F74B4E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83 (12.7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10ADC1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1 (45.5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E6845A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9 (17.4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705639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7 (8.3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A8A745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6 (28.7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25BE62" w14:textId="77777777" w:rsidR="003F2005" w:rsidRPr="00052F49" w:rsidRDefault="003F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F2005" w:rsidRPr="00052F49" w14:paraId="62DBC1B8" w14:textId="77777777">
        <w:trPr>
          <w:trHeight w:val="308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A1851D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railty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7C573E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699 (87.3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2BB7B9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74 (48.4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33F1A6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63 (16.2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CA450B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12 (8.8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C7ABBB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50 (26.6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1424FD" w14:textId="77777777" w:rsidR="003F2005" w:rsidRPr="00052F49" w:rsidRDefault="003F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F2005" w:rsidRPr="00052F49" w14:paraId="5F678B9C" w14:textId="77777777">
        <w:trPr>
          <w:trHeight w:val="308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A39872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Basic social needs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1C16C5" w14:textId="77777777" w:rsidR="003F2005" w:rsidRPr="00052F49" w:rsidRDefault="003F200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A256BD" w14:textId="77777777" w:rsidR="003F2005" w:rsidRPr="00052F49" w:rsidRDefault="003F20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E65BF8" w14:textId="77777777" w:rsidR="003F2005" w:rsidRPr="00052F49" w:rsidRDefault="003F20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62DB44" w14:textId="77777777" w:rsidR="003F2005" w:rsidRPr="00052F49" w:rsidRDefault="003F20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826C96" w14:textId="77777777" w:rsidR="003F2005" w:rsidRPr="00052F49" w:rsidRDefault="003F20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8C88C4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3F2005" w:rsidRPr="00052F49" w14:paraId="61F11CD5" w14:textId="77777777">
        <w:trPr>
          <w:trHeight w:val="308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63D9A8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 frailty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A1D0C7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80 (21.9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D35ED3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63 (39.2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E99A4B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0 (17.8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D120B0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6 (13.2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DFDA13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1 (29.7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BDF873" w14:textId="77777777" w:rsidR="003F2005" w:rsidRPr="00052F49" w:rsidRDefault="003F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F2005" w:rsidRPr="00052F49" w14:paraId="00E1CC5C" w14:textId="77777777">
        <w:trPr>
          <w:trHeight w:val="308"/>
        </w:trPr>
        <w:tc>
          <w:tcPr>
            <w:tcW w:w="9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9EBF509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railty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C245C6B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202 (78.1)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9FA6257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22 (50.5)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59B8BFC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72 (16.0)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B55F6FF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3 (7.4)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BF1742C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95 (26.1)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902862A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</w:tr>
    </w:tbl>
    <w:p w14:paraId="71698364" w14:textId="77777777" w:rsidR="003F2005" w:rsidRPr="00052F49" w:rsidRDefault="003F2005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7E28657" w14:textId="4CD2B64E" w:rsidR="00E5761E" w:rsidRPr="00052F49" w:rsidRDefault="00E5761E">
      <w:pPr>
        <w:jc w:val="left"/>
        <w:rPr>
          <w:rFonts w:ascii="Times New Roman" w:hAnsi="Times New Roman" w:cs="Times New Roman"/>
          <w:sz w:val="24"/>
          <w:szCs w:val="24"/>
        </w:rPr>
      </w:pPr>
      <w:r w:rsidRPr="00052F49">
        <w:rPr>
          <w:rFonts w:ascii="Times New Roman" w:hAnsi="Times New Roman" w:cs="Times New Roman"/>
          <w:sz w:val="24"/>
          <w:szCs w:val="24"/>
        </w:rPr>
        <w:br w:type="page"/>
      </w:r>
    </w:p>
    <w:p w14:paraId="21055DAC" w14:textId="63D79AD3" w:rsidR="006B1134" w:rsidRPr="00052F49" w:rsidRDefault="006B1134" w:rsidP="006B1134">
      <w:pPr>
        <w:jc w:val="left"/>
        <w:rPr>
          <w:rFonts w:ascii="Times New Roman" w:hAnsi="Times New Roman" w:cs="Times New Roman"/>
          <w:sz w:val="22"/>
        </w:rPr>
      </w:pPr>
      <w:bookmarkStart w:id="1" w:name="_Hlk221913557"/>
      <w:r w:rsidRPr="003F31EE">
        <w:rPr>
          <w:rFonts w:ascii="Times New Roman" w:hAnsi="Times New Roman" w:cs="Times New Roman" w:hint="eastAsia"/>
          <w:b/>
          <w:bCs/>
          <w:sz w:val="22"/>
          <w:highlight w:val="yellow"/>
        </w:rPr>
        <w:lastRenderedPageBreak/>
        <w:t>Table S</w:t>
      </w:r>
      <w:r w:rsidR="003F31EE">
        <w:rPr>
          <w:rFonts w:ascii="Times New Roman" w:hAnsi="Times New Roman" w:cs="Times New Roman" w:hint="eastAsia"/>
          <w:b/>
          <w:bCs/>
          <w:sz w:val="22"/>
          <w:highlight w:val="yellow"/>
        </w:rPr>
        <w:t>10</w:t>
      </w:r>
      <w:r w:rsidRPr="003F31EE">
        <w:rPr>
          <w:rFonts w:ascii="Times New Roman" w:hAnsi="Times New Roman" w:cs="Times New Roman" w:hint="eastAsia"/>
          <w:sz w:val="22"/>
          <w:highlight w:val="yellow"/>
        </w:rPr>
        <w:t>. The association between each measurement of social frailty domains and different trajectories of physical, psychological and cognitive condition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699"/>
        <w:gridCol w:w="3143"/>
        <w:gridCol w:w="3143"/>
        <w:gridCol w:w="2973"/>
      </w:tblGrid>
      <w:tr w:rsidR="005663F1" w:rsidRPr="00052F49" w14:paraId="3918E119" w14:textId="77777777" w:rsidTr="005663F1">
        <w:trPr>
          <w:trHeight w:val="1012"/>
        </w:trPr>
        <w:tc>
          <w:tcPr>
            <w:tcW w:w="1683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65E75FBB" w14:textId="77777777" w:rsidR="005663F1" w:rsidRPr="00052F49" w:rsidRDefault="005663F1" w:rsidP="005663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507760" w14:textId="3DF6B44D" w:rsidR="005663F1" w:rsidRPr="00052F49" w:rsidRDefault="005663F1" w:rsidP="005663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3BC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Increased physical conditions</w:t>
            </w:r>
            <w:r w:rsidRPr="00EE3BC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(n=882)</w:t>
            </w:r>
          </w:p>
        </w:tc>
        <w:tc>
          <w:tcPr>
            <w:tcW w:w="11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00940A" w14:textId="4735D6D6" w:rsidR="005663F1" w:rsidRPr="00052F49" w:rsidRDefault="005663F1" w:rsidP="005663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3BC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Increased </w:t>
            </w:r>
            <w:r w:rsidRPr="00EE3BC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physical and psychological conditions</w:t>
            </w:r>
            <w:r w:rsidRPr="00EE3BC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(n=469)</w:t>
            </w:r>
          </w:p>
        </w:tc>
        <w:tc>
          <w:tcPr>
            <w:tcW w:w="10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3C0858" w14:textId="26E0EE27" w:rsidR="005663F1" w:rsidRPr="00052F49" w:rsidRDefault="005663F1" w:rsidP="005663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3BC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Increased physical and cognitive conditions</w:t>
            </w:r>
            <w:r w:rsidRPr="00EE3BC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(n=1446)</w:t>
            </w:r>
          </w:p>
        </w:tc>
      </w:tr>
      <w:tr w:rsidR="005663F1" w:rsidRPr="00052F49" w14:paraId="10FBE86F" w14:textId="77777777" w:rsidTr="005663F1">
        <w:trPr>
          <w:trHeight w:val="95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F373A4" w14:textId="32C24F68" w:rsidR="005663F1" w:rsidRPr="00052F49" w:rsidRDefault="005663F1" w:rsidP="005663F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7A222B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  <w:t>General resources</w:t>
            </w:r>
          </w:p>
        </w:tc>
        <w:tc>
          <w:tcPr>
            <w:tcW w:w="112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CE74A72" w14:textId="77777777" w:rsidR="005663F1" w:rsidRPr="00052F49" w:rsidRDefault="005663F1" w:rsidP="005663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2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92E0708" w14:textId="77777777" w:rsidR="005663F1" w:rsidRPr="00052F49" w:rsidRDefault="005663F1" w:rsidP="005663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6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8D04BE" w14:textId="77777777" w:rsidR="005663F1" w:rsidRPr="00052F49" w:rsidRDefault="005663F1" w:rsidP="005663F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</w:p>
        </w:tc>
      </w:tr>
      <w:tr w:rsidR="00AE1770" w:rsidRPr="00052F49" w14:paraId="149752B7" w14:textId="77777777" w:rsidTr="005663F1">
        <w:trPr>
          <w:trHeight w:val="82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10A405" w14:textId="6A0FFF60" w:rsidR="00AE1770" w:rsidRPr="00052F49" w:rsidRDefault="00AE1770" w:rsidP="00AE1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Low e</w:t>
            </w:r>
            <w:r w:rsidRPr="00E9664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ducational level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2820C1" w14:textId="1855125F" w:rsidR="00AE1770" w:rsidRPr="00052F49" w:rsidRDefault="00AE1770" w:rsidP="00AE17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82DC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8 (1.38-2.04)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A871AF" w14:textId="12AE78CB" w:rsidR="00AE1770" w:rsidRPr="00052F49" w:rsidRDefault="00AE1770" w:rsidP="00AE17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8741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6 (1.05-1.75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44E2A" w14:textId="4A5CB2A7" w:rsidR="00AE1770" w:rsidRPr="00052F49" w:rsidRDefault="00AE1770" w:rsidP="00AE17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6528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4 (1.38-1.95)</w:t>
            </w:r>
          </w:p>
        </w:tc>
      </w:tr>
      <w:tr w:rsidR="00AE1770" w:rsidRPr="00052F49" w14:paraId="3EE649A3" w14:textId="77777777" w:rsidTr="005663F1">
        <w:trPr>
          <w:trHeight w:val="308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4CE577" w14:textId="58C6BE9F" w:rsidR="00AE1770" w:rsidRPr="00052F49" w:rsidRDefault="00AE1770" w:rsidP="00AE1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Low total household wealth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3C4DCC" w14:textId="613E7F44" w:rsidR="00AE1770" w:rsidRPr="00052F49" w:rsidRDefault="00AE1770" w:rsidP="00AE17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6528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21 (2.31-4.47)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B14873" w14:textId="69CDFDED" w:rsidR="00AE1770" w:rsidRPr="00E8741D" w:rsidRDefault="00AE1770" w:rsidP="00AE17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8741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89 (1.94-4.3</w:t>
            </w:r>
            <w:r w:rsidR="00F2030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0</w:t>
            </w:r>
            <w:r w:rsidRPr="00E8741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5381B" w14:textId="1E9360A4" w:rsidR="00AE1770" w:rsidRPr="00052F49" w:rsidRDefault="00AE1770" w:rsidP="00AE17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8741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3</w:t>
            </w:r>
            <w:r w:rsidR="00F2030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0</w:t>
            </w:r>
            <w:r w:rsidRPr="00E8741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(3.97-7.07)</w:t>
            </w:r>
          </w:p>
        </w:tc>
      </w:tr>
      <w:tr w:rsidR="00AE1770" w:rsidRPr="00052F49" w14:paraId="03A4195A" w14:textId="77777777" w:rsidTr="005663F1">
        <w:trPr>
          <w:trHeight w:val="308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A3C649" w14:textId="1B394F52" w:rsidR="00AE1770" w:rsidRPr="00052F49" w:rsidRDefault="00AE1770" w:rsidP="00AE1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A222B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  <w:t>Social behaviors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5A404A" w14:textId="523247D5" w:rsidR="00AE1770" w:rsidRPr="00052F49" w:rsidRDefault="00AE1770" w:rsidP="00AE17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86C0B6" w14:textId="4867D3B9" w:rsidR="00AE1770" w:rsidRPr="00052F49" w:rsidRDefault="00AE1770" w:rsidP="00AE17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589CB" w14:textId="166C00CF" w:rsidR="00AE1770" w:rsidRPr="00052F49" w:rsidRDefault="00AE1770" w:rsidP="00AE17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AE1770" w:rsidRPr="00052F49" w14:paraId="3F67AA74" w14:textId="77777777" w:rsidTr="005663F1">
        <w:trPr>
          <w:trHeight w:val="308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6D34B0" w14:textId="486439E0" w:rsidR="00AE1770" w:rsidRPr="00052F49" w:rsidRDefault="00AE1770" w:rsidP="00AE1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o monthly s</w:t>
            </w:r>
            <w:r w:rsidRPr="00EE3BCE">
              <w:rPr>
                <w:rFonts w:ascii="Times New Roman" w:hAnsi="Times New Roman" w:cs="Times New Roman" w:hint="eastAsia"/>
                <w:szCs w:val="21"/>
              </w:rPr>
              <w:t>ocial activities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025879" w14:textId="6B0A81B9" w:rsidR="00AE1770" w:rsidRPr="00052F49" w:rsidRDefault="00AE1770" w:rsidP="00AE17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B2F8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2 (1.28-1.79)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A84650" w14:textId="0D1F7F7C" w:rsidR="00AE1770" w:rsidRPr="00052F49" w:rsidRDefault="00AE1770" w:rsidP="00AE17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E177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3 (1.16-1.76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5B7C3" w14:textId="0C6A7378" w:rsidR="00AE1770" w:rsidRPr="00052F49" w:rsidRDefault="00AE1770" w:rsidP="00AE17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B2F8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87 (1.62-2.16)</w:t>
            </w:r>
          </w:p>
        </w:tc>
      </w:tr>
      <w:tr w:rsidR="00AE1770" w:rsidRPr="00052F49" w14:paraId="0C8C6139" w14:textId="77777777" w:rsidTr="005663F1">
        <w:trPr>
          <w:trHeight w:val="308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02EC3A" w14:textId="3BDBACA2" w:rsidR="00AE1770" w:rsidRPr="00052F49" w:rsidRDefault="00AE1770" w:rsidP="00AE177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Unemployment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C53DDC" w14:textId="6ADC77A4" w:rsidR="00AE1770" w:rsidRPr="00052F49" w:rsidRDefault="00AE1770" w:rsidP="00AE17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E177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89 (1.01-3.56)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EE432A" w14:textId="26E6BF7F" w:rsidR="00AE1770" w:rsidRPr="002B2F8D" w:rsidRDefault="00AE1770" w:rsidP="00AE1770">
            <w:pPr>
              <w:widowControl/>
              <w:jc w:val="center"/>
              <w:rPr>
                <w:rFonts w:hint="eastAsia"/>
                <w:kern w:val="0"/>
                <w:sz w:val="24"/>
                <w:szCs w:val="24"/>
                <w14:ligatures w14:val="none"/>
              </w:rPr>
            </w:pPr>
            <w:r w:rsidRPr="00AE177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05 (1.02-4.08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AE126" w14:textId="2C2B8E1F" w:rsidR="00AE1770" w:rsidRPr="00052F49" w:rsidRDefault="00AE1770" w:rsidP="00AE17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E177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0</w:t>
            </w:r>
            <w:r w:rsidRPr="00AE177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(1.59-4.57)</w:t>
            </w:r>
          </w:p>
        </w:tc>
      </w:tr>
      <w:tr w:rsidR="00AE1770" w:rsidRPr="00052F49" w14:paraId="11DF59FC" w14:textId="77777777" w:rsidTr="005663F1">
        <w:trPr>
          <w:trHeight w:val="308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E4CA7E" w14:textId="757A9306" w:rsidR="00AE1770" w:rsidRPr="00052F49" w:rsidRDefault="00AE1770" w:rsidP="00AE177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DA37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  <w:t>Social resources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ADFEAE" w14:textId="3456E00B" w:rsidR="00AE1770" w:rsidRPr="00052F49" w:rsidRDefault="00AE1770" w:rsidP="00AE17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0E4A40" w14:textId="506B02CA" w:rsidR="00AE1770" w:rsidRPr="00052F49" w:rsidRDefault="00AE1770" w:rsidP="00AE17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7204F" w14:textId="1BCE3243" w:rsidR="00AE1770" w:rsidRPr="00052F49" w:rsidRDefault="00AE1770" w:rsidP="00AE17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AE1770" w:rsidRPr="00052F49" w14:paraId="34F8A0C4" w14:textId="77777777" w:rsidTr="005663F1">
        <w:trPr>
          <w:trHeight w:val="308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DDEC83" w14:textId="7A6734A7" w:rsidR="00AE1770" w:rsidRPr="00052F49" w:rsidRDefault="00AE1770" w:rsidP="00AE177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N</w:t>
            </w:r>
            <w:r w:rsidRPr="00DA376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ot married/partnered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1EAC42" w14:textId="382738E7" w:rsidR="00AE1770" w:rsidRPr="00052F49" w:rsidRDefault="00CD5EEE" w:rsidP="00AE17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5EE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4 (0.89-1.47)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E49740" w14:textId="49DCCFA4" w:rsidR="00AE1770" w:rsidRPr="00052F49" w:rsidRDefault="00CD5EEE" w:rsidP="00AE17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5EE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5 (0.62-1.17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84480" w14:textId="35F15A70" w:rsidR="00AE1770" w:rsidRPr="00052F49" w:rsidRDefault="00CD5EEE" w:rsidP="00AE17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5EE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5 (0.76-1.18)</w:t>
            </w:r>
          </w:p>
        </w:tc>
      </w:tr>
      <w:tr w:rsidR="00AE1770" w:rsidRPr="00052F49" w14:paraId="1FB4A8B6" w14:textId="77777777" w:rsidTr="005663F1">
        <w:trPr>
          <w:trHeight w:val="80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7A8933" w14:textId="346E08D9" w:rsidR="00AE1770" w:rsidRPr="00052F49" w:rsidRDefault="00AE1770" w:rsidP="00AE1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N</w:t>
            </w:r>
            <w:r w:rsidRPr="00DA376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o living children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715156" w14:textId="0F5DA3A2" w:rsidR="00AE1770" w:rsidRPr="00052F49" w:rsidRDefault="00CD5EEE" w:rsidP="00AE17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5EE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8 (0.33-2.32)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7AC729" w14:textId="3D10B987" w:rsidR="00AE1770" w:rsidRPr="00052F49" w:rsidRDefault="00B97DCE" w:rsidP="00AE17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7DC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7 (0.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0</w:t>
            </w:r>
            <w:r w:rsidRPr="00B97DC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0</w:t>
            </w:r>
            <w:r w:rsidRPr="00B97DC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ADBF3" w14:textId="79FCA050" w:rsidR="00AE1770" w:rsidRPr="00052F49" w:rsidRDefault="00B97DCE" w:rsidP="00AE17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7DC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4 (0.63-2.05)</w:t>
            </w:r>
          </w:p>
        </w:tc>
      </w:tr>
      <w:tr w:rsidR="00AE1770" w:rsidRPr="00052F49" w14:paraId="63550BA0" w14:textId="77777777" w:rsidTr="005663F1">
        <w:trPr>
          <w:trHeight w:val="308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B900C4" w14:textId="124A0409" w:rsidR="00AE1770" w:rsidRPr="00052F49" w:rsidRDefault="00AE1770" w:rsidP="00AE1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A376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  <w:t>Basic social needs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A5787E" w14:textId="3B997AC1" w:rsidR="00AE1770" w:rsidRPr="00052F49" w:rsidRDefault="00AE1770" w:rsidP="00AE17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5FEC9F" w14:textId="43AACA84" w:rsidR="00AE1770" w:rsidRPr="00052F49" w:rsidRDefault="00AE1770" w:rsidP="00AE17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445C3" w14:textId="7CA3039A" w:rsidR="00AE1770" w:rsidRPr="00052F49" w:rsidRDefault="00AE1770" w:rsidP="00AE17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AE1770" w:rsidRPr="00052F49" w14:paraId="305696FE" w14:textId="77777777" w:rsidTr="005663F1">
        <w:trPr>
          <w:trHeight w:val="308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ABE565" w14:textId="6A88CF32" w:rsidR="00AE1770" w:rsidRPr="00052F49" w:rsidRDefault="00AE1770" w:rsidP="00AE1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 xml:space="preserve">Not </w:t>
            </w:r>
            <w:r w:rsidRPr="00DA376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satisf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ied</w:t>
            </w:r>
            <w:r w:rsidRPr="00DA376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 xml:space="preserve"> with life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704CE9" w14:textId="0A61ED01" w:rsidR="00AE1770" w:rsidRPr="00052F49" w:rsidRDefault="00B97DCE" w:rsidP="00AE17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7DC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87 (1.5</w:t>
            </w:r>
            <w:r w:rsidR="00F2030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0</w:t>
            </w:r>
            <w:r w:rsidRPr="00B97DC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32)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6EBFFD" w14:textId="062D6D8A" w:rsidR="00AE1770" w:rsidRPr="00F20300" w:rsidRDefault="00B97DCE" w:rsidP="00B97D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203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19 (2.52-4.04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348A4" w14:textId="00398534" w:rsidR="00AE1770" w:rsidRPr="00052F49" w:rsidRDefault="00B97DCE" w:rsidP="00AE17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7DC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78 (1.48-2.14)</w:t>
            </w:r>
          </w:p>
        </w:tc>
      </w:tr>
      <w:tr w:rsidR="00AE1770" w:rsidRPr="00052F49" w14:paraId="4962DE79" w14:textId="77777777" w:rsidTr="005663F1">
        <w:trPr>
          <w:trHeight w:val="308"/>
        </w:trPr>
        <w:tc>
          <w:tcPr>
            <w:tcW w:w="168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4EB58D5" w14:textId="390FA30E" w:rsidR="00AE1770" w:rsidRPr="00052F49" w:rsidRDefault="00AE1770" w:rsidP="00AE1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N</w:t>
            </w:r>
            <w:r w:rsidRPr="00DA376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o weekly contact with children</w:t>
            </w:r>
          </w:p>
        </w:tc>
        <w:tc>
          <w:tcPr>
            <w:tcW w:w="11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D0D52F2" w14:textId="42B79960" w:rsidR="00AE1770" w:rsidRPr="00052F49" w:rsidRDefault="00F20300" w:rsidP="00AE17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203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7 (0.69-1.38)</w:t>
            </w:r>
          </w:p>
        </w:tc>
        <w:tc>
          <w:tcPr>
            <w:tcW w:w="11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D5C5A19" w14:textId="16F92D64" w:rsidR="00AE1770" w:rsidRPr="00F20300" w:rsidRDefault="00F20300" w:rsidP="00F203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203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9 (0.41-1.16)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EFA392" w14:textId="2BFAB35E" w:rsidR="00AE1770" w:rsidRPr="00052F49" w:rsidRDefault="00F20300" w:rsidP="00AE17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203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7 (0.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0</w:t>
            </w:r>
            <w:r w:rsidRPr="00F203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43)</w:t>
            </w:r>
          </w:p>
        </w:tc>
      </w:tr>
    </w:tbl>
    <w:p w14:paraId="70FD97E7" w14:textId="77777777" w:rsidR="006B1134" w:rsidRPr="00052F49" w:rsidRDefault="006B1134" w:rsidP="006B1134">
      <w:pPr>
        <w:jc w:val="left"/>
        <w:rPr>
          <w:rFonts w:ascii="Times New Roman" w:hAnsi="Times New Roman" w:cs="Times New Roman"/>
          <w:sz w:val="22"/>
        </w:rPr>
      </w:pPr>
      <w:r w:rsidRPr="00052F49">
        <w:rPr>
          <w:rFonts w:ascii="Times New Roman" w:hAnsi="Times New Roman" w:cs="Times New Roman" w:hint="eastAsia"/>
          <w:sz w:val="22"/>
        </w:rPr>
        <w:t>OR, odds ratio; CI, confidence interval.</w:t>
      </w:r>
    </w:p>
    <w:p w14:paraId="245198A1" w14:textId="77777777" w:rsidR="006B1134" w:rsidRPr="00052F49" w:rsidRDefault="006B1134" w:rsidP="006B1134">
      <w:pPr>
        <w:jc w:val="left"/>
        <w:rPr>
          <w:rFonts w:ascii="Times New Roman" w:hAnsi="Times New Roman" w:cs="Times New Roman"/>
          <w:sz w:val="22"/>
        </w:rPr>
      </w:pPr>
      <w:r w:rsidRPr="00052F49">
        <w:rPr>
          <w:rFonts w:ascii="Times New Roman" w:hAnsi="Times New Roman" w:cs="Times New Roman" w:hint="eastAsia"/>
          <w:sz w:val="22"/>
        </w:rPr>
        <w:t xml:space="preserve">Models were adjusted for age, sex, study, alcohol consumption, smoking status and body mass index. </w:t>
      </w:r>
    </w:p>
    <w:bookmarkEnd w:id="1"/>
    <w:p w14:paraId="2130C959" w14:textId="77777777" w:rsidR="006B1134" w:rsidRDefault="006B1134" w:rsidP="00E5761E">
      <w:pPr>
        <w:jc w:val="left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br w:type="page"/>
      </w:r>
    </w:p>
    <w:p w14:paraId="44FB833A" w14:textId="3A8F4650" w:rsidR="00E5761E" w:rsidRPr="00052F49" w:rsidRDefault="00E5761E" w:rsidP="00E5761E">
      <w:pPr>
        <w:jc w:val="left"/>
        <w:rPr>
          <w:rFonts w:ascii="Times New Roman" w:hAnsi="Times New Roman" w:cs="Times New Roman"/>
          <w:sz w:val="22"/>
        </w:rPr>
      </w:pPr>
      <w:r w:rsidRPr="00052F49">
        <w:rPr>
          <w:rFonts w:ascii="Times New Roman" w:hAnsi="Times New Roman" w:cs="Times New Roman" w:hint="eastAsia"/>
          <w:b/>
          <w:bCs/>
          <w:sz w:val="22"/>
        </w:rPr>
        <w:lastRenderedPageBreak/>
        <w:t>Table S</w:t>
      </w:r>
      <w:r w:rsidR="003F31EE">
        <w:rPr>
          <w:rFonts w:ascii="Times New Roman" w:hAnsi="Times New Roman" w:cs="Times New Roman" w:hint="eastAsia"/>
          <w:b/>
          <w:bCs/>
          <w:sz w:val="22"/>
        </w:rPr>
        <w:t>11</w:t>
      </w:r>
      <w:r w:rsidRPr="00052F49">
        <w:rPr>
          <w:rFonts w:ascii="Times New Roman" w:hAnsi="Times New Roman" w:cs="Times New Roman" w:hint="eastAsia"/>
          <w:sz w:val="22"/>
        </w:rPr>
        <w:t>. The association between social frailty and different trajectories of physical, psychological and cognitive conditions after multiple imputation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086"/>
        <w:gridCol w:w="1393"/>
        <w:gridCol w:w="2071"/>
        <w:gridCol w:w="1393"/>
        <w:gridCol w:w="2071"/>
        <w:gridCol w:w="1979"/>
        <w:gridCol w:w="1965"/>
      </w:tblGrid>
      <w:tr w:rsidR="00E5761E" w:rsidRPr="00052F49" w14:paraId="1A69476C" w14:textId="77777777" w:rsidTr="001B214A">
        <w:trPr>
          <w:trHeight w:val="353"/>
        </w:trPr>
        <w:tc>
          <w:tcPr>
            <w:tcW w:w="110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7FE61F35" w14:textId="77777777" w:rsidR="00E5761E" w:rsidRPr="00052F49" w:rsidRDefault="00E5761E" w:rsidP="001B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4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483DF9" w14:textId="7CE888AA" w:rsidR="00E5761E" w:rsidRPr="00052F49" w:rsidRDefault="00E5761E" w:rsidP="001B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Increased physical conditions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(n=</w:t>
            </w:r>
            <w:r w:rsidR="0071739B"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1153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124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7E4DE8" w14:textId="671FBDFC" w:rsidR="00E5761E" w:rsidRPr="00052F49" w:rsidRDefault="00E5761E" w:rsidP="001B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Increased </w:t>
            </w: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physical and psychological conditions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(n=</w:t>
            </w:r>
            <w:r w:rsidR="0071739B"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724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141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7F6599" w14:textId="55C25E4F" w:rsidR="00E5761E" w:rsidRPr="00052F49" w:rsidRDefault="00E5761E" w:rsidP="001B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Increased physical and cognitive conditions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(n=</w:t>
            </w:r>
            <w:r w:rsidR="0071739B"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1866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)</w:t>
            </w:r>
          </w:p>
        </w:tc>
      </w:tr>
      <w:tr w:rsidR="00E5761E" w:rsidRPr="00052F49" w14:paraId="224CE1B8" w14:textId="77777777" w:rsidTr="001B214A">
        <w:trPr>
          <w:trHeight w:val="330"/>
        </w:trPr>
        <w:tc>
          <w:tcPr>
            <w:tcW w:w="110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53E5B8FC" w14:textId="77777777" w:rsidR="00E5761E" w:rsidRPr="00052F49" w:rsidRDefault="00E5761E" w:rsidP="001B21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F68D54" w14:textId="77777777" w:rsidR="00E5761E" w:rsidRPr="00052F49" w:rsidRDefault="00E5761E" w:rsidP="001B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vents (%)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988F5B" w14:textId="77777777" w:rsidR="00E5761E" w:rsidRPr="00052F49" w:rsidRDefault="00E5761E" w:rsidP="001B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OR (95% CI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C0669B" w14:textId="77777777" w:rsidR="00E5761E" w:rsidRPr="00052F49" w:rsidRDefault="00E5761E" w:rsidP="001B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vents (%)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2D2C43" w14:textId="77777777" w:rsidR="00E5761E" w:rsidRPr="00052F49" w:rsidRDefault="00E5761E" w:rsidP="001B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OR (95% CI)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07EC04" w14:textId="77777777" w:rsidR="00E5761E" w:rsidRPr="00052F49" w:rsidRDefault="00E5761E" w:rsidP="001B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vents (%)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F641F4" w14:textId="77777777" w:rsidR="00E5761E" w:rsidRPr="00052F49" w:rsidRDefault="00E5761E" w:rsidP="001B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OR (95% CI)</w:t>
            </w:r>
          </w:p>
        </w:tc>
      </w:tr>
      <w:tr w:rsidR="00E5761E" w:rsidRPr="00052F49" w14:paraId="4F111994" w14:textId="77777777" w:rsidTr="007401E2">
        <w:trPr>
          <w:trHeight w:val="95"/>
        </w:trPr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7C0C88" w14:textId="77777777" w:rsidR="00E5761E" w:rsidRPr="00052F49" w:rsidRDefault="00E5761E" w:rsidP="001B214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Social frailty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F9C28F" w14:textId="77777777" w:rsidR="00E5761E" w:rsidRPr="00052F49" w:rsidRDefault="00E5761E" w:rsidP="001B214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A992E3" w14:textId="77777777" w:rsidR="00E5761E" w:rsidRPr="00052F49" w:rsidRDefault="00E5761E" w:rsidP="001B214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74C503" w14:textId="77777777" w:rsidR="00E5761E" w:rsidRPr="00052F49" w:rsidRDefault="00E5761E" w:rsidP="001B214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B6E6EB" w14:textId="77777777" w:rsidR="00E5761E" w:rsidRPr="00052F49" w:rsidRDefault="00E5761E" w:rsidP="001B214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</w:tcPr>
          <w:p w14:paraId="34C5B59D" w14:textId="77777777" w:rsidR="00E5761E" w:rsidRPr="00052F49" w:rsidRDefault="00E5761E" w:rsidP="001B214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1FD5259F" w14:textId="77777777" w:rsidR="00E5761E" w:rsidRPr="00052F49" w:rsidRDefault="00E5761E" w:rsidP="001B214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</w:p>
        </w:tc>
      </w:tr>
      <w:tr w:rsidR="00E5761E" w:rsidRPr="00052F49" w14:paraId="02DACED3" w14:textId="77777777" w:rsidTr="007401E2">
        <w:trPr>
          <w:trHeight w:val="82"/>
        </w:trPr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0F3448" w14:textId="77777777" w:rsidR="00E5761E" w:rsidRPr="00052F49" w:rsidRDefault="00E5761E" w:rsidP="001B21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558F1E" w14:textId="09CE907B" w:rsidR="00E5761E" w:rsidRPr="00052F49" w:rsidRDefault="00E54DC1" w:rsidP="001B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711 (14.4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602706" w14:textId="77777777" w:rsidR="00E5761E" w:rsidRPr="00052F49" w:rsidRDefault="00E5761E" w:rsidP="001B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ef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C5E2B3" w14:textId="6D20EC9C" w:rsidR="00E5761E" w:rsidRPr="00052F49" w:rsidRDefault="007750A8" w:rsidP="001B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445 (9.0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96DED9" w14:textId="77777777" w:rsidR="00E5761E" w:rsidRPr="00052F49" w:rsidRDefault="00E5761E" w:rsidP="001B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ef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FDAF0" w14:textId="48F173D6" w:rsidR="00E5761E" w:rsidRPr="00052F49" w:rsidRDefault="007750A8" w:rsidP="001B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1155 (</w:t>
            </w:r>
            <w:r w:rsidR="00A051AB"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23.4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EF430" w14:textId="77777777" w:rsidR="00E5761E" w:rsidRPr="00052F49" w:rsidRDefault="00E5761E" w:rsidP="001B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ef</w:t>
            </w:r>
          </w:p>
        </w:tc>
      </w:tr>
      <w:tr w:rsidR="00E5761E" w:rsidRPr="00052F49" w14:paraId="2CDA5D72" w14:textId="77777777" w:rsidTr="001B214A">
        <w:trPr>
          <w:trHeight w:val="308"/>
        </w:trPr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3D3205" w14:textId="77777777" w:rsidR="00E5761E" w:rsidRPr="00052F49" w:rsidRDefault="00E5761E" w:rsidP="001B21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ocial pre-frailty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B4BA98" w14:textId="38205940" w:rsidR="00E5761E" w:rsidRPr="00052F49" w:rsidRDefault="00E54DC1" w:rsidP="001B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273 (19.4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671C5A" w14:textId="0AD65FEC" w:rsidR="00E5761E" w:rsidRPr="00052F49" w:rsidRDefault="000A6A16" w:rsidP="001B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75 (1.47-2.09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B79F4F" w14:textId="69D7B3A5" w:rsidR="00E5761E" w:rsidRPr="00052F49" w:rsidRDefault="007750A8" w:rsidP="001B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175 (12.5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6761DC" w14:textId="660FF1EB" w:rsidR="00E5761E" w:rsidRPr="00052F49" w:rsidRDefault="000A6A16" w:rsidP="001B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88 (1.53-2.3</w:t>
            </w:r>
            <w:r w:rsidR="008D36CB"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0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1E554" w14:textId="3FA0658C" w:rsidR="00E5761E" w:rsidRPr="00052F49" w:rsidRDefault="007528E2" w:rsidP="001B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435 (31.0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78807" w14:textId="119891A1" w:rsidR="00E5761E" w:rsidRPr="00052F49" w:rsidRDefault="000A6A16" w:rsidP="001B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75 (1.5</w:t>
            </w:r>
            <w:r w:rsidR="008D36CB"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0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04)</w:t>
            </w:r>
          </w:p>
        </w:tc>
      </w:tr>
      <w:tr w:rsidR="00E5761E" w:rsidRPr="00052F49" w14:paraId="02C19751" w14:textId="77777777" w:rsidTr="001B214A">
        <w:trPr>
          <w:trHeight w:val="308"/>
        </w:trPr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3F9D47" w14:textId="77777777" w:rsidR="00E5761E" w:rsidRPr="00052F49" w:rsidRDefault="00E5761E" w:rsidP="001B21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ocial frailty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8195D8" w14:textId="29DF97E6" w:rsidR="00E5761E" w:rsidRPr="00052F49" w:rsidRDefault="007750A8" w:rsidP="001B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169 (21.7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5E4C46" w14:textId="3E4E89F9" w:rsidR="00E5761E" w:rsidRPr="00052F49" w:rsidRDefault="000A6A16" w:rsidP="001B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46 (1.96-3.1</w:t>
            </w:r>
            <w:r w:rsidR="008D36CB"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0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A0D3DF" w14:textId="38B29127" w:rsidR="00E5761E" w:rsidRPr="00052F49" w:rsidRDefault="007750A8" w:rsidP="001B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104 (13.4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ED05ED" w14:textId="6CDBB943" w:rsidR="00E5761E" w:rsidRPr="00052F49" w:rsidRDefault="000A6A16" w:rsidP="001B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41 (1.86-3.1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92EEF" w14:textId="2E031EC3" w:rsidR="00E5761E" w:rsidRPr="00052F49" w:rsidRDefault="007528E2" w:rsidP="001B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276 (35.5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A7EDC" w14:textId="385E3809" w:rsidR="00E5761E" w:rsidRPr="00052F49" w:rsidRDefault="000A6A16" w:rsidP="001B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5</w:t>
            </w:r>
            <w:r w:rsidR="008D36CB"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0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(2.05-3.06)</w:t>
            </w:r>
          </w:p>
        </w:tc>
      </w:tr>
      <w:tr w:rsidR="00E5761E" w:rsidRPr="00052F49" w14:paraId="2217978E" w14:textId="77777777" w:rsidTr="001B214A">
        <w:trPr>
          <w:trHeight w:val="308"/>
        </w:trPr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D6A649" w14:textId="77777777" w:rsidR="00E5761E" w:rsidRPr="00052F49" w:rsidRDefault="00E5761E" w:rsidP="001B21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er score increase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B630A3" w14:textId="01D32581" w:rsidR="00E5761E" w:rsidRPr="00052F49" w:rsidRDefault="007750A8" w:rsidP="001B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/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74C032" w14:textId="27FD9DE2" w:rsidR="00E5761E" w:rsidRPr="00052F49" w:rsidRDefault="00422E06" w:rsidP="001B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4 (1.34-1.54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FE15FB" w14:textId="357759FD" w:rsidR="00E5761E" w:rsidRPr="00052F49" w:rsidRDefault="007750A8" w:rsidP="001B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/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9E1387" w14:textId="6E8D5518" w:rsidR="00E5761E" w:rsidRPr="00052F49" w:rsidRDefault="00422E06" w:rsidP="001B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2 (1.31-1.5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FF79D" w14:textId="48BFE4F9" w:rsidR="00E5761E" w:rsidRPr="00052F49" w:rsidRDefault="007528E2" w:rsidP="001B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/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B0626" w14:textId="04E989C4" w:rsidR="00E5761E" w:rsidRPr="00052F49" w:rsidRDefault="00422E06" w:rsidP="001B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5 (1.37-1.54)</w:t>
            </w:r>
          </w:p>
        </w:tc>
      </w:tr>
      <w:tr w:rsidR="00E5761E" w:rsidRPr="00052F49" w14:paraId="333F757A" w14:textId="77777777" w:rsidTr="001B214A">
        <w:trPr>
          <w:trHeight w:val="308"/>
        </w:trPr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1DDB74" w14:textId="77777777" w:rsidR="00E5761E" w:rsidRPr="00052F49" w:rsidRDefault="00E5761E" w:rsidP="001B214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Domains of social frailty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78EC2C" w14:textId="77777777" w:rsidR="00E5761E" w:rsidRPr="00052F49" w:rsidRDefault="00E5761E" w:rsidP="001B214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0937B6" w14:textId="77777777" w:rsidR="00E5761E" w:rsidRPr="00052F49" w:rsidRDefault="00E5761E" w:rsidP="001B21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AB3841" w14:textId="77777777" w:rsidR="00E5761E" w:rsidRPr="00052F49" w:rsidRDefault="00E5761E" w:rsidP="001B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99E843" w14:textId="77777777" w:rsidR="00E5761E" w:rsidRPr="00052F49" w:rsidRDefault="00E5761E" w:rsidP="001B21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701339" w14:textId="77777777" w:rsidR="00E5761E" w:rsidRPr="00052F49" w:rsidRDefault="00E5761E" w:rsidP="001B21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E7D73" w14:textId="77777777" w:rsidR="00E5761E" w:rsidRPr="00052F49" w:rsidRDefault="00E5761E" w:rsidP="001B21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E5761E" w:rsidRPr="00052F49" w14:paraId="53B8E132" w14:textId="77777777" w:rsidTr="000D6EEB">
        <w:trPr>
          <w:trHeight w:val="80"/>
        </w:trPr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8A94DA" w14:textId="77777777" w:rsidR="00E5761E" w:rsidRPr="00052F49" w:rsidRDefault="00E5761E" w:rsidP="001B21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eneral resources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7D2644" w14:textId="32272C55" w:rsidR="00E5761E" w:rsidRPr="00052F49" w:rsidRDefault="00AE3EDB" w:rsidP="001B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423 (21.3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31EBF3" w14:textId="075D52E3" w:rsidR="00E5761E" w:rsidRPr="00052F49" w:rsidRDefault="00EC462B" w:rsidP="001B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04 (1.74-2.38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359CD2" w14:textId="5010C6EE" w:rsidR="00E5761E" w:rsidRPr="00052F49" w:rsidRDefault="00A94D89" w:rsidP="001B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220 (11.1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CE1270" w14:textId="5205BA3F" w:rsidR="00E5761E" w:rsidRPr="00052F49" w:rsidRDefault="000D6EEB" w:rsidP="000D6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4 (1.37-1.9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6069D" w14:textId="7FF93490" w:rsidR="00E5761E" w:rsidRPr="00052F49" w:rsidRDefault="00A94D89" w:rsidP="001B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689 (34.7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88A28" w14:textId="39D030C9" w:rsidR="00E5761E" w:rsidRPr="00052F49" w:rsidRDefault="00EC462B" w:rsidP="001B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15 (1.88-2.46)</w:t>
            </w:r>
          </w:p>
        </w:tc>
      </w:tr>
      <w:tr w:rsidR="00E5761E" w:rsidRPr="00052F49" w14:paraId="0325C8C0" w14:textId="77777777" w:rsidTr="001B214A">
        <w:trPr>
          <w:trHeight w:val="308"/>
        </w:trPr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A40BA2" w14:textId="77777777" w:rsidR="00E5761E" w:rsidRPr="00052F49" w:rsidRDefault="00E5761E" w:rsidP="001B21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ocial behaviors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5F4934" w14:textId="024BCC86" w:rsidR="00E5761E" w:rsidRPr="00052F49" w:rsidRDefault="004D7F13" w:rsidP="001B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590 (19.0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881366" w14:textId="22E5EDB5" w:rsidR="00E5761E" w:rsidRPr="00052F49" w:rsidRDefault="000D6EEB" w:rsidP="001B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6 (1.44-1.92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5D2326" w14:textId="4C152C56" w:rsidR="00E5761E" w:rsidRPr="00052F49" w:rsidRDefault="004D7F13" w:rsidP="001B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346 (11.2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1A1C47" w14:textId="0CC0A3C2" w:rsidR="00E5761E" w:rsidRPr="00052F49" w:rsidRDefault="00E17E68" w:rsidP="001B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2 (1.28-1.8</w:t>
            </w:r>
            <w:r w:rsidR="008D36CB"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0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BC7D4" w14:textId="04AE6141" w:rsidR="00E5761E" w:rsidRPr="00052F49" w:rsidRDefault="004D7F13" w:rsidP="001B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938 (30.3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DE98E" w14:textId="393EC6D2" w:rsidR="00E5761E" w:rsidRPr="00052F49" w:rsidRDefault="000D6EEB" w:rsidP="001B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76 (1.56-2</w:t>
            </w:r>
            <w:r w:rsidR="008D36CB"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.00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)</w:t>
            </w:r>
          </w:p>
        </w:tc>
      </w:tr>
      <w:tr w:rsidR="00E5761E" w:rsidRPr="00052F49" w14:paraId="2E925114" w14:textId="77777777" w:rsidTr="001B214A">
        <w:trPr>
          <w:trHeight w:val="308"/>
        </w:trPr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933142" w14:textId="77777777" w:rsidR="00E5761E" w:rsidRPr="00052F49" w:rsidRDefault="00E5761E" w:rsidP="001B21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ocial resources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D5A412" w14:textId="445F0CB8" w:rsidR="00E5761E" w:rsidRPr="00052F49" w:rsidRDefault="00BB72D4" w:rsidP="001B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155 (17.8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041104" w14:textId="0E6470F8" w:rsidR="00E5761E" w:rsidRPr="00052F49" w:rsidRDefault="00E17E68" w:rsidP="001B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3 (0.91-1.4</w:t>
            </w:r>
            <w:r w:rsidR="008D36CB"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0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0DB56B" w14:textId="1E3E23E8" w:rsidR="00E5761E" w:rsidRPr="00052F49" w:rsidRDefault="00BB72D4" w:rsidP="001B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95 (10.9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F5CA87" w14:textId="555705B8" w:rsidR="00E5761E" w:rsidRPr="00052F49" w:rsidRDefault="00E17E68" w:rsidP="001B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2 (0.79-1.3</w:t>
            </w:r>
            <w:r w:rsidR="008D36CB"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0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74BDF" w14:textId="7D8037D6" w:rsidR="00E5761E" w:rsidRPr="00052F49" w:rsidRDefault="00BB72D4" w:rsidP="001B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240 (27.5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69801" w14:textId="76F7BF65" w:rsidR="00E5761E" w:rsidRPr="00052F49" w:rsidRDefault="00E17E68" w:rsidP="001B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6 (0.79-1.15)</w:t>
            </w:r>
          </w:p>
        </w:tc>
      </w:tr>
      <w:tr w:rsidR="00E5761E" w:rsidRPr="00052F49" w14:paraId="05FA0203" w14:textId="77777777" w:rsidTr="001B214A">
        <w:trPr>
          <w:trHeight w:val="308"/>
        </w:trPr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E3D49A0" w14:textId="77777777" w:rsidR="00E5761E" w:rsidRPr="00052F49" w:rsidRDefault="00E5761E" w:rsidP="001B21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asic social needs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03E6567" w14:textId="2E251283" w:rsidR="00E5761E" w:rsidRPr="00052F49" w:rsidRDefault="008D1508" w:rsidP="001B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301 (18.8)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4C4F7F0" w14:textId="1E83C65D" w:rsidR="00E5761E" w:rsidRPr="00052F49" w:rsidRDefault="008D36CB" w:rsidP="001B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7 (1.41-1.97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3686BA9" w14:textId="3302FF06" w:rsidR="00E5761E" w:rsidRPr="00052F49" w:rsidRDefault="008D1508" w:rsidP="001B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237 (14.8)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7F6F216" w14:textId="2C70CAC2" w:rsidR="00E5761E" w:rsidRPr="00052F49" w:rsidRDefault="008D36CB" w:rsidP="008D36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21 (1.84-2.66)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B1F89A" w14:textId="143D5DE8" w:rsidR="00E5761E" w:rsidRPr="00052F49" w:rsidRDefault="008D1508" w:rsidP="001B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435 (27.2)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9B1825" w14:textId="1EFDF738" w:rsidR="00E5761E" w:rsidRPr="00052F49" w:rsidRDefault="008D36CB" w:rsidP="001B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4 (1.16-1.55)</w:t>
            </w:r>
          </w:p>
        </w:tc>
      </w:tr>
    </w:tbl>
    <w:p w14:paraId="632BD3E7" w14:textId="77777777" w:rsidR="00E5761E" w:rsidRPr="00052F49" w:rsidRDefault="00E5761E" w:rsidP="00E5761E">
      <w:pPr>
        <w:jc w:val="left"/>
        <w:rPr>
          <w:rFonts w:ascii="Times New Roman" w:hAnsi="Times New Roman" w:cs="Times New Roman"/>
          <w:sz w:val="22"/>
        </w:rPr>
      </w:pPr>
      <w:r w:rsidRPr="00052F49">
        <w:rPr>
          <w:rFonts w:ascii="Times New Roman" w:hAnsi="Times New Roman" w:cs="Times New Roman" w:hint="eastAsia"/>
          <w:sz w:val="22"/>
        </w:rPr>
        <w:t>OR, odds ratio; CI, confidence interval.</w:t>
      </w:r>
    </w:p>
    <w:p w14:paraId="236D2235" w14:textId="52877301" w:rsidR="00E5761E" w:rsidRPr="00052F49" w:rsidRDefault="00E5761E" w:rsidP="00E5761E">
      <w:pPr>
        <w:jc w:val="left"/>
        <w:rPr>
          <w:rFonts w:ascii="Times New Roman" w:hAnsi="Times New Roman" w:cs="Times New Roman"/>
          <w:sz w:val="22"/>
        </w:rPr>
      </w:pPr>
      <w:r w:rsidRPr="00052F49">
        <w:rPr>
          <w:rFonts w:ascii="Times New Roman" w:hAnsi="Times New Roman" w:cs="Times New Roman" w:hint="eastAsia"/>
          <w:sz w:val="22"/>
        </w:rPr>
        <w:t>Social frailty is measured by four domains: general resources (</w:t>
      </w:r>
      <w:r w:rsidR="00E32892">
        <w:rPr>
          <w:rFonts w:ascii="Times New Roman" w:hAnsi="Times New Roman" w:cs="Times New Roman" w:hint="eastAsia"/>
          <w:sz w:val="22"/>
        </w:rPr>
        <w:t>scored 0-1</w:t>
      </w:r>
      <w:r w:rsidRPr="00052F49">
        <w:rPr>
          <w:rFonts w:ascii="Times New Roman" w:hAnsi="Times New Roman" w:cs="Times New Roman" w:hint="eastAsia"/>
          <w:sz w:val="22"/>
        </w:rPr>
        <w:t>), social behaviors (</w:t>
      </w:r>
      <w:r w:rsidR="00E32892">
        <w:rPr>
          <w:rFonts w:ascii="Times New Roman" w:hAnsi="Times New Roman" w:cs="Times New Roman" w:hint="eastAsia"/>
          <w:sz w:val="22"/>
        </w:rPr>
        <w:t>scored 0-1</w:t>
      </w:r>
      <w:r w:rsidRPr="00052F49">
        <w:rPr>
          <w:rFonts w:ascii="Times New Roman" w:hAnsi="Times New Roman" w:cs="Times New Roman" w:hint="eastAsia"/>
          <w:sz w:val="22"/>
        </w:rPr>
        <w:t>), social resources (</w:t>
      </w:r>
      <w:r w:rsidR="00E32892">
        <w:rPr>
          <w:rFonts w:ascii="Times New Roman" w:hAnsi="Times New Roman" w:cs="Times New Roman" w:hint="eastAsia"/>
          <w:sz w:val="22"/>
        </w:rPr>
        <w:t>scored 0-1</w:t>
      </w:r>
      <w:r w:rsidRPr="00052F49">
        <w:rPr>
          <w:rFonts w:ascii="Times New Roman" w:hAnsi="Times New Roman" w:cs="Times New Roman" w:hint="eastAsia"/>
          <w:sz w:val="22"/>
        </w:rPr>
        <w:t>) and basic social needs (</w:t>
      </w:r>
      <w:r w:rsidR="00E32892">
        <w:rPr>
          <w:rFonts w:ascii="Times New Roman" w:hAnsi="Times New Roman" w:cs="Times New Roman" w:hint="eastAsia"/>
          <w:sz w:val="22"/>
        </w:rPr>
        <w:t>scored 0-1</w:t>
      </w:r>
      <w:r w:rsidRPr="00052F49">
        <w:rPr>
          <w:rFonts w:ascii="Times New Roman" w:hAnsi="Times New Roman" w:cs="Times New Roman" w:hint="eastAsia"/>
          <w:sz w:val="22"/>
        </w:rPr>
        <w:t xml:space="preserve">); higher score of each domain means higher degree of frailty. Summed </w:t>
      </w:r>
      <w:r w:rsidRPr="00052F49">
        <w:rPr>
          <w:rFonts w:ascii="Times New Roman" w:hAnsi="Times New Roman" w:cs="Times New Roman"/>
          <w:sz w:val="22"/>
        </w:rPr>
        <w:t>scores</w:t>
      </w:r>
      <w:r w:rsidRPr="00052F49">
        <w:rPr>
          <w:rFonts w:ascii="Times New Roman" w:hAnsi="Times New Roman" w:cs="Times New Roman" w:hint="eastAsia"/>
          <w:sz w:val="22"/>
        </w:rPr>
        <w:t xml:space="preserve"> of 2 and &gt;=3 from four domains (general resources, social behaviors, social resources and basic social needs) are then set as social pre-frailty and social frailty, respectively. </w:t>
      </w:r>
    </w:p>
    <w:p w14:paraId="2CC60433" w14:textId="77777777" w:rsidR="00E5761E" w:rsidRPr="00052F49" w:rsidRDefault="00E5761E" w:rsidP="00E5761E">
      <w:pPr>
        <w:jc w:val="left"/>
        <w:rPr>
          <w:rFonts w:ascii="Times New Roman" w:hAnsi="Times New Roman" w:cs="Times New Roman"/>
          <w:sz w:val="22"/>
        </w:rPr>
      </w:pPr>
      <w:r w:rsidRPr="00052F49">
        <w:rPr>
          <w:rFonts w:ascii="Times New Roman" w:hAnsi="Times New Roman" w:cs="Times New Roman" w:hint="eastAsia"/>
          <w:sz w:val="22"/>
        </w:rPr>
        <w:t xml:space="preserve">Models were adjusted for age, sex, study, alcohol consumption, smoking status and body mass index. </w:t>
      </w:r>
    </w:p>
    <w:p w14:paraId="439BF42A" w14:textId="77777777" w:rsidR="00E5761E" w:rsidRPr="00052F49" w:rsidRDefault="00E5761E" w:rsidP="00E5761E">
      <w:pPr>
        <w:spacing w:line="360" w:lineRule="auto"/>
        <w:jc w:val="left"/>
        <w:rPr>
          <w:rFonts w:ascii="Times New Roman" w:hAnsi="Times New Roman" w:cs="Times New Roman"/>
          <w:sz w:val="22"/>
        </w:rPr>
        <w:sectPr w:rsidR="00E5761E" w:rsidRPr="00052F49" w:rsidSect="00E5761E">
          <w:pgSz w:w="16838" w:h="11906" w:orient="landscape"/>
          <w:pgMar w:top="1800" w:right="1440" w:bottom="1800" w:left="1440" w:header="851" w:footer="992" w:gutter="0"/>
          <w:lnNumType w:countBy="1" w:restart="continuous"/>
          <w:cols w:space="425"/>
          <w:docGrid w:type="lines" w:linePitch="312"/>
        </w:sectPr>
      </w:pPr>
    </w:p>
    <w:p w14:paraId="297289EE" w14:textId="1817361C" w:rsidR="003F2005" w:rsidRPr="00052F49" w:rsidRDefault="00BD33E3">
      <w:pPr>
        <w:jc w:val="left"/>
        <w:rPr>
          <w:rFonts w:ascii="Times New Roman" w:hAnsi="Times New Roman" w:cs="Times New Roman"/>
          <w:sz w:val="24"/>
          <w:szCs w:val="24"/>
        </w:rPr>
      </w:pPr>
      <w:r w:rsidRPr="00052F49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able S</w:t>
      </w:r>
      <w:r w:rsidR="0037478C" w:rsidRPr="00052F49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="003F31EE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052F49">
        <w:rPr>
          <w:rFonts w:ascii="Times New Roman" w:hAnsi="Times New Roman" w:cs="Times New Roman" w:hint="eastAsia"/>
          <w:sz w:val="24"/>
          <w:szCs w:val="24"/>
        </w:rPr>
        <w:t>. The association between social frailty and different trajectories of physical, psychological and cognitive conditions by age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454"/>
        <w:gridCol w:w="1935"/>
        <w:gridCol w:w="1934"/>
        <w:gridCol w:w="1983"/>
      </w:tblGrid>
      <w:tr w:rsidR="003F2005" w:rsidRPr="00052F49" w14:paraId="4D4720C6" w14:textId="77777777">
        <w:trPr>
          <w:trHeight w:val="308"/>
        </w:trPr>
        <w:tc>
          <w:tcPr>
            <w:tcW w:w="147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2A22367F" w14:textId="77777777" w:rsidR="003F2005" w:rsidRPr="00052F49" w:rsidRDefault="003F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2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91611A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R (95% CI) for physical, psychological and cognitive trajectories</w:t>
            </w:r>
          </w:p>
        </w:tc>
      </w:tr>
      <w:tr w:rsidR="003F2005" w:rsidRPr="00052F49" w14:paraId="53C216C3" w14:textId="77777777">
        <w:trPr>
          <w:trHeight w:val="615"/>
        </w:trPr>
        <w:tc>
          <w:tcPr>
            <w:tcW w:w="147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3CC12F5C" w14:textId="77777777" w:rsidR="003F2005" w:rsidRPr="00052F49" w:rsidRDefault="003F20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42B7AF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Increased </w:t>
            </w: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physical conditions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n=882)</w:t>
            </w:r>
          </w:p>
        </w:tc>
        <w:tc>
          <w:tcPr>
            <w:tcW w:w="11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8D978E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Increased </w:t>
            </w: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physical and psychological conditions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n=469)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FBFA66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Increased physical and cognitive conditions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n=1446)</w:t>
            </w:r>
          </w:p>
        </w:tc>
      </w:tr>
      <w:tr w:rsidR="003F2005" w:rsidRPr="00052F49" w14:paraId="4B98D217" w14:textId="77777777">
        <w:trPr>
          <w:trHeight w:val="308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57F00C7B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&lt;65 years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2F1BBC20" w14:textId="77777777" w:rsidR="003F2005" w:rsidRPr="00052F49" w:rsidRDefault="003F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560CF19D" w14:textId="77777777" w:rsidR="003F2005" w:rsidRPr="00052F49" w:rsidRDefault="003F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499DF3A5" w14:textId="77777777" w:rsidR="003F2005" w:rsidRPr="00052F49" w:rsidRDefault="003F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F2005" w:rsidRPr="00052F49" w14:paraId="48230F17" w14:textId="77777777">
        <w:trPr>
          <w:trHeight w:val="308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C08B55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ocial frailty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E0097" w14:textId="77777777" w:rsidR="003F2005" w:rsidRPr="00052F49" w:rsidRDefault="003F20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969FC" w14:textId="77777777" w:rsidR="003F2005" w:rsidRPr="00052F49" w:rsidRDefault="003F20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3CD2D" w14:textId="77777777" w:rsidR="003F2005" w:rsidRPr="00052F49" w:rsidRDefault="003F20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F2005" w:rsidRPr="00052F49" w14:paraId="59E2CD0F" w14:textId="77777777">
        <w:trPr>
          <w:trHeight w:val="308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06B3BC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29E6A0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814BDC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8188E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</w:tr>
      <w:tr w:rsidR="003F2005" w:rsidRPr="00052F49" w14:paraId="77382B5A" w14:textId="77777777">
        <w:trPr>
          <w:trHeight w:val="308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E1B19B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ocial pre-frailty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677C80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9 (1.39, 2.3</w:t>
            </w: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1FF147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3 (1.6</w:t>
            </w: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 2.83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7DBCE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32 (1.89, 2.85)</w:t>
            </w:r>
          </w:p>
        </w:tc>
      </w:tr>
      <w:tr w:rsidR="003F2005" w:rsidRPr="00052F49" w14:paraId="44DF2804" w14:textId="77777777">
        <w:trPr>
          <w:trHeight w:val="308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E41168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ocial frailty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7CAA69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61 (1.87, 3.64)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A239A4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66 (1.84, 3.85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A0499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72 (2.05, 3.62)</w:t>
            </w:r>
          </w:p>
        </w:tc>
      </w:tr>
      <w:tr w:rsidR="003F2005" w:rsidRPr="00052F49" w14:paraId="1F9B9739" w14:textId="77777777">
        <w:trPr>
          <w:trHeight w:val="308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0EF167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r score increase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4FCEFE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6 (1.32, 1.6)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C4A031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5 (1.39, 1.73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2614D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</w:t>
            </w: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1.47, 1.74)</w:t>
            </w:r>
          </w:p>
        </w:tc>
      </w:tr>
      <w:tr w:rsidR="003F2005" w:rsidRPr="00052F49" w14:paraId="54C7218B" w14:textId="77777777">
        <w:trPr>
          <w:trHeight w:val="308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052DCA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omains of social frailty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BA6E2E" w14:textId="77777777" w:rsidR="003F2005" w:rsidRPr="00052F49" w:rsidRDefault="003F20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21C5B6" w14:textId="77777777" w:rsidR="003F2005" w:rsidRPr="00052F49" w:rsidRDefault="003F20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A9948" w14:textId="77777777" w:rsidR="003F2005" w:rsidRPr="00052F49" w:rsidRDefault="003F20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F2005" w:rsidRPr="00052F49" w14:paraId="1EF12F5E" w14:textId="77777777">
        <w:trPr>
          <w:trHeight w:val="308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5EA8C9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eneral resources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7E1850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1 (1.78, 2.75)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77811E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5 (1.5</w:t>
            </w: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 2.52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11D62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.40 (2.00, 2.89)</w:t>
            </w:r>
          </w:p>
        </w:tc>
      </w:tr>
      <w:tr w:rsidR="003F2005" w:rsidRPr="00052F49" w14:paraId="76B4BCDF" w14:textId="77777777">
        <w:trPr>
          <w:trHeight w:val="308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B2D8E1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ocial behaviors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36FE43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5 (1.28, 1.88)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C537F8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</w:t>
            </w: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1.27, 2.02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0E097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.01 (1.70, 2.37)</w:t>
            </w:r>
          </w:p>
        </w:tc>
      </w:tr>
      <w:tr w:rsidR="003F2005" w:rsidRPr="00052F49" w14:paraId="53359D8E" w14:textId="77777777">
        <w:trPr>
          <w:trHeight w:val="308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BEA3D0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ocial resources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9F233A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8 (0.85, 1.63)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17388A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3 (0.72, 1.48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1097C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.89 (0.67, 1.17)</w:t>
            </w:r>
          </w:p>
        </w:tc>
      </w:tr>
      <w:tr w:rsidR="003F2005" w:rsidRPr="00052F49" w14:paraId="766E501C" w14:textId="77777777">
        <w:trPr>
          <w:trHeight w:val="308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EA43AD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asic social needs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331DB0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1 (1.27, 2.04)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06BA9B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64 (2.05, 3.41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1CC10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2 (1.41, 2.09)</w:t>
            </w:r>
          </w:p>
        </w:tc>
      </w:tr>
      <w:tr w:rsidR="003F2005" w:rsidRPr="00052F49" w14:paraId="338C6F35" w14:textId="77777777">
        <w:trPr>
          <w:trHeight w:val="308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01043B43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&gt;=65 years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1A621AD6" w14:textId="77777777" w:rsidR="003F2005" w:rsidRPr="00052F49" w:rsidRDefault="003F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40AC3EA3" w14:textId="77777777" w:rsidR="003F2005" w:rsidRPr="00052F49" w:rsidRDefault="003F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2AEBCFB7" w14:textId="77777777" w:rsidR="003F2005" w:rsidRPr="00052F49" w:rsidRDefault="003F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F2005" w:rsidRPr="00052F49" w14:paraId="5952156B" w14:textId="77777777">
        <w:trPr>
          <w:trHeight w:val="308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9301EC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ocial frailty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D8104" w14:textId="77777777" w:rsidR="003F2005" w:rsidRPr="00052F49" w:rsidRDefault="003F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B5ED4" w14:textId="77777777" w:rsidR="003F2005" w:rsidRPr="00052F49" w:rsidRDefault="003F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1C5E7" w14:textId="77777777" w:rsidR="003F2005" w:rsidRPr="00052F49" w:rsidRDefault="003F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F2005" w:rsidRPr="00052F49" w14:paraId="4E1AB3CB" w14:textId="77777777">
        <w:trPr>
          <w:trHeight w:val="308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0C964B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EE8EB8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E5E9A9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1B072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</w:tr>
      <w:tr w:rsidR="003F2005" w:rsidRPr="00052F49" w14:paraId="0DF81449" w14:textId="77777777">
        <w:trPr>
          <w:trHeight w:val="308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705D4B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ocial pre-frailty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B7EB52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3 (1.26, 2.66)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CBAA56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4 (0.53, 1.64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2A7B1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1 (1.23, 2.38)</w:t>
            </w:r>
          </w:p>
        </w:tc>
      </w:tr>
      <w:tr w:rsidR="003F2005" w:rsidRPr="00052F49" w14:paraId="2D1B4401" w14:textId="77777777">
        <w:trPr>
          <w:trHeight w:val="308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2EE5FA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ocial frailty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3956CC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3</w:t>
            </w: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1.33, 3.97)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C3CC0A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1 (0.71, 3.2</w:t>
            </w: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791A5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01 (1.85, 4.88)</w:t>
            </w:r>
          </w:p>
        </w:tc>
      </w:tr>
      <w:tr w:rsidR="003F2005" w:rsidRPr="00052F49" w14:paraId="1C470B24" w14:textId="77777777">
        <w:trPr>
          <w:trHeight w:val="308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0CA4C5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r score increase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19DB35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3 (1.23, 1.66)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FB3839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8 (0.87, 1.34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8D6D9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8 (1.3</w:t>
            </w: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 1.69)</w:t>
            </w:r>
          </w:p>
        </w:tc>
      </w:tr>
      <w:tr w:rsidR="003F2005" w:rsidRPr="00052F49" w14:paraId="2DF7F1E5" w14:textId="77777777">
        <w:trPr>
          <w:trHeight w:val="308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83226B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omains of social frailty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CC4181" w14:textId="77777777" w:rsidR="003F2005" w:rsidRPr="00052F49" w:rsidRDefault="003F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F9DB97" w14:textId="77777777" w:rsidR="003F2005" w:rsidRPr="00052F49" w:rsidRDefault="003F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9EEB8" w14:textId="77777777" w:rsidR="003F2005" w:rsidRPr="00052F49" w:rsidRDefault="003F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F2005" w:rsidRPr="00052F49" w14:paraId="615D42E5" w14:textId="77777777">
        <w:trPr>
          <w:trHeight w:val="308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07AAFF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eneral resources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37B314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34 (1.65, 3.32)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DDFA2F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6 (0.82, 2.26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3908D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.61 (1.91, 3.55)</w:t>
            </w:r>
          </w:p>
        </w:tc>
      </w:tr>
      <w:tr w:rsidR="003F2005" w:rsidRPr="00052F49" w14:paraId="452FB604" w14:textId="77777777">
        <w:trPr>
          <w:trHeight w:val="308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DC2495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ocial behaviors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74365C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3 (1.1</w:t>
            </w: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 2.12)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560CCF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6 (0.6</w:t>
            </w: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 1.54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6538A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.62 (1.22, 2.16)</w:t>
            </w:r>
          </w:p>
        </w:tc>
      </w:tr>
      <w:tr w:rsidR="003F2005" w:rsidRPr="00052F49" w14:paraId="2ACA5EBB" w14:textId="77777777">
        <w:trPr>
          <w:trHeight w:val="308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668BF9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ocial resources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14A51A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4 (0.91, 1.98)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0EA187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2 (0.34, 1.13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76BAB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.33 (0.95, 1.85)</w:t>
            </w:r>
          </w:p>
        </w:tc>
      </w:tr>
      <w:tr w:rsidR="003F2005" w:rsidRPr="00052F49" w14:paraId="47FB188B" w14:textId="77777777">
        <w:trPr>
          <w:trHeight w:val="308"/>
        </w:trPr>
        <w:tc>
          <w:tcPr>
            <w:tcW w:w="147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0A0FD15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asic social needs</w:t>
            </w:r>
          </w:p>
        </w:tc>
        <w:tc>
          <w:tcPr>
            <w:tcW w:w="11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B19DD9B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4 (0.94, 1.91)</w:t>
            </w:r>
          </w:p>
        </w:tc>
        <w:tc>
          <w:tcPr>
            <w:tcW w:w="11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A574805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3 (0.95, 2.47)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72B0F3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8 (0.72, 1.34)</w:t>
            </w:r>
          </w:p>
        </w:tc>
      </w:tr>
    </w:tbl>
    <w:p w14:paraId="06E9642A" w14:textId="77777777" w:rsidR="003F2005" w:rsidRPr="00052F49" w:rsidRDefault="00BD33E3" w:rsidP="00D93642">
      <w:pPr>
        <w:jc w:val="left"/>
        <w:rPr>
          <w:rFonts w:ascii="Times New Roman" w:hAnsi="Times New Roman" w:cs="Times New Roman"/>
          <w:sz w:val="24"/>
          <w:szCs w:val="24"/>
        </w:rPr>
      </w:pPr>
      <w:r w:rsidRPr="00052F49">
        <w:rPr>
          <w:rFonts w:ascii="Times New Roman" w:hAnsi="Times New Roman" w:cs="Times New Roman" w:hint="eastAsia"/>
          <w:sz w:val="24"/>
          <w:szCs w:val="24"/>
        </w:rPr>
        <w:t xml:space="preserve">OR, odds ratio; CI, confidence interval. </w:t>
      </w:r>
    </w:p>
    <w:p w14:paraId="42B466AA" w14:textId="579B531F" w:rsidR="003F2005" w:rsidRPr="00052F49" w:rsidRDefault="00BD33E3" w:rsidP="00D93642">
      <w:pPr>
        <w:jc w:val="left"/>
        <w:rPr>
          <w:rFonts w:ascii="Times New Roman" w:hAnsi="Times New Roman" w:cs="Times New Roman"/>
          <w:sz w:val="24"/>
          <w:szCs w:val="24"/>
        </w:rPr>
      </w:pPr>
      <w:r w:rsidRPr="00052F49">
        <w:rPr>
          <w:rFonts w:ascii="Times New Roman" w:hAnsi="Times New Roman" w:cs="Times New Roman" w:hint="eastAsia"/>
          <w:sz w:val="24"/>
          <w:szCs w:val="24"/>
        </w:rPr>
        <w:t>Social frailty is measured by four domains: general resources (</w:t>
      </w:r>
      <w:r w:rsidR="00E32892">
        <w:rPr>
          <w:rFonts w:ascii="Times New Roman" w:hAnsi="Times New Roman" w:cs="Times New Roman" w:hint="eastAsia"/>
          <w:sz w:val="24"/>
          <w:szCs w:val="24"/>
        </w:rPr>
        <w:t>scored 0-1</w:t>
      </w:r>
      <w:r w:rsidRPr="00052F49">
        <w:rPr>
          <w:rFonts w:ascii="Times New Roman" w:hAnsi="Times New Roman" w:cs="Times New Roman" w:hint="eastAsia"/>
          <w:sz w:val="24"/>
          <w:szCs w:val="24"/>
        </w:rPr>
        <w:t>), social behaviors (</w:t>
      </w:r>
      <w:r w:rsidR="00E32892">
        <w:rPr>
          <w:rFonts w:ascii="Times New Roman" w:hAnsi="Times New Roman" w:cs="Times New Roman" w:hint="eastAsia"/>
          <w:sz w:val="24"/>
          <w:szCs w:val="24"/>
        </w:rPr>
        <w:t>scored 0-1</w:t>
      </w:r>
      <w:r w:rsidRPr="00052F49">
        <w:rPr>
          <w:rFonts w:ascii="Times New Roman" w:hAnsi="Times New Roman" w:cs="Times New Roman" w:hint="eastAsia"/>
          <w:sz w:val="24"/>
          <w:szCs w:val="24"/>
        </w:rPr>
        <w:t>), social resources (</w:t>
      </w:r>
      <w:r w:rsidR="00E32892">
        <w:rPr>
          <w:rFonts w:ascii="Times New Roman" w:hAnsi="Times New Roman" w:cs="Times New Roman" w:hint="eastAsia"/>
          <w:sz w:val="24"/>
          <w:szCs w:val="24"/>
        </w:rPr>
        <w:t>scored 0-1</w:t>
      </w:r>
      <w:r w:rsidRPr="00052F49">
        <w:rPr>
          <w:rFonts w:ascii="Times New Roman" w:hAnsi="Times New Roman" w:cs="Times New Roman" w:hint="eastAsia"/>
          <w:sz w:val="24"/>
          <w:szCs w:val="24"/>
        </w:rPr>
        <w:t>) and basic social needs (</w:t>
      </w:r>
      <w:r w:rsidR="00E32892">
        <w:rPr>
          <w:rFonts w:ascii="Times New Roman" w:hAnsi="Times New Roman" w:cs="Times New Roman" w:hint="eastAsia"/>
          <w:sz w:val="24"/>
          <w:szCs w:val="24"/>
        </w:rPr>
        <w:t>scored 0-1</w:t>
      </w:r>
      <w:r w:rsidRPr="00052F49">
        <w:rPr>
          <w:rFonts w:ascii="Times New Roman" w:hAnsi="Times New Roman" w:cs="Times New Roman" w:hint="eastAsia"/>
          <w:sz w:val="24"/>
          <w:szCs w:val="24"/>
        </w:rPr>
        <w:t xml:space="preserve">); higher score of each domain means higher degree of frailty. Summed </w:t>
      </w:r>
      <w:r w:rsidRPr="00052F49">
        <w:rPr>
          <w:rFonts w:ascii="Times New Roman" w:hAnsi="Times New Roman" w:cs="Times New Roman"/>
          <w:sz w:val="24"/>
          <w:szCs w:val="24"/>
        </w:rPr>
        <w:t>scores</w:t>
      </w:r>
      <w:r w:rsidRPr="00052F49">
        <w:rPr>
          <w:rFonts w:ascii="Times New Roman" w:hAnsi="Times New Roman" w:cs="Times New Roman" w:hint="eastAsia"/>
          <w:sz w:val="24"/>
          <w:szCs w:val="24"/>
        </w:rPr>
        <w:t xml:space="preserve"> of 2 and &gt;=3 from four domains (general resources, social behaviors, social resources and basic social needs) are then set as social pre-frailty and social frailty, respectively. </w:t>
      </w:r>
    </w:p>
    <w:p w14:paraId="1DD36592" w14:textId="77777777" w:rsidR="003F2005" w:rsidRPr="00052F49" w:rsidRDefault="00BD33E3" w:rsidP="00D93642">
      <w:pPr>
        <w:jc w:val="left"/>
        <w:rPr>
          <w:rFonts w:ascii="Times New Roman" w:hAnsi="Times New Roman" w:cs="Times New Roman"/>
          <w:sz w:val="24"/>
          <w:szCs w:val="24"/>
        </w:rPr>
      </w:pPr>
      <w:r w:rsidRPr="00052F49">
        <w:rPr>
          <w:rFonts w:ascii="Times New Roman" w:hAnsi="Times New Roman" w:cs="Times New Roman" w:hint="eastAsia"/>
          <w:sz w:val="24"/>
          <w:szCs w:val="24"/>
        </w:rPr>
        <w:t>Models were adjusted for age, sex, study, alcohol consumption, smoking status and body mass index.</w:t>
      </w:r>
      <w:r w:rsidRPr="00052F49">
        <w:rPr>
          <w:rFonts w:ascii="Times New Roman" w:hAnsi="Times New Roman" w:cs="Times New Roman"/>
          <w:sz w:val="24"/>
          <w:szCs w:val="24"/>
        </w:rPr>
        <w:br w:type="page"/>
      </w:r>
    </w:p>
    <w:p w14:paraId="51EC5566" w14:textId="4A192092" w:rsidR="003F2005" w:rsidRPr="00052F49" w:rsidRDefault="00BD33E3">
      <w:pPr>
        <w:jc w:val="left"/>
        <w:rPr>
          <w:rFonts w:ascii="Times New Roman" w:hAnsi="Times New Roman" w:cs="Times New Roman"/>
          <w:sz w:val="24"/>
          <w:szCs w:val="24"/>
        </w:rPr>
      </w:pPr>
      <w:r w:rsidRPr="00052F49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able S</w:t>
      </w:r>
      <w:r w:rsidR="0037478C" w:rsidRPr="00052F49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="003F31EE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052F49">
        <w:rPr>
          <w:rFonts w:ascii="Times New Roman" w:hAnsi="Times New Roman" w:cs="Times New Roman" w:hint="eastAsia"/>
          <w:sz w:val="24"/>
          <w:szCs w:val="24"/>
        </w:rPr>
        <w:t>. The association between social frailty and different trajectories of physical, psychological and cognitive conditions by sex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715"/>
        <w:gridCol w:w="1821"/>
        <w:gridCol w:w="1846"/>
        <w:gridCol w:w="1924"/>
      </w:tblGrid>
      <w:tr w:rsidR="003F2005" w:rsidRPr="00052F49" w14:paraId="3D18223D" w14:textId="77777777" w:rsidTr="008506E2">
        <w:trPr>
          <w:trHeight w:val="308"/>
        </w:trPr>
        <w:tc>
          <w:tcPr>
            <w:tcW w:w="163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72950F35" w14:textId="77777777" w:rsidR="003F2005" w:rsidRPr="00052F49" w:rsidRDefault="003F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6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754655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R (95% CI) for physical, psychological and cognitive trajectories</w:t>
            </w:r>
          </w:p>
        </w:tc>
      </w:tr>
      <w:tr w:rsidR="003F2005" w:rsidRPr="00052F49" w14:paraId="6A826C7C" w14:textId="77777777" w:rsidTr="008506E2">
        <w:trPr>
          <w:trHeight w:val="615"/>
        </w:trPr>
        <w:tc>
          <w:tcPr>
            <w:tcW w:w="163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61E6658F" w14:textId="77777777" w:rsidR="003F2005" w:rsidRPr="00052F49" w:rsidRDefault="003F20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D31243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Increased </w:t>
            </w: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physical conditions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n=882)</w:t>
            </w:r>
          </w:p>
        </w:tc>
        <w:tc>
          <w:tcPr>
            <w:tcW w:w="11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708315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Increased </w:t>
            </w: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physical and psychological conditions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n=469)</w:t>
            </w:r>
          </w:p>
        </w:tc>
        <w:tc>
          <w:tcPr>
            <w:tcW w:w="11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61A84E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Increased physical and cognitive conditions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n=1446)</w:t>
            </w:r>
          </w:p>
        </w:tc>
      </w:tr>
      <w:tr w:rsidR="003F2005" w:rsidRPr="00052F49" w14:paraId="623EDEB9" w14:textId="77777777" w:rsidTr="008506E2">
        <w:trPr>
          <w:trHeight w:val="308"/>
        </w:trPr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2888BB12" w14:textId="1A8B1054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M</w:t>
            </w:r>
            <w:r w:rsidR="003B7E9F" w:rsidRPr="00052F49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ale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207D7C34" w14:textId="77777777" w:rsidR="003F2005" w:rsidRPr="00052F49" w:rsidRDefault="003F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0912A87E" w14:textId="77777777" w:rsidR="003F2005" w:rsidRPr="00052F49" w:rsidRDefault="003F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2BD695D5" w14:textId="77777777" w:rsidR="003F2005" w:rsidRPr="00052F49" w:rsidRDefault="003F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F2005" w:rsidRPr="00052F49" w14:paraId="6CC61447" w14:textId="77777777" w:rsidTr="008506E2">
        <w:trPr>
          <w:trHeight w:val="308"/>
        </w:trPr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F350F3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ocial frailty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549C7" w14:textId="77777777" w:rsidR="003F2005" w:rsidRPr="00052F49" w:rsidRDefault="003F20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C266A" w14:textId="77777777" w:rsidR="003F2005" w:rsidRPr="00052F49" w:rsidRDefault="003F20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</w:tcPr>
          <w:p w14:paraId="307AA985" w14:textId="77777777" w:rsidR="003F2005" w:rsidRPr="00052F49" w:rsidRDefault="003F20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F2005" w:rsidRPr="00052F49" w14:paraId="15271582" w14:textId="77777777" w:rsidTr="008506E2">
        <w:trPr>
          <w:trHeight w:val="308"/>
        </w:trPr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04D425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4B35BC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5919CF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FC9A1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</w:tr>
      <w:tr w:rsidR="003F2005" w:rsidRPr="00052F49" w14:paraId="2B4D6214" w14:textId="77777777" w:rsidTr="008506E2">
        <w:trPr>
          <w:trHeight w:val="308"/>
        </w:trPr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70E4E9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ocial pre-frailty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0A7976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7 (1.42, 2.47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E29442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5 (1.2</w:t>
            </w: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 2.87)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E9380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9 (1.48, 2.41)</w:t>
            </w:r>
          </w:p>
        </w:tc>
      </w:tr>
      <w:tr w:rsidR="003F2005" w:rsidRPr="00052F49" w14:paraId="073DAA1D" w14:textId="77777777" w:rsidTr="008506E2">
        <w:trPr>
          <w:trHeight w:val="308"/>
        </w:trPr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B8652B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ocial frailty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0DFC8A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</w:t>
            </w: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1.44, 3.36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9DEC69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57 (1.41, 4.68)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34D6A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62 (1.82, 3.78)</w:t>
            </w:r>
          </w:p>
        </w:tc>
      </w:tr>
      <w:tr w:rsidR="003F2005" w:rsidRPr="00052F49" w14:paraId="523D0BE5" w14:textId="77777777" w:rsidTr="008506E2">
        <w:trPr>
          <w:trHeight w:val="308"/>
        </w:trPr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B3BC67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r score increase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4F9928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9 (1.33, 1.67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B34FEC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5 (1.31, 1.84)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DFA03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2 (1.38, 1.68)</w:t>
            </w:r>
          </w:p>
        </w:tc>
      </w:tr>
      <w:tr w:rsidR="003F2005" w:rsidRPr="00052F49" w14:paraId="00F5FD1C" w14:textId="77777777" w:rsidTr="008506E2">
        <w:trPr>
          <w:trHeight w:val="80"/>
        </w:trPr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FE42FC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omains of social frailty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5C7B83" w14:textId="77777777" w:rsidR="003F2005" w:rsidRPr="00052F49" w:rsidRDefault="003F20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FB32C0" w14:textId="77777777" w:rsidR="003F2005" w:rsidRPr="00052F49" w:rsidRDefault="003F20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6A146" w14:textId="77777777" w:rsidR="003F2005" w:rsidRPr="00052F49" w:rsidRDefault="003F20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F2005" w:rsidRPr="00052F49" w14:paraId="0CCA480F" w14:textId="77777777" w:rsidTr="008506E2">
        <w:trPr>
          <w:trHeight w:val="308"/>
        </w:trPr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FBC641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eneral resources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F19677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4</w:t>
            </w: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1.86, 3.09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2612FF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3 (1.29, 2.89)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38A38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3 (1.78, 2.79)</w:t>
            </w:r>
          </w:p>
        </w:tc>
      </w:tr>
      <w:tr w:rsidR="003F2005" w:rsidRPr="00052F49" w14:paraId="11AB5CA5" w14:textId="77777777" w:rsidTr="008506E2">
        <w:trPr>
          <w:trHeight w:val="308"/>
        </w:trPr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3B2664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ocial behaviors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3C93FC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5 (1.24, 1.94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05F33B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1 (1.26, 2.6</w:t>
            </w: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0D941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7 (1.54, 2.28)</w:t>
            </w:r>
          </w:p>
        </w:tc>
      </w:tr>
      <w:tr w:rsidR="003F2005" w:rsidRPr="00052F49" w14:paraId="77D03AEA" w14:textId="77777777" w:rsidTr="008506E2">
        <w:trPr>
          <w:trHeight w:val="308"/>
        </w:trPr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0DEB19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ocial resources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011106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</w:t>
            </w: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0.75, 1.61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F6DF3C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3 (0.37, 1.44)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EC249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5 (0.76, 1.45)</w:t>
            </w:r>
          </w:p>
        </w:tc>
      </w:tr>
      <w:tr w:rsidR="003F2005" w:rsidRPr="00052F49" w14:paraId="6B91E00A" w14:textId="77777777" w:rsidTr="008506E2">
        <w:trPr>
          <w:trHeight w:val="308"/>
        </w:trPr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711F64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asic social needs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CE06E3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4 (1.18, 2.01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EAF7D9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1 (1.51, 3.25)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32150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6 (1.08, 1.71)</w:t>
            </w:r>
          </w:p>
        </w:tc>
      </w:tr>
      <w:tr w:rsidR="003F2005" w:rsidRPr="00052F49" w14:paraId="09B31CC8" w14:textId="77777777" w:rsidTr="008506E2">
        <w:trPr>
          <w:trHeight w:val="308"/>
        </w:trPr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564CC1A3" w14:textId="3F1229C8" w:rsidR="003F2005" w:rsidRPr="00052F49" w:rsidRDefault="003B7E9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Female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59AD7A88" w14:textId="77777777" w:rsidR="003F2005" w:rsidRPr="00052F49" w:rsidRDefault="003F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6F4297F5" w14:textId="77777777" w:rsidR="003F2005" w:rsidRPr="00052F49" w:rsidRDefault="003F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68CC8910" w14:textId="77777777" w:rsidR="003F2005" w:rsidRPr="00052F49" w:rsidRDefault="003F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F2005" w:rsidRPr="00052F49" w14:paraId="70A40F7B" w14:textId="77777777" w:rsidTr="008506E2">
        <w:trPr>
          <w:trHeight w:val="308"/>
        </w:trPr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63E2B3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ocial frailty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CAFCB" w14:textId="77777777" w:rsidR="003F2005" w:rsidRPr="00052F49" w:rsidRDefault="003F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0AC27" w14:textId="77777777" w:rsidR="003F2005" w:rsidRPr="00052F49" w:rsidRDefault="003F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930DA" w14:textId="77777777" w:rsidR="003F2005" w:rsidRPr="00052F49" w:rsidRDefault="003F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F2005" w:rsidRPr="00052F49" w14:paraId="3A84FC83" w14:textId="77777777" w:rsidTr="008506E2">
        <w:trPr>
          <w:trHeight w:val="308"/>
        </w:trPr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F2DE4A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46996B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78843A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55D32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</w:tr>
      <w:tr w:rsidR="003F2005" w:rsidRPr="00052F49" w14:paraId="43FFD771" w14:textId="77777777" w:rsidTr="008506E2">
        <w:trPr>
          <w:trHeight w:val="308"/>
        </w:trPr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D81405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ocial pre-frailty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84C2E7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7 (1.23, 2.27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3615DF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</w:t>
            </w: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1.24, 2.33)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1F2E4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7 (1.76, 2.94)</w:t>
            </w:r>
          </w:p>
        </w:tc>
      </w:tr>
      <w:tr w:rsidR="003F2005" w:rsidRPr="00052F49" w14:paraId="3BF67851" w14:textId="77777777" w:rsidTr="008506E2">
        <w:trPr>
          <w:trHeight w:val="308"/>
        </w:trPr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F8CFE2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ocial frailty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4BF609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38 (1.63, 3.48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2A5E15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</w:t>
            </w: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1.48, 3.28)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828EA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7</w:t>
            </w: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1.93, 3.77)</w:t>
            </w:r>
          </w:p>
        </w:tc>
      </w:tr>
      <w:tr w:rsidR="003F2005" w:rsidRPr="00052F49" w14:paraId="070F8BDB" w14:textId="77777777" w:rsidTr="008506E2">
        <w:trPr>
          <w:trHeight w:val="308"/>
        </w:trPr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72970F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r score increase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1A2046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5 (1.2</w:t>
            </w: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 1.52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54E0CA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6 (1.21, 1.53)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08A89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5 (1.4</w:t>
            </w: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 1.71)</w:t>
            </w:r>
          </w:p>
        </w:tc>
      </w:tr>
      <w:tr w:rsidR="003F2005" w:rsidRPr="00052F49" w14:paraId="65A165E5" w14:textId="77777777" w:rsidTr="008506E2">
        <w:trPr>
          <w:trHeight w:val="308"/>
        </w:trPr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74FB1D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omains of social frailty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D28E54" w14:textId="77777777" w:rsidR="003F2005" w:rsidRPr="00052F49" w:rsidRDefault="003F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AB2407" w14:textId="77777777" w:rsidR="003F2005" w:rsidRPr="00052F49" w:rsidRDefault="003F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1EF97" w14:textId="77777777" w:rsidR="003F2005" w:rsidRPr="00052F49" w:rsidRDefault="003F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F2005" w:rsidRPr="00052F49" w14:paraId="42C20593" w14:textId="77777777" w:rsidTr="008506E2">
        <w:trPr>
          <w:trHeight w:val="308"/>
        </w:trPr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CEED8F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eneral resources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7C9251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7 (1.36, 2.32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060192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3 (1.23, 2.16)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71735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37 (1.88, 2.98)</w:t>
            </w:r>
          </w:p>
        </w:tc>
      </w:tr>
      <w:tr w:rsidR="003F2005" w:rsidRPr="00052F49" w14:paraId="7E056BD3" w14:textId="77777777" w:rsidTr="008506E2">
        <w:trPr>
          <w:trHeight w:val="308"/>
        </w:trPr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5CB085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ocial behaviors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ECA92C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7 (1.22, 2.01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22C212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</w:t>
            </w: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1.01, 1.68)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BF227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5 (1.57, 2.41)</w:t>
            </w:r>
          </w:p>
        </w:tc>
      </w:tr>
      <w:tr w:rsidR="003F2005" w:rsidRPr="00052F49" w14:paraId="5CED1E37" w14:textId="77777777" w:rsidTr="008506E2">
        <w:trPr>
          <w:trHeight w:val="308"/>
        </w:trPr>
        <w:tc>
          <w:tcPr>
            <w:tcW w:w="1635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1067D8E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ocial resources</w:t>
            </w:r>
          </w:p>
        </w:tc>
        <w:tc>
          <w:tcPr>
            <w:tcW w:w="109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10B8CD2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7 (0.85, 1.62)</w:t>
            </w:r>
          </w:p>
        </w:tc>
        <w:tc>
          <w:tcPr>
            <w:tcW w:w="111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3264522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9 (0.62, 1.27)</w:t>
            </w:r>
          </w:p>
        </w:tc>
        <w:tc>
          <w:tcPr>
            <w:tcW w:w="1159" w:type="pct"/>
            <w:tcBorders>
              <w:top w:val="nil"/>
              <w:left w:val="nil"/>
              <w:right w:val="nil"/>
            </w:tcBorders>
            <w:vAlign w:val="center"/>
          </w:tcPr>
          <w:p w14:paraId="3E36F1F5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2 (0.69, 1.22)</w:t>
            </w:r>
          </w:p>
        </w:tc>
      </w:tr>
      <w:tr w:rsidR="003F2005" w:rsidRPr="00052F49" w14:paraId="119D6461" w14:textId="77777777" w:rsidTr="008506E2">
        <w:trPr>
          <w:trHeight w:val="308"/>
        </w:trPr>
        <w:tc>
          <w:tcPr>
            <w:tcW w:w="163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FAD187F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asic social needs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E9184EB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4 (1.22, 2.2</w:t>
            </w: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1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FA521D6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52 (1.9</w:t>
            </w: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 3.33)</w:t>
            </w:r>
          </w:p>
        </w:tc>
        <w:tc>
          <w:tcPr>
            <w:tcW w:w="11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0FC8F6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5 (1.29, 2.12)</w:t>
            </w:r>
          </w:p>
        </w:tc>
      </w:tr>
    </w:tbl>
    <w:p w14:paraId="5E209D00" w14:textId="77777777" w:rsidR="003F2005" w:rsidRPr="00052F49" w:rsidRDefault="00BD33E3" w:rsidP="00D93642">
      <w:pPr>
        <w:jc w:val="left"/>
        <w:rPr>
          <w:rFonts w:ascii="Times New Roman" w:hAnsi="Times New Roman" w:cs="Times New Roman"/>
          <w:sz w:val="24"/>
          <w:szCs w:val="24"/>
        </w:rPr>
      </w:pPr>
      <w:r w:rsidRPr="00052F49">
        <w:rPr>
          <w:rFonts w:ascii="Times New Roman" w:hAnsi="Times New Roman" w:cs="Times New Roman" w:hint="eastAsia"/>
          <w:sz w:val="24"/>
          <w:szCs w:val="24"/>
        </w:rPr>
        <w:t xml:space="preserve">OR, odds ratio; CI, confidence interval. </w:t>
      </w:r>
    </w:p>
    <w:p w14:paraId="2433F8F2" w14:textId="6185F4BB" w:rsidR="003F2005" w:rsidRPr="00052F49" w:rsidRDefault="00BD33E3" w:rsidP="00D93642">
      <w:pPr>
        <w:jc w:val="left"/>
        <w:rPr>
          <w:rFonts w:ascii="Times New Roman" w:hAnsi="Times New Roman" w:cs="Times New Roman"/>
          <w:sz w:val="24"/>
          <w:szCs w:val="24"/>
        </w:rPr>
      </w:pPr>
      <w:r w:rsidRPr="00052F49">
        <w:rPr>
          <w:rFonts w:ascii="Times New Roman" w:hAnsi="Times New Roman" w:cs="Times New Roman" w:hint="eastAsia"/>
          <w:sz w:val="24"/>
          <w:szCs w:val="24"/>
        </w:rPr>
        <w:t>Social frailty is measured by four domains: general resources (</w:t>
      </w:r>
      <w:r w:rsidR="00E32892">
        <w:rPr>
          <w:rFonts w:ascii="Times New Roman" w:hAnsi="Times New Roman" w:cs="Times New Roman" w:hint="eastAsia"/>
          <w:sz w:val="24"/>
          <w:szCs w:val="24"/>
        </w:rPr>
        <w:t>scored 0-1</w:t>
      </w:r>
      <w:r w:rsidRPr="00052F49">
        <w:rPr>
          <w:rFonts w:ascii="Times New Roman" w:hAnsi="Times New Roman" w:cs="Times New Roman" w:hint="eastAsia"/>
          <w:sz w:val="24"/>
          <w:szCs w:val="24"/>
        </w:rPr>
        <w:t>), social behaviors (</w:t>
      </w:r>
      <w:r w:rsidR="00E32892">
        <w:rPr>
          <w:rFonts w:ascii="Times New Roman" w:hAnsi="Times New Roman" w:cs="Times New Roman" w:hint="eastAsia"/>
          <w:sz w:val="24"/>
          <w:szCs w:val="24"/>
        </w:rPr>
        <w:t>scored 0-1</w:t>
      </w:r>
      <w:r w:rsidRPr="00052F49">
        <w:rPr>
          <w:rFonts w:ascii="Times New Roman" w:hAnsi="Times New Roman" w:cs="Times New Roman" w:hint="eastAsia"/>
          <w:sz w:val="24"/>
          <w:szCs w:val="24"/>
        </w:rPr>
        <w:t>), social resources (</w:t>
      </w:r>
      <w:r w:rsidR="00E32892">
        <w:rPr>
          <w:rFonts w:ascii="Times New Roman" w:hAnsi="Times New Roman" w:cs="Times New Roman" w:hint="eastAsia"/>
          <w:sz w:val="24"/>
          <w:szCs w:val="24"/>
        </w:rPr>
        <w:t>scored 0-1</w:t>
      </w:r>
      <w:r w:rsidRPr="00052F49">
        <w:rPr>
          <w:rFonts w:ascii="Times New Roman" w:hAnsi="Times New Roman" w:cs="Times New Roman" w:hint="eastAsia"/>
          <w:sz w:val="24"/>
          <w:szCs w:val="24"/>
        </w:rPr>
        <w:t>) and basic social needs (</w:t>
      </w:r>
      <w:r w:rsidR="00E32892">
        <w:rPr>
          <w:rFonts w:ascii="Times New Roman" w:hAnsi="Times New Roman" w:cs="Times New Roman" w:hint="eastAsia"/>
          <w:sz w:val="24"/>
          <w:szCs w:val="24"/>
        </w:rPr>
        <w:t>scored 0-1</w:t>
      </w:r>
      <w:r w:rsidRPr="00052F49">
        <w:rPr>
          <w:rFonts w:ascii="Times New Roman" w:hAnsi="Times New Roman" w:cs="Times New Roman" w:hint="eastAsia"/>
          <w:sz w:val="24"/>
          <w:szCs w:val="24"/>
        </w:rPr>
        <w:t xml:space="preserve">); higher score of each domain means higher degree of frailty. Summed </w:t>
      </w:r>
      <w:r w:rsidRPr="00052F49">
        <w:rPr>
          <w:rFonts w:ascii="Times New Roman" w:hAnsi="Times New Roman" w:cs="Times New Roman"/>
          <w:sz w:val="24"/>
          <w:szCs w:val="24"/>
        </w:rPr>
        <w:t>scores</w:t>
      </w:r>
      <w:r w:rsidRPr="00052F49">
        <w:rPr>
          <w:rFonts w:ascii="Times New Roman" w:hAnsi="Times New Roman" w:cs="Times New Roman" w:hint="eastAsia"/>
          <w:sz w:val="24"/>
          <w:szCs w:val="24"/>
        </w:rPr>
        <w:t xml:space="preserve"> of 2 and &gt;=3 from four domains (general resources, social behaviors, social resources and basic social needs) are then set as social pre-frailty and social frailty, respectively. </w:t>
      </w:r>
    </w:p>
    <w:p w14:paraId="78E21D9F" w14:textId="77777777" w:rsidR="003F2005" w:rsidRPr="00052F49" w:rsidRDefault="00BD33E3" w:rsidP="00D93642">
      <w:pPr>
        <w:jc w:val="left"/>
        <w:rPr>
          <w:rFonts w:ascii="Times New Roman" w:hAnsi="Times New Roman" w:cs="Times New Roman"/>
          <w:sz w:val="24"/>
          <w:szCs w:val="24"/>
        </w:rPr>
      </w:pPr>
      <w:r w:rsidRPr="00052F49">
        <w:rPr>
          <w:rFonts w:ascii="Times New Roman" w:hAnsi="Times New Roman" w:cs="Times New Roman" w:hint="eastAsia"/>
          <w:sz w:val="24"/>
          <w:szCs w:val="24"/>
        </w:rPr>
        <w:t>Models were adjusted for age, sex, study, alcohol consumption, smoking status and body mass index.</w:t>
      </w:r>
    </w:p>
    <w:p w14:paraId="1597686E" w14:textId="77777777" w:rsidR="003F2005" w:rsidRPr="00052F49" w:rsidRDefault="00BD33E3">
      <w:pPr>
        <w:rPr>
          <w:rFonts w:ascii="Times New Roman" w:hAnsi="Times New Roman" w:cs="Times New Roman"/>
          <w:sz w:val="24"/>
          <w:szCs w:val="24"/>
        </w:rPr>
      </w:pPr>
      <w:r w:rsidRPr="00052F49">
        <w:rPr>
          <w:rFonts w:ascii="Times New Roman" w:hAnsi="Times New Roman" w:cs="Times New Roman"/>
          <w:sz w:val="24"/>
          <w:szCs w:val="24"/>
        </w:rPr>
        <w:br w:type="page"/>
      </w:r>
    </w:p>
    <w:p w14:paraId="6C8E0D9D" w14:textId="38CADB06" w:rsidR="003F2005" w:rsidRPr="00052F49" w:rsidRDefault="00BD33E3">
      <w:pPr>
        <w:jc w:val="left"/>
        <w:rPr>
          <w:rFonts w:ascii="Times New Roman" w:hAnsi="Times New Roman" w:cs="Times New Roman"/>
          <w:sz w:val="24"/>
          <w:szCs w:val="24"/>
        </w:rPr>
      </w:pPr>
      <w:r w:rsidRPr="00052F49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able S1</w:t>
      </w:r>
      <w:r w:rsidR="003F31EE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052F49">
        <w:rPr>
          <w:rFonts w:ascii="Times New Roman" w:hAnsi="Times New Roman" w:cs="Times New Roman" w:hint="eastAsia"/>
          <w:sz w:val="24"/>
          <w:szCs w:val="24"/>
        </w:rPr>
        <w:t>. Meta-analysis for the association between social frailty and different trajectories of physical, psychological and cognitive conditions by study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268"/>
        <w:gridCol w:w="1983"/>
        <w:gridCol w:w="2072"/>
        <w:gridCol w:w="1983"/>
      </w:tblGrid>
      <w:tr w:rsidR="003F2005" w:rsidRPr="00052F49" w14:paraId="79764467" w14:textId="77777777" w:rsidTr="00971CA9">
        <w:trPr>
          <w:trHeight w:val="615"/>
        </w:trPr>
        <w:tc>
          <w:tcPr>
            <w:tcW w:w="1365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20AD2F15" w14:textId="77777777" w:rsidR="003F2005" w:rsidRPr="00052F49" w:rsidRDefault="003F200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F3F399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Increased </w:t>
            </w: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physical conditions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n=882)</w:t>
            </w:r>
          </w:p>
        </w:tc>
        <w:tc>
          <w:tcPr>
            <w:tcW w:w="12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D50C8C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Increased </w:t>
            </w: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physical and psychological conditions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n=469)</w:t>
            </w:r>
          </w:p>
        </w:tc>
        <w:tc>
          <w:tcPr>
            <w:tcW w:w="11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4F3A25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Increased physical and cognitive conditions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n=1446)</w:t>
            </w:r>
          </w:p>
        </w:tc>
      </w:tr>
      <w:tr w:rsidR="003F2005" w:rsidRPr="00052F49" w14:paraId="26A21D64" w14:textId="77777777" w:rsidTr="00971CA9">
        <w:trPr>
          <w:trHeight w:val="308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92B0EA4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HRS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13DD80B9" w14:textId="77777777" w:rsidR="003F2005" w:rsidRPr="00052F49" w:rsidRDefault="003F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339FF633" w14:textId="77777777" w:rsidR="003F2005" w:rsidRPr="00052F49" w:rsidRDefault="003F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1AB4D6D3" w14:textId="77777777" w:rsidR="003F2005" w:rsidRPr="00052F49" w:rsidRDefault="003F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F2005" w:rsidRPr="00052F49" w14:paraId="0B5F6200" w14:textId="77777777" w:rsidTr="00971CA9">
        <w:trPr>
          <w:trHeight w:val="308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4E5CC5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49CA6F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E7C822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5A8F4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</w:tr>
      <w:tr w:rsidR="003F2005" w:rsidRPr="00052F49" w14:paraId="4F83C575" w14:textId="77777777" w:rsidTr="00971CA9">
        <w:trPr>
          <w:trHeight w:val="308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3F46CE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ocial pre-frailty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8C3E81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3 (0.47, 9.74)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46A364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2 (0.09, 11.90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72CF0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28 (1.37, 13.35)</w:t>
            </w:r>
          </w:p>
        </w:tc>
      </w:tr>
      <w:tr w:rsidR="003F2005" w:rsidRPr="00052F49" w14:paraId="565B82EF" w14:textId="77777777" w:rsidTr="00971CA9">
        <w:trPr>
          <w:trHeight w:val="308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3B0448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ocial frailty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1FEB6A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74 (0.59, 23.6</w:t>
            </w: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971041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82 (0.36, 65.09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78A25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71 (0.80, 17.18)</w:t>
            </w:r>
          </w:p>
        </w:tc>
      </w:tr>
      <w:tr w:rsidR="003F2005" w:rsidRPr="00052F49" w14:paraId="5B35EA16" w14:textId="77777777" w:rsidTr="00971CA9">
        <w:trPr>
          <w:trHeight w:val="308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BAEE55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r score increase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55EEC0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9 (0.92, 2.76)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B4F43F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7 (0.63, 3.45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AED14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7 (1.27, 3.05)</w:t>
            </w:r>
          </w:p>
        </w:tc>
      </w:tr>
      <w:tr w:rsidR="003F2005" w:rsidRPr="00052F49" w14:paraId="12B4F504" w14:textId="77777777" w:rsidTr="00971CA9">
        <w:trPr>
          <w:trHeight w:val="308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E623552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ELSA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58A450C5" w14:textId="77777777" w:rsidR="003F2005" w:rsidRPr="00052F49" w:rsidRDefault="003F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32BB886F" w14:textId="77777777" w:rsidR="003F2005" w:rsidRPr="00052F49" w:rsidRDefault="003F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5F6DCF42" w14:textId="77777777" w:rsidR="003F2005" w:rsidRPr="00052F49" w:rsidRDefault="003F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F2005" w:rsidRPr="00052F49" w14:paraId="25250541" w14:textId="77777777" w:rsidTr="00971CA9">
        <w:trPr>
          <w:trHeight w:val="308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284C5B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0617D8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CDC30A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01CFE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</w:tr>
      <w:tr w:rsidR="003F2005" w:rsidRPr="00052F49" w14:paraId="3FC3EBE7" w14:textId="77777777" w:rsidTr="00971CA9">
        <w:trPr>
          <w:trHeight w:val="308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47654F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ocial pre-frailty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06413F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7 (1.31, 3.61)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01D48B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6 (1.20, 3.55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3BD5A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1 (1.18, 2.48)</w:t>
            </w:r>
          </w:p>
        </w:tc>
      </w:tr>
      <w:tr w:rsidR="003F2005" w:rsidRPr="00052F49" w14:paraId="34EDA95A" w14:textId="77777777" w:rsidTr="00971CA9">
        <w:trPr>
          <w:trHeight w:val="308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3DDE53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ocial frailty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86F517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61 (1.26, 5.43)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752C26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01 (1.49, 6.08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BA1DE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47 (1.48, 4.12)</w:t>
            </w:r>
          </w:p>
        </w:tc>
      </w:tr>
      <w:tr w:rsidR="003F2005" w:rsidRPr="00052F49" w14:paraId="1963ED4B" w14:textId="77777777" w:rsidTr="00971CA9">
        <w:trPr>
          <w:trHeight w:val="308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86A429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r score increase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5470CA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3 (1.17, 1.75)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77E28D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0 (1.30, 1.96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B2E17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8 (1.20, 1.59)</w:t>
            </w:r>
          </w:p>
        </w:tc>
      </w:tr>
      <w:tr w:rsidR="003F2005" w:rsidRPr="00052F49" w14:paraId="1917CA66" w14:textId="77777777" w:rsidTr="00971CA9">
        <w:trPr>
          <w:trHeight w:val="308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9930DEB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HARE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0989C8A4" w14:textId="77777777" w:rsidR="003F2005" w:rsidRPr="00052F49" w:rsidRDefault="003F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05E2EE02" w14:textId="77777777" w:rsidR="003F2005" w:rsidRPr="00052F49" w:rsidRDefault="003F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6DD17F91" w14:textId="77777777" w:rsidR="003F2005" w:rsidRPr="00052F49" w:rsidRDefault="003F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F2005" w:rsidRPr="00052F49" w14:paraId="0E187E01" w14:textId="77777777" w:rsidTr="00971CA9">
        <w:trPr>
          <w:trHeight w:val="308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BC741C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BF33D6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344E2A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78EA7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</w:tr>
      <w:tr w:rsidR="003F2005" w:rsidRPr="00052F49" w14:paraId="37574600" w14:textId="77777777" w:rsidTr="00971CA9">
        <w:trPr>
          <w:trHeight w:val="308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A69DF7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ocial pre-frailty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06F002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9 (1.36, 2.37)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32706A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1 (1.15, 2.25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F7DBB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6 (1.53, 2.53)</w:t>
            </w:r>
          </w:p>
        </w:tc>
      </w:tr>
      <w:tr w:rsidR="003F2005" w:rsidRPr="00052F49" w14:paraId="786AF0A3" w14:textId="77777777" w:rsidTr="00971CA9">
        <w:trPr>
          <w:trHeight w:val="308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254A63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ocial frailty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A39061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45 (1.72, 3.49)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E6BFF7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7 (1.36, 3.14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F41C6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63 (1.90, 3.65)</w:t>
            </w:r>
          </w:p>
        </w:tc>
      </w:tr>
      <w:tr w:rsidR="003F2005" w:rsidRPr="00052F49" w14:paraId="7D09492D" w14:textId="77777777" w:rsidTr="00971CA9">
        <w:trPr>
          <w:trHeight w:val="308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9EA7C2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r score increase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9691C6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5 (1.30, 1.62)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6319AB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6 (1.20, 1.54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C8C90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2 (1.38, 1.68)</w:t>
            </w:r>
          </w:p>
        </w:tc>
      </w:tr>
      <w:tr w:rsidR="003F2005" w:rsidRPr="00052F49" w14:paraId="15072988" w14:textId="77777777" w:rsidTr="00971CA9">
        <w:trPr>
          <w:trHeight w:val="308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8492D85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HARLS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5A642FFD" w14:textId="77777777" w:rsidR="003F2005" w:rsidRPr="00052F49" w:rsidRDefault="003F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5091F399" w14:textId="77777777" w:rsidR="003F2005" w:rsidRPr="00052F49" w:rsidRDefault="003F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0A3B03A3" w14:textId="77777777" w:rsidR="003F2005" w:rsidRPr="00052F49" w:rsidRDefault="003F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F2005" w:rsidRPr="00052F49" w14:paraId="79BF1A8C" w14:textId="77777777" w:rsidTr="00971CA9">
        <w:trPr>
          <w:trHeight w:val="308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D10B6A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AFC683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5F63BC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1FC76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</w:tr>
      <w:tr w:rsidR="003F2005" w:rsidRPr="00052F49" w14:paraId="7DA56F45" w14:textId="77777777" w:rsidTr="00971CA9">
        <w:trPr>
          <w:trHeight w:val="308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6A6B57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ocial pre-frailty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A4B376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1 (1.14, 2.58)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857AF4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8 (1.05, 3.38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AA840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51 (1.75, 3.60)</w:t>
            </w:r>
          </w:p>
        </w:tc>
      </w:tr>
      <w:tr w:rsidR="003F2005" w:rsidRPr="00052F49" w14:paraId="501406C2" w14:textId="77777777" w:rsidTr="00971CA9">
        <w:trPr>
          <w:trHeight w:val="308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AAA9F8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ocial frailty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476B56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5 (0.96, 3.97)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ED665C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9 (0.79, 5.53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CA007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85 (1.53, 5.32)</w:t>
            </w:r>
          </w:p>
        </w:tc>
      </w:tr>
      <w:tr w:rsidR="003F2005" w:rsidRPr="00052F49" w14:paraId="57312443" w14:textId="77777777" w:rsidTr="00971CA9">
        <w:trPr>
          <w:trHeight w:val="308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540EA1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r score increase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C1FB46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1 (1.19, 1.68)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D17C86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3 (1.11, 1.84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3278D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1 (1.46, 2.01)</w:t>
            </w:r>
          </w:p>
        </w:tc>
      </w:tr>
      <w:tr w:rsidR="003F2005" w:rsidRPr="00052F49" w14:paraId="5319AC10" w14:textId="77777777" w:rsidTr="00971CA9">
        <w:trPr>
          <w:trHeight w:val="308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3490897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ooled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73DB520F" w14:textId="77777777" w:rsidR="003F2005" w:rsidRPr="00052F49" w:rsidRDefault="003F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3FE7F50C" w14:textId="77777777" w:rsidR="003F2005" w:rsidRPr="00052F49" w:rsidRDefault="003F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40B0A0E8" w14:textId="77777777" w:rsidR="003F2005" w:rsidRPr="00052F49" w:rsidRDefault="003F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F2005" w:rsidRPr="00052F49" w14:paraId="239CBF41" w14:textId="77777777" w:rsidTr="00971CA9">
        <w:trPr>
          <w:trHeight w:val="308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EABC1B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ocial pre-frailty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3F0691" w14:textId="77777777" w:rsidR="003F2005" w:rsidRPr="00052F49" w:rsidRDefault="003F20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EBA957" w14:textId="77777777" w:rsidR="003F2005" w:rsidRPr="00052F49" w:rsidRDefault="003F20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C3F14" w14:textId="77777777" w:rsidR="003F2005" w:rsidRPr="00052F49" w:rsidRDefault="003F20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F2005" w:rsidRPr="00052F49" w14:paraId="05C0A7D1" w14:textId="77777777" w:rsidTr="00971CA9">
        <w:trPr>
          <w:trHeight w:val="308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61E40C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</w:t>
            </w: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O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 (95%CI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768C7A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3 (1.49, 2.25)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F828A5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4 (1.35, 2.25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C1363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8 (1.68, 2.58)</w:t>
            </w:r>
          </w:p>
        </w:tc>
      </w:tr>
      <w:tr w:rsidR="003F2005" w:rsidRPr="00052F49" w14:paraId="2D59DC38" w14:textId="77777777" w:rsidTr="00971CA9">
        <w:trPr>
          <w:trHeight w:val="308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F2B14D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Heterogeneity (</w:t>
            </w:r>
            <w:r w:rsidRPr="00052F4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I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88AF89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%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C30F6F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%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3E80C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%</w:t>
            </w:r>
          </w:p>
        </w:tc>
      </w:tr>
      <w:tr w:rsidR="003F2005" w:rsidRPr="00052F49" w14:paraId="4C9C9E90" w14:textId="77777777" w:rsidTr="00971CA9">
        <w:trPr>
          <w:trHeight w:val="308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620B3C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ocial frailty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55F429" w14:textId="77777777" w:rsidR="003F2005" w:rsidRPr="00052F49" w:rsidRDefault="003F20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848A03" w14:textId="77777777" w:rsidR="003F2005" w:rsidRPr="00052F49" w:rsidRDefault="003F20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AF42A5" w14:textId="77777777" w:rsidR="003F2005" w:rsidRPr="00052F49" w:rsidRDefault="003F20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F2005" w:rsidRPr="00052F49" w14:paraId="41D4A234" w14:textId="77777777" w:rsidTr="00971CA9">
        <w:trPr>
          <w:trHeight w:val="308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7BE65C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</w:t>
            </w: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O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 (95%CI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412E6A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41 (1.81, 3.21)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9E6DED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9 (1.64, 3.20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BF9A2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65 (2.07, 3.40)</w:t>
            </w:r>
          </w:p>
        </w:tc>
      </w:tr>
      <w:tr w:rsidR="003F2005" w:rsidRPr="00052F49" w14:paraId="571C2B3E" w14:textId="77777777" w:rsidTr="00971CA9">
        <w:trPr>
          <w:trHeight w:val="308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5F8361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Heterogeneity (</w:t>
            </w:r>
            <w:r w:rsidRPr="00052F4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I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3FD597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%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F1C1EC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%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939D3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%</w:t>
            </w:r>
          </w:p>
        </w:tc>
      </w:tr>
      <w:tr w:rsidR="003F2005" w:rsidRPr="00052F49" w14:paraId="0FC9445B" w14:textId="77777777" w:rsidTr="00971CA9">
        <w:trPr>
          <w:trHeight w:val="308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B3D053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r score increase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4BE216" w14:textId="77777777" w:rsidR="003F2005" w:rsidRPr="00052F49" w:rsidRDefault="003F20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2D290E" w14:textId="77777777" w:rsidR="003F2005" w:rsidRPr="00052F49" w:rsidRDefault="003F20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CC75F" w14:textId="77777777" w:rsidR="003F2005" w:rsidRPr="00052F49" w:rsidRDefault="003F20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F2005" w:rsidRPr="00052F49" w14:paraId="70DE0888" w14:textId="77777777" w:rsidTr="00971CA9">
        <w:trPr>
          <w:trHeight w:val="308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501D6B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</w:t>
            </w:r>
            <w:r w:rsidRPr="00052F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O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 (95%CI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855ADB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4 (1.33, 1.57)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FB33E2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2 (1.29, 1.57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26B5F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4 (1.39, 1.71)</w:t>
            </w:r>
          </w:p>
        </w:tc>
      </w:tr>
      <w:tr w:rsidR="003F2005" w:rsidRPr="00052F49" w14:paraId="650DB9C7" w14:textId="77777777" w:rsidTr="00971CA9">
        <w:trPr>
          <w:trHeight w:val="308"/>
        </w:trPr>
        <w:tc>
          <w:tcPr>
            <w:tcW w:w="1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0FA2E43" w14:textId="77777777" w:rsidR="003F2005" w:rsidRPr="00052F49" w:rsidRDefault="00BD33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Heterogeneity (</w:t>
            </w:r>
            <w:r w:rsidRPr="00052F4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I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8CD86B2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%</w:t>
            </w:r>
          </w:p>
        </w:tc>
        <w:tc>
          <w:tcPr>
            <w:tcW w:w="124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FB54A02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%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E5056B" w14:textId="77777777" w:rsidR="003F2005" w:rsidRPr="00052F49" w:rsidRDefault="00BD33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F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%</w:t>
            </w:r>
          </w:p>
        </w:tc>
      </w:tr>
    </w:tbl>
    <w:p w14:paraId="5A9CF450" w14:textId="77777777" w:rsidR="003F2005" w:rsidRPr="00052F49" w:rsidRDefault="00BD33E3" w:rsidP="00D93642">
      <w:pPr>
        <w:jc w:val="left"/>
        <w:rPr>
          <w:rFonts w:ascii="Times New Roman" w:hAnsi="Times New Roman" w:cs="Times New Roman"/>
          <w:sz w:val="24"/>
          <w:szCs w:val="24"/>
        </w:rPr>
      </w:pPr>
      <w:r w:rsidRPr="00052F49">
        <w:rPr>
          <w:rFonts w:ascii="Times New Roman" w:hAnsi="Times New Roman" w:cs="Times New Roman" w:hint="eastAsia"/>
          <w:sz w:val="24"/>
          <w:szCs w:val="24"/>
        </w:rPr>
        <w:t>OR, odds ratio; CI, confidence interval; HRS, US Health and Retirement Study; ELSA, English Longitudinal Study on Ageing; SHARE, Survey of Health, Ageing and Retirement in Europe; CHARLS, China Health and Retirement Longitudinal Study.</w:t>
      </w:r>
    </w:p>
    <w:p w14:paraId="525585EA" w14:textId="678315F3" w:rsidR="003F2005" w:rsidRPr="00052F49" w:rsidRDefault="00BD33E3" w:rsidP="00D93642">
      <w:pPr>
        <w:jc w:val="left"/>
        <w:rPr>
          <w:rFonts w:ascii="Times New Roman" w:hAnsi="Times New Roman" w:cs="Times New Roman"/>
          <w:sz w:val="24"/>
          <w:szCs w:val="24"/>
        </w:rPr>
      </w:pPr>
      <w:r w:rsidRPr="00052F49">
        <w:rPr>
          <w:rFonts w:ascii="Times New Roman" w:hAnsi="Times New Roman" w:cs="Times New Roman" w:hint="eastAsia"/>
          <w:sz w:val="24"/>
          <w:szCs w:val="24"/>
        </w:rPr>
        <w:t>Social frailty is measured by four domains: general resources (</w:t>
      </w:r>
      <w:r w:rsidR="00E32892">
        <w:rPr>
          <w:rFonts w:ascii="Times New Roman" w:hAnsi="Times New Roman" w:cs="Times New Roman" w:hint="eastAsia"/>
          <w:sz w:val="24"/>
          <w:szCs w:val="24"/>
        </w:rPr>
        <w:t>scored 0-1</w:t>
      </w:r>
      <w:r w:rsidRPr="00052F49">
        <w:rPr>
          <w:rFonts w:ascii="Times New Roman" w:hAnsi="Times New Roman" w:cs="Times New Roman" w:hint="eastAsia"/>
          <w:sz w:val="24"/>
          <w:szCs w:val="24"/>
        </w:rPr>
        <w:t>), social behaviors (</w:t>
      </w:r>
      <w:r w:rsidR="00E32892">
        <w:rPr>
          <w:rFonts w:ascii="Times New Roman" w:hAnsi="Times New Roman" w:cs="Times New Roman" w:hint="eastAsia"/>
          <w:sz w:val="24"/>
          <w:szCs w:val="24"/>
        </w:rPr>
        <w:t>scored 0-1</w:t>
      </w:r>
      <w:r w:rsidRPr="00052F49">
        <w:rPr>
          <w:rFonts w:ascii="Times New Roman" w:hAnsi="Times New Roman" w:cs="Times New Roman" w:hint="eastAsia"/>
          <w:sz w:val="24"/>
          <w:szCs w:val="24"/>
        </w:rPr>
        <w:t>), social resources (</w:t>
      </w:r>
      <w:r w:rsidR="00E32892">
        <w:rPr>
          <w:rFonts w:ascii="Times New Roman" w:hAnsi="Times New Roman" w:cs="Times New Roman" w:hint="eastAsia"/>
          <w:sz w:val="24"/>
          <w:szCs w:val="24"/>
        </w:rPr>
        <w:t>scored 0-1</w:t>
      </w:r>
      <w:r w:rsidRPr="00052F49">
        <w:rPr>
          <w:rFonts w:ascii="Times New Roman" w:hAnsi="Times New Roman" w:cs="Times New Roman" w:hint="eastAsia"/>
          <w:sz w:val="24"/>
          <w:szCs w:val="24"/>
        </w:rPr>
        <w:t>) and basic social needs (</w:t>
      </w:r>
      <w:r w:rsidR="00E32892">
        <w:rPr>
          <w:rFonts w:ascii="Times New Roman" w:hAnsi="Times New Roman" w:cs="Times New Roman" w:hint="eastAsia"/>
          <w:sz w:val="24"/>
          <w:szCs w:val="24"/>
        </w:rPr>
        <w:t>scored 0-1</w:t>
      </w:r>
      <w:r w:rsidRPr="00052F49">
        <w:rPr>
          <w:rFonts w:ascii="Times New Roman" w:hAnsi="Times New Roman" w:cs="Times New Roman" w:hint="eastAsia"/>
          <w:sz w:val="24"/>
          <w:szCs w:val="24"/>
        </w:rPr>
        <w:t xml:space="preserve">); higher score of each domain means higher degree of frailty. Summed </w:t>
      </w:r>
      <w:r w:rsidRPr="00052F49">
        <w:rPr>
          <w:rFonts w:ascii="Times New Roman" w:hAnsi="Times New Roman" w:cs="Times New Roman"/>
          <w:sz w:val="24"/>
          <w:szCs w:val="24"/>
        </w:rPr>
        <w:t>scores</w:t>
      </w:r>
      <w:r w:rsidRPr="00052F49">
        <w:rPr>
          <w:rFonts w:ascii="Times New Roman" w:hAnsi="Times New Roman" w:cs="Times New Roman" w:hint="eastAsia"/>
          <w:sz w:val="24"/>
          <w:szCs w:val="24"/>
        </w:rPr>
        <w:t xml:space="preserve"> of 2 and &gt;=3 from four domains (general resources, social behaviors, social resources and </w:t>
      </w:r>
      <w:r w:rsidRPr="00052F49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basic social needs) are then set as social pre-frailty and social frailty, respectively. </w:t>
      </w:r>
    </w:p>
    <w:p w14:paraId="35FF4E94" w14:textId="77777777" w:rsidR="003F2005" w:rsidRPr="00052F49" w:rsidRDefault="00BD33E3" w:rsidP="00D93642">
      <w:pPr>
        <w:jc w:val="left"/>
        <w:rPr>
          <w:rFonts w:ascii="Times New Roman" w:hAnsi="Times New Roman" w:cs="Times New Roman"/>
          <w:sz w:val="24"/>
          <w:szCs w:val="24"/>
        </w:rPr>
      </w:pPr>
      <w:r w:rsidRPr="00052F49">
        <w:rPr>
          <w:rFonts w:ascii="Times New Roman" w:hAnsi="Times New Roman" w:cs="Times New Roman" w:hint="eastAsia"/>
          <w:sz w:val="24"/>
          <w:szCs w:val="24"/>
        </w:rPr>
        <w:t>Models were adjusted for age, sex, study, alcohol consumption, smoking status and body mass index.</w:t>
      </w:r>
    </w:p>
    <w:p w14:paraId="1E76652D" w14:textId="35716EB6" w:rsidR="005555E6" w:rsidRPr="00052F49" w:rsidRDefault="005555E6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052F49">
        <w:rPr>
          <w:rFonts w:ascii="Times New Roman" w:hAnsi="Times New Roman" w:cs="Times New Roman"/>
          <w:szCs w:val="21"/>
        </w:rPr>
        <w:br w:type="page"/>
      </w:r>
    </w:p>
    <w:p w14:paraId="7D88DEC7" w14:textId="0D4364EA" w:rsidR="00AE13AC" w:rsidRPr="00AE13AC" w:rsidRDefault="005555E6" w:rsidP="00AE13AC">
      <w:pPr>
        <w:jc w:val="left"/>
        <w:rPr>
          <w:rFonts w:ascii="Times New Roman" w:eastAsia="Times New Roman Uni" w:hAnsi="Times New Roman" w:cs="Times New Roman"/>
          <w:b/>
          <w:bCs/>
          <w:sz w:val="24"/>
          <w:szCs w:val="24"/>
        </w:rPr>
      </w:pPr>
      <w:r w:rsidRPr="00052F49">
        <w:rPr>
          <w:noProof/>
          <w14:ligatures w14:val="none"/>
        </w:rPr>
        <w:lastRenderedPageBreak/>
        <w:drawing>
          <wp:inline distT="0" distB="0" distL="0" distR="0" wp14:anchorId="2B027339" wp14:editId="0DA48804">
            <wp:extent cx="5274310" cy="4591685"/>
            <wp:effectExtent l="0" t="0" r="2540" b="0"/>
            <wp:docPr id="78887460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8874606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591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E13AC" w:rsidRPr="00052F49">
        <w:rPr>
          <w:rFonts w:ascii="Times New Roman" w:eastAsia="Times New Roman Uni" w:hAnsi="Times New Roman" w:cs="Times New Roman" w:hint="eastAsia"/>
          <w:b/>
          <w:bCs/>
          <w:sz w:val="24"/>
          <w:szCs w:val="24"/>
        </w:rPr>
        <w:t xml:space="preserve"> Figure S1</w:t>
      </w:r>
      <w:r w:rsidR="00AE13AC" w:rsidRPr="00052F49">
        <w:rPr>
          <w:rFonts w:ascii="Times New Roman" w:eastAsia="Times New Roman Uni" w:hAnsi="Times New Roman" w:cs="Times New Roman" w:hint="eastAsia"/>
          <w:sz w:val="24"/>
          <w:szCs w:val="24"/>
        </w:rPr>
        <w:t>. Multi-trajectories of physical, psychological and cognitive conditions after multiple imputation (N=7</w:t>
      </w:r>
      <w:r w:rsidR="00E32892">
        <w:rPr>
          <w:rFonts w:ascii="Times New Roman" w:eastAsia="Times New Roman Uni" w:hAnsi="Times New Roman" w:cs="Times New Roman" w:hint="eastAsia"/>
          <w:sz w:val="24"/>
          <w:szCs w:val="24"/>
        </w:rPr>
        <w:t>,</w:t>
      </w:r>
      <w:r w:rsidR="00AE13AC" w:rsidRPr="00052F49">
        <w:rPr>
          <w:rFonts w:ascii="Times New Roman" w:eastAsia="Times New Roman Uni" w:hAnsi="Times New Roman" w:cs="Times New Roman" w:hint="eastAsia"/>
          <w:sz w:val="24"/>
          <w:szCs w:val="24"/>
        </w:rPr>
        <w:t>119).</w:t>
      </w:r>
      <w:r w:rsidR="00AE13AC" w:rsidRPr="00AE13AC">
        <w:rPr>
          <w:rFonts w:ascii="Times New Roman" w:eastAsia="Times New Roman Uni" w:hAnsi="Times New Roman" w:cs="Times New Roman" w:hint="eastAsia"/>
          <w:sz w:val="24"/>
          <w:szCs w:val="24"/>
        </w:rPr>
        <w:t xml:space="preserve"> </w:t>
      </w:r>
    </w:p>
    <w:p w14:paraId="5BB10313" w14:textId="06D772BB" w:rsidR="003F2005" w:rsidRPr="00AE13AC" w:rsidRDefault="003F2005">
      <w:pPr>
        <w:spacing w:line="360" w:lineRule="auto"/>
        <w:jc w:val="left"/>
        <w:rPr>
          <w:rFonts w:ascii="Times New Roman" w:hAnsi="Times New Roman" w:cs="Times New Roman"/>
          <w:szCs w:val="21"/>
        </w:rPr>
      </w:pPr>
    </w:p>
    <w:sectPr w:rsidR="003F2005" w:rsidRPr="00AE13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C1BD3C" w14:textId="77777777" w:rsidR="00C22A6A" w:rsidRDefault="00C22A6A" w:rsidP="0012232A">
      <w:pPr>
        <w:rPr>
          <w:rFonts w:hint="eastAsia"/>
        </w:rPr>
      </w:pPr>
      <w:r>
        <w:separator/>
      </w:r>
    </w:p>
  </w:endnote>
  <w:endnote w:type="continuationSeparator" w:id="0">
    <w:p w14:paraId="6F12A802" w14:textId="77777777" w:rsidR="00C22A6A" w:rsidRDefault="00C22A6A" w:rsidP="0012232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 Uni">
    <w:altName w:val="Times New Roman"/>
    <w:panose1 w:val="02020603050405020304"/>
    <w:charset w:val="86"/>
    <w:family w:val="roman"/>
    <w:pitch w:val="variable"/>
    <w:sig w:usb0="B334AAFF" w:usb1="F9DFFFFF" w:usb2="0000003E" w:usb3="00000000" w:csb0="001F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310977717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3198BEE4" w14:textId="6CDAF5BB" w:rsidR="008476D0" w:rsidRDefault="008476D0">
            <w:pPr>
              <w:pStyle w:val="a8"/>
              <w:jc w:val="center"/>
              <w:rPr>
                <w:rFonts w:hint="eastAsia"/>
              </w:rPr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2BEB7F5E" w14:textId="77777777" w:rsidR="008476D0" w:rsidRDefault="008476D0">
    <w:pPr>
      <w:pStyle w:val="a8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FC09B5" w14:textId="77777777" w:rsidR="00C22A6A" w:rsidRDefault="00C22A6A" w:rsidP="0012232A">
      <w:pPr>
        <w:rPr>
          <w:rFonts w:hint="eastAsia"/>
        </w:rPr>
      </w:pPr>
      <w:r>
        <w:separator/>
      </w:r>
    </w:p>
  </w:footnote>
  <w:footnote w:type="continuationSeparator" w:id="0">
    <w:p w14:paraId="47A59933" w14:textId="77777777" w:rsidR="00C22A6A" w:rsidRDefault="00C22A6A" w:rsidP="0012232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EyNTUzMja1MDS2sDBV0lEKTi0uzszPAykwNK0FADofAb4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w0sraptta22ssestrnvzezzdwspwsadpsfd&quot;&gt;Social_fra&lt;record-ids&gt;&lt;item&gt;1&lt;/item&gt;&lt;item&gt;3&lt;/item&gt;&lt;item&gt;4&lt;/item&gt;&lt;item&gt;5&lt;/item&gt;&lt;item&gt;13&lt;/item&gt;&lt;item&gt;14&lt;/item&gt;&lt;item&gt;15&lt;/item&gt;&lt;item&gt;16&lt;/item&gt;&lt;item&gt;17&lt;/item&gt;&lt;item&gt;18&lt;/item&gt;&lt;item&gt;19&lt;/item&gt;&lt;item&gt;22&lt;/item&gt;&lt;item&gt;23&lt;/item&gt;&lt;item&gt;24&lt;/item&gt;&lt;item&gt;25&lt;/item&gt;&lt;item&gt;26&lt;/item&gt;&lt;item&gt;33&lt;/item&gt;&lt;item&gt;34&lt;/item&gt;&lt;item&gt;35&lt;/item&gt;&lt;item&gt;36&lt;/item&gt;&lt;item&gt;37&lt;/item&gt;&lt;item&gt;38&lt;/item&gt;&lt;item&gt;41&lt;/item&gt;&lt;item&gt;42&lt;/item&gt;&lt;item&gt;43&lt;/item&gt;&lt;item&gt;48&lt;/item&gt;&lt;item&gt;53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/record-ids&gt;&lt;/item&gt;&lt;/Libraries&gt;"/>
  </w:docVars>
  <w:rsids>
    <w:rsidRoot w:val="00B20814"/>
    <w:rsid w:val="DFD7B835"/>
    <w:rsid w:val="00000917"/>
    <w:rsid w:val="00000AE6"/>
    <w:rsid w:val="0000147A"/>
    <w:rsid w:val="000019F8"/>
    <w:rsid w:val="00002620"/>
    <w:rsid w:val="00002731"/>
    <w:rsid w:val="0000356C"/>
    <w:rsid w:val="000041B7"/>
    <w:rsid w:val="000044AA"/>
    <w:rsid w:val="00005204"/>
    <w:rsid w:val="00006363"/>
    <w:rsid w:val="00006D19"/>
    <w:rsid w:val="000076D0"/>
    <w:rsid w:val="00007C2E"/>
    <w:rsid w:val="00007CD4"/>
    <w:rsid w:val="000123D0"/>
    <w:rsid w:val="000143EB"/>
    <w:rsid w:val="00014FFF"/>
    <w:rsid w:val="000152EF"/>
    <w:rsid w:val="00015905"/>
    <w:rsid w:val="00016D14"/>
    <w:rsid w:val="00020299"/>
    <w:rsid w:val="00020611"/>
    <w:rsid w:val="00020ECF"/>
    <w:rsid w:val="000210D8"/>
    <w:rsid w:val="0002201F"/>
    <w:rsid w:val="000229B0"/>
    <w:rsid w:val="00023366"/>
    <w:rsid w:val="00023D3B"/>
    <w:rsid w:val="00024630"/>
    <w:rsid w:val="00027B24"/>
    <w:rsid w:val="000331A8"/>
    <w:rsid w:val="000341AD"/>
    <w:rsid w:val="0003484A"/>
    <w:rsid w:val="00035C72"/>
    <w:rsid w:val="00036D0F"/>
    <w:rsid w:val="00036F44"/>
    <w:rsid w:val="000379A7"/>
    <w:rsid w:val="000404E2"/>
    <w:rsid w:val="00040EE0"/>
    <w:rsid w:val="00041028"/>
    <w:rsid w:val="00041BE1"/>
    <w:rsid w:val="0004230E"/>
    <w:rsid w:val="00042C03"/>
    <w:rsid w:val="00045132"/>
    <w:rsid w:val="00045438"/>
    <w:rsid w:val="00045966"/>
    <w:rsid w:val="00045E11"/>
    <w:rsid w:val="00045F86"/>
    <w:rsid w:val="00046066"/>
    <w:rsid w:val="00046211"/>
    <w:rsid w:val="00046B35"/>
    <w:rsid w:val="000470BE"/>
    <w:rsid w:val="00047CF9"/>
    <w:rsid w:val="0005000B"/>
    <w:rsid w:val="00050456"/>
    <w:rsid w:val="0005075C"/>
    <w:rsid w:val="00050E0C"/>
    <w:rsid w:val="000517AC"/>
    <w:rsid w:val="00051AEF"/>
    <w:rsid w:val="00052CF2"/>
    <w:rsid w:val="00052E57"/>
    <w:rsid w:val="00052F49"/>
    <w:rsid w:val="00052FE3"/>
    <w:rsid w:val="00053227"/>
    <w:rsid w:val="0005372F"/>
    <w:rsid w:val="00053938"/>
    <w:rsid w:val="00053C4F"/>
    <w:rsid w:val="00055479"/>
    <w:rsid w:val="000558ED"/>
    <w:rsid w:val="00056427"/>
    <w:rsid w:val="00060940"/>
    <w:rsid w:val="000609DF"/>
    <w:rsid w:val="000612FF"/>
    <w:rsid w:val="0006257D"/>
    <w:rsid w:val="000638A1"/>
    <w:rsid w:val="0006456B"/>
    <w:rsid w:val="000646B5"/>
    <w:rsid w:val="000647FF"/>
    <w:rsid w:val="00065294"/>
    <w:rsid w:val="000654AA"/>
    <w:rsid w:val="000655A1"/>
    <w:rsid w:val="00065C24"/>
    <w:rsid w:val="0006642B"/>
    <w:rsid w:val="000668A7"/>
    <w:rsid w:val="000674EA"/>
    <w:rsid w:val="000708A6"/>
    <w:rsid w:val="000713D7"/>
    <w:rsid w:val="000716E3"/>
    <w:rsid w:val="000721EC"/>
    <w:rsid w:val="00072A18"/>
    <w:rsid w:val="00073A68"/>
    <w:rsid w:val="000745A4"/>
    <w:rsid w:val="00074A43"/>
    <w:rsid w:val="00074EAB"/>
    <w:rsid w:val="000751C7"/>
    <w:rsid w:val="00075C24"/>
    <w:rsid w:val="00075F82"/>
    <w:rsid w:val="00081075"/>
    <w:rsid w:val="00081369"/>
    <w:rsid w:val="00081548"/>
    <w:rsid w:val="0008205F"/>
    <w:rsid w:val="00082793"/>
    <w:rsid w:val="00082F91"/>
    <w:rsid w:val="000835BB"/>
    <w:rsid w:val="00084127"/>
    <w:rsid w:val="00084672"/>
    <w:rsid w:val="000864F8"/>
    <w:rsid w:val="00086EF9"/>
    <w:rsid w:val="000879BE"/>
    <w:rsid w:val="00092ACC"/>
    <w:rsid w:val="00094464"/>
    <w:rsid w:val="00094872"/>
    <w:rsid w:val="00095417"/>
    <w:rsid w:val="00095FD9"/>
    <w:rsid w:val="000964E3"/>
    <w:rsid w:val="0009650F"/>
    <w:rsid w:val="00096E9B"/>
    <w:rsid w:val="000A0129"/>
    <w:rsid w:val="000A019F"/>
    <w:rsid w:val="000A0703"/>
    <w:rsid w:val="000A0F78"/>
    <w:rsid w:val="000A16ED"/>
    <w:rsid w:val="000A2679"/>
    <w:rsid w:val="000A3872"/>
    <w:rsid w:val="000A4187"/>
    <w:rsid w:val="000A4BB3"/>
    <w:rsid w:val="000A515D"/>
    <w:rsid w:val="000A5826"/>
    <w:rsid w:val="000A5F5E"/>
    <w:rsid w:val="000A5FF1"/>
    <w:rsid w:val="000A64C5"/>
    <w:rsid w:val="000A6920"/>
    <w:rsid w:val="000A6A16"/>
    <w:rsid w:val="000A6C0E"/>
    <w:rsid w:val="000A6FB5"/>
    <w:rsid w:val="000B15F3"/>
    <w:rsid w:val="000B3657"/>
    <w:rsid w:val="000B3C85"/>
    <w:rsid w:val="000B3F05"/>
    <w:rsid w:val="000B5AC3"/>
    <w:rsid w:val="000B5BAC"/>
    <w:rsid w:val="000B5D91"/>
    <w:rsid w:val="000B6425"/>
    <w:rsid w:val="000B7130"/>
    <w:rsid w:val="000B725A"/>
    <w:rsid w:val="000C0F96"/>
    <w:rsid w:val="000C2C04"/>
    <w:rsid w:val="000C3944"/>
    <w:rsid w:val="000C53BD"/>
    <w:rsid w:val="000C6D44"/>
    <w:rsid w:val="000C6DE9"/>
    <w:rsid w:val="000C797C"/>
    <w:rsid w:val="000D0311"/>
    <w:rsid w:val="000D118E"/>
    <w:rsid w:val="000D140B"/>
    <w:rsid w:val="000D15F4"/>
    <w:rsid w:val="000D1C90"/>
    <w:rsid w:val="000D2E22"/>
    <w:rsid w:val="000D305E"/>
    <w:rsid w:val="000D3210"/>
    <w:rsid w:val="000D33B3"/>
    <w:rsid w:val="000D4BD3"/>
    <w:rsid w:val="000D4D28"/>
    <w:rsid w:val="000D5279"/>
    <w:rsid w:val="000D576A"/>
    <w:rsid w:val="000D6A9E"/>
    <w:rsid w:val="000D6EEB"/>
    <w:rsid w:val="000E020C"/>
    <w:rsid w:val="000E0559"/>
    <w:rsid w:val="000E0EC6"/>
    <w:rsid w:val="000E1AAE"/>
    <w:rsid w:val="000E1B3A"/>
    <w:rsid w:val="000E39CC"/>
    <w:rsid w:val="000E3BEA"/>
    <w:rsid w:val="000E4AF3"/>
    <w:rsid w:val="000E6FFA"/>
    <w:rsid w:val="000E74A4"/>
    <w:rsid w:val="000E77A0"/>
    <w:rsid w:val="000F044D"/>
    <w:rsid w:val="000F0D70"/>
    <w:rsid w:val="000F1779"/>
    <w:rsid w:val="000F1E84"/>
    <w:rsid w:val="000F2177"/>
    <w:rsid w:val="000F30F6"/>
    <w:rsid w:val="000F340E"/>
    <w:rsid w:val="000F471C"/>
    <w:rsid w:val="000F576D"/>
    <w:rsid w:val="000F5D22"/>
    <w:rsid w:val="000F637C"/>
    <w:rsid w:val="000F799F"/>
    <w:rsid w:val="000F7FCB"/>
    <w:rsid w:val="001004C5"/>
    <w:rsid w:val="0010061F"/>
    <w:rsid w:val="001007F6"/>
    <w:rsid w:val="001009DE"/>
    <w:rsid w:val="00102956"/>
    <w:rsid w:val="00102C83"/>
    <w:rsid w:val="001051ED"/>
    <w:rsid w:val="00105CE6"/>
    <w:rsid w:val="001069F9"/>
    <w:rsid w:val="001072E9"/>
    <w:rsid w:val="00110737"/>
    <w:rsid w:val="00111A8D"/>
    <w:rsid w:val="00112FE1"/>
    <w:rsid w:val="00113877"/>
    <w:rsid w:val="00113D1B"/>
    <w:rsid w:val="00113F7C"/>
    <w:rsid w:val="001146CA"/>
    <w:rsid w:val="00114B5A"/>
    <w:rsid w:val="00115517"/>
    <w:rsid w:val="00116505"/>
    <w:rsid w:val="001207F8"/>
    <w:rsid w:val="001221B2"/>
    <w:rsid w:val="0012232A"/>
    <w:rsid w:val="00122805"/>
    <w:rsid w:val="00122AE0"/>
    <w:rsid w:val="001251B9"/>
    <w:rsid w:val="00125D62"/>
    <w:rsid w:val="001267F6"/>
    <w:rsid w:val="001269FF"/>
    <w:rsid w:val="00130354"/>
    <w:rsid w:val="00132A8A"/>
    <w:rsid w:val="0013400E"/>
    <w:rsid w:val="0013438A"/>
    <w:rsid w:val="0013442D"/>
    <w:rsid w:val="00135440"/>
    <w:rsid w:val="00135893"/>
    <w:rsid w:val="00135F5E"/>
    <w:rsid w:val="00136426"/>
    <w:rsid w:val="0013739D"/>
    <w:rsid w:val="00137C56"/>
    <w:rsid w:val="001416F2"/>
    <w:rsid w:val="00141BF9"/>
    <w:rsid w:val="0014220A"/>
    <w:rsid w:val="001426CC"/>
    <w:rsid w:val="00142D9A"/>
    <w:rsid w:val="001432E9"/>
    <w:rsid w:val="001436C8"/>
    <w:rsid w:val="00143D19"/>
    <w:rsid w:val="0014496C"/>
    <w:rsid w:val="00144EF3"/>
    <w:rsid w:val="001467D1"/>
    <w:rsid w:val="00146C45"/>
    <w:rsid w:val="00146E49"/>
    <w:rsid w:val="0015175C"/>
    <w:rsid w:val="001519DB"/>
    <w:rsid w:val="00153B73"/>
    <w:rsid w:val="00153F12"/>
    <w:rsid w:val="0015496A"/>
    <w:rsid w:val="00155F8C"/>
    <w:rsid w:val="0015622A"/>
    <w:rsid w:val="00156731"/>
    <w:rsid w:val="0015725D"/>
    <w:rsid w:val="00157DD7"/>
    <w:rsid w:val="00160F5C"/>
    <w:rsid w:val="0016508C"/>
    <w:rsid w:val="00165194"/>
    <w:rsid w:val="00165F14"/>
    <w:rsid w:val="00166733"/>
    <w:rsid w:val="001720CD"/>
    <w:rsid w:val="001748FC"/>
    <w:rsid w:val="00175F77"/>
    <w:rsid w:val="00176306"/>
    <w:rsid w:val="00176E23"/>
    <w:rsid w:val="00177364"/>
    <w:rsid w:val="00177DFF"/>
    <w:rsid w:val="0018088D"/>
    <w:rsid w:val="00181679"/>
    <w:rsid w:val="0018169B"/>
    <w:rsid w:val="00181F2F"/>
    <w:rsid w:val="0018249E"/>
    <w:rsid w:val="001826DD"/>
    <w:rsid w:val="00182DC7"/>
    <w:rsid w:val="00183A16"/>
    <w:rsid w:val="00185058"/>
    <w:rsid w:val="0018508C"/>
    <w:rsid w:val="0018583F"/>
    <w:rsid w:val="001864DA"/>
    <w:rsid w:val="0018704E"/>
    <w:rsid w:val="001879C3"/>
    <w:rsid w:val="00190486"/>
    <w:rsid w:val="00190BB3"/>
    <w:rsid w:val="00192550"/>
    <w:rsid w:val="00192762"/>
    <w:rsid w:val="00193070"/>
    <w:rsid w:val="00193EBF"/>
    <w:rsid w:val="001944B4"/>
    <w:rsid w:val="00195662"/>
    <w:rsid w:val="001973AD"/>
    <w:rsid w:val="00197773"/>
    <w:rsid w:val="001979B9"/>
    <w:rsid w:val="00197C69"/>
    <w:rsid w:val="001A26B1"/>
    <w:rsid w:val="001A27C4"/>
    <w:rsid w:val="001A2904"/>
    <w:rsid w:val="001A3A8D"/>
    <w:rsid w:val="001A3E06"/>
    <w:rsid w:val="001A3E46"/>
    <w:rsid w:val="001A4DFF"/>
    <w:rsid w:val="001A515D"/>
    <w:rsid w:val="001A5AA5"/>
    <w:rsid w:val="001A5D5E"/>
    <w:rsid w:val="001A6C8D"/>
    <w:rsid w:val="001A79E7"/>
    <w:rsid w:val="001B036E"/>
    <w:rsid w:val="001B046E"/>
    <w:rsid w:val="001B0854"/>
    <w:rsid w:val="001B0C17"/>
    <w:rsid w:val="001B10AA"/>
    <w:rsid w:val="001B1922"/>
    <w:rsid w:val="001B2CBF"/>
    <w:rsid w:val="001B309C"/>
    <w:rsid w:val="001B34B6"/>
    <w:rsid w:val="001B3694"/>
    <w:rsid w:val="001B3A8B"/>
    <w:rsid w:val="001B595A"/>
    <w:rsid w:val="001B5AB4"/>
    <w:rsid w:val="001B6581"/>
    <w:rsid w:val="001B664A"/>
    <w:rsid w:val="001B6BE2"/>
    <w:rsid w:val="001B71EC"/>
    <w:rsid w:val="001C3A5F"/>
    <w:rsid w:val="001C3B04"/>
    <w:rsid w:val="001C3E9B"/>
    <w:rsid w:val="001C42EB"/>
    <w:rsid w:val="001C51C5"/>
    <w:rsid w:val="001C615C"/>
    <w:rsid w:val="001C67F1"/>
    <w:rsid w:val="001C70AC"/>
    <w:rsid w:val="001C737C"/>
    <w:rsid w:val="001C7413"/>
    <w:rsid w:val="001C75F2"/>
    <w:rsid w:val="001D04C6"/>
    <w:rsid w:val="001D04CB"/>
    <w:rsid w:val="001D2628"/>
    <w:rsid w:val="001D2B81"/>
    <w:rsid w:val="001D33E7"/>
    <w:rsid w:val="001D434B"/>
    <w:rsid w:val="001D4D93"/>
    <w:rsid w:val="001D5E90"/>
    <w:rsid w:val="001D5F3D"/>
    <w:rsid w:val="001D78DC"/>
    <w:rsid w:val="001E0453"/>
    <w:rsid w:val="001E0723"/>
    <w:rsid w:val="001E22FC"/>
    <w:rsid w:val="001E2F02"/>
    <w:rsid w:val="001E3268"/>
    <w:rsid w:val="001E4AB8"/>
    <w:rsid w:val="001E4B62"/>
    <w:rsid w:val="001E5785"/>
    <w:rsid w:val="001E591F"/>
    <w:rsid w:val="001E6826"/>
    <w:rsid w:val="001E7548"/>
    <w:rsid w:val="001E7781"/>
    <w:rsid w:val="001E7F83"/>
    <w:rsid w:val="001F00C1"/>
    <w:rsid w:val="001F18BE"/>
    <w:rsid w:val="001F1DFB"/>
    <w:rsid w:val="001F2ED4"/>
    <w:rsid w:val="001F3461"/>
    <w:rsid w:val="001F3587"/>
    <w:rsid w:val="001F48AB"/>
    <w:rsid w:val="001F56B7"/>
    <w:rsid w:val="00200B13"/>
    <w:rsid w:val="00201E17"/>
    <w:rsid w:val="00202024"/>
    <w:rsid w:val="002028DB"/>
    <w:rsid w:val="00202A7D"/>
    <w:rsid w:val="00202F12"/>
    <w:rsid w:val="00203394"/>
    <w:rsid w:val="00203866"/>
    <w:rsid w:val="00203B13"/>
    <w:rsid w:val="00204517"/>
    <w:rsid w:val="00205228"/>
    <w:rsid w:val="00205287"/>
    <w:rsid w:val="00205481"/>
    <w:rsid w:val="002054A2"/>
    <w:rsid w:val="002058E4"/>
    <w:rsid w:val="00205E17"/>
    <w:rsid w:val="00205EDA"/>
    <w:rsid w:val="00206B44"/>
    <w:rsid w:val="00206CEF"/>
    <w:rsid w:val="00206D05"/>
    <w:rsid w:val="00206F1C"/>
    <w:rsid w:val="00207498"/>
    <w:rsid w:val="00210D5F"/>
    <w:rsid w:val="00211367"/>
    <w:rsid w:val="00212058"/>
    <w:rsid w:val="0021231A"/>
    <w:rsid w:val="00212F3A"/>
    <w:rsid w:val="00213B98"/>
    <w:rsid w:val="00214616"/>
    <w:rsid w:val="002155B0"/>
    <w:rsid w:val="00215FEF"/>
    <w:rsid w:val="0021783F"/>
    <w:rsid w:val="00220543"/>
    <w:rsid w:val="002211EE"/>
    <w:rsid w:val="00221597"/>
    <w:rsid w:val="00222A1C"/>
    <w:rsid w:val="0022635B"/>
    <w:rsid w:val="002270F6"/>
    <w:rsid w:val="00227BBD"/>
    <w:rsid w:val="002303F6"/>
    <w:rsid w:val="00230F6F"/>
    <w:rsid w:val="00231999"/>
    <w:rsid w:val="0023251C"/>
    <w:rsid w:val="00232E37"/>
    <w:rsid w:val="002335AE"/>
    <w:rsid w:val="002335E2"/>
    <w:rsid w:val="0023406E"/>
    <w:rsid w:val="002346B4"/>
    <w:rsid w:val="00234878"/>
    <w:rsid w:val="00234AFB"/>
    <w:rsid w:val="00234DB4"/>
    <w:rsid w:val="00235144"/>
    <w:rsid w:val="00235C72"/>
    <w:rsid w:val="002378B4"/>
    <w:rsid w:val="00237940"/>
    <w:rsid w:val="0024027C"/>
    <w:rsid w:val="00240A9E"/>
    <w:rsid w:val="00242537"/>
    <w:rsid w:val="00242938"/>
    <w:rsid w:val="002447B7"/>
    <w:rsid w:val="00244C5C"/>
    <w:rsid w:val="00245FE7"/>
    <w:rsid w:val="00247B79"/>
    <w:rsid w:val="002507E6"/>
    <w:rsid w:val="00250A62"/>
    <w:rsid w:val="00251170"/>
    <w:rsid w:val="0025124B"/>
    <w:rsid w:val="0025190D"/>
    <w:rsid w:val="00252EA3"/>
    <w:rsid w:val="00253AC1"/>
    <w:rsid w:val="002542B7"/>
    <w:rsid w:val="002555B3"/>
    <w:rsid w:val="00255E65"/>
    <w:rsid w:val="00257DA1"/>
    <w:rsid w:val="00261F60"/>
    <w:rsid w:val="00261FAA"/>
    <w:rsid w:val="00262BF2"/>
    <w:rsid w:val="00263A1F"/>
    <w:rsid w:val="00264B1D"/>
    <w:rsid w:val="002701E6"/>
    <w:rsid w:val="002701EC"/>
    <w:rsid w:val="0027060A"/>
    <w:rsid w:val="002717D6"/>
    <w:rsid w:val="0027244E"/>
    <w:rsid w:val="00273AB7"/>
    <w:rsid w:val="0027414A"/>
    <w:rsid w:val="002741FE"/>
    <w:rsid w:val="00276370"/>
    <w:rsid w:val="0028032C"/>
    <w:rsid w:val="002810BF"/>
    <w:rsid w:val="0028264B"/>
    <w:rsid w:val="00283322"/>
    <w:rsid w:val="0028393B"/>
    <w:rsid w:val="00283F56"/>
    <w:rsid w:val="002840FB"/>
    <w:rsid w:val="002844C6"/>
    <w:rsid w:val="00285163"/>
    <w:rsid w:val="002851D0"/>
    <w:rsid w:val="00285B8A"/>
    <w:rsid w:val="00285CE4"/>
    <w:rsid w:val="00286782"/>
    <w:rsid w:val="00286D6F"/>
    <w:rsid w:val="002903D0"/>
    <w:rsid w:val="00290960"/>
    <w:rsid w:val="00290973"/>
    <w:rsid w:val="002927F5"/>
    <w:rsid w:val="00292916"/>
    <w:rsid w:val="002933AE"/>
    <w:rsid w:val="0029362C"/>
    <w:rsid w:val="00293660"/>
    <w:rsid w:val="0029471A"/>
    <w:rsid w:val="00296A00"/>
    <w:rsid w:val="00296B51"/>
    <w:rsid w:val="00296EA6"/>
    <w:rsid w:val="002A0B10"/>
    <w:rsid w:val="002A12F9"/>
    <w:rsid w:val="002A13FF"/>
    <w:rsid w:val="002A1533"/>
    <w:rsid w:val="002A390A"/>
    <w:rsid w:val="002A4B02"/>
    <w:rsid w:val="002A7FD5"/>
    <w:rsid w:val="002B0D88"/>
    <w:rsid w:val="002B15FB"/>
    <w:rsid w:val="002B1D35"/>
    <w:rsid w:val="002B2F8D"/>
    <w:rsid w:val="002B3DEB"/>
    <w:rsid w:val="002B5FA7"/>
    <w:rsid w:val="002B7107"/>
    <w:rsid w:val="002B750D"/>
    <w:rsid w:val="002B78AE"/>
    <w:rsid w:val="002C0081"/>
    <w:rsid w:val="002C0885"/>
    <w:rsid w:val="002C31FE"/>
    <w:rsid w:val="002C36AB"/>
    <w:rsid w:val="002C4515"/>
    <w:rsid w:val="002C4CD9"/>
    <w:rsid w:val="002C4DD3"/>
    <w:rsid w:val="002C5289"/>
    <w:rsid w:val="002C52F2"/>
    <w:rsid w:val="002C630B"/>
    <w:rsid w:val="002C746B"/>
    <w:rsid w:val="002D02D5"/>
    <w:rsid w:val="002D4227"/>
    <w:rsid w:val="002D54AE"/>
    <w:rsid w:val="002D57AB"/>
    <w:rsid w:val="002D629B"/>
    <w:rsid w:val="002D6831"/>
    <w:rsid w:val="002D7343"/>
    <w:rsid w:val="002E125B"/>
    <w:rsid w:val="002E1A2C"/>
    <w:rsid w:val="002E1A5E"/>
    <w:rsid w:val="002E20CE"/>
    <w:rsid w:val="002E33AC"/>
    <w:rsid w:val="002E36B2"/>
    <w:rsid w:val="002E3AE1"/>
    <w:rsid w:val="002E4164"/>
    <w:rsid w:val="002E43A7"/>
    <w:rsid w:val="002E45B8"/>
    <w:rsid w:val="002E4B2D"/>
    <w:rsid w:val="002E4CC4"/>
    <w:rsid w:val="002E4DAE"/>
    <w:rsid w:val="002E4F14"/>
    <w:rsid w:val="002E5F3D"/>
    <w:rsid w:val="002E6322"/>
    <w:rsid w:val="002E68F9"/>
    <w:rsid w:val="002F0C65"/>
    <w:rsid w:val="002F0C84"/>
    <w:rsid w:val="002F26E7"/>
    <w:rsid w:val="002F27DE"/>
    <w:rsid w:val="002F3A94"/>
    <w:rsid w:val="002F497F"/>
    <w:rsid w:val="002F50CA"/>
    <w:rsid w:val="002F5256"/>
    <w:rsid w:val="002F6579"/>
    <w:rsid w:val="002F67A3"/>
    <w:rsid w:val="002F6D22"/>
    <w:rsid w:val="002F70A8"/>
    <w:rsid w:val="002F749F"/>
    <w:rsid w:val="002F780C"/>
    <w:rsid w:val="002F7C30"/>
    <w:rsid w:val="002F7CB1"/>
    <w:rsid w:val="00301E1D"/>
    <w:rsid w:val="0030243D"/>
    <w:rsid w:val="00304DFA"/>
    <w:rsid w:val="00305AF0"/>
    <w:rsid w:val="003064AB"/>
    <w:rsid w:val="00306747"/>
    <w:rsid w:val="00306AB1"/>
    <w:rsid w:val="00306D18"/>
    <w:rsid w:val="00307640"/>
    <w:rsid w:val="00307DE3"/>
    <w:rsid w:val="00307E4D"/>
    <w:rsid w:val="00310304"/>
    <w:rsid w:val="0031065B"/>
    <w:rsid w:val="00310E3F"/>
    <w:rsid w:val="00312519"/>
    <w:rsid w:val="003127C3"/>
    <w:rsid w:val="00312EF4"/>
    <w:rsid w:val="003133F2"/>
    <w:rsid w:val="00313914"/>
    <w:rsid w:val="00313AF9"/>
    <w:rsid w:val="0031450A"/>
    <w:rsid w:val="0031511D"/>
    <w:rsid w:val="00315B44"/>
    <w:rsid w:val="00315BB8"/>
    <w:rsid w:val="003164D1"/>
    <w:rsid w:val="003173B1"/>
    <w:rsid w:val="00320464"/>
    <w:rsid w:val="0032070B"/>
    <w:rsid w:val="003211AE"/>
    <w:rsid w:val="0032132C"/>
    <w:rsid w:val="003226D1"/>
    <w:rsid w:val="00322745"/>
    <w:rsid w:val="00322BF7"/>
    <w:rsid w:val="00322D2E"/>
    <w:rsid w:val="00322E6C"/>
    <w:rsid w:val="00323DE9"/>
    <w:rsid w:val="00324155"/>
    <w:rsid w:val="00325676"/>
    <w:rsid w:val="00325A98"/>
    <w:rsid w:val="00326D22"/>
    <w:rsid w:val="00327267"/>
    <w:rsid w:val="003275D1"/>
    <w:rsid w:val="00327C7B"/>
    <w:rsid w:val="00331034"/>
    <w:rsid w:val="00331D5F"/>
    <w:rsid w:val="0033281B"/>
    <w:rsid w:val="003334E0"/>
    <w:rsid w:val="00333EC9"/>
    <w:rsid w:val="00334BA0"/>
    <w:rsid w:val="00335205"/>
    <w:rsid w:val="00335310"/>
    <w:rsid w:val="00336222"/>
    <w:rsid w:val="00336EE9"/>
    <w:rsid w:val="00337768"/>
    <w:rsid w:val="0034059E"/>
    <w:rsid w:val="003409A2"/>
    <w:rsid w:val="00340B68"/>
    <w:rsid w:val="003414EB"/>
    <w:rsid w:val="0034281C"/>
    <w:rsid w:val="00343770"/>
    <w:rsid w:val="00343D60"/>
    <w:rsid w:val="0034445D"/>
    <w:rsid w:val="00344865"/>
    <w:rsid w:val="00346E50"/>
    <w:rsid w:val="00351815"/>
    <w:rsid w:val="00351AF7"/>
    <w:rsid w:val="00353484"/>
    <w:rsid w:val="00353AE7"/>
    <w:rsid w:val="003550F2"/>
    <w:rsid w:val="0035558F"/>
    <w:rsid w:val="0035734B"/>
    <w:rsid w:val="00357999"/>
    <w:rsid w:val="00360778"/>
    <w:rsid w:val="003610B7"/>
    <w:rsid w:val="00361743"/>
    <w:rsid w:val="00361BFF"/>
    <w:rsid w:val="00361DD3"/>
    <w:rsid w:val="00361E55"/>
    <w:rsid w:val="00361FDA"/>
    <w:rsid w:val="00363843"/>
    <w:rsid w:val="00363D4E"/>
    <w:rsid w:val="00363D74"/>
    <w:rsid w:val="00364196"/>
    <w:rsid w:val="003659BD"/>
    <w:rsid w:val="00365D10"/>
    <w:rsid w:val="00365D3B"/>
    <w:rsid w:val="00366018"/>
    <w:rsid w:val="00366AB8"/>
    <w:rsid w:val="00366F4B"/>
    <w:rsid w:val="00370776"/>
    <w:rsid w:val="00370E91"/>
    <w:rsid w:val="00373DE0"/>
    <w:rsid w:val="003741B9"/>
    <w:rsid w:val="0037478C"/>
    <w:rsid w:val="00374824"/>
    <w:rsid w:val="00375391"/>
    <w:rsid w:val="0037634F"/>
    <w:rsid w:val="0038059C"/>
    <w:rsid w:val="003819D7"/>
    <w:rsid w:val="00381D01"/>
    <w:rsid w:val="003820E1"/>
    <w:rsid w:val="0038285B"/>
    <w:rsid w:val="003833AA"/>
    <w:rsid w:val="0038638E"/>
    <w:rsid w:val="0038763F"/>
    <w:rsid w:val="003914C7"/>
    <w:rsid w:val="00391D60"/>
    <w:rsid w:val="003925A9"/>
    <w:rsid w:val="00393578"/>
    <w:rsid w:val="003974DC"/>
    <w:rsid w:val="00397A75"/>
    <w:rsid w:val="003A1029"/>
    <w:rsid w:val="003A2E16"/>
    <w:rsid w:val="003A3712"/>
    <w:rsid w:val="003A4BE1"/>
    <w:rsid w:val="003A6D8E"/>
    <w:rsid w:val="003B024B"/>
    <w:rsid w:val="003B02BD"/>
    <w:rsid w:val="003B1972"/>
    <w:rsid w:val="003B1F61"/>
    <w:rsid w:val="003B3348"/>
    <w:rsid w:val="003B503E"/>
    <w:rsid w:val="003B6660"/>
    <w:rsid w:val="003B77D9"/>
    <w:rsid w:val="003B7E9F"/>
    <w:rsid w:val="003C02F9"/>
    <w:rsid w:val="003C10A2"/>
    <w:rsid w:val="003C317A"/>
    <w:rsid w:val="003C3650"/>
    <w:rsid w:val="003C4567"/>
    <w:rsid w:val="003C4D3F"/>
    <w:rsid w:val="003C4F2C"/>
    <w:rsid w:val="003C4F7E"/>
    <w:rsid w:val="003C553C"/>
    <w:rsid w:val="003C5628"/>
    <w:rsid w:val="003C5F9E"/>
    <w:rsid w:val="003C6B9B"/>
    <w:rsid w:val="003D07AC"/>
    <w:rsid w:val="003D12CB"/>
    <w:rsid w:val="003D14AB"/>
    <w:rsid w:val="003D1527"/>
    <w:rsid w:val="003D153B"/>
    <w:rsid w:val="003D215A"/>
    <w:rsid w:val="003D22A6"/>
    <w:rsid w:val="003D28EF"/>
    <w:rsid w:val="003D29B4"/>
    <w:rsid w:val="003D3E33"/>
    <w:rsid w:val="003D533F"/>
    <w:rsid w:val="003D5A82"/>
    <w:rsid w:val="003D5B8F"/>
    <w:rsid w:val="003D7BA7"/>
    <w:rsid w:val="003E00C2"/>
    <w:rsid w:val="003E35CD"/>
    <w:rsid w:val="003E3F3A"/>
    <w:rsid w:val="003E4042"/>
    <w:rsid w:val="003E496C"/>
    <w:rsid w:val="003E4DA6"/>
    <w:rsid w:val="003E500F"/>
    <w:rsid w:val="003E59AD"/>
    <w:rsid w:val="003E609F"/>
    <w:rsid w:val="003E65E9"/>
    <w:rsid w:val="003E6B15"/>
    <w:rsid w:val="003F01BB"/>
    <w:rsid w:val="003F15D4"/>
    <w:rsid w:val="003F17D8"/>
    <w:rsid w:val="003F1CFA"/>
    <w:rsid w:val="003F2005"/>
    <w:rsid w:val="003F31EE"/>
    <w:rsid w:val="003F3459"/>
    <w:rsid w:val="003F3D16"/>
    <w:rsid w:val="003F4C95"/>
    <w:rsid w:val="003F4CD8"/>
    <w:rsid w:val="003F597B"/>
    <w:rsid w:val="003F5AD8"/>
    <w:rsid w:val="003F5EFF"/>
    <w:rsid w:val="003F6021"/>
    <w:rsid w:val="00400219"/>
    <w:rsid w:val="0040224A"/>
    <w:rsid w:val="004038D9"/>
    <w:rsid w:val="00403DC6"/>
    <w:rsid w:val="004069AB"/>
    <w:rsid w:val="004079C8"/>
    <w:rsid w:val="004109BD"/>
    <w:rsid w:val="00411F45"/>
    <w:rsid w:val="004125E2"/>
    <w:rsid w:val="00413FF3"/>
    <w:rsid w:val="00417542"/>
    <w:rsid w:val="00417B29"/>
    <w:rsid w:val="00421657"/>
    <w:rsid w:val="00421EE5"/>
    <w:rsid w:val="0042229C"/>
    <w:rsid w:val="00422E06"/>
    <w:rsid w:val="00423AD1"/>
    <w:rsid w:val="004258A8"/>
    <w:rsid w:val="004259B6"/>
    <w:rsid w:val="00427AEB"/>
    <w:rsid w:val="00427BC8"/>
    <w:rsid w:val="00432025"/>
    <w:rsid w:val="004325B1"/>
    <w:rsid w:val="00433E3C"/>
    <w:rsid w:val="004360FD"/>
    <w:rsid w:val="00436B19"/>
    <w:rsid w:val="00436C74"/>
    <w:rsid w:val="0044141E"/>
    <w:rsid w:val="004422BC"/>
    <w:rsid w:val="00442E4A"/>
    <w:rsid w:val="004445CF"/>
    <w:rsid w:val="0044474A"/>
    <w:rsid w:val="00444BEE"/>
    <w:rsid w:val="00445439"/>
    <w:rsid w:val="0044576C"/>
    <w:rsid w:val="00445BE2"/>
    <w:rsid w:val="00446EB6"/>
    <w:rsid w:val="004473A2"/>
    <w:rsid w:val="00447686"/>
    <w:rsid w:val="0044792E"/>
    <w:rsid w:val="0045062F"/>
    <w:rsid w:val="0045175D"/>
    <w:rsid w:val="00451A24"/>
    <w:rsid w:val="00451E8B"/>
    <w:rsid w:val="00452073"/>
    <w:rsid w:val="00452416"/>
    <w:rsid w:val="004547FD"/>
    <w:rsid w:val="00454E9B"/>
    <w:rsid w:val="0045512E"/>
    <w:rsid w:val="004551FD"/>
    <w:rsid w:val="004553D8"/>
    <w:rsid w:val="00456881"/>
    <w:rsid w:val="004569EC"/>
    <w:rsid w:val="0045718D"/>
    <w:rsid w:val="004608AA"/>
    <w:rsid w:val="00460ACC"/>
    <w:rsid w:val="00460F3B"/>
    <w:rsid w:val="00461171"/>
    <w:rsid w:val="004618B3"/>
    <w:rsid w:val="00462224"/>
    <w:rsid w:val="0046248C"/>
    <w:rsid w:val="0046281C"/>
    <w:rsid w:val="0046294F"/>
    <w:rsid w:val="00463206"/>
    <w:rsid w:val="004636FA"/>
    <w:rsid w:val="00463C7D"/>
    <w:rsid w:val="00464BDF"/>
    <w:rsid w:val="00464FD2"/>
    <w:rsid w:val="00466E48"/>
    <w:rsid w:val="00467AC5"/>
    <w:rsid w:val="00467CE7"/>
    <w:rsid w:val="0047047C"/>
    <w:rsid w:val="004712B4"/>
    <w:rsid w:val="00472C8D"/>
    <w:rsid w:val="00472DDF"/>
    <w:rsid w:val="0047386F"/>
    <w:rsid w:val="00473A3A"/>
    <w:rsid w:val="00473A96"/>
    <w:rsid w:val="00473E32"/>
    <w:rsid w:val="00473E92"/>
    <w:rsid w:val="00474B56"/>
    <w:rsid w:val="00474F03"/>
    <w:rsid w:val="004767E7"/>
    <w:rsid w:val="004778D7"/>
    <w:rsid w:val="00480D04"/>
    <w:rsid w:val="00480F8E"/>
    <w:rsid w:val="00483087"/>
    <w:rsid w:val="00483229"/>
    <w:rsid w:val="004838B0"/>
    <w:rsid w:val="00483C8F"/>
    <w:rsid w:val="00483E09"/>
    <w:rsid w:val="0048406F"/>
    <w:rsid w:val="00484494"/>
    <w:rsid w:val="004849DF"/>
    <w:rsid w:val="00485DD1"/>
    <w:rsid w:val="004862AD"/>
    <w:rsid w:val="0048741E"/>
    <w:rsid w:val="00490214"/>
    <w:rsid w:val="0049067B"/>
    <w:rsid w:val="00492E61"/>
    <w:rsid w:val="00493598"/>
    <w:rsid w:val="0049404F"/>
    <w:rsid w:val="00494746"/>
    <w:rsid w:val="0049535C"/>
    <w:rsid w:val="004976D1"/>
    <w:rsid w:val="00497DB3"/>
    <w:rsid w:val="004A1DD9"/>
    <w:rsid w:val="004A2AFD"/>
    <w:rsid w:val="004A4BE3"/>
    <w:rsid w:val="004A555C"/>
    <w:rsid w:val="004A6BCA"/>
    <w:rsid w:val="004B04D5"/>
    <w:rsid w:val="004B0B9B"/>
    <w:rsid w:val="004B0F92"/>
    <w:rsid w:val="004B3770"/>
    <w:rsid w:val="004B37FC"/>
    <w:rsid w:val="004B3A5F"/>
    <w:rsid w:val="004B3EBC"/>
    <w:rsid w:val="004B3FDD"/>
    <w:rsid w:val="004B6228"/>
    <w:rsid w:val="004C0D34"/>
    <w:rsid w:val="004C10C1"/>
    <w:rsid w:val="004C19DD"/>
    <w:rsid w:val="004C266D"/>
    <w:rsid w:val="004C3C02"/>
    <w:rsid w:val="004C3C0A"/>
    <w:rsid w:val="004C3CD1"/>
    <w:rsid w:val="004C3E19"/>
    <w:rsid w:val="004C40F5"/>
    <w:rsid w:val="004C46EB"/>
    <w:rsid w:val="004C4E38"/>
    <w:rsid w:val="004C545F"/>
    <w:rsid w:val="004C6072"/>
    <w:rsid w:val="004C683A"/>
    <w:rsid w:val="004D1010"/>
    <w:rsid w:val="004D1791"/>
    <w:rsid w:val="004D1909"/>
    <w:rsid w:val="004D2037"/>
    <w:rsid w:val="004D3788"/>
    <w:rsid w:val="004D3F26"/>
    <w:rsid w:val="004D4042"/>
    <w:rsid w:val="004D5054"/>
    <w:rsid w:val="004D6D1E"/>
    <w:rsid w:val="004D6F5F"/>
    <w:rsid w:val="004D72D4"/>
    <w:rsid w:val="004D7358"/>
    <w:rsid w:val="004D7445"/>
    <w:rsid w:val="004D7732"/>
    <w:rsid w:val="004D7F13"/>
    <w:rsid w:val="004E0BAC"/>
    <w:rsid w:val="004E107E"/>
    <w:rsid w:val="004E1976"/>
    <w:rsid w:val="004E2220"/>
    <w:rsid w:val="004E2726"/>
    <w:rsid w:val="004E29B8"/>
    <w:rsid w:val="004E333D"/>
    <w:rsid w:val="004E34D4"/>
    <w:rsid w:val="004E4205"/>
    <w:rsid w:val="004E4C57"/>
    <w:rsid w:val="004E5B18"/>
    <w:rsid w:val="004E5E5E"/>
    <w:rsid w:val="004E690C"/>
    <w:rsid w:val="004E7215"/>
    <w:rsid w:val="004F0545"/>
    <w:rsid w:val="004F066B"/>
    <w:rsid w:val="004F074C"/>
    <w:rsid w:val="004F1454"/>
    <w:rsid w:val="004F3678"/>
    <w:rsid w:val="004F421E"/>
    <w:rsid w:val="004F43B3"/>
    <w:rsid w:val="004F53A1"/>
    <w:rsid w:val="004F7698"/>
    <w:rsid w:val="004F7D87"/>
    <w:rsid w:val="00500911"/>
    <w:rsid w:val="00500D5B"/>
    <w:rsid w:val="00500ED5"/>
    <w:rsid w:val="005016F2"/>
    <w:rsid w:val="00501E36"/>
    <w:rsid w:val="00502669"/>
    <w:rsid w:val="00503A98"/>
    <w:rsid w:val="00505655"/>
    <w:rsid w:val="00506156"/>
    <w:rsid w:val="005068A4"/>
    <w:rsid w:val="00506EFB"/>
    <w:rsid w:val="0050713C"/>
    <w:rsid w:val="00507C01"/>
    <w:rsid w:val="00510333"/>
    <w:rsid w:val="00510DF0"/>
    <w:rsid w:val="00511535"/>
    <w:rsid w:val="00511930"/>
    <w:rsid w:val="00511FDC"/>
    <w:rsid w:val="00512358"/>
    <w:rsid w:val="00512FBB"/>
    <w:rsid w:val="00513033"/>
    <w:rsid w:val="00513069"/>
    <w:rsid w:val="00513F0F"/>
    <w:rsid w:val="005148CB"/>
    <w:rsid w:val="00515D23"/>
    <w:rsid w:val="005161E0"/>
    <w:rsid w:val="005162FF"/>
    <w:rsid w:val="0051651F"/>
    <w:rsid w:val="005166D2"/>
    <w:rsid w:val="00516C7F"/>
    <w:rsid w:val="0051706B"/>
    <w:rsid w:val="0051758D"/>
    <w:rsid w:val="005200F3"/>
    <w:rsid w:val="005220E9"/>
    <w:rsid w:val="005225EF"/>
    <w:rsid w:val="005232F1"/>
    <w:rsid w:val="005233A5"/>
    <w:rsid w:val="00524261"/>
    <w:rsid w:val="00524F83"/>
    <w:rsid w:val="005252E7"/>
    <w:rsid w:val="00525590"/>
    <w:rsid w:val="00525EDE"/>
    <w:rsid w:val="00525EEC"/>
    <w:rsid w:val="00525F6F"/>
    <w:rsid w:val="00526CF3"/>
    <w:rsid w:val="00530643"/>
    <w:rsid w:val="00530929"/>
    <w:rsid w:val="00532F8F"/>
    <w:rsid w:val="0053354E"/>
    <w:rsid w:val="005337EB"/>
    <w:rsid w:val="00534B7C"/>
    <w:rsid w:val="00535C80"/>
    <w:rsid w:val="00535F97"/>
    <w:rsid w:val="005368D4"/>
    <w:rsid w:val="0053692F"/>
    <w:rsid w:val="00537899"/>
    <w:rsid w:val="0054099B"/>
    <w:rsid w:val="005409C6"/>
    <w:rsid w:val="00541332"/>
    <w:rsid w:val="005416EE"/>
    <w:rsid w:val="00541F64"/>
    <w:rsid w:val="00542A1C"/>
    <w:rsid w:val="00543027"/>
    <w:rsid w:val="005432F1"/>
    <w:rsid w:val="00544EF3"/>
    <w:rsid w:val="0054591B"/>
    <w:rsid w:val="00546FC7"/>
    <w:rsid w:val="00547374"/>
    <w:rsid w:val="00547515"/>
    <w:rsid w:val="0054755A"/>
    <w:rsid w:val="005475BA"/>
    <w:rsid w:val="00550C0D"/>
    <w:rsid w:val="00551FD6"/>
    <w:rsid w:val="00552A08"/>
    <w:rsid w:val="00553478"/>
    <w:rsid w:val="0055466B"/>
    <w:rsid w:val="005553B5"/>
    <w:rsid w:val="005555E6"/>
    <w:rsid w:val="00556B1C"/>
    <w:rsid w:val="00557188"/>
    <w:rsid w:val="00557635"/>
    <w:rsid w:val="0055767F"/>
    <w:rsid w:val="00557B60"/>
    <w:rsid w:val="00557E0B"/>
    <w:rsid w:val="00560986"/>
    <w:rsid w:val="00562CE9"/>
    <w:rsid w:val="00563440"/>
    <w:rsid w:val="0056585F"/>
    <w:rsid w:val="00565D3E"/>
    <w:rsid w:val="00565DC9"/>
    <w:rsid w:val="00565E24"/>
    <w:rsid w:val="005663F1"/>
    <w:rsid w:val="00566826"/>
    <w:rsid w:val="00566914"/>
    <w:rsid w:val="00570344"/>
    <w:rsid w:val="00570364"/>
    <w:rsid w:val="00570B8A"/>
    <w:rsid w:val="00570BE0"/>
    <w:rsid w:val="00570FD4"/>
    <w:rsid w:val="005718F5"/>
    <w:rsid w:val="00571F15"/>
    <w:rsid w:val="00571F85"/>
    <w:rsid w:val="00572B21"/>
    <w:rsid w:val="00573166"/>
    <w:rsid w:val="00573408"/>
    <w:rsid w:val="00576093"/>
    <w:rsid w:val="00576217"/>
    <w:rsid w:val="005762C4"/>
    <w:rsid w:val="00577E20"/>
    <w:rsid w:val="0058147D"/>
    <w:rsid w:val="00582271"/>
    <w:rsid w:val="0058254E"/>
    <w:rsid w:val="00582E26"/>
    <w:rsid w:val="0058365B"/>
    <w:rsid w:val="00583EE9"/>
    <w:rsid w:val="0058441D"/>
    <w:rsid w:val="005855D4"/>
    <w:rsid w:val="00586797"/>
    <w:rsid w:val="00587490"/>
    <w:rsid w:val="00587BC8"/>
    <w:rsid w:val="00593FEF"/>
    <w:rsid w:val="00594573"/>
    <w:rsid w:val="0059557A"/>
    <w:rsid w:val="005965BA"/>
    <w:rsid w:val="00596DE3"/>
    <w:rsid w:val="005A1925"/>
    <w:rsid w:val="005A1B17"/>
    <w:rsid w:val="005A34FC"/>
    <w:rsid w:val="005A39D1"/>
    <w:rsid w:val="005A39EB"/>
    <w:rsid w:val="005A3F73"/>
    <w:rsid w:val="005A6E13"/>
    <w:rsid w:val="005A7415"/>
    <w:rsid w:val="005A746F"/>
    <w:rsid w:val="005B09CD"/>
    <w:rsid w:val="005B0F7C"/>
    <w:rsid w:val="005B1078"/>
    <w:rsid w:val="005B1547"/>
    <w:rsid w:val="005B19DE"/>
    <w:rsid w:val="005B1AF0"/>
    <w:rsid w:val="005B2150"/>
    <w:rsid w:val="005B25B5"/>
    <w:rsid w:val="005B3A43"/>
    <w:rsid w:val="005B3D2F"/>
    <w:rsid w:val="005B3EB2"/>
    <w:rsid w:val="005B4224"/>
    <w:rsid w:val="005B43E7"/>
    <w:rsid w:val="005B4563"/>
    <w:rsid w:val="005B5652"/>
    <w:rsid w:val="005B5BE1"/>
    <w:rsid w:val="005B6DA9"/>
    <w:rsid w:val="005B709E"/>
    <w:rsid w:val="005B7753"/>
    <w:rsid w:val="005B7D74"/>
    <w:rsid w:val="005B7FAD"/>
    <w:rsid w:val="005C01C6"/>
    <w:rsid w:val="005C077D"/>
    <w:rsid w:val="005C07CC"/>
    <w:rsid w:val="005C0F72"/>
    <w:rsid w:val="005C1389"/>
    <w:rsid w:val="005C2E4B"/>
    <w:rsid w:val="005C3921"/>
    <w:rsid w:val="005C4DC2"/>
    <w:rsid w:val="005D0DF3"/>
    <w:rsid w:val="005D136E"/>
    <w:rsid w:val="005D1A3A"/>
    <w:rsid w:val="005D2885"/>
    <w:rsid w:val="005D4CFA"/>
    <w:rsid w:val="005D4EF0"/>
    <w:rsid w:val="005D511F"/>
    <w:rsid w:val="005D5CEF"/>
    <w:rsid w:val="005D5E4C"/>
    <w:rsid w:val="005D7512"/>
    <w:rsid w:val="005D7CD1"/>
    <w:rsid w:val="005E15DC"/>
    <w:rsid w:val="005E1AC8"/>
    <w:rsid w:val="005E1F30"/>
    <w:rsid w:val="005E29F4"/>
    <w:rsid w:val="005E361F"/>
    <w:rsid w:val="005E3CFD"/>
    <w:rsid w:val="005E5355"/>
    <w:rsid w:val="005E6DF6"/>
    <w:rsid w:val="005E73B6"/>
    <w:rsid w:val="005E7420"/>
    <w:rsid w:val="005F0600"/>
    <w:rsid w:val="005F18BC"/>
    <w:rsid w:val="005F1C9A"/>
    <w:rsid w:val="005F2504"/>
    <w:rsid w:val="005F46A7"/>
    <w:rsid w:val="005F4FCB"/>
    <w:rsid w:val="005F539F"/>
    <w:rsid w:val="005F5D8B"/>
    <w:rsid w:val="005F65E4"/>
    <w:rsid w:val="005F6B3C"/>
    <w:rsid w:val="005F6BC2"/>
    <w:rsid w:val="005F7788"/>
    <w:rsid w:val="00601510"/>
    <w:rsid w:val="00602CCC"/>
    <w:rsid w:val="00603A32"/>
    <w:rsid w:val="00603C74"/>
    <w:rsid w:val="00603EEB"/>
    <w:rsid w:val="00603F0F"/>
    <w:rsid w:val="00604BFE"/>
    <w:rsid w:val="00605523"/>
    <w:rsid w:val="00606972"/>
    <w:rsid w:val="0060761C"/>
    <w:rsid w:val="006115BA"/>
    <w:rsid w:val="00612E4C"/>
    <w:rsid w:val="0061412A"/>
    <w:rsid w:val="00616189"/>
    <w:rsid w:val="00616AF7"/>
    <w:rsid w:val="006178A9"/>
    <w:rsid w:val="00620375"/>
    <w:rsid w:val="00620F43"/>
    <w:rsid w:val="006211B2"/>
    <w:rsid w:val="006211DC"/>
    <w:rsid w:val="00621A19"/>
    <w:rsid w:val="00622109"/>
    <w:rsid w:val="00622B36"/>
    <w:rsid w:val="00622DF8"/>
    <w:rsid w:val="00622E4F"/>
    <w:rsid w:val="00623807"/>
    <w:rsid w:val="00623828"/>
    <w:rsid w:val="00623B17"/>
    <w:rsid w:val="00624B76"/>
    <w:rsid w:val="00624E06"/>
    <w:rsid w:val="0062502E"/>
    <w:rsid w:val="00625ED4"/>
    <w:rsid w:val="00626696"/>
    <w:rsid w:val="00627E70"/>
    <w:rsid w:val="006303A9"/>
    <w:rsid w:val="00630FB3"/>
    <w:rsid w:val="0063139B"/>
    <w:rsid w:val="00631E00"/>
    <w:rsid w:val="00632D08"/>
    <w:rsid w:val="00633180"/>
    <w:rsid w:val="006334CC"/>
    <w:rsid w:val="00633B10"/>
    <w:rsid w:val="00634232"/>
    <w:rsid w:val="00636065"/>
    <w:rsid w:val="00636664"/>
    <w:rsid w:val="0064018A"/>
    <w:rsid w:val="0064051B"/>
    <w:rsid w:val="0064141E"/>
    <w:rsid w:val="00641957"/>
    <w:rsid w:val="006419E2"/>
    <w:rsid w:val="00641BC9"/>
    <w:rsid w:val="00642255"/>
    <w:rsid w:val="006424B4"/>
    <w:rsid w:val="00642608"/>
    <w:rsid w:val="006432A4"/>
    <w:rsid w:val="00643FE7"/>
    <w:rsid w:val="006470B8"/>
    <w:rsid w:val="0064778B"/>
    <w:rsid w:val="00647812"/>
    <w:rsid w:val="00647DD3"/>
    <w:rsid w:val="00647DD7"/>
    <w:rsid w:val="00651160"/>
    <w:rsid w:val="00652895"/>
    <w:rsid w:val="006529AA"/>
    <w:rsid w:val="00653BB0"/>
    <w:rsid w:val="00653C18"/>
    <w:rsid w:val="00653C8B"/>
    <w:rsid w:val="00654421"/>
    <w:rsid w:val="006560C9"/>
    <w:rsid w:val="006561E0"/>
    <w:rsid w:val="006562E2"/>
    <w:rsid w:val="00656477"/>
    <w:rsid w:val="00656AAA"/>
    <w:rsid w:val="00656D38"/>
    <w:rsid w:val="006570C6"/>
    <w:rsid w:val="00657519"/>
    <w:rsid w:val="006603B3"/>
    <w:rsid w:val="006608CA"/>
    <w:rsid w:val="0066214F"/>
    <w:rsid w:val="006628F1"/>
    <w:rsid w:val="00662E3C"/>
    <w:rsid w:val="006631B1"/>
    <w:rsid w:val="006637EF"/>
    <w:rsid w:val="00663B4D"/>
    <w:rsid w:val="006640E1"/>
    <w:rsid w:val="00664A1E"/>
    <w:rsid w:val="00665573"/>
    <w:rsid w:val="0066569B"/>
    <w:rsid w:val="00665EB8"/>
    <w:rsid w:val="00671076"/>
    <w:rsid w:val="006717A1"/>
    <w:rsid w:val="00671957"/>
    <w:rsid w:val="00671E39"/>
    <w:rsid w:val="00671EFD"/>
    <w:rsid w:val="006729E0"/>
    <w:rsid w:val="00673B16"/>
    <w:rsid w:val="00674C9D"/>
    <w:rsid w:val="006755D2"/>
    <w:rsid w:val="0067599F"/>
    <w:rsid w:val="00675A2F"/>
    <w:rsid w:val="00675E97"/>
    <w:rsid w:val="00675F5A"/>
    <w:rsid w:val="0067672F"/>
    <w:rsid w:val="006807CE"/>
    <w:rsid w:val="006807D6"/>
    <w:rsid w:val="0068470F"/>
    <w:rsid w:val="00684C61"/>
    <w:rsid w:val="0068623E"/>
    <w:rsid w:val="00686BB0"/>
    <w:rsid w:val="0068781F"/>
    <w:rsid w:val="00687CE8"/>
    <w:rsid w:val="0069193F"/>
    <w:rsid w:val="006929ED"/>
    <w:rsid w:val="0069383D"/>
    <w:rsid w:val="00695071"/>
    <w:rsid w:val="00695DB2"/>
    <w:rsid w:val="0069619A"/>
    <w:rsid w:val="006975A6"/>
    <w:rsid w:val="006975EE"/>
    <w:rsid w:val="00697706"/>
    <w:rsid w:val="006979AF"/>
    <w:rsid w:val="006979FE"/>
    <w:rsid w:val="00697DCC"/>
    <w:rsid w:val="006A021A"/>
    <w:rsid w:val="006A06C3"/>
    <w:rsid w:val="006A1864"/>
    <w:rsid w:val="006A239C"/>
    <w:rsid w:val="006A3846"/>
    <w:rsid w:val="006A3D7C"/>
    <w:rsid w:val="006A462A"/>
    <w:rsid w:val="006A4659"/>
    <w:rsid w:val="006A65A9"/>
    <w:rsid w:val="006A6DDA"/>
    <w:rsid w:val="006A6E9F"/>
    <w:rsid w:val="006A7A99"/>
    <w:rsid w:val="006A7F81"/>
    <w:rsid w:val="006B1134"/>
    <w:rsid w:val="006B139E"/>
    <w:rsid w:val="006B172A"/>
    <w:rsid w:val="006B2423"/>
    <w:rsid w:val="006B3AB9"/>
    <w:rsid w:val="006B3DC9"/>
    <w:rsid w:val="006B44C2"/>
    <w:rsid w:val="006B4535"/>
    <w:rsid w:val="006B6986"/>
    <w:rsid w:val="006B7231"/>
    <w:rsid w:val="006B7262"/>
    <w:rsid w:val="006C1FF9"/>
    <w:rsid w:val="006C45BA"/>
    <w:rsid w:val="006C4787"/>
    <w:rsid w:val="006C4810"/>
    <w:rsid w:val="006C4CCC"/>
    <w:rsid w:val="006C58A8"/>
    <w:rsid w:val="006C595B"/>
    <w:rsid w:val="006C5B73"/>
    <w:rsid w:val="006C658F"/>
    <w:rsid w:val="006D0998"/>
    <w:rsid w:val="006D12D6"/>
    <w:rsid w:val="006D203D"/>
    <w:rsid w:val="006D2660"/>
    <w:rsid w:val="006D453A"/>
    <w:rsid w:val="006D4986"/>
    <w:rsid w:val="006D4B72"/>
    <w:rsid w:val="006D569A"/>
    <w:rsid w:val="006D6BB3"/>
    <w:rsid w:val="006D6CC0"/>
    <w:rsid w:val="006E0B37"/>
    <w:rsid w:val="006E39B0"/>
    <w:rsid w:val="006E5FA9"/>
    <w:rsid w:val="006E6897"/>
    <w:rsid w:val="006F0444"/>
    <w:rsid w:val="006F049C"/>
    <w:rsid w:val="006F0A39"/>
    <w:rsid w:val="006F1962"/>
    <w:rsid w:val="006F3DEA"/>
    <w:rsid w:val="006F63FC"/>
    <w:rsid w:val="006F667F"/>
    <w:rsid w:val="006F6C8F"/>
    <w:rsid w:val="006F6F5C"/>
    <w:rsid w:val="00701FB6"/>
    <w:rsid w:val="00702741"/>
    <w:rsid w:val="007030B4"/>
    <w:rsid w:val="00703AD7"/>
    <w:rsid w:val="00705CEF"/>
    <w:rsid w:val="0070775D"/>
    <w:rsid w:val="00710A32"/>
    <w:rsid w:val="007116AD"/>
    <w:rsid w:val="007119B6"/>
    <w:rsid w:val="00711F1A"/>
    <w:rsid w:val="00712B9A"/>
    <w:rsid w:val="00713807"/>
    <w:rsid w:val="00713A6B"/>
    <w:rsid w:val="00713D39"/>
    <w:rsid w:val="007150CF"/>
    <w:rsid w:val="0071534B"/>
    <w:rsid w:val="00716AB4"/>
    <w:rsid w:val="00716E41"/>
    <w:rsid w:val="007170DF"/>
    <w:rsid w:val="0071739B"/>
    <w:rsid w:val="007174F0"/>
    <w:rsid w:val="00717B32"/>
    <w:rsid w:val="0072000C"/>
    <w:rsid w:val="00722B90"/>
    <w:rsid w:val="0072318F"/>
    <w:rsid w:val="007240B4"/>
    <w:rsid w:val="00724A87"/>
    <w:rsid w:val="00724B4C"/>
    <w:rsid w:val="00724C9B"/>
    <w:rsid w:val="0072534C"/>
    <w:rsid w:val="007263B0"/>
    <w:rsid w:val="007267E2"/>
    <w:rsid w:val="00727D22"/>
    <w:rsid w:val="00730771"/>
    <w:rsid w:val="00730B9C"/>
    <w:rsid w:val="00732AC7"/>
    <w:rsid w:val="00732B76"/>
    <w:rsid w:val="00732C3C"/>
    <w:rsid w:val="0073435F"/>
    <w:rsid w:val="00734DAB"/>
    <w:rsid w:val="007352C3"/>
    <w:rsid w:val="00736616"/>
    <w:rsid w:val="007376C1"/>
    <w:rsid w:val="007401E2"/>
    <w:rsid w:val="00741252"/>
    <w:rsid w:val="00741660"/>
    <w:rsid w:val="00741C4A"/>
    <w:rsid w:val="00742465"/>
    <w:rsid w:val="00742853"/>
    <w:rsid w:val="00745388"/>
    <w:rsid w:val="00746A58"/>
    <w:rsid w:val="007474F4"/>
    <w:rsid w:val="00747745"/>
    <w:rsid w:val="00747E23"/>
    <w:rsid w:val="007515A8"/>
    <w:rsid w:val="00751694"/>
    <w:rsid w:val="007519FA"/>
    <w:rsid w:val="00751AA5"/>
    <w:rsid w:val="00751B6E"/>
    <w:rsid w:val="007528E2"/>
    <w:rsid w:val="007532B6"/>
    <w:rsid w:val="00753E3B"/>
    <w:rsid w:val="00754685"/>
    <w:rsid w:val="00754F3C"/>
    <w:rsid w:val="0075549E"/>
    <w:rsid w:val="00755D9A"/>
    <w:rsid w:val="007611BC"/>
    <w:rsid w:val="00763188"/>
    <w:rsid w:val="007632B6"/>
    <w:rsid w:val="007633FB"/>
    <w:rsid w:val="007640B5"/>
    <w:rsid w:val="0076451B"/>
    <w:rsid w:val="00764542"/>
    <w:rsid w:val="00764812"/>
    <w:rsid w:val="007654EF"/>
    <w:rsid w:val="007665F8"/>
    <w:rsid w:val="00767552"/>
    <w:rsid w:val="00770125"/>
    <w:rsid w:val="007728BA"/>
    <w:rsid w:val="00772BCB"/>
    <w:rsid w:val="007739FB"/>
    <w:rsid w:val="00773B57"/>
    <w:rsid w:val="007750A8"/>
    <w:rsid w:val="007801CC"/>
    <w:rsid w:val="00780703"/>
    <w:rsid w:val="00780BAC"/>
    <w:rsid w:val="00781078"/>
    <w:rsid w:val="0078139A"/>
    <w:rsid w:val="007813B9"/>
    <w:rsid w:val="00781841"/>
    <w:rsid w:val="00781F93"/>
    <w:rsid w:val="007821BD"/>
    <w:rsid w:val="007822E6"/>
    <w:rsid w:val="0078262A"/>
    <w:rsid w:val="0078315D"/>
    <w:rsid w:val="0078324C"/>
    <w:rsid w:val="007832CA"/>
    <w:rsid w:val="00783B27"/>
    <w:rsid w:val="007842E3"/>
    <w:rsid w:val="0078441B"/>
    <w:rsid w:val="00784E5A"/>
    <w:rsid w:val="0078637F"/>
    <w:rsid w:val="007867A9"/>
    <w:rsid w:val="007869B1"/>
    <w:rsid w:val="0079070B"/>
    <w:rsid w:val="00790A32"/>
    <w:rsid w:val="00791A39"/>
    <w:rsid w:val="00791CC6"/>
    <w:rsid w:val="0079476D"/>
    <w:rsid w:val="0079489F"/>
    <w:rsid w:val="00795123"/>
    <w:rsid w:val="00795C2F"/>
    <w:rsid w:val="00797003"/>
    <w:rsid w:val="007A0951"/>
    <w:rsid w:val="007A12F4"/>
    <w:rsid w:val="007A1657"/>
    <w:rsid w:val="007A18F4"/>
    <w:rsid w:val="007A194C"/>
    <w:rsid w:val="007A1FCF"/>
    <w:rsid w:val="007A222B"/>
    <w:rsid w:val="007A43FC"/>
    <w:rsid w:val="007A54B7"/>
    <w:rsid w:val="007A6B8B"/>
    <w:rsid w:val="007B0B0A"/>
    <w:rsid w:val="007B1A35"/>
    <w:rsid w:val="007B22D4"/>
    <w:rsid w:val="007B2633"/>
    <w:rsid w:val="007B3E15"/>
    <w:rsid w:val="007B4C31"/>
    <w:rsid w:val="007B6355"/>
    <w:rsid w:val="007B6DA6"/>
    <w:rsid w:val="007B7A1D"/>
    <w:rsid w:val="007B7BC9"/>
    <w:rsid w:val="007B7C3A"/>
    <w:rsid w:val="007C1699"/>
    <w:rsid w:val="007C2C8E"/>
    <w:rsid w:val="007C3D6E"/>
    <w:rsid w:val="007C3ECE"/>
    <w:rsid w:val="007C3F3D"/>
    <w:rsid w:val="007C44E2"/>
    <w:rsid w:val="007C455B"/>
    <w:rsid w:val="007C588E"/>
    <w:rsid w:val="007C6315"/>
    <w:rsid w:val="007C63FD"/>
    <w:rsid w:val="007C6608"/>
    <w:rsid w:val="007C7B7A"/>
    <w:rsid w:val="007D0746"/>
    <w:rsid w:val="007D09B5"/>
    <w:rsid w:val="007D14F5"/>
    <w:rsid w:val="007D17B6"/>
    <w:rsid w:val="007D17D5"/>
    <w:rsid w:val="007D339B"/>
    <w:rsid w:val="007D35F0"/>
    <w:rsid w:val="007D7285"/>
    <w:rsid w:val="007E218A"/>
    <w:rsid w:val="007E27D0"/>
    <w:rsid w:val="007E2B30"/>
    <w:rsid w:val="007E2F07"/>
    <w:rsid w:val="007E3760"/>
    <w:rsid w:val="007E3B5F"/>
    <w:rsid w:val="007E51DE"/>
    <w:rsid w:val="007E55CD"/>
    <w:rsid w:val="007E6F26"/>
    <w:rsid w:val="007E7ABA"/>
    <w:rsid w:val="007F01F0"/>
    <w:rsid w:val="007F0BF3"/>
    <w:rsid w:val="007F3B1C"/>
    <w:rsid w:val="007F3F14"/>
    <w:rsid w:val="007F464D"/>
    <w:rsid w:val="007F5BC4"/>
    <w:rsid w:val="007F5C27"/>
    <w:rsid w:val="007F5DD7"/>
    <w:rsid w:val="007F606C"/>
    <w:rsid w:val="007F68C9"/>
    <w:rsid w:val="008018FF"/>
    <w:rsid w:val="00801CA7"/>
    <w:rsid w:val="0080287F"/>
    <w:rsid w:val="00802A7E"/>
    <w:rsid w:val="00802D05"/>
    <w:rsid w:val="00803B3E"/>
    <w:rsid w:val="00803C1C"/>
    <w:rsid w:val="00804348"/>
    <w:rsid w:val="00804487"/>
    <w:rsid w:val="00804607"/>
    <w:rsid w:val="00804B51"/>
    <w:rsid w:val="00805FB0"/>
    <w:rsid w:val="00807A33"/>
    <w:rsid w:val="00810F68"/>
    <w:rsid w:val="008111FD"/>
    <w:rsid w:val="008116FB"/>
    <w:rsid w:val="00812CD0"/>
    <w:rsid w:val="00812E08"/>
    <w:rsid w:val="00812E8E"/>
    <w:rsid w:val="00813AAF"/>
    <w:rsid w:val="00813B55"/>
    <w:rsid w:val="008140FD"/>
    <w:rsid w:val="008149A3"/>
    <w:rsid w:val="00814C3E"/>
    <w:rsid w:val="008152F8"/>
    <w:rsid w:val="0081707C"/>
    <w:rsid w:val="00817194"/>
    <w:rsid w:val="0081765F"/>
    <w:rsid w:val="0082293B"/>
    <w:rsid w:val="00824C99"/>
    <w:rsid w:val="00824FF0"/>
    <w:rsid w:val="00826214"/>
    <w:rsid w:val="00826652"/>
    <w:rsid w:val="00827EC1"/>
    <w:rsid w:val="008300ED"/>
    <w:rsid w:val="00830530"/>
    <w:rsid w:val="00830566"/>
    <w:rsid w:val="00830E87"/>
    <w:rsid w:val="0083118B"/>
    <w:rsid w:val="00832869"/>
    <w:rsid w:val="00832970"/>
    <w:rsid w:val="00832B49"/>
    <w:rsid w:val="00832C5C"/>
    <w:rsid w:val="00832F4E"/>
    <w:rsid w:val="00833448"/>
    <w:rsid w:val="00834919"/>
    <w:rsid w:val="00835693"/>
    <w:rsid w:val="00835D42"/>
    <w:rsid w:val="00836BB4"/>
    <w:rsid w:val="00837779"/>
    <w:rsid w:val="00837FB0"/>
    <w:rsid w:val="00840939"/>
    <w:rsid w:val="00841E01"/>
    <w:rsid w:val="00842405"/>
    <w:rsid w:val="008429A6"/>
    <w:rsid w:val="00842BD3"/>
    <w:rsid w:val="00843D23"/>
    <w:rsid w:val="00844832"/>
    <w:rsid w:val="00845E87"/>
    <w:rsid w:val="008465FE"/>
    <w:rsid w:val="00846AD1"/>
    <w:rsid w:val="00846ADA"/>
    <w:rsid w:val="00846B91"/>
    <w:rsid w:val="00846C9C"/>
    <w:rsid w:val="00846D74"/>
    <w:rsid w:val="008476D0"/>
    <w:rsid w:val="00850214"/>
    <w:rsid w:val="008506E2"/>
    <w:rsid w:val="008527CE"/>
    <w:rsid w:val="008544F9"/>
    <w:rsid w:val="00855290"/>
    <w:rsid w:val="00855F56"/>
    <w:rsid w:val="00857421"/>
    <w:rsid w:val="00857E4C"/>
    <w:rsid w:val="00857F51"/>
    <w:rsid w:val="00860359"/>
    <w:rsid w:val="008606DE"/>
    <w:rsid w:val="008610ED"/>
    <w:rsid w:val="00861E0F"/>
    <w:rsid w:val="0086398B"/>
    <w:rsid w:val="00864721"/>
    <w:rsid w:val="00865EDF"/>
    <w:rsid w:val="008662A8"/>
    <w:rsid w:val="00870512"/>
    <w:rsid w:val="0087136F"/>
    <w:rsid w:val="008726BD"/>
    <w:rsid w:val="0087330D"/>
    <w:rsid w:val="008733BB"/>
    <w:rsid w:val="00873D55"/>
    <w:rsid w:val="008741B4"/>
    <w:rsid w:val="00874286"/>
    <w:rsid w:val="00874960"/>
    <w:rsid w:val="008764C1"/>
    <w:rsid w:val="008767B3"/>
    <w:rsid w:val="008767B5"/>
    <w:rsid w:val="00877024"/>
    <w:rsid w:val="00877132"/>
    <w:rsid w:val="008772CB"/>
    <w:rsid w:val="00877FE1"/>
    <w:rsid w:val="008804AA"/>
    <w:rsid w:val="00881676"/>
    <w:rsid w:val="0088254F"/>
    <w:rsid w:val="00882831"/>
    <w:rsid w:val="0088299B"/>
    <w:rsid w:val="00883474"/>
    <w:rsid w:val="00883571"/>
    <w:rsid w:val="0088590D"/>
    <w:rsid w:val="008869A3"/>
    <w:rsid w:val="00887F1C"/>
    <w:rsid w:val="0089026E"/>
    <w:rsid w:val="008905ED"/>
    <w:rsid w:val="00891A59"/>
    <w:rsid w:val="00891CCF"/>
    <w:rsid w:val="00891D86"/>
    <w:rsid w:val="00891E49"/>
    <w:rsid w:val="00892190"/>
    <w:rsid w:val="00893272"/>
    <w:rsid w:val="0089500D"/>
    <w:rsid w:val="00895E01"/>
    <w:rsid w:val="00896FFE"/>
    <w:rsid w:val="0089740C"/>
    <w:rsid w:val="008A0666"/>
    <w:rsid w:val="008A142C"/>
    <w:rsid w:val="008A1E67"/>
    <w:rsid w:val="008A1FAD"/>
    <w:rsid w:val="008A3B25"/>
    <w:rsid w:val="008A4270"/>
    <w:rsid w:val="008A58F0"/>
    <w:rsid w:val="008A5B11"/>
    <w:rsid w:val="008B0BB3"/>
    <w:rsid w:val="008B3433"/>
    <w:rsid w:val="008B4479"/>
    <w:rsid w:val="008B4CCD"/>
    <w:rsid w:val="008B62FF"/>
    <w:rsid w:val="008C00C1"/>
    <w:rsid w:val="008C026D"/>
    <w:rsid w:val="008C04DD"/>
    <w:rsid w:val="008C0A7A"/>
    <w:rsid w:val="008C1BEA"/>
    <w:rsid w:val="008C2F12"/>
    <w:rsid w:val="008C4763"/>
    <w:rsid w:val="008C4867"/>
    <w:rsid w:val="008C4CE2"/>
    <w:rsid w:val="008C5231"/>
    <w:rsid w:val="008C5C72"/>
    <w:rsid w:val="008C65F4"/>
    <w:rsid w:val="008C6B85"/>
    <w:rsid w:val="008D1508"/>
    <w:rsid w:val="008D266D"/>
    <w:rsid w:val="008D2858"/>
    <w:rsid w:val="008D3260"/>
    <w:rsid w:val="008D36CB"/>
    <w:rsid w:val="008D38C1"/>
    <w:rsid w:val="008D43D4"/>
    <w:rsid w:val="008D50B7"/>
    <w:rsid w:val="008D55A9"/>
    <w:rsid w:val="008D6002"/>
    <w:rsid w:val="008D62DC"/>
    <w:rsid w:val="008D67F2"/>
    <w:rsid w:val="008D6FD3"/>
    <w:rsid w:val="008D7F47"/>
    <w:rsid w:val="008E08BD"/>
    <w:rsid w:val="008E1898"/>
    <w:rsid w:val="008E191B"/>
    <w:rsid w:val="008E1C3D"/>
    <w:rsid w:val="008E2406"/>
    <w:rsid w:val="008E2DA8"/>
    <w:rsid w:val="008E30FB"/>
    <w:rsid w:val="008E37FD"/>
    <w:rsid w:val="008E3F54"/>
    <w:rsid w:val="008E535F"/>
    <w:rsid w:val="008E5C8D"/>
    <w:rsid w:val="008E6B45"/>
    <w:rsid w:val="008E732A"/>
    <w:rsid w:val="008E7405"/>
    <w:rsid w:val="008E7771"/>
    <w:rsid w:val="008E7FE5"/>
    <w:rsid w:val="008F300A"/>
    <w:rsid w:val="008F30E2"/>
    <w:rsid w:val="008F5A73"/>
    <w:rsid w:val="008F6266"/>
    <w:rsid w:val="008F68B9"/>
    <w:rsid w:val="008F6A7F"/>
    <w:rsid w:val="008F75F7"/>
    <w:rsid w:val="008F7726"/>
    <w:rsid w:val="00901196"/>
    <w:rsid w:val="009014AB"/>
    <w:rsid w:val="009025E1"/>
    <w:rsid w:val="009027AA"/>
    <w:rsid w:val="00903302"/>
    <w:rsid w:val="00903606"/>
    <w:rsid w:val="00903707"/>
    <w:rsid w:val="009041EB"/>
    <w:rsid w:val="009045A6"/>
    <w:rsid w:val="00904D95"/>
    <w:rsid w:val="0090554F"/>
    <w:rsid w:val="0090588D"/>
    <w:rsid w:val="00905C90"/>
    <w:rsid w:val="00905D90"/>
    <w:rsid w:val="009062A6"/>
    <w:rsid w:val="00906487"/>
    <w:rsid w:val="00907CFB"/>
    <w:rsid w:val="0091026C"/>
    <w:rsid w:val="009109C4"/>
    <w:rsid w:val="009109D6"/>
    <w:rsid w:val="0091131B"/>
    <w:rsid w:val="009114EF"/>
    <w:rsid w:val="00911B15"/>
    <w:rsid w:val="00911CD8"/>
    <w:rsid w:val="00912059"/>
    <w:rsid w:val="009122A5"/>
    <w:rsid w:val="009141D5"/>
    <w:rsid w:val="00915DFF"/>
    <w:rsid w:val="0091651E"/>
    <w:rsid w:val="0091688A"/>
    <w:rsid w:val="00916EF1"/>
    <w:rsid w:val="009215AD"/>
    <w:rsid w:val="009215B4"/>
    <w:rsid w:val="00921B88"/>
    <w:rsid w:val="009220EA"/>
    <w:rsid w:val="0092310D"/>
    <w:rsid w:val="00923837"/>
    <w:rsid w:val="0092405A"/>
    <w:rsid w:val="00924A7C"/>
    <w:rsid w:val="0092543A"/>
    <w:rsid w:val="00926EDA"/>
    <w:rsid w:val="00927CE3"/>
    <w:rsid w:val="00927EDE"/>
    <w:rsid w:val="00930169"/>
    <w:rsid w:val="00930DC1"/>
    <w:rsid w:val="009318A1"/>
    <w:rsid w:val="00931B16"/>
    <w:rsid w:val="00932ABB"/>
    <w:rsid w:val="00933E6D"/>
    <w:rsid w:val="00933F87"/>
    <w:rsid w:val="009341D6"/>
    <w:rsid w:val="00934B70"/>
    <w:rsid w:val="0093669A"/>
    <w:rsid w:val="009368D8"/>
    <w:rsid w:val="00936F1E"/>
    <w:rsid w:val="00940300"/>
    <w:rsid w:val="00940682"/>
    <w:rsid w:val="009409E0"/>
    <w:rsid w:val="00941218"/>
    <w:rsid w:val="00941890"/>
    <w:rsid w:val="0094218A"/>
    <w:rsid w:val="00943A6B"/>
    <w:rsid w:val="009448EA"/>
    <w:rsid w:val="00944EF6"/>
    <w:rsid w:val="00945113"/>
    <w:rsid w:val="009454FA"/>
    <w:rsid w:val="0094581B"/>
    <w:rsid w:val="00947F41"/>
    <w:rsid w:val="00950548"/>
    <w:rsid w:val="00950E83"/>
    <w:rsid w:val="00951BD1"/>
    <w:rsid w:val="00951E54"/>
    <w:rsid w:val="00952136"/>
    <w:rsid w:val="0095333F"/>
    <w:rsid w:val="00953B7D"/>
    <w:rsid w:val="00953DB8"/>
    <w:rsid w:val="009540F8"/>
    <w:rsid w:val="009547E8"/>
    <w:rsid w:val="00954F82"/>
    <w:rsid w:val="009560A0"/>
    <w:rsid w:val="009562CB"/>
    <w:rsid w:val="00960149"/>
    <w:rsid w:val="009605E1"/>
    <w:rsid w:val="00960AD3"/>
    <w:rsid w:val="00960F24"/>
    <w:rsid w:val="0096185B"/>
    <w:rsid w:val="00962BA1"/>
    <w:rsid w:val="00962BF8"/>
    <w:rsid w:val="0096644F"/>
    <w:rsid w:val="0096678C"/>
    <w:rsid w:val="00966BEC"/>
    <w:rsid w:val="00966E42"/>
    <w:rsid w:val="00967634"/>
    <w:rsid w:val="009676C4"/>
    <w:rsid w:val="0097078C"/>
    <w:rsid w:val="00970A20"/>
    <w:rsid w:val="00971031"/>
    <w:rsid w:val="009718BC"/>
    <w:rsid w:val="00971CA9"/>
    <w:rsid w:val="0097284E"/>
    <w:rsid w:val="009729A8"/>
    <w:rsid w:val="00972D5D"/>
    <w:rsid w:val="009730D3"/>
    <w:rsid w:val="0097378F"/>
    <w:rsid w:val="00973EF7"/>
    <w:rsid w:val="00975ED5"/>
    <w:rsid w:val="00977C64"/>
    <w:rsid w:val="00980E45"/>
    <w:rsid w:val="00981648"/>
    <w:rsid w:val="0098335D"/>
    <w:rsid w:val="009835DC"/>
    <w:rsid w:val="00983DEE"/>
    <w:rsid w:val="00984EDB"/>
    <w:rsid w:val="00985A0F"/>
    <w:rsid w:val="00986CF0"/>
    <w:rsid w:val="0099035B"/>
    <w:rsid w:val="0099045C"/>
    <w:rsid w:val="00993032"/>
    <w:rsid w:val="00993306"/>
    <w:rsid w:val="00994374"/>
    <w:rsid w:val="009947FF"/>
    <w:rsid w:val="00994CEE"/>
    <w:rsid w:val="00995734"/>
    <w:rsid w:val="00995F9E"/>
    <w:rsid w:val="00996143"/>
    <w:rsid w:val="009A0CBE"/>
    <w:rsid w:val="009A18E0"/>
    <w:rsid w:val="009A3CA7"/>
    <w:rsid w:val="009A455C"/>
    <w:rsid w:val="009A4995"/>
    <w:rsid w:val="009A6DCB"/>
    <w:rsid w:val="009A7539"/>
    <w:rsid w:val="009B0CA4"/>
    <w:rsid w:val="009B18F7"/>
    <w:rsid w:val="009B19B1"/>
    <w:rsid w:val="009B3148"/>
    <w:rsid w:val="009B3A83"/>
    <w:rsid w:val="009B3AA7"/>
    <w:rsid w:val="009B3EF2"/>
    <w:rsid w:val="009B44EA"/>
    <w:rsid w:val="009B45E8"/>
    <w:rsid w:val="009B5BB7"/>
    <w:rsid w:val="009B5E3D"/>
    <w:rsid w:val="009B6C54"/>
    <w:rsid w:val="009B7059"/>
    <w:rsid w:val="009C032F"/>
    <w:rsid w:val="009C0CBA"/>
    <w:rsid w:val="009C18FC"/>
    <w:rsid w:val="009C198C"/>
    <w:rsid w:val="009C21BA"/>
    <w:rsid w:val="009C2AD4"/>
    <w:rsid w:val="009C3792"/>
    <w:rsid w:val="009C3799"/>
    <w:rsid w:val="009C39AE"/>
    <w:rsid w:val="009C51AA"/>
    <w:rsid w:val="009C5428"/>
    <w:rsid w:val="009C5AC8"/>
    <w:rsid w:val="009C5C79"/>
    <w:rsid w:val="009C613C"/>
    <w:rsid w:val="009C636F"/>
    <w:rsid w:val="009C65B9"/>
    <w:rsid w:val="009D090E"/>
    <w:rsid w:val="009D1035"/>
    <w:rsid w:val="009D12A4"/>
    <w:rsid w:val="009D1C0E"/>
    <w:rsid w:val="009D2E5D"/>
    <w:rsid w:val="009D31B4"/>
    <w:rsid w:val="009D3DCE"/>
    <w:rsid w:val="009D500C"/>
    <w:rsid w:val="009D52E1"/>
    <w:rsid w:val="009D5ACB"/>
    <w:rsid w:val="009D5B4D"/>
    <w:rsid w:val="009D6181"/>
    <w:rsid w:val="009D788C"/>
    <w:rsid w:val="009E0604"/>
    <w:rsid w:val="009E0DB5"/>
    <w:rsid w:val="009E2C6D"/>
    <w:rsid w:val="009E2F25"/>
    <w:rsid w:val="009E3270"/>
    <w:rsid w:val="009E3316"/>
    <w:rsid w:val="009E4AA8"/>
    <w:rsid w:val="009E4AEC"/>
    <w:rsid w:val="009E5C88"/>
    <w:rsid w:val="009E5CE0"/>
    <w:rsid w:val="009E6175"/>
    <w:rsid w:val="009E6A10"/>
    <w:rsid w:val="009E6A1E"/>
    <w:rsid w:val="009E6A36"/>
    <w:rsid w:val="009F276A"/>
    <w:rsid w:val="009F36A6"/>
    <w:rsid w:val="009F44AA"/>
    <w:rsid w:val="009F483D"/>
    <w:rsid w:val="009F4D0E"/>
    <w:rsid w:val="009F5DF1"/>
    <w:rsid w:val="009F684C"/>
    <w:rsid w:val="00A02347"/>
    <w:rsid w:val="00A030B8"/>
    <w:rsid w:val="00A03677"/>
    <w:rsid w:val="00A03A3C"/>
    <w:rsid w:val="00A040A7"/>
    <w:rsid w:val="00A04489"/>
    <w:rsid w:val="00A04A84"/>
    <w:rsid w:val="00A051AB"/>
    <w:rsid w:val="00A060C2"/>
    <w:rsid w:val="00A06690"/>
    <w:rsid w:val="00A06CB7"/>
    <w:rsid w:val="00A11058"/>
    <w:rsid w:val="00A114AF"/>
    <w:rsid w:val="00A117C3"/>
    <w:rsid w:val="00A1239F"/>
    <w:rsid w:val="00A1248C"/>
    <w:rsid w:val="00A1406D"/>
    <w:rsid w:val="00A157FF"/>
    <w:rsid w:val="00A15A4A"/>
    <w:rsid w:val="00A1699C"/>
    <w:rsid w:val="00A20651"/>
    <w:rsid w:val="00A20E33"/>
    <w:rsid w:val="00A2269C"/>
    <w:rsid w:val="00A2403A"/>
    <w:rsid w:val="00A25158"/>
    <w:rsid w:val="00A26167"/>
    <w:rsid w:val="00A27A4B"/>
    <w:rsid w:val="00A30048"/>
    <w:rsid w:val="00A313CA"/>
    <w:rsid w:val="00A31569"/>
    <w:rsid w:val="00A31E66"/>
    <w:rsid w:val="00A32372"/>
    <w:rsid w:val="00A3429E"/>
    <w:rsid w:val="00A3495E"/>
    <w:rsid w:val="00A35E04"/>
    <w:rsid w:val="00A361DA"/>
    <w:rsid w:val="00A369C8"/>
    <w:rsid w:val="00A40EDB"/>
    <w:rsid w:val="00A40F4C"/>
    <w:rsid w:val="00A41E0B"/>
    <w:rsid w:val="00A42620"/>
    <w:rsid w:val="00A42768"/>
    <w:rsid w:val="00A43413"/>
    <w:rsid w:val="00A43ECD"/>
    <w:rsid w:val="00A44ADB"/>
    <w:rsid w:val="00A45138"/>
    <w:rsid w:val="00A45835"/>
    <w:rsid w:val="00A471C9"/>
    <w:rsid w:val="00A5020E"/>
    <w:rsid w:val="00A5048C"/>
    <w:rsid w:val="00A5096C"/>
    <w:rsid w:val="00A50CFD"/>
    <w:rsid w:val="00A5124F"/>
    <w:rsid w:val="00A5224E"/>
    <w:rsid w:val="00A53040"/>
    <w:rsid w:val="00A53211"/>
    <w:rsid w:val="00A53DCE"/>
    <w:rsid w:val="00A53F3E"/>
    <w:rsid w:val="00A543A8"/>
    <w:rsid w:val="00A561F6"/>
    <w:rsid w:val="00A60D2F"/>
    <w:rsid w:val="00A61770"/>
    <w:rsid w:val="00A62A6F"/>
    <w:rsid w:val="00A638F4"/>
    <w:rsid w:val="00A63CAE"/>
    <w:rsid w:val="00A64383"/>
    <w:rsid w:val="00A64AB5"/>
    <w:rsid w:val="00A651BB"/>
    <w:rsid w:val="00A65859"/>
    <w:rsid w:val="00A663A6"/>
    <w:rsid w:val="00A67F32"/>
    <w:rsid w:val="00A70366"/>
    <w:rsid w:val="00A70CFC"/>
    <w:rsid w:val="00A71165"/>
    <w:rsid w:val="00A71455"/>
    <w:rsid w:val="00A72463"/>
    <w:rsid w:val="00A72D1B"/>
    <w:rsid w:val="00A738C6"/>
    <w:rsid w:val="00A74859"/>
    <w:rsid w:val="00A7617F"/>
    <w:rsid w:val="00A76639"/>
    <w:rsid w:val="00A7681B"/>
    <w:rsid w:val="00A77162"/>
    <w:rsid w:val="00A7726F"/>
    <w:rsid w:val="00A8009B"/>
    <w:rsid w:val="00A8041E"/>
    <w:rsid w:val="00A816B5"/>
    <w:rsid w:val="00A8220D"/>
    <w:rsid w:val="00A82225"/>
    <w:rsid w:val="00A82587"/>
    <w:rsid w:val="00A83A3C"/>
    <w:rsid w:val="00A84008"/>
    <w:rsid w:val="00A847ED"/>
    <w:rsid w:val="00A858C7"/>
    <w:rsid w:val="00A858D9"/>
    <w:rsid w:val="00A85AC6"/>
    <w:rsid w:val="00A866FE"/>
    <w:rsid w:val="00A87923"/>
    <w:rsid w:val="00A87CE4"/>
    <w:rsid w:val="00A90BE7"/>
    <w:rsid w:val="00A913DD"/>
    <w:rsid w:val="00A9244A"/>
    <w:rsid w:val="00A930D1"/>
    <w:rsid w:val="00A93BAA"/>
    <w:rsid w:val="00A945FC"/>
    <w:rsid w:val="00A94D89"/>
    <w:rsid w:val="00A95114"/>
    <w:rsid w:val="00A957D6"/>
    <w:rsid w:val="00A958E4"/>
    <w:rsid w:val="00A95C4C"/>
    <w:rsid w:val="00A968A4"/>
    <w:rsid w:val="00A974FB"/>
    <w:rsid w:val="00A975B1"/>
    <w:rsid w:val="00A97703"/>
    <w:rsid w:val="00A97E0B"/>
    <w:rsid w:val="00AA0219"/>
    <w:rsid w:val="00AA03B3"/>
    <w:rsid w:val="00AA0604"/>
    <w:rsid w:val="00AA0824"/>
    <w:rsid w:val="00AA1196"/>
    <w:rsid w:val="00AA148B"/>
    <w:rsid w:val="00AA1947"/>
    <w:rsid w:val="00AA1E2B"/>
    <w:rsid w:val="00AA38FA"/>
    <w:rsid w:val="00AA41DC"/>
    <w:rsid w:val="00AA4CD3"/>
    <w:rsid w:val="00AA553F"/>
    <w:rsid w:val="00AA559A"/>
    <w:rsid w:val="00AA5A99"/>
    <w:rsid w:val="00AA6036"/>
    <w:rsid w:val="00AA7776"/>
    <w:rsid w:val="00AA7A8B"/>
    <w:rsid w:val="00AB08BE"/>
    <w:rsid w:val="00AB16FA"/>
    <w:rsid w:val="00AB2C20"/>
    <w:rsid w:val="00AB3357"/>
    <w:rsid w:val="00AB43CF"/>
    <w:rsid w:val="00AB52CA"/>
    <w:rsid w:val="00AC14EE"/>
    <w:rsid w:val="00AC1BC8"/>
    <w:rsid w:val="00AC1D68"/>
    <w:rsid w:val="00AC2640"/>
    <w:rsid w:val="00AC2E4F"/>
    <w:rsid w:val="00AC3FD1"/>
    <w:rsid w:val="00AC3FF1"/>
    <w:rsid w:val="00AC5103"/>
    <w:rsid w:val="00AD0679"/>
    <w:rsid w:val="00AD206B"/>
    <w:rsid w:val="00AD2741"/>
    <w:rsid w:val="00AD2C13"/>
    <w:rsid w:val="00AD307E"/>
    <w:rsid w:val="00AD35CD"/>
    <w:rsid w:val="00AD44E1"/>
    <w:rsid w:val="00AD4D37"/>
    <w:rsid w:val="00AD5D7C"/>
    <w:rsid w:val="00AD628C"/>
    <w:rsid w:val="00AD7834"/>
    <w:rsid w:val="00AD798C"/>
    <w:rsid w:val="00AE13AC"/>
    <w:rsid w:val="00AE154B"/>
    <w:rsid w:val="00AE1770"/>
    <w:rsid w:val="00AE3C60"/>
    <w:rsid w:val="00AE3EDB"/>
    <w:rsid w:val="00AE43B2"/>
    <w:rsid w:val="00AE4454"/>
    <w:rsid w:val="00AE45FD"/>
    <w:rsid w:val="00AE4783"/>
    <w:rsid w:val="00AE4F52"/>
    <w:rsid w:val="00AE64A2"/>
    <w:rsid w:val="00AE6A3A"/>
    <w:rsid w:val="00AE6C70"/>
    <w:rsid w:val="00AF03CD"/>
    <w:rsid w:val="00AF0514"/>
    <w:rsid w:val="00AF347D"/>
    <w:rsid w:val="00AF354E"/>
    <w:rsid w:val="00AF3E08"/>
    <w:rsid w:val="00AF5F78"/>
    <w:rsid w:val="00AF654E"/>
    <w:rsid w:val="00AF670A"/>
    <w:rsid w:val="00B00CF0"/>
    <w:rsid w:val="00B00FFD"/>
    <w:rsid w:val="00B01413"/>
    <w:rsid w:val="00B016D6"/>
    <w:rsid w:val="00B018FE"/>
    <w:rsid w:val="00B01BC2"/>
    <w:rsid w:val="00B020B1"/>
    <w:rsid w:val="00B021DF"/>
    <w:rsid w:val="00B02957"/>
    <w:rsid w:val="00B03028"/>
    <w:rsid w:val="00B04643"/>
    <w:rsid w:val="00B0555D"/>
    <w:rsid w:val="00B05B47"/>
    <w:rsid w:val="00B05BB2"/>
    <w:rsid w:val="00B05C61"/>
    <w:rsid w:val="00B076E7"/>
    <w:rsid w:val="00B07DA0"/>
    <w:rsid w:val="00B07E3E"/>
    <w:rsid w:val="00B10B74"/>
    <w:rsid w:val="00B12266"/>
    <w:rsid w:val="00B128D2"/>
    <w:rsid w:val="00B14373"/>
    <w:rsid w:val="00B14591"/>
    <w:rsid w:val="00B152F6"/>
    <w:rsid w:val="00B158AB"/>
    <w:rsid w:val="00B206ED"/>
    <w:rsid w:val="00B20814"/>
    <w:rsid w:val="00B2092A"/>
    <w:rsid w:val="00B20AC4"/>
    <w:rsid w:val="00B21588"/>
    <w:rsid w:val="00B22291"/>
    <w:rsid w:val="00B22807"/>
    <w:rsid w:val="00B243A5"/>
    <w:rsid w:val="00B24424"/>
    <w:rsid w:val="00B2489B"/>
    <w:rsid w:val="00B25A66"/>
    <w:rsid w:val="00B25ECD"/>
    <w:rsid w:val="00B26190"/>
    <w:rsid w:val="00B266B4"/>
    <w:rsid w:val="00B266E2"/>
    <w:rsid w:val="00B27BCC"/>
    <w:rsid w:val="00B3023D"/>
    <w:rsid w:val="00B30C9F"/>
    <w:rsid w:val="00B31544"/>
    <w:rsid w:val="00B31FCF"/>
    <w:rsid w:val="00B32646"/>
    <w:rsid w:val="00B33511"/>
    <w:rsid w:val="00B335C8"/>
    <w:rsid w:val="00B33966"/>
    <w:rsid w:val="00B3438D"/>
    <w:rsid w:val="00B34979"/>
    <w:rsid w:val="00B34DF9"/>
    <w:rsid w:val="00B3544E"/>
    <w:rsid w:val="00B354D9"/>
    <w:rsid w:val="00B3586C"/>
    <w:rsid w:val="00B36506"/>
    <w:rsid w:val="00B37040"/>
    <w:rsid w:val="00B37C31"/>
    <w:rsid w:val="00B404E3"/>
    <w:rsid w:val="00B41F8F"/>
    <w:rsid w:val="00B42430"/>
    <w:rsid w:val="00B426FC"/>
    <w:rsid w:val="00B4303E"/>
    <w:rsid w:val="00B43423"/>
    <w:rsid w:val="00B437F8"/>
    <w:rsid w:val="00B44194"/>
    <w:rsid w:val="00B4421C"/>
    <w:rsid w:val="00B452DE"/>
    <w:rsid w:val="00B45BC1"/>
    <w:rsid w:val="00B4717C"/>
    <w:rsid w:val="00B4725D"/>
    <w:rsid w:val="00B475C5"/>
    <w:rsid w:val="00B51126"/>
    <w:rsid w:val="00B5269D"/>
    <w:rsid w:val="00B534DD"/>
    <w:rsid w:val="00B54BFE"/>
    <w:rsid w:val="00B57576"/>
    <w:rsid w:val="00B57797"/>
    <w:rsid w:val="00B605C3"/>
    <w:rsid w:val="00B60695"/>
    <w:rsid w:val="00B60D53"/>
    <w:rsid w:val="00B61B01"/>
    <w:rsid w:val="00B61F41"/>
    <w:rsid w:val="00B637B8"/>
    <w:rsid w:val="00B63DF4"/>
    <w:rsid w:val="00B64562"/>
    <w:rsid w:val="00B65921"/>
    <w:rsid w:val="00B660B7"/>
    <w:rsid w:val="00B66A51"/>
    <w:rsid w:val="00B67F53"/>
    <w:rsid w:val="00B7042F"/>
    <w:rsid w:val="00B72ACB"/>
    <w:rsid w:val="00B74AA7"/>
    <w:rsid w:val="00B756BC"/>
    <w:rsid w:val="00B759E4"/>
    <w:rsid w:val="00B76916"/>
    <w:rsid w:val="00B7748C"/>
    <w:rsid w:val="00B77808"/>
    <w:rsid w:val="00B779D1"/>
    <w:rsid w:val="00B77BF0"/>
    <w:rsid w:val="00B77F99"/>
    <w:rsid w:val="00B80058"/>
    <w:rsid w:val="00B81D6E"/>
    <w:rsid w:val="00B82679"/>
    <w:rsid w:val="00B83830"/>
    <w:rsid w:val="00B83DB1"/>
    <w:rsid w:val="00B90772"/>
    <w:rsid w:val="00B9140D"/>
    <w:rsid w:val="00B915EA"/>
    <w:rsid w:val="00B9167E"/>
    <w:rsid w:val="00B91ADC"/>
    <w:rsid w:val="00B91BD4"/>
    <w:rsid w:val="00B921B4"/>
    <w:rsid w:val="00B94119"/>
    <w:rsid w:val="00B94486"/>
    <w:rsid w:val="00B950CD"/>
    <w:rsid w:val="00B954A8"/>
    <w:rsid w:val="00B956F9"/>
    <w:rsid w:val="00B9575C"/>
    <w:rsid w:val="00B9605D"/>
    <w:rsid w:val="00B96414"/>
    <w:rsid w:val="00B9663C"/>
    <w:rsid w:val="00B96C4A"/>
    <w:rsid w:val="00B96E36"/>
    <w:rsid w:val="00B96E83"/>
    <w:rsid w:val="00B9705F"/>
    <w:rsid w:val="00B97714"/>
    <w:rsid w:val="00B977CE"/>
    <w:rsid w:val="00B97DCE"/>
    <w:rsid w:val="00BA0B7E"/>
    <w:rsid w:val="00BA0CA6"/>
    <w:rsid w:val="00BA1471"/>
    <w:rsid w:val="00BA1633"/>
    <w:rsid w:val="00BA2A8F"/>
    <w:rsid w:val="00BA36BA"/>
    <w:rsid w:val="00BA3F83"/>
    <w:rsid w:val="00BA4295"/>
    <w:rsid w:val="00BA42DB"/>
    <w:rsid w:val="00BA453A"/>
    <w:rsid w:val="00BA48F9"/>
    <w:rsid w:val="00BA5045"/>
    <w:rsid w:val="00BA511F"/>
    <w:rsid w:val="00BA519C"/>
    <w:rsid w:val="00BA6174"/>
    <w:rsid w:val="00BA652E"/>
    <w:rsid w:val="00BB11A3"/>
    <w:rsid w:val="00BB175C"/>
    <w:rsid w:val="00BB1C2E"/>
    <w:rsid w:val="00BB21FE"/>
    <w:rsid w:val="00BB2416"/>
    <w:rsid w:val="00BB2D9F"/>
    <w:rsid w:val="00BB2F91"/>
    <w:rsid w:val="00BB30CD"/>
    <w:rsid w:val="00BB3297"/>
    <w:rsid w:val="00BB36AE"/>
    <w:rsid w:val="00BB3874"/>
    <w:rsid w:val="00BB412E"/>
    <w:rsid w:val="00BB438E"/>
    <w:rsid w:val="00BB6833"/>
    <w:rsid w:val="00BB72D4"/>
    <w:rsid w:val="00BB7FC5"/>
    <w:rsid w:val="00BC0BFF"/>
    <w:rsid w:val="00BC1202"/>
    <w:rsid w:val="00BC3015"/>
    <w:rsid w:val="00BC331C"/>
    <w:rsid w:val="00BC378D"/>
    <w:rsid w:val="00BC5068"/>
    <w:rsid w:val="00BC58EA"/>
    <w:rsid w:val="00BC62C0"/>
    <w:rsid w:val="00BC6761"/>
    <w:rsid w:val="00BC6B48"/>
    <w:rsid w:val="00BC7E80"/>
    <w:rsid w:val="00BD1391"/>
    <w:rsid w:val="00BD15D9"/>
    <w:rsid w:val="00BD323C"/>
    <w:rsid w:val="00BD33E3"/>
    <w:rsid w:val="00BD3A27"/>
    <w:rsid w:val="00BD3C4F"/>
    <w:rsid w:val="00BD4182"/>
    <w:rsid w:val="00BD492B"/>
    <w:rsid w:val="00BD4A45"/>
    <w:rsid w:val="00BD4F1D"/>
    <w:rsid w:val="00BD5404"/>
    <w:rsid w:val="00BD5BBF"/>
    <w:rsid w:val="00BD5E75"/>
    <w:rsid w:val="00BD606D"/>
    <w:rsid w:val="00BD6536"/>
    <w:rsid w:val="00BD67E1"/>
    <w:rsid w:val="00BD6857"/>
    <w:rsid w:val="00BD7C57"/>
    <w:rsid w:val="00BD7F3F"/>
    <w:rsid w:val="00BE017C"/>
    <w:rsid w:val="00BE0D80"/>
    <w:rsid w:val="00BE0F96"/>
    <w:rsid w:val="00BE1AF4"/>
    <w:rsid w:val="00BE1C38"/>
    <w:rsid w:val="00BE2241"/>
    <w:rsid w:val="00BE29E7"/>
    <w:rsid w:val="00BE2E1D"/>
    <w:rsid w:val="00BE2E5C"/>
    <w:rsid w:val="00BE4263"/>
    <w:rsid w:val="00BE4A8E"/>
    <w:rsid w:val="00BE5B24"/>
    <w:rsid w:val="00BE5F4D"/>
    <w:rsid w:val="00BE7C69"/>
    <w:rsid w:val="00BF02EE"/>
    <w:rsid w:val="00BF04A0"/>
    <w:rsid w:val="00BF0600"/>
    <w:rsid w:val="00BF07C3"/>
    <w:rsid w:val="00BF0966"/>
    <w:rsid w:val="00BF09D8"/>
    <w:rsid w:val="00BF2890"/>
    <w:rsid w:val="00BF34D0"/>
    <w:rsid w:val="00BF38CA"/>
    <w:rsid w:val="00BF393D"/>
    <w:rsid w:val="00C01107"/>
    <w:rsid w:val="00C016F3"/>
    <w:rsid w:val="00C01B41"/>
    <w:rsid w:val="00C01F52"/>
    <w:rsid w:val="00C02830"/>
    <w:rsid w:val="00C02A51"/>
    <w:rsid w:val="00C044EB"/>
    <w:rsid w:val="00C045A2"/>
    <w:rsid w:val="00C04969"/>
    <w:rsid w:val="00C04C4A"/>
    <w:rsid w:val="00C066AA"/>
    <w:rsid w:val="00C1011C"/>
    <w:rsid w:val="00C123DE"/>
    <w:rsid w:val="00C126E6"/>
    <w:rsid w:val="00C12804"/>
    <w:rsid w:val="00C1439F"/>
    <w:rsid w:val="00C143AD"/>
    <w:rsid w:val="00C15218"/>
    <w:rsid w:val="00C15322"/>
    <w:rsid w:val="00C16622"/>
    <w:rsid w:val="00C16C53"/>
    <w:rsid w:val="00C20909"/>
    <w:rsid w:val="00C20914"/>
    <w:rsid w:val="00C21379"/>
    <w:rsid w:val="00C22A6A"/>
    <w:rsid w:val="00C23CFD"/>
    <w:rsid w:val="00C24256"/>
    <w:rsid w:val="00C24853"/>
    <w:rsid w:val="00C24B5C"/>
    <w:rsid w:val="00C24D32"/>
    <w:rsid w:val="00C25007"/>
    <w:rsid w:val="00C267B9"/>
    <w:rsid w:val="00C30653"/>
    <w:rsid w:val="00C3077F"/>
    <w:rsid w:val="00C30B00"/>
    <w:rsid w:val="00C3106B"/>
    <w:rsid w:val="00C31765"/>
    <w:rsid w:val="00C31DC3"/>
    <w:rsid w:val="00C345FB"/>
    <w:rsid w:val="00C34F51"/>
    <w:rsid w:val="00C364BC"/>
    <w:rsid w:val="00C3731C"/>
    <w:rsid w:val="00C3751B"/>
    <w:rsid w:val="00C41097"/>
    <w:rsid w:val="00C410CA"/>
    <w:rsid w:val="00C413D8"/>
    <w:rsid w:val="00C422BF"/>
    <w:rsid w:val="00C42B65"/>
    <w:rsid w:val="00C4331C"/>
    <w:rsid w:val="00C43D2C"/>
    <w:rsid w:val="00C44F1E"/>
    <w:rsid w:val="00C459FA"/>
    <w:rsid w:val="00C461DC"/>
    <w:rsid w:val="00C50772"/>
    <w:rsid w:val="00C5252B"/>
    <w:rsid w:val="00C544D1"/>
    <w:rsid w:val="00C55016"/>
    <w:rsid w:val="00C554B9"/>
    <w:rsid w:val="00C5693D"/>
    <w:rsid w:val="00C56C7A"/>
    <w:rsid w:val="00C57DA0"/>
    <w:rsid w:val="00C616C6"/>
    <w:rsid w:val="00C645D1"/>
    <w:rsid w:val="00C6471C"/>
    <w:rsid w:val="00C65045"/>
    <w:rsid w:val="00C656F5"/>
    <w:rsid w:val="00C657E5"/>
    <w:rsid w:val="00C65A24"/>
    <w:rsid w:val="00C7034A"/>
    <w:rsid w:val="00C719DD"/>
    <w:rsid w:val="00C71ECB"/>
    <w:rsid w:val="00C724BF"/>
    <w:rsid w:val="00C72FA1"/>
    <w:rsid w:val="00C740E3"/>
    <w:rsid w:val="00C7425D"/>
    <w:rsid w:val="00C758AE"/>
    <w:rsid w:val="00C75B28"/>
    <w:rsid w:val="00C766B0"/>
    <w:rsid w:val="00C76A87"/>
    <w:rsid w:val="00C77688"/>
    <w:rsid w:val="00C77699"/>
    <w:rsid w:val="00C80017"/>
    <w:rsid w:val="00C80CFE"/>
    <w:rsid w:val="00C80F91"/>
    <w:rsid w:val="00C82315"/>
    <w:rsid w:val="00C842B5"/>
    <w:rsid w:val="00C856F1"/>
    <w:rsid w:val="00C85DE0"/>
    <w:rsid w:val="00C8615B"/>
    <w:rsid w:val="00C875E9"/>
    <w:rsid w:val="00C90BBC"/>
    <w:rsid w:val="00C90EA3"/>
    <w:rsid w:val="00C91F4D"/>
    <w:rsid w:val="00C941ED"/>
    <w:rsid w:val="00C953F8"/>
    <w:rsid w:val="00C95FA0"/>
    <w:rsid w:val="00C968EE"/>
    <w:rsid w:val="00C97499"/>
    <w:rsid w:val="00C979EE"/>
    <w:rsid w:val="00CA22AA"/>
    <w:rsid w:val="00CA26B2"/>
    <w:rsid w:val="00CA3E1F"/>
    <w:rsid w:val="00CA3F1D"/>
    <w:rsid w:val="00CA3F74"/>
    <w:rsid w:val="00CA4349"/>
    <w:rsid w:val="00CA444C"/>
    <w:rsid w:val="00CA51A7"/>
    <w:rsid w:val="00CA5FB8"/>
    <w:rsid w:val="00CA7F00"/>
    <w:rsid w:val="00CB0C02"/>
    <w:rsid w:val="00CB186B"/>
    <w:rsid w:val="00CB1912"/>
    <w:rsid w:val="00CB32A5"/>
    <w:rsid w:val="00CB365D"/>
    <w:rsid w:val="00CB379B"/>
    <w:rsid w:val="00CB3B76"/>
    <w:rsid w:val="00CB599C"/>
    <w:rsid w:val="00CB6894"/>
    <w:rsid w:val="00CB6A3A"/>
    <w:rsid w:val="00CB715C"/>
    <w:rsid w:val="00CC00C6"/>
    <w:rsid w:val="00CC00F6"/>
    <w:rsid w:val="00CC0426"/>
    <w:rsid w:val="00CC0CAC"/>
    <w:rsid w:val="00CC0EE8"/>
    <w:rsid w:val="00CC19FD"/>
    <w:rsid w:val="00CC2234"/>
    <w:rsid w:val="00CC2D9A"/>
    <w:rsid w:val="00CC3984"/>
    <w:rsid w:val="00CC39FB"/>
    <w:rsid w:val="00CC3F19"/>
    <w:rsid w:val="00CC3FDD"/>
    <w:rsid w:val="00CC4877"/>
    <w:rsid w:val="00CC4AE8"/>
    <w:rsid w:val="00CC4C95"/>
    <w:rsid w:val="00CC5171"/>
    <w:rsid w:val="00CC63C9"/>
    <w:rsid w:val="00CC63CF"/>
    <w:rsid w:val="00CD0CBB"/>
    <w:rsid w:val="00CD1487"/>
    <w:rsid w:val="00CD296A"/>
    <w:rsid w:val="00CD30FC"/>
    <w:rsid w:val="00CD3715"/>
    <w:rsid w:val="00CD4F12"/>
    <w:rsid w:val="00CD543E"/>
    <w:rsid w:val="00CD5827"/>
    <w:rsid w:val="00CD5881"/>
    <w:rsid w:val="00CD5EEE"/>
    <w:rsid w:val="00CD6186"/>
    <w:rsid w:val="00CD6E73"/>
    <w:rsid w:val="00CD7486"/>
    <w:rsid w:val="00CE0946"/>
    <w:rsid w:val="00CE0C0A"/>
    <w:rsid w:val="00CE1F06"/>
    <w:rsid w:val="00CE1FE6"/>
    <w:rsid w:val="00CE2404"/>
    <w:rsid w:val="00CE2767"/>
    <w:rsid w:val="00CE41F6"/>
    <w:rsid w:val="00CE4E13"/>
    <w:rsid w:val="00CE5A51"/>
    <w:rsid w:val="00CE5D82"/>
    <w:rsid w:val="00CE647F"/>
    <w:rsid w:val="00CE7201"/>
    <w:rsid w:val="00CE7B33"/>
    <w:rsid w:val="00CF0431"/>
    <w:rsid w:val="00CF1DF2"/>
    <w:rsid w:val="00CF2661"/>
    <w:rsid w:val="00CF2FF2"/>
    <w:rsid w:val="00CF3DF8"/>
    <w:rsid w:val="00CF447E"/>
    <w:rsid w:val="00CF6120"/>
    <w:rsid w:val="00CF66CB"/>
    <w:rsid w:val="00CF7628"/>
    <w:rsid w:val="00CF7792"/>
    <w:rsid w:val="00D00112"/>
    <w:rsid w:val="00D0015D"/>
    <w:rsid w:val="00D003DE"/>
    <w:rsid w:val="00D00FA1"/>
    <w:rsid w:val="00D05037"/>
    <w:rsid w:val="00D050D8"/>
    <w:rsid w:val="00D05AD2"/>
    <w:rsid w:val="00D05DEA"/>
    <w:rsid w:val="00D1042F"/>
    <w:rsid w:val="00D108C2"/>
    <w:rsid w:val="00D1118F"/>
    <w:rsid w:val="00D11497"/>
    <w:rsid w:val="00D1384B"/>
    <w:rsid w:val="00D14DB9"/>
    <w:rsid w:val="00D156B6"/>
    <w:rsid w:val="00D17A62"/>
    <w:rsid w:val="00D20500"/>
    <w:rsid w:val="00D20506"/>
    <w:rsid w:val="00D20823"/>
    <w:rsid w:val="00D208F2"/>
    <w:rsid w:val="00D20EAB"/>
    <w:rsid w:val="00D21FF2"/>
    <w:rsid w:val="00D2240F"/>
    <w:rsid w:val="00D22E3D"/>
    <w:rsid w:val="00D2301C"/>
    <w:rsid w:val="00D2378F"/>
    <w:rsid w:val="00D24871"/>
    <w:rsid w:val="00D248F5"/>
    <w:rsid w:val="00D251F8"/>
    <w:rsid w:val="00D251FF"/>
    <w:rsid w:val="00D27428"/>
    <w:rsid w:val="00D2758D"/>
    <w:rsid w:val="00D3116B"/>
    <w:rsid w:val="00D32AB5"/>
    <w:rsid w:val="00D32B28"/>
    <w:rsid w:val="00D33434"/>
    <w:rsid w:val="00D33935"/>
    <w:rsid w:val="00D34859"/>
    <w:rsid w:val="00D35A9F"/>
    <w:rsid w:val="00D35B56"/>
    <w:rsid w:val="00D35EC1"/>
    <w:rsid w:val="00D36488"/>
    <w:rsid w:val="00D373D4"/>
    <w:rsid w:val="00D37DB0"/>
    <w:rsid w:val="00D37EE0"/>
    <w:rsid w:val="00D400AD"/>
    <w:rsid w:val="00D404E2"/>
    <w:rsid w:val="00D404E9"/>
    <w:rsid w:val="00D408F9"/>
    <w:rsid w:val="00D4095E"/>
    <w:rsid w:val="00D416FA"/>
    <w:rsid w:val="00D41CE6"/>
    <w:rsid w:val="00D4268E"/>
    <w:rsid w:val="00D42E26"/>
    <w:rsid w:val="00D43696"/>
    <w:rsid w:val="00D43C10"/>
    <w:rsid w:val="00D4469F"/>
    <w:rsid w:val="00D44DC2"/>
    <w:rsid w:val="00D45F70"/>
    <w:rsid w:val="00D47B65"/>
    <w:rsid w:val="00D50032"/>
    <w:rsid w:val="00D5022F"/>
    <w:rsid w:val="00D50BF2"/>
    <w:rsid w:val="00D52EA0"/>
    <w:rsid w:val="00D530A2"/>
    <w:rsid w:val="00D54446"/>
    <w:rsid w:val="00D56965"/>
    <w:rsid w:val="00D56DF4"/>
    <w:rsid w:val="00D57029"/>
    <w:rsid w:val="00D57B4A"/>
    <w:rsid w:val="00D57B8A"/>
    <w:rsid w:val="00D57D4F"/>
    <w:rsid w:val="00D60727"/>
    <w:rsid w:val="00D627A2"/>
    <w:rsid w:val="00D62B2A"/>
    <w:rsid w:val="00D630E2"/>
    <w:rsid w:val="00D6327E"/>
    <w:rsid w:val="00D646A4"/>
    <w:rsid w:val="00D64AE7"/>
    <w:rsid w:val="00D6528A"/>
    <w:rsid w:val="00D6532B"/>
    <w:rsid w:val="00D67120"/>
    <w:rsid w:val="00D673F2"/>
    <w:rsid w:val="00D67B58"/>
    <w:rsid w:val="00D7157F"/>
    <w:rsid w:val="00D716B2"/>
    <w:rsid w:val="00D728F7"/>
    <w:rsid w:val="00D72CE0"/>
    <w:rsid w:val="00D735E0"/>
    <w:rsid w:val="00D74200"/>
    <w:rsid w:val="00D75DBF"/>
    <w:rsid w:val="00D765B6"/>
    <w:rsid w:val="00D77FC6"/>
    <w:rsid w:val="00D81707"/>
    <w:rsid w:val="00D8314B"/>
    <w:rsid w:val="00D8332A"/>
    <w:rsid w:val="00D836E4"/>
    <w:rsid w:val="00D837D2"/>
    <w:rsid w:val="00D85635"/>
    <w:rsid w:val="00D875EE"/>
    <w:rsid w:val="00D87FED"/>
    <w:rsid w:val="00D907D8"/>
    <w:rsid w:val="00D92A34"/>
    <w:rsid w:val="00D93642"/>
    <w:rsid w:val="00D93850"/>
    <w:rsid w:val="00D94CFA"/>
    <w:rsid w:val="00D9572C"/>
    <w:rsid w:val="00D95B2B"/>
    <w:rsid w:val="00D95C8F"/>
    <w:rsid w:val="00D9652C"/>
    <w:rsid w:val="00D96B5B"/>
    <w:rsid w:val="00DA0234"/>
    <w:rsid w:val="00DA1F80"/>
    <w:rsid w:val="00DA376F"/>
    <w:rsid w:val="00DA4A34"/>
    <w:rsid w:val="00DA58B8"/>
    <w:rsid w:val="00DA7251"/>
    <w:rsid w:val="00DA7C2D"/>
    <w:rsid w:val="00DB1115"/>
    <w:rsid w:val="00DB2A53"/>
    <w:rsid w:val="00DB46C3"/>
    <w:rsid w:val="00DB593D"/>
    <w:rsid w:val="00DB5AB8"/>
    <w:rsid w:val="00DB795A"/>
    <w:rsid w:val="00DB7EE2"/>
    <w:rsid w:val="00DC0143"/>
    <w:rsid w:val="00DC1284"/>
    <w:rsid w:val="00DC1CF9"/>
    <w:rsid w:val="00DC2ED4"/>
    <w:rsid w:val="00DC3E79"/>
    <w:rsid w:val="00DC4EB6"/>
    <w:rsid w:val="00DC56A1"/>
    <w:rsid w:val="00DC6E1D"/>
    <w:rsid w:val="00DC716E"/>
    <w:rsid w:val="00DC71A8"/>
    <w:rsid w:val="00DC73FF"/>
    <w:rsid w:val="00DC79D8"/>
    <w:rsid w:val="00DC7ED6"/>
    <w:rsid w:val="00DD02AF"/>
    <w:rsid w:val="00DD13B7"/>
    <w:rsid w:val="00DD165F"/>
    <w:rsid w:val="00DD17DC"/>
    <w:rsid w:val="00DD289F"/>
    <w:rsid w:val="00DD3A31"/>
    <w:rsid w:val="00DD3C70"/>
    <w:rsid w:val="00DD51F8"/>
    <w:rsid w:val="00DD6654"/>
    <w:rsid w:val="00DD6FE1"/>
    <w:rsid w:val="00DD7E1B"/>
    <w:rsid w:val="00DD7F28"/>
    <w:rsid w:val="00DE07CD"/>
    <w:rsid w:val="00DE09BD"/>
    <w:rsid w:val="00DE2136"/>
    <w:rsid w:val="00DE2203"/>
    <w:rsid w:val="00DE2982"/>
    <w:rsid w:val="00DE2B95"/>
    <w:rsid w:val="00DE48FC"/>
    <w:rsid w:val="00DE5B9C"/>
    <w:rsid w:val="00DE6AB6"/>
    <w:rsid w:val="00DF1244"/>
    <w:rsid w:val="00DF2E6E"/>
    <w:rsid w:val="00DF33D8"/>
    <w:rsid w:val="00DF3B93"/>
    <w:rsid w:val="00DF40AF"/>
    <w:rsid w:val="00DF4688"/>
    <w:rsid w:val="00DF63B9"/>
    <w:rsid w:val="00DF6E22"/>
    <w:rsid w:val="00DF7770"/>
    <w:rsid w:val="00DF7D8B"/>
    <w:rsid w:val="00E00B1F"/>
    <w:rsid w:val="00E01259"/>
    <w:rsid w:val="00E01864"/>
    <w:rsid w:val="00E03275"/>
    <w:rsid w:val="00E042A5"/>
    <w:rsid w:val="00E0491F"/>
    <w:rsid w:val="00E04C81"/>
    <w:rsid w:val="00E06825"/>
    <w:rsid w:val="00E069C3"/>
    <w:rsid w:val="00E07BF6"/>
    <w:rsid w:val="00E10F89"/>
    <w:rsid w:val="00E1168B"/>
    <w:rsid w:val="00E124C8"/>
    <w:rsid w:val="00E132EC"/>
    <w:rsid w:val="00E14109"/>
    <w:rsid w:val="00E14C84"/>
    <w:rsid w:val="00E15298"/>
    <w:rsid w:val="00E15B25"/>
    <w:rsid w:val="00E162AA"/>
    <w:rsid w:val="00E164CF"/>
    <w:rsid w:val="00E16729"/>
    <w:rsid w:val="00E1791A"/>
    <w:rsid w:val="00E17E68"/>
    <w:rsid w:val="00E202D0"/>
    <w:rsid w:val="00E211C7"/>
    <w:rsid w:val="00E212BB"/>
    <w:rsid w:val="00E2218D"/>
    <w:rsid w:val="00E22C47"/>
    <w:rsid w:val="00E2311C"/>
    <w:rsid w:val="00E231FA"/>
    <w:rsid w:val="00E2406C"/>
    <w:rsid w:val="00E249C2"/>
    <w:rsid w:val="00E24B58"/>
    <w:rsid w:val="00E2722E"/>
    <w:rsid w:val="00E3000C"/>
    <w:rsid w:val="00E309B1"/>
    <w:rsid w:val="00E30ECC"/>
    <w:rsid w:val="00E313C5"/>
    <w:rsid w:val="00E31468"/>
    <w:rsid w:val="00E327F9"/>
    <w:rsid w:val="00E32892"/>
    <w:rsid w:val="00E33C54"/>
    <w:rsid w:val="00E3555A"/>
    <w:rsid w:val="00E3557F"/>
    <w:rsid w:val="00E362BF"/>
    <w:rsid w:val="00E36DA7"/>
    <w:rsid w:val="00E37686"/>
    <w:rsid w:val="00E37F72"/>
    <w:rsid w:val="00E40665"/>
    <w:rsid w:val="00E40B81"/>
    <w:rsid w:val="00E41B4F"/>
    <w:rsid w:val="00E42BC3"/>
    <w:rsid w:val="00E45125"/>
    <w:rsid w:val="00E4678D"/>
    <w:rsid w:val="00E47F16"/>
    <w:rsid w:val="00E5017A"/>
    <w:rsid w:val="00E5091F"/>
    <w:rsid w:val="00E50AC1"/>
    <w:rsid w:val="00E51332"/>
    <w:rsid w:val="00E51EDD"/>
    <w:rsid w:val="00E52062"/>
    <w:rsid w:val="00E523DB"/>
    <w:rsid w:val="00E52577"/>
    <w:rsid w:val="00E52896"/>
    <w:rsid w:val="00E53D9C"/>
    <w:rsid w:val="00E54DC1"/>
    <w:rsid w:val="00E55B24"/>
    <w:rsid w:val="00E55C3C"/>
    <w:rsid w:val="00E55E18"/>
    <w:rsid w:val="00E56D16"/>
    <w:rsid w:val="00E57140"/>
    <w:rsid w:val="00E5761E"/>
    <w:rsid w:val="00E57916"/>
    <w:rsid w:val="00E60058"/>
    <w:rsid w:val="00E61CF6"/>
    <w:rsid w:val="00E62ED0"/>
    <w:rsid w:val="00E63655"/>
    <w:rsid w:val="00E63F05"/>
    <w:rsid w:val="00E64247"/>
    <w:rsid w:val="00E65B81"/>
    <w:rsid w:val="00E66AA8"/>
    <w:rsid w:val="00E66BE0"/>
    <w:rsid w:val="00E67D3A"/>
    <w:rsid w:val="00E701F6"/>
    <w:rsid w:val="00E70574"/>
    <w:rsid w:val="00E7068C"/>
    <w:rsid w:val="00E70D00"/>
    <w:rsid w:val="00E71ABD"/>
    <w:rsid w:val="00E71BCF"/>
    <w:rsid w:val="00E71CB0"/>
    <w:rsid w:val="00E71F8A"/>
    <w:rsid w:val="00E7203B"/>
    <w:rsid w:val="00E721E8"/>
    <w:rsid w:val="00E72737"/>
    <w:rsid w:val="00E72FA6"/>
    <w:rsid w:val="00E74AB5"/>
    <w:rsid w:val="00E75023"/>
    <w:rsid w:val="00E760F1"/>
    <w:rsid w:val="00E80544"/>
    <w:rsid w:val="00E80659"/>
    <w:rsid w:val="00E809CC"/>
    <w:rsid w:val="00E810D0"/>
    <w:rsid w:val="00E81919"/>
    <w:rsid w:val="00E827BE"/>
    <w:rsid w:val="00E82801"/>
    <w:rsid w:val="00E832EB"/>
    <w:rsid w:val="00E84E8B"/>
    <w:rsid w:val="00E866BA"/>
    <w:rsid w:val="00E868E9"/>
    <w:rsid w:val="00E87011"/>
    <w:rsid w:val="00E8741D"/>
    <w:rsid w:val="00E87E4B"/>
    <w:rsid w:val="00E87F5A"/>
    <w:rsid w:val="00E87FDE"/>
    <w:rsid w:val="00E91D5B"/>
    <w:rsid w:val="00E92530"/>
    <w:rsid w:val="00E92D09"/>
    <w:rsid w:val="00E937DB"/>
    <w:rsid w:val="00E93B0F"/>
    <w:rsid w:val="00E93EC6"/>
    <w:rsid w:val="00E96509"/>
    <w:rsid w:val="00E9664F"/>
    <w:rsid w:val="00E96810"/>
    <w:rsid w:val="00E96C7C"/>
    <w:rsid w:val="00E96DC1"/>
    <w:rsid w:val="00EA04F0"/>
    <w:rsid w:val="00EA0612"/>
    <w:rsid w:val="00EA0914"/>
    <w:rsid w:val="00EA0E7A"/>
    <w:rsid w:val="00EA220C"/>
    <w:rsid w:val="00EA2AAF"/>
    <w:rsid w:val="00EA5880"/>
    <w:rsid w:val="00EA7452"/>
    <w:rsid w:val="00EB05AD"/>
    <w:rsid w:val="00EB0691"/>
    <w:rsid w:val="00EB272A"/>
    <w:rsid w:val="00EB2B10"/>
    <w:rsid w:val="00EB2EF4"/>
    <w:rsid w:val="00EB45F7"/>
    <w:rsid w:val="00EB5923"/>
    <w:rsid w:val="00EC0774"/>
    <w:rsid w:val="00EC0D8A"/>
    <w:rsid w:val="00EC0E79"/>
    <w:rsid w:val="00EC2EB4"/>
    <w:rsid w:val="00EC3133"/>
    <w:rsid w:val="00EC44A3"/>
    <w:rsid w:val="00EC462B"/>
    <w:rsid w:val="00EC4D28"/>
    <w:rsid w:val="00EC4FE1"/>
    <w:rsid w:val="00ED036A"/>
    <w:rsid w:val="00ED19B6"/>
    <w:rsid w:val="00ED2C81"/>
    <w:rsid w:val="00ED310A"/>
    <w:rsid w:val="00ED6895"/>
    <w:rsid w:val="00EE05A7"/>
    <w:rsid w:val="00EE0710"/>
    <w:rsid w:val="00EE1581"/>
    <w:rsid w:val="00EE26B9"/>
    <w:rsid w:val="00EE2A7C"/>
    <w:rsid w:val="00EE2C5B"/>
    <w:rsid w:val="00EE3414"/>
    <w:rsid w:val="00EE35B9"/>
    <w:rsid w:val="00EE5B72"/>
    <w:rsid w:val="00EE6A82"/>
    <w:rsid w:val="00EE7CF2"/>
    <w:rsid w:val="00EF07EE"/>
    <w:rsid w:val="00EF0C5C"/>
    <w:rsid w:val="00EF1103"/>
    <w:rsid w:val="00EF1DD0"/>
    <w:rsid w:val="00EF1FA4"/>
    <w:rsid w:val="00EF20B8"/>
    <w:rsid w:val="00EF2B6A"/>
    <w:rsid w:val="00EF3D8B"/>
    <w:rsid w:val="00EF4B33"/>
    <w:rsid w:val="00EF4BA9"/>
    <w:rsid w:val="00EF5877"/>
    <w:rsid w:val="00EF61C4"/>
    <w:rsid w:val="00F0044B"/>
    <w:rsid w:val="00F018F6"/>
    <w:rsid w:val="00F025FE"/>
    <w:rsid w:val="00F03159"/>
    <w:rsid w:val="00F042F8"/>
    <w:rsid w:val="00F10A0C"/>
    <w:rsid w:val="00F10C06"/>
    <w:rsid w:val="00F10C9A"/>
    <w:rsid w:val="00F10F2E"/>
    <w:rsid w:val="00F110D6"/>
    <w:rsid w:val="00F124D3"/>
    <w:rsid w:val="00F1281B"/>
    <w:rsid w:val="00F12F3F"/>
    <w:rsid w:val="00F13103"/>
    <w:rsid w:val="00F14BB1"/>
    <w:rsid w:val="00F15EAA"/>
    <w:rsid w:val="00F165D5"/>
    <w:rsid w:val="00F17FB2"/>
    <w:rsid w:val="00F20300"/>
    <w:rsid w:val="00F20FA6"/>
    <w:rsid w:val="00F21914"/>
    <w:rsid w:val="00F21DB6"/>
    <w:rsid w:val="00F22325"/>
    <w:rsid w:val="00F2334B"/>
    <w:rsid w:val="00F24109"/>
    <w:rsid w:val="00F24194"/>
    <w:rsid w:val="00F256B6"/>
    <w:rsid w:val="00F2579D"/>
    <w:rsid w:val="00F27A92"/>
    <w:rsid w:val="00F30DCC"/>
    <w:rsid w:val="00F31007"/>
    <w:rsid w:val="00F31171"/>
    <w:rsid w:val="00F315B8"/>
    <w:rsid w:val="00F33426"/>
    <w:rsid w:val="00F343EF"/>
    <w:rsid w:val="00F35578"/>
    <w:rsid w:val="00F36B8D"/>
    <w:rsid w:val="00F36F5C"/>
    <w:rsid w:val="00F37BD7"/>
    <w:rsid w:val="00F37D45"/>
    <w:rsid w:val="00F402C3"/>
    <w:rsid w:val="00F40475"/>
    <w:rsid w:val="00F404F4"/>
    <w:rsid w:val="00F405BE"/>
    <w:rsid w:val="00F418FE"/>
    <w:rsid w:val="00F4211E"/>
    <w:rsid w:val="00F42CCC"/>
    <w:rsid w:val="00F4325D"/>
    <w:rsid w:val="00F442BC"/>
    <w:rsid w:val="00F447E3"/>
    <w:rsid w:val="00F45C1D"/>
    <w:rsid w:val="00F45EE2"/>
    <w:rsid w:val="00F45FD4"/>
    <w:rsid w:val="00F467C8"/>
    <w:rsid w:val="00F50F8A"/>
    <w:rsid w:val="00F51AA6"/>
    <w:rsid w:val="00F52539"/>
    <w:rsid w:val="00F529B1"/>
    <w:rsid w:val="00F530A4"/>
    <w:rsid w:val="00F53100"/>
    <w:rsid w:val="00F53629"/>
    <w:rsid w:val="00F54540"/>
    <w:rsid w:val="00F54D53"/>
    <w:rsid w:val="00F563D8"/>
    <w:rsid w:val="00F5647E"/>
    <w:rsid w:val="00F56814"/>
    <w:rsid w:val="00F570E5"/>
    <w:rsid w:val="00F603E7"/>
    <w:rsid w:val="00F61512"/>
    <w:rsid w:val="00F620C0"/>
    <w:rsid w:val="00F62E44"/>
    <w:rsid w:val="00F6347F"/>
    <w:rsid w:val="00F63F3A"/>
    <w:rsid w:val="00F64E72"/>
    <w:rsid w:val="00F64FDA"/>
    <w:rsid w:val="00F67619"/>
    <w:rsid w:val="00F715B3"/>
    <w:rsid w:val="00F72B18"/>
    <w:rsid w:val="00F73C3D"/>
    <w:rsid w:val="00F74556"/>
    <w:rsid w:val="00F74836"/>
    <w:rsid w:val="00F75ADF"/>
    <w:rsid w:val="00F76B7A"/>
    <w:rsid w:val="00F7757E"/>
    <w:rsid w:val="00F800E8"/>
    <w:rsid w:val="00F81048"/>
    <w:rsid w:val="00F82AD7"/>
    <w:rsid w:val="00F82B99"/>
    <w:rsid w:val="00F8469E"/>
    <w:rsid w:val="00F84F69"/>
    <w:rsid w:val="00F8528B"/>
    <w:rsid w:val="00F87DAC"/>
    <w:rsid w:val="00F90AFB"/>
    <w:rsid w:val="00F91031"/>
    <w:rsid w:val="00F916B0"/>
    <w:rsid w:val="00F92111"/>
    <w:rsid w:val="00F924F4"/>
    <w:rsid w:val="00F9433A"/>
    <w:rsid w:val="00F9452A"/>
    <w:rsid w:val="00F94C3F"/>
    <w:rsid w:val="00F94D2A"/>
    <w:rsid w:val="00F951D8"/>
    <w:rsid w:val="00F9618A"/>
    <w:rsid w:val="00FA0FC0"/>
    <w:rsid w:val="00FA2DF7"/>
    <w:rsid w:val="00FA3521"/>
    <w:rsid w:val="00FA36BB"/>
    <w:rsid w:val="00FA3DA9"/>
    <w:rsid w:val="00FA55FB"/>
    <w:rsid w:val="00FA58FB"/>
    <w:rsid w:val="00FA6104"/>
    <w:rsid w:val="00FA69AE"/>
    <w:rsid w:val="00FA74F2"/>
    <w:rsid w:val="00FB05B7"/>
    <w:rsid w:val="00FB08C6"/>
    <w:rsid w:val="00FB2437"/>
    <w:rsid w:val="00FB335B"/>
    <w:rsid w:val="00FB467F"/>
    <w:rsid w:val="00FB58A6"/>
    <w:rsid w:val="00FB68BF"/>
    <w:rsid w:val="00FB7554"/>
    <w:rsid w:val="00FB7622"/>
    <w:rsid w:val="00FB7712"/>
    <w:rsid w:val="00FC09F5"/>
    <w:rsid w:val="00FC2040"/>
    <w:rsid w:val="00FC2196"/>
    <w:rsid w:val="00FC27C5"/>
    <w:rsid w:val="00FC28F4"/>
    <w:rsid w:val="00FC2D66"/>
    <w:rsid w:val="00FC2DEA"/>
    <w:rsid w:val="00FC3872"/>
    <w:rsid w:val="00FC44AA"/>
    <w:rsid w:val="00FC4BD7"/>
    <w:rsid w:val="00FC4E6D"/>
    <w:rsid w:val="00FC544D"/>
    <w:rsid w:val="00FC56E2"/>
    <w:rsid w:val="00FC5D9A"/>
    <w:rsid w:val="00FC715D"/>
    <w:rsid w:val="00FC742D"/>
    <w:rsid w:val="00FD0306"/>
    <w:rsid w:val="00FD0710"/>
    <w:rsid w:val="00FD1893"/>
    <w:rsid w:val="00FD1968"/>
    <w:rsid w:val="00FD359A"/>
    <w:rsid w:val="00FD4ABD"/>
    <w:rsid w:val="00FD4AE2"/>
    <w:rsid w:val="00FD6385"/>
    <w:rsid w:val="00FD656B"/>
    <w:rsid w:val="00FD6A12"/>
    <w:rsid w:val="00FD6D38"/>
    <w:rsid w:val="00FD7822"/>
    <w:rsid w:val="00FD7978"/>
    <w:rsid w:val="00FE002F"/>
    <w:rsid w:val="00FE0CF1"/>
    <w:rsid w:val="00FE0DE9"/>
    <w:rsid w:val="00FE1732"/>
    <w:rsid w:val="00FE3275"/>
    <w:rsid w:val="00FE3429"/>
    <w:rsid w:val="00FE397B"/>
    <w:rsid w:val="00FE4914"/>
    <w:rsid w:val="00FE5AF1"/>
    <w:rsid w:val="00FE717B"/>
    <w:rsid w:val="00FE79AD"/>
    <w:rsid w:val="00FE7BA0"/>
    <w:rsid w:val="00FF071D"/>
    <w:rsid w:val="00FF2796"/>
    <w:rsid w:val="00FF3A98"/>
    <w:rsid w:val="00FF437F"/>
    <w:rsid w:val="00FF4916"/>
    <w:rsid w:val="00FF53AC"/>
    <w:rsid w:val="00FF7614"/>
    <w:rsid w:val="00FF7995"/>
    <w:rsid w:val="00FF7C36"/>
    <w:rsid w:val="00FF7F70"/>
    <w:rsid w:val="442E0622"/>
    <w:rsid w:val="46D1734B"/>
    <w:rsid w:val="571E77D0"/>
    <w:rsid w:val="647C0409"/>
    <w:rsid w:val="718E4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68442BC"/>
  <w15:docId w15:val="{FF3BAC5D-37F2-486E-8526-BCDA6149E2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AU" w:eastAsia="en-AU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84F69"/>
    <w:pPr>
      <w:widowControl w:val="0"/>
      <w:jc w:val="both"/>
    </w:pPr>
    <w:rPr>
      <w:kern w:val="2"/>
      <w:sz w:val="21"/>
      <w:szCs w:val="22"/>
      <w:lang w:val="en-US" w:eastAsia="zh-CN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Pr>
      <w:sz w:val="21"/>
      <w:szCs w:val="21"/>
    </w:rPr>
  </w:style>
  <w:style w:type="paragraph" w:styleId="a4">
    <w:name w:val="annotation text"/>
    <w:basedOn w:val="a"/>
    <w:link w:val="a5"/>
    <w:uiPriority w:val="99"/>
    <w:unhideWhenUsed/>
    <w:qFormat/>
    <w:pPr>
      <w:jc w:val="left"/>
    </w:pPr>
  </w:style>
  <w:style w:type="paragraph" w:styleId="a6">
    <w:name w:val="annotation subject"/>
    <w:basedOn w:val="a4"/>
    <w:next w:val="a4"/>
    <w:link w:val="a7"/>
    <w:uiPriority w:val="99"/>
    <w:semiHidden/>
    <w:unhideWhenUsed/>
    <w:rPr>
      <w:b/>
      <w:bCs/>
    </w:rPr>
  </w:style>
  <w:style w:type="paragraph" w:styleId="a8">
    <w:name w:val="footer"/>
    <w:basedOn w:val="a"/>
    <w:link w:val="a9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a">
    <w:name w:val="header"/>
    <w:basedOn w:val="a"/>
    <w:link w:val="ab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c">
    <w:name w:val="Subtitle"/>
    <w:basedOn w:val="a"/>
    <w:next w:val="a"/>
    <w:link w:val="ad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table" w:styleId="ae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Title"/>
    <w:basedOn w:val="a"/>
    <w:next w:val="a"/>
    <w:link w:val="af0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f0">
    <w:name w:val="标题 字符"/>
    <w:basedOn w:val="a0"/>
    <w:link w:val="af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d">
    <w:name w:val="副标题 字符"/>
    <w:basedOn w:val="a0"/>
    <w:link w:val="ac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f1">
    <w:name w:val="Quote"/>
    <w:basedOn w:val="a"/>
    <w:next w:val="a"/>
    <w:link w:val="af2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f2">
    <w:name w:val="引用 字符"/>
    <w:basedOn w:val="a0"/>
    <w:link w:val="af1"/>
    <w:uiPriority w:val="29"/>
    <w:qFormat/>
    <w:rPr>
      <w:i/>
      <w:iCs/>
      <w:color w:val="404040" w:themeColor="text1" w:themeTint="BF"/>
    </w:rPr>
  </w:style>
  <w:style w:type="paragraph" w:styleId="af3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4">
    <w:name w:val="Intense Quote"/>
    <w:basedOn w:val="a"/>
    <w:next w:val="a"/>
    <w:link w:val="af5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5">
    <w:name w:val="明显引用 字符"/>
    <w:basedOn w:val="a0"/>
    <w:link w:val="af4"/>
    <w:uiPriority w:val="30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等线" w:eastAsia="等线" w:hAnsi="等线"/>
      <w:kern w:val="2"/>
      <w:szCs w:val="22"/>
      <w:lang w:val="en-US" w:eastAsia="zh-CN"/>
      <w14:ligatures w14:val="standardContextual"/>
    </w:rPr>
  </w:style>
  <w:style w:type="paragraph" w:customStyle="1" w:styleId="EndNoteBibliography">
    <w:name w:val="EndNote Bibliography"/>
    <w:basedOn w:val="a"/>
    <w:link w:val="EndNoteBibliography0"/>
    <w:qFormat/>
    <w:pPr>
      <w:jc w:val="left"/>
    </w:pPr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等线" w:eastAsia="等线" w:hAnsi="等线"/>
      <w:kern w:val="2"/>
      <w:szCs w:val="22"/>
      <w:lang w:val="en-US" w:eastAsia="zh-CN"/>
      <w14:ligatures w14:val="standardContextual"/>
    </w:rPr>
  </w:style>
  <w:style w:type="character" w:customStyle="1" w:styleId="ab">
    <w:name w:val="页眉 字符"/>
    <w:basedOn w:val="a0"/>
    <w:link w:val="aa"/>
    <w:uiPriority w:val="99"/>
    <w:qFormat/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qFormat/>
    <w:rPr>
      <w:sz w:val="18"/>
      <w:szCs w:val="18"/>
    </w:rPr>
  </w:style>
  <w:style w:type="paragraph" w:customStyle="1" w:styleId="Revision1">
    <w:name w:val="Revision1"/>
    <w:hidden/>
    <w:uiPriority w:val="99"/>
    <w:unhideWhenUsed/>
    <w:rPr>
      <w:kern w:val="2"/>
      <w:sz w:val="21"/>
      <w:szCs w:val="22"/>
      <w:lang w:val="en-US" w:eastAsia="zh-CN"/>
      <w14:ligatures w14:val="standardContextual"/>
    </w:rPr>
  </w:style>
  <w:style w:type="character" w:customStyle="1" w:styleId="a5">
    <w:name w:val="批注文字 字符"/>
    <w:basedOn w:val="a0"/>
    <w:link w:val="a4"/>
    <w:uiPriority w:val="99"/>
    <w:rPr>
      <w:kern w:val="2"/>
      <w:sz w:val="21"/>
      <w:szCs w:val="22"/>
      <w14:ligatures w14:val="standardContextual"/>
    </w:rPr>
  </w:style>
  <w:style w:type="character" w:customStyle="1" w:styleId="a7">
    <w:name w:val="批注主题 字符"/>
    <w:basedOn w:val="a5"/>
    <w:link w:val="a6"/>
    <w:uiPriority w:val="99"/>
    <w:semiHidden/>
    <w:rPr>
      <w:b/>
      <w:bCs/>
      <w:kern w:val="2"/>
      <w:sz w:val="21"/>
      <w:szCs w:val="22"/>
      <w14:ligatures w14:val="standardContextual"/>
    </w:rPr>
  </w:style>
  <w:style w:type="paragraph" w:styleId="af6">
    <w:name w:val="Revision"/>
    <w:hidden/>
    <w:uiPriority w:val="99"/>
    <w:unhideWhenUsed/>
    <w:rsid w:val="001F1DFB"/>
    <w:rPr>
      <w:kern w:val="2"/>
      <w:sz w:val="21"/>
      <w:szCs w:val="22"/>
      <w:lang w:val="en-US" w:eastAsia="zh-CN"/>
      <w14:ligatures w14:val="standardContextual"/>
    </w:rPr>
  </w:style>
  <w:style w:type="character" w:styleId="af7">
    <w:name w:val="line number"/>
    <w:basedOn w:val="a0"/>
    <w:uiPriority w:val="99"/>
    <w:semiHidden/>
    <w:unhideWhenUsed/>
    <w:rsid w:val="008476D0"/>
  </w:style>
  <w:style w:type="paragraph" w:styleId="HTML">
    <w:name w:val="HTML Preformatted"/>
    <w:basedOn w:val="a"/>
    <w:link w:val="HTML0"/>
    <w:uiPriority w:val="99"/>
    <w:semiHidden/>
    <w:unhideWhenUsed/>
    <w:rsid w:val="00804B51"/>
    <w:rPr>
      <w:rFonts w:ascii="Courier New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semiHidden/>
    <w:rsid w:val="00804B51"/>
    <w:rPr>
      <w:rFonts w:ascii="Courier New" w:hAnsi="Courier New" w:cs="Courier New"/>
      <w:kern w:val="2"/>
      <w:lang w:val="en-US" w:eastAsia="zh-CN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8B7B51-0E04-4A6F-A636-8C3D423EE6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2</TotalTime>
  <Pages>26</Pages>
  <Words>5313</Words>
  <Characters>30290</Characters>
  <Application>Microsoft Office Word</Application>
  <DocSecurity>0</DocSecurity>
  <Lines>252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35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guan Zhou</dc:creator>
  <cp:lastModifiedBy>Yaguan Zhou</cp:lastModifiedBy>
  <cp:revision>639</cp:revision>
  <dcterms:created xsi:type="dcterms:W3CDTF">2025-10-08T17:17:00Z</dcterms:created>
  <dcterms:modified xsi:type="dcterms:W3CDTF">2026-02-23T1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UwMjRjNDQ5MGQzOTQ4Nzg5NmZjOWFlYjk3NjdkMGQiLCJ1c2VySWQiOiIxMjY4MzkzODY1In0=</vt:lpwstr>
  </property>
  <property fmtid="{D5CDD505-2E9C-101B-9397-08002B2CF9AE}" pid="3" name="KSOProductBuildVer">
    <vt:lpwstr>1033-12.1.22553.22553</vt:lpwstr>
  </property>
  <property fmtid="{D5CDD505-2E9C-101B-9397-08002B2CF9AE}" pid="4" name="ICV">
    <vt:lpwstr>DB88C77452AB4D6FAA81156D648707CF_12</vt:lpwstr>
  </property>
</Properties>
</file>